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87004" w14:textId="2AD9DB6B" w:rsidR="0055288C" w:rsidRDefault="003F02A8" w:rsidP="008807EF">
      <w:pPr>
        <w:spacing w:after="0" w:line="276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3F02A8">
        <w:rPr>
          <w:rFonts w:asciiTheme="majorBidi" w:hAnsiTheme="majorBidi" w:cstheme="majorBidi"/>
          <w:b/>
          <w:bCs/>
          <w:sz w:val="32"/>
          <w:szCs w:val="32"/>
        </w:rPr>
        <w:t>Transformational Leadership and Patient Care Quality: Exploring the Mediating Roles of Structural Empowerment and Nurses’ Clinical Leadership – A Cross-Sectional Study</w:t>
      </w:r>
    </w:p>
    <w:p w14:paraId="2BA42FEE" w14:textId="77777777" w:rsidR="0055288C" w:rsidRPr="0055288C" w:rsidRDefault="0055288C" w:rsidP="0055288C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55288C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Materials</w:t>
      </w:r>
    </w:p>
    <w:p w14:paraId="54CF7FD9" w14:textId="77777777" w:rsidR="0055288C" w:rsidRPr="0055288C" w:rsidRDefault="0055288C" w:rsidP="0055288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55288C">
        <w:rPr>
          <w:rFonts w:asciiTheme="majorBidi" w:hAnsiTheme="majorBidi" w:cstheme="majorBidi"/>
          <w:sz w:val="24"/>
          <w:szCs w:val="24"/>
          <w:lang w:val="en-US"/>
        </w:rPr>
        <w:t>The following supplementary files are provided to support the findings of this study:</w:t>
      </w:r>
    </w:p>
    <w:p w14:paraId="37687F20" w14:textId="77777777" w:rsidR="0055288C" w:rsidRPr="0055288C" w:rsidRDefault="0055288C" w:rsidP="0055288C">
      <w:pPr>
        <w:numPr>
          <w:ilvl w:val="0"/>
          <w:numId w:val="8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55288C">
        <w:rPr>
          <w:rFonts w:asciiTheme="majorBidi" w:hAnsiTheme="majorBidi" w:cstheme="majorBidi"/>
          <w:sz w:val="24"/>
          <w:szCs w:val="24"/>
          <w:lang w:val="en-US"/>
        </w:rPr>
        <w:t>Supplementary Data 1: Details the validity and reliability of the measurement model using multilevel confirmatory factor analysis (CFA), including factor loadings, CR, AVE, and Cronbach's alpha for each construct.</w:t>
      </w:r>
    </w:p>
    <w:p w14:paraId="3EE1B98E" w14:textId="77777777" w:rsidR="0055288C" w:rsidRPr="0055288C" w:rsidRDefault="0055288C" w:rsidP="0055288C">
      <w:pPr>
        <w:numPr>
          <w:ilvl w:val="0"/>
          <w:numId w:val="8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55288C">
        <w:rPr>
          <w:rFonts w:asciiTheme="majorBidi" w:hAnsiTheme="majorBidi" w:cstheme="majorBidi"/>
          <w:sz w:val="24"/>
          <w:szCs w:val="24"/>
          <w:lang w:val="en-US"/>
        </w:rPr>
        <w:t>Supplementary Data 2: Presents the inter-correlation matrix used to assess discriminant validity across all study constructs in the full multilevel CFA model.</w:t>
      </w:r>
    </w:p>
    <w:p w14:paraId="749848A3" w14:textId="77777777" w:rsidR="0055288C" w:rsidRPr="0055288C" w:rsidRDefault="0055288C" w:rsidP="0055288C">
      <w:pPr>
        <w:numPr>
          <w:ilvl w:val="0"/>
          <w:numId w:val="8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55288C">
        <w:rPr>
          <w:rFonts w:asciiTheme="majorBidi" w:hAnsiTheme="majorBidi" w:cstheme="majorBidi"/>
          <w:sz w:val="24"/>
          <w:szCs w:val="24"/>
          <w:lang w:val="en-US"/>
        </w:rPr>
        <w:t>Supplementary Data 3: Includes model fit indices (CFI, TLI, RMSEA, SRMR) for the confirmatory factor analysis of each latent construct in the study.</w:t>
      </w:r>
    </w:p>
    <w:p w14:paraId="11277D12" w14:textId="77777777" w:rsidR="0055288C" w:rsidRPr="0055288C" w:rsidRDefault="0055288C" w:rsidP="0055288C">
      <w:pPr>
        <w:numPr>
          <w:ilvl w:val="0"/>
          <w:numId w:val="8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55288C">
        <w:rPr>
          <w:rFonts w:asciiTheme="majorBidi" w:hAnsiTheme="majorBidi" w:cstheme="majorBidi"/>
          <w:sz w:val="24"/>
          <w:szCs w:val="24"/>
          <w:lang w:val="en-US"/>
        </w:rPr>
        <w:t>Supplementary Data 4: Provides detailed multilevel regression models assessing the impact of head nurse demographics and unit characteristics on transformational leadership, structural empowerment, clinical leadership, patient adverse events, and quality of care</w:t>
      </w:r>
    </w:p>
    <w:p w14:paraId="4E1B35D3" w14:textId="77777777" w:rsidR="0055288C" w:rsidRPr="0055288C" w:rsidRDefault="0055288C" w:rsidP="008807EF">
      <w:pPr>
        <w:spacing w:after="0" w:line="276" w:lineRule="auto"/>
        <w:jc w:val="both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19ADA227" w14:textId="77777777" w:rsidR="00CE0870" w:rsidRPr="00CE0870" w:rsidRDefault="00CE0870" w:rsidP="008807EF">
      <w:pPr>
        <w:spacing w:after="0" w:line="276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14:paraId="17C5996C" w14:textId="43300A5B" w:rsidR="00EC4A00" w:rsidRPr="00CE0870" w:rsidRDefault="00E61D72" w:rsidP="008807EF">
      <w:pPr>
        <w:pStyle w:val="Heading1"/>
      </w:pPr>
      <w:r w:rsidRPr="00CE0870">
        <w:t>Supplementary Data 1</w:t>
      </w:r>
      <w:r w:rsidR="00613109" w:rsidRPr="00CE0870">
        <w:t xml:space="preserve">: </w:t>
      </w:r>
      <w:r w:rsidR="00EC4A00" w:rsidRPr="00CE0870">
        <w:t>Validity and reliability for measured model using multilevel CFA</w:t>
      </w:r>
    </w:p>
    <w:tbl>
      <w:tblPr>
        <w:tblW w:w="90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1397"/>
        <w:gridCol w:w="960"/>
        <w:gridCol w:w="960"/>
        <w:gridCol w:w="960"/>
        <w:gridCol w:w="964"/>
        <w:gridCol w:w="711"/>
        <w:gridCol w:w="1304"/>
        <w:gridCol w:w="774"/>
      </w:tblGrid>
      <w:tr w:rsidR="00CE0870" w:rsidRPr="00CE0870" w14:paraId="34BD1FA0" w14:textId="77777777" w:rsidTr="00382C7F">
        <w:trPr>
          <w:trHeight w:val="290"/>
          <w:jc w:val="center"/>
        </w:trPr>
        <w:tc>
          <w:tcPr>
            <w:tcW w:w="986" w:type="dxa"/>
            <w:shd w:val="clear" w:color="auto" w:fill="E8E8E8"/>
          </w:tcPr>
          <w:p w14:paraId="3EA504C8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97" w:type="dxa"/>
            <w:shd w:val="clear" w:color="auto" w:fill="E8E8E8"/>
            <w:noWrap/>
            <w:vAlign w:val="center"/>
            <w:hideMark/>
          </w:tcPr>
          <w:p w14:paraId="5BB5455F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shd w:val="clear" w:color="auto" w:fill="E8E8E8"/>
            <w:noWrap/>
            <w:vAlign w:val="center"/>
            <w:hideMark/>
          </w:tcPr>
          <w:p w14:paraId="543329BF" w14:textId="77777777" w:rsidR="003459C8" w:rsidRPr="00CE0870" w:rsidRDefault="003459C8" w:rsidP="00345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</w:rPr>
              <w:t>Factor</w:t>
            </w:r>
          </w:p>
          <w:p w14:paraId="49D5753A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</w:rPr>
              <w:t>loading</w:t>
            </w:r>
          </w:p>
        </w:tc>
        <w:tc>
          <w:tcPr>
            <w:tcW w:w="960" w:type="dxa"/>
            <w:shd w:val="clear" w:color="auto" w:fill="E8E8E8"/>
            <w:noWrap/>
            <w:vAlign w:val="bottom"/>
            <w:hideMark/>
          </w:tcPr>
          <w:p w14:paraId="1CFF210B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z-value</w:t>
            </w:r>
          </w:p>
        </w:tc>
        <w:tc>
          <w:tcPr>
            <w:tcW w:w="960" w:type="dxa"/>
            <w:shd w:val="clear" w:color="auto" w:fill="E8E8E8"/>
            <w:noWrap/>
            <w:vAlign w:val="bottom"/>
            <w:hideMark/>
          </w:tcPr>
          <w:p w14:paraId="02A356DA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-value</w:t>
            </w:r>
          </w:p>
        </w:tc>
        <w:tc>
          <w:tcPr>
            <w:tcW w:w="964" w:type="dxa"/>
            <w:shd w:val="clear" w:color="auto" w:fill="E8E8E8"/>
          </w:tcPr>
          <w:p w14:paraId="4F4790FB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  <w:p w14:paraId="0791D856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</w:t>
            </w:r>
            <w:r w:rsidRPr="00CE0870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CE087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711" w:type="dxa"/>
            <w:shd w:val="clear" w:color="auto" w:fill="E8E8E8"/>
          </w:tcPr>
          <w:p w14:paraId="01251BFC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  <w:p w14:paraId="07AF43A1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R</w:t>
            </w:r>
          </w:p>
        </w:tc>
        <w:tc>
          <w:tcPr>
            <w:tcW w:w="1304" w:type="dxa"/>
            <w:shd w:val="clear" w:color="auto" w:fill="E8E8E8"/>
          </w:tcPr>
          <w:p w14:paraId="69C229FD" w14:textId="77777777" w:rsidR="003459C8" w:rsidRPr="00CE0870" w:rsidRDefault="003459C8" w:rsidP="00345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ronbach's</w:t>
            </w:r>
          </w:p>
          <w:p w14:paraId="58D1C495" w14:textId="77777777" w:rsidR="003459C8" w:rsidRPr="00CE0870" w:rsidRDefault="003459C8" w:rsidP="00345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lpha</w:t>
            </w:r>
          </w:p>
        </w:tc>
        <w:tc>
          <w:tcPr>
            <w:tcW w:w="774" w:type="dxa"/>
            <w:shd w:val="clear" w:color="auto" w:fill="E8E8E8"/>
          </w:tcPr>
          <w:p w14:paraId="026F7F6B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  <w:p w14:paraId="0A77E5F2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VE</w:t>
            </w:r>
          </w:p>
        </w:tc>
      </w:tr>
      <w:tr w:rsidR="00CE0870" w:rsidRPr="00CE0870" w14:paraId="62169CF0" w14:textId="77777777" w:rsidTr="000B75F6">
        <w:trPr>
          <w:trHeight w:val="290"/>
          <w:jc w:val="center"/>
        </w:trPr>
        <w:tc>
          <w:tcPr>
            <w:tcW w:w="986" w:type="dxa"/>
            <w:vMerge w:val="restart"/>
            <w:shd w:val="clear" w:color="auto" w:fill="E8E8E8"/>
          </w:tcPr>
          <w:p w14:paraId="56731C20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TL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90ACE82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A108F9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E217B2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B3B5F9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964" w:type="dxa"/>
            <w:vAlign w:val="bottom"/>
          </w:tcPr>
          <w:p w14:paraId="3758CEAD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78</w:t>
            </w:r>
          </w:p>
        </w:tc>
        <w:tc>
          <w:tcPr>
            <w:tcW w:w="711" w:type="dxa"/>
            <w:vMerge w:val="restart"/>
            <w:vAlign w:val="bottom"/>
          </w:tcPr>
          <w:p w14:paraId="64FD85AF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72</w:t>
            </w:r>
          </w:p>
        </w:tc>
        <w:tc>
          <w:tcPr>
            <w:tcW w:w="1304" w:type="dxa"/>
            <w:vMerge w:val="restart"/>
            <w:vAlign w:val="bottom"/>
          </w:tcPr>
          <w:p w14:paraId="6CFE654F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81</w:t>
            </w:r>
          </w:p>
        </w:tc>
        <w:tc>
          <w:tcPr>
            <w:tcW w:w="774" w:type="dxa"/>
            <w:vMerge w:val="restart"/>
            <w:vAlign w:val="bottom"/>
          </w:tcPr>
          <w:p w14:paraId="768186A0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74</w:t>
            </w:r>
          </w:p>
        </w:tc>
      </w:tr>
      <w:tr w:rsidR="00CE0870" w:rsidRPr="00CE0870" w14:paraId="7B98BC11" w14:textId="77777777" w:rsidTr="000B75F6">
        <w:trPr>
          <w:trHeight w:val="290"/>
          <w:jc w:val="center"/>
        </w:trPr>
        <w:tc>
          <w:tcPr>
            <w:tcW w:w="986" w:type="dxa"/>
            <w:vMerge/>
            <w:shd w:val="clear" w:color="auto" w:fill="E8E8E8"/>
          </w:tcPr>
          <w:p w14:paraId="188F83EC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4C4BB51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2F050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D9F763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4985D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964" w:type="dxa"/>
            <w:vAlign w:val="bottom"/>
          </w:tcPr>
          <w:p w14:paraId="4085E3F4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17</w:t>
            </w:r>
          </w:p>
        </w:tc>
        <w:tc>
          <w:tcPr>
            <w:tcW w:w="711" w:type="dxa"/>
            <w:vMerge/>
            <w:vAlign w:val="bottom"/>
          </w:tcPr>
          <w:p w14:paraId="6B86DC02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bottom"/>
          </w:tcPr>
          <w:p w14:paraId="2FB326CC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bottom"/>
          </w:tcPr>
          <w:p w14:paraId="06E43382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CE0870" w:rsidRPr="00CE0870" w14:paraId="2E092F5D" w14:textId="77777777" w:rsidTr="000B75F6">
        <w:trPr>
          <w:trHeight w:val="290"/>
          <w:jc w:val="center"/>
        </w:trPr>
        <w:tc>
          <w:tcPr>
            <w:tcW w:w="986" w:type="dxa"/>
            <w:vMerge/>
            <w:shd w:val="clear" w:color="auto" w:fill="E8E8E8"/>
          </w:tcPr>
          <w:p w14:paraId="2D73E112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18E43FC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D2E938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9FEE9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C4E3E6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964" w:type="dxa"/>
            <w:vAlign w:val="bottom"/>
          </w:tcPr>
          <w:p w14:paraId="0C67AB53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99</w:t>
            </w:r>
          </w:p>
        </w:tc>
        <w:tc>
          <w:tcPr>
            <w:tcW w:w="711" w:type="dxa"/>
            <w:vMerge/>
            <w:vAlign w:val="bottom"/>
          </w:tcPr>
          <w:p w14:paraId="00244E8C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bottom"/>
          </w:tcPr>
          <w:p w14:paraId="0BE5F79A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bottom"/>
          </w:tcPr>
          <w:p w14:paraId="10587EE7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CE0870" w:rsidRPr="00CE0870" w14:paraId="03D972BE" w14:textId="77777777" w:rsidTr="000B75F6">
        <w:trPr>
          <w:trHeight w:val="290"/>
          <w:jc w:val="center"/>
        </w:trPr>
        <w:tc>
          <w:tcPr>
            <w:tcW w:w="986" w:type="dxa"/>
            <w:vMerge/>
            <w:shd w:val="clear" w:color="auto" w:fill="E8E8E8"/>
          </w:tcPr>
          <w:p w14:paraId="316ACA01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8D467EF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A41CAB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ECB060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372E0F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964" w:type="dxa"/>
            <w:vAlign w:val="bottom"/>
          </w:tcPr>
          <w:p w14:paraId="1BEEF7D4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08</w:t>
            </w:r>
          </w:p>
        </w:tc>
        <w:tc>
          <w:tcPr>
            <w:tcW w:w="711" w:type="dxa"/>
            <w:vMerge/>
            <w:vAlign w:val="bottom"/>
          </w:tcPr>
          <w:p w14:paraId="39A63597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bottom"/>
          </w:tcPr>
          <w:p w14:paraId="3862B6D3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bottom"/>
          </w:tcPr>
          <w:p w14:paraId="3E0C95BE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CE0870" w:rsidRPr="00CE0870" w14:paraId="4CA04F69" w14:textId="77777777" w:rsidTr="000B75F6">
        <w:trPr>
          <w:trHeight w:val="290"/>
          <w:jc w:val="center"/>
        </w:trPr>
        <w:tc>
          <w:tcPr>
            <w:tcW w:w="986" w:type="dxa"/>
            <w:vMerge/>
            <w:shd w:val="clear" w:color="auto" w:fill="E8E8E8"/>
          </w:tcPr>
          <w:p w14:paraId="481398E6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2DD7A09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9F73DF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D3298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A9902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964" w:type="dxa"/>
            <w:vAlign w:val="bottom"/>
          </w:tcPr>
          <w:p w14:paraId="51CCA683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67</w:t>
            </w:r>
          </w:p>
        </w:tc>
        <w:tc>
          <w:tcPr>
            <w:tcW w:w="711" w:type="dxa"/>
            <w:vMerge/>
            <w:vAlign w:val="bottom"/>
          </w:tcPr>
          <w:p w14:paraId="331CCB27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bottom"/>
          </w:tcPr>
          <w:p w14:paraId="72AA6FA8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bottom"/>
          </w:tcPr>
          <w:p w14:paraId="0F8A6DBB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CE0870" w:rsidRPr="00CE0870" w14:paraId="1C136B88" w14:textId="77777777" w:rsidTr="000B75F6">
        <w:trPr>
          <w:trHeight w:val="290"/>
          <w:jc w:val="center"/>
        </w:trPr>
        <w:tc>
          <w:tcPr>
            <w:tcW w:w="986" w:type="dxa"/>
            <w:vMerge w:val="restart"/>
            <w:shd w:val="clear" w:color="auto" w:fill="E8E8E8"/>
          </w:tcPr>
          <w:p w14:paraId="3D135CFD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AE33AB1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form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4F578A" w14:textId="428D3DAF" w:rsidR="003459C8" w:rsidRPr="00CE0870" w:rsidRDefault="00483C1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E2EAA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B0E7F4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964" w:type="dxa"/>
            <w:vAlign w:val="bottom"/>
          </w:tcPr>
          <w:p w14:paraId="2BBF5E53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08</w:t>
            </w:r>
          </w:p>
        </w:tc>
        <w:tc>
          <w:tcPr>
            <w:tcW w:w="711" w:type="dxa"/>
            <w:vMerge w:val="restart"/>
            <w:vAlign w:val="bottom"/>
          </w:tcPr>
          <w:p w14:paraId="67925D8F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40</w:t>
            </w:r>
          </w:p>
        </w:tc>
        <w:tc>
          <w:tcPr>
            <w:tcW w:w="1304" w:type="dxa"/>
            <w:vMerge w:val="restart"/>
            <w:vAlign w:val="bottom"/>
          </w:tcPr>
          <w:p w14:paraId="751C14C2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51554033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4E8CC9C1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0A24DA2B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42D24A0F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23</w:t>
            </w:r>
          </w:p>
        </w:tc>
        <w:tc>
          <w:tcPr>
            <w:tcW w:w="774" w:type="dxa"/>
            <w:vMerge w:val="restart"/>
            <w:vAlign w:val="bottom"/>
          </w:tcPr>
          <w:p w14:paraId="18700242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58</w:t>
            </w:r>
          </w:p>
        </w:tc>
      </w:tr>
      <w:tr w:rsidR="00CE0870" w:rsidRPr="00CE0870" w14:paraId="4990AD6C" w14:textId="77777777" w:rsidTr="000B75F6">
        <w:trPr>
          <w:trHeight w:val="290"/>
          <w:jc w:val="center"/>
        </w:trPr>
        <w:tc>
          <w:tcPr>
            <w:tcW w:w="986" w:type="dxa"/>
            <w:vMerge/>
            <w:shd w:val="clear" w:color="auto" w:fill="E8E8E8"/>
          </w:tcPr>
          <w:p w14:paraId="3010F3CF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56616E8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p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9796F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Calibri" w:hAnsi="Times New Roman" w:cs="Times New Roman"/>
              </w:rPr>
              <w:t>0.8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43ED0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EA80D6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964" w:type="dxa"/>
            <w:vAlign w:val="bottom"/>
          </w:tcPr>
          <w:p w14:paraId="2D5D7254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94</w:t>
            </w:r>
          </w:p>
        </w:tc>
        <w:tc>
          <w:tcPr>
            <w:tcW w:w="711" w:type="dxa"/>
            <w:vMerge/>
            <w:vAlign w:val="bottom"/>
          </w:tcPr>
          <w:p w14:paraId="74F7B929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bottom"/>
          </w:tcPr>
          <w:p w14:paraId="5E874005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bottom"/>
          </w:tcPr>
          <w:p w14:paraId="05AFEFD7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CE0870" w:rsidRPr="00CE0870" w14:paraId="193ECC5C" w14:textId="77777777" w:rsidTr="000B75F6">
        <w:trPr>
          <w:trHeight w:val="290"/>
          <w:jc w:val="center"/>
        </w:trPr>
        <w:tc>
          <w:tcPr>
            <w:tcW w:w="986" w:type="dxa"/>
            <w:vMerge/>
            <w:shd w:val="clear" w:color="auto" w:fill="E8E8E8"/>
          </w:tcPr>
          <w:p w14:paraId="4E59E96A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A5C77E6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sour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09E13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Calibri" w:hAnsi="Times New Roman" w:cs="Times New Roman"/>
              </w:rPr>
              <w:t>0.7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6D31D8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DF785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964" w:type="dxa"/>
            <w:vAlign w:val="bottom"/>
          </w:tcPr>
          <w:p w14:paraId="1BAD912B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93</w:t>
            </w:r>
          </w:p>
        </w:tc>
        <w:tc>
          <w:tcPr>
            <w:tcW w:w="711" w:type="dxa"/>
            <w:vMerge/>
            <w:vAlign w:val="bottom"/>
          </w:tcPr>
          <w:p w14:paraId="6CA6EF04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bottom"/>
          </w:tcPr>
          <w:p w14:paraId="5B2C68D5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bottom"/>
          </w:tcPr>
          <w:p w14:paraId="51BEA14C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CE0870" w:rsidRPr="00CE0870" w14:paraId="5BFE62A7" w14:textId="77777777" w:rsidTr="000B75F6">
        <w:trPr>
          <w:trHeight w:val="290"/>
          <w:jc w:val="center"/>
        </w:trPr>
        <w:tc>
          <w:tcPr>
            <w:tcW w:w="986" w:type="dxa"/>
            <w:vMerge/>
            <w:shd w:val="clear" w:color="auto" w:fill="E8E8E8"/>
          </w:tcPr>
          <w:p w14:paraId="1932A08B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645B409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pportun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18984E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Calibri" w:hAnsi="Times New Roman" w:cs="Times New Roman"/>
              </w:rPr>
              <w:t>0.5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97DCC5" w14:textId="2015AB55" w:rsidR="003459C8" w:rsidRPr="00CE0870" w:rsidRDefault="000B75F6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FD7C42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964" w:type="dxa"/>
            <w:vAlign w:val="bottom"/>
          </w:tcPr>
          <w:p w14:paraId="0494D236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38</w:t>
            </w:r>
          </w:p>
        </w:tc>
        <w:tc>
          <w:tcPr>
            <w:tcW w:w="711" w:type="dxa"/>
            <w:vMerge/>
            <w:vAlign w:val="bottom"/>
          </w:tcPr>
          <w:p w14:paraId="5C511A1D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bottom"/>
          </w:tcPr>
          <w:p w14:paraId="2E63A2BA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bottom"/>
          </w:tcPr>
          <w:p w14:paraId="3F668B64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CE0870" w:rsidRPr="00CE0870" w14:paraId="19A717A8" w14:textId="77777777" w:rsidTr="000B75F6">
        <w:trPr>
          <w:trHeight w:val="290"/>
          <w:jc w:val="center"/>
        </w:trPr>
        <w:tc>
          <w:tcPr>
            <w:tcW w:w="986" w:type="dxa"/>
            <w:vMerge w:val="restart"/>
            <w:shd w:val="clear" w:color="auto" w:fill="E8E8E8"/>
          </w:tcPr>
          <w:p w14:paraId="491B8D04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LS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40FD9EF5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PP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C7E1F0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E0870">
              <w:rPr>
                <w:rFonts w:ascii="Times New Roman" w:eastAsia="Calibri" w:hAnsi="Times New Roman" w:cs="Times New Roman"/>
              </w:rPr>
              <w:t>0.73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B339238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47D6CFA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964" w:type="dxa"/>
            <w:vAlign w:val="bottom"/>
          </w:tcPr>
          <w:p w14:paraId="5ACA6565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43</w:t>
            </w:r>
          </w:p>
        </w:tc>
        <w:tc>
          <w:tcPr>
            <w:tcW w:w="711" w:type="dxa"/>
            <w:vMerge w:val="restart"/>
            <w:vAlign w:val="bottom"/>
          </w:tcPr>
          <w:p w14:paraId="21A0C4D6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2FAC03DC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751CD8A6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6EB04E50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7CB9568F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6D3AA3C2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15</w:t>
            </w:r>
          </w:p>
        </w:tc>
        <w:tc>
          <w:tcPr>
            <w:tcW w:w="1304" w:type="dxa"/>
            <w:vMerge w:val="restart"/>
            <w:vAlign w:val="bottom"/>
          </w:tcPr>
          <w:p w14:paraId="7DA93465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5F4C0EAF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03DC437E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3415EC2D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4812450D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7FEFE13B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40</w:t>
            </w:r>
          </w:p>
        </w:tc>
        <w:tc>
          <w:tcPr>
            <w:tcW w:w="774" w:type="dxa"/>
            <w:vMerge w:val="restart"/>
            <w:vAlign w:val="bottom"/>
          </w:tcPr>
          <w:p w14:paraId="30A088A6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87</w:t>
            </w:r>
          </w:p>
        </w:tc>
      </w:tr>
      <w:tr w:rsidR="00CE0870" w:rsidRPr="00CE0870" w14:paraId="1F83D86E" w14:textId="77777777" w:rsidTr="000B75F6">
        <w:trPr>
          <w:trHeight w:val="290"/>
          <w:jc w:val="center"/>
        </w:trPr>
        <w:tc>
          <w:tcPr>
            <w:tcW w:w="986" w:type="dxa"/>
            <w:vMerge/>
            <w:shd w:val="clear" w:color="auto" w:fill="E8E8E8"/>
          </w:tcPr>
          <w:p w14:paraId="3A434938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425CC43B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SV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BE0F1EF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E0870">
              <w:rPr>
                <w:rFonts w:ascii="Times New Roman" w:eastAsia="Calibri" w:hAnsi="Times New Roman" w:cs="Times New Roman"/>
              </w:rPr>
              <w:t>0.84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AE4A3E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63266E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964" w:type="dxa"/>
            <w:vAlign w:val="bottom"/>
          </w:tcPr>
          <w:p w14:paraId="62C6382E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16</w:t>
            </w:r>
          </w:p>
        </w:tc>
        <w:tc>
          <w:tcPr>
            <w:tcW w:w="711" w:type="dxa"/>
            <w:vMerge/>
            <w:vAlign w:val="bottom"/>
          </w:tcPr>
          <w:p w14:paraId="69661DF7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bottom"/>
          </w:tcPr>
          <w:p w14:paraId="0D988418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bottom"/>
          </w:tcPr>
          <w:p w14:paraId="2F104DC2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CE0870" w:rsidRPr="00CE0870" w14:paraId="35006F01" w14:textId="77777777" w:rsidTr="000B75F6">
        <w:trPr>
          <w:trHeight w:val="290"/>
          <w:jc w:val="center"/>
        </w:trPr>
        <w:tc>
          <w:tcPr>
            <w:tcW w:w="986" w:type="dxa"/>
            <w:vMerge/>
            <w:shd w:val="clear" w:color="auto" w:fill="E8E8E8"/>
          </w:tcPr>
          <w:p w14:paraId="2012BC58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09D04148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C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5651B4F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E0870">
              <w:rPr>
                <w:rFonts w:ascii="Times New Roman" w:eastAsia="Calibri" w:hAnsi="Times New Roman" w:cs="Times New Roman"/>
              </w:rPr>
              <w:t>0.8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2D5695C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.2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037C916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964" w:type="dxa"/>
            <w:vAlign w:val="bottom"/>
          </w:tcPr>
          <w:p w14:paraId="672A2296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06</w:t>
            </w:r>
          </w:p>
        </w:tc>
        <w:tc>
          <w:tcPr>
            <w:tcW w:w="711" w:type="dxa"/>
            <w:vMerge/>
            <w:vAlign w:val="bottom"/>
          </w:tcPr>
          <w:p w14:paraId="567DCD47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bottom"/>
          </w:tcPr>
          <w:p w14:paraId="3338EF24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bottom"/>
          </w:tcPr>
          <w:p w14:paraId="2A3B0375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CE0870" w:rsidRPr="00CE0870" w14:paraId="49DDC839" w14:textId="77777777" w:rsidTr="000B75F6">
        <w:trPr>
          <w:trHeight w:val="290"/>
          <w:jc w:val="center"/>
        </w:trPr>
        <w:tc>
          <w:tcPr>
            <w:tcW w:w="986" w:type="dxa"/>
            <w:vMerge/>
            <w:shd w:val="clear" w:color="auto" w:fill="E8E8E8"/>
          </w:tcPr>
          <w:p w14:paraId="6CAF487C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1B7CB60F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W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A611E6A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E0870">
              <w:rPr>
                <w:rFonts w:ascii="Times New Roman" w:eastAsia="Calibri" w:hAnsi="Times New Roman" w:cs="Times New Roman"/>
              </w:rPr>
              <w:t>0.83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AD88E7E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.3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0DF4448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964" w:type="dxa"/>
            <w:vAlign w:val="bottom"/>
          </w:tcPr>
          <w:p w14:paraId="104B1CBB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99</w:t>
            </w:r>
          </w:p>
        </w:tc>
        <w:tc>
          <w:tcPr>
            <w:tcW w:w="711" w:type="dxa"/>
            <w:vMerge/>
            <w:vAlign w:val="bottom"/>
          </w:tcPr>
          <w:p w14:paraId="2C99E99C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bottom"/>
          </w:tcPr>
          <w:p w14:paraId="27A3C314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bottom"/>
          </w:tcPr>
          <w:p w14:paraId="507F9757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CE0870" w:rsidRPr="00CE0870" w14:paraId="499A192D" w14:textId="77777777" w:rsidTr="000B75F6">
        <w:trPr>
          <w:trHeight w:val="290"/>
          <w:jc w:val="center"/>
        </w:trPr>
        <w:tc>
          <w:tcPr>
            <w:tcW w:w="986" w:type="dxa"/>
            <w:vMerge/>
            <w:shd w:val="clear" w:color="auto" w:fill="E8E8E8"/>
          </w:tcPr>
          <w:p w14:paraId="5C570C2C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127AC92E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ER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84B159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E0870">
              <w:rPr>
                <w:rFonts w:ascii="Times New Roman" w:eastAsia="Calibri" w:hAnsi="Times New Roman" w:cs="Times New Roman"/>
              </w:rPr>
              <w:t>0.82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C944951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FCDAC26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964" w:type="dxa"/>
            <w:vAlign w:val="bottom"/>
          </w:tcPr>
          <w:p w14:paraId="7052143B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72</w:t>
            </w:r>
          </w:p>
        </w:tc>
        <w:tc>
          <w:tcPr>
            <w:tcW w:w="711" w:type="dxa"/>
            <w:vMerge/>
            <w:vAlign w:val="bottom"/>
          </w:tcPr>
          <w:p w14:paraId="17DF00E4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bottom"/>
          </w:tcPr>
          <w:p w14:paraId="6131DC34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bottom"/>
          </w:tcPr>
          <w:p w14:paraId="50D9ABA1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CE0870" w:rsidRPr="00CE0870" w14:paraId="747024F0" w14:textId="77777777" w:rsidTr="000B75F6">
        <w:trPr>
          <w:trHeight w:val="290"/>
          <w:jc w:val="center"/>
        </w:trPr>
        <w:tc>
          <w:tcPr>
            <w:tcW w:w="986" w:type="dxa"/>
            <w:vMerge w:val="restart"/>
            <w:shd w:val="clear" w:color="auto" w:fill="E8E8E8"/>
          </w:tcPr>
          <w:p w14:paraId="37C4BD72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E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1A4A00C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9CB9D5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Calibri" w:hAnsi="Times New Roman" w:cs="Times New Roman"/>
              </w:rPr>
              <w:t>0.7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21989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A9209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964" w:type="dxa"/>
            <w:vAlign w:val="bottom"/>
          </w:tcPr>
          <w:p w14:paraId="32F12103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31</w:t>
            </w:r>
          </w:p>
        </w:tc>
        <w:tc>
          <w:tcPr>
            <w:tcW w:w="711" w:type="dxa"/>
            <w:vMerge w:val="restart"/>
            <w:vAlign w:val="bottom"/>
          </w:tcPr>
          <w:p w14:paraId="678C3D57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31</w:t>
            </w:r>
          </w:p>
        </w:tc>
        <w:tc>
          <w:tcPr>
            <w:tcW w:w="1304" w:type="dxa"/>
            <w:vMerge w:val="restart"/>
            <w:vAlign w:val="bottom"/>
          </w:tcPr>
          <w:p w14:paraId="0A1A16DD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25EBD11D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62C1FB2F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46CE1603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6B2F460E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0F9F868B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32</w:t>
            </w:r>
          </w:p>
        </w:tc>
        <w:tc>
          <w:tcPr>
            <w:tcW w:w="774" w:type="dxa"/>
            <w:vMerge w:val="restart"/>
            <w:vAlign w:val="bottom"/>
          </w:tcPr>
          <w:p w14:paraId="75F934EB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0.506</w:t>
            </w:r>
          </w:p>
        </w:tc>
      </w:tr>
      <w:tr w:rsidR="00CE0870" w:rsidRPr="00CE0870" w14:paraId="0BD5E940" w14:textId="77777777" w:rsidTr="000B75F6">
        <w:trPr>
          <w:trHeight w:val="290"/>
          <w:jc w:val="center"/>
        </w:trPr>
        <w:tc>
          <w:tcPr>
            <w:tcW w:w="986" w:type="dxa"/>
            <w:vMerge/>
            <w:shd w:val="clear" w:color="auto" w:fill="E8E8E8"/>
          </w:tcPr>
          <w:p w14:paraId="0D45F7E9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0446EB3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57A6AF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Calibri" w:hAnsi="Times New Roman" w:cs="Times New Roman"/>
              </w:rPr>
              <w:t>0.7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A289B9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A6BAD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964" w:type="dxa"/>
            <w:vAlign w:val="bottom"/>
          </w:tcPr>
          <w:p w14:paraId="3851B439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57</w:t>
            </w:r>
          </w:p>
        </w:tc>
        <w:tc>
          <w:tcPr>
            <w:tcW w:w="711" w:type="dxa"/>
            <w:vMerge/>
            <w:vAlign w:val="bottom"/>
          </w:tcPr>
          <w:p w14:paraId="317BC999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bottom"/>
          </w:tcPr>
          <w:p w14:paraId="74F1B2B8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bottom"/>
          </w:tcPr>
          <w:p w14:paraId="77622943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CE0870" w:rsidRPr="00CE0870" w14:paraId="2BB07A01" w14:textId="77777777" w:rsidTr="000B75F6">
        <w:trPr>
          <w:trHeight w:val="290"/>
          <w:jc w:val="center"/>
        </w:trPr>
        <w:tc>
          <w:tcPr>
            <w:tcW w:w="986" w:type="dxa"/>
            <w:vMerge/>
            <w:shd w:val="clear" w:color="auto" w:fill="E8E8E8"/>
          </w:tcPr>
          <w:p w14:paraId="2862041C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3446111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C9A2D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Calibri" w:hAnsi="Times New Roman" w:cs="Times New Roman"/>
              </w:rPr>
              <w:t>0.6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C37162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E1AFEB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964" w:type="dxa"/>
            <w:vAlign w:val="bottom"/>
          </w:tcPr>
          <w:p w14:paraId="43269E5E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79</w:t>
            </w:r>
          </w:p>
        </w:tc>
        <w:tc>
          <w:tcPr>
            <w:tcW w:w="711" w:type="dxa"/>
            <w:vMerge/>
            <w:vAlign w:val="bottom"/>
          </w:tcPr>
          <w:p w14:paraId="3B964761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bottom"/>
          </w:tcPr>
          <w:p w14:paraId="0F3D15CE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bottom"/>
          </w:tcPr>
          <w:p w14:paraId="357A30D7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CE0870" w:rsidRPr="00CE0870" w14:paraId="4139A17E" w14:textId="77777777" w:rsidTr="000B75F6">
        <w:trPr>
          <w:trHeight w:val="290"/>
          <w:jc w:val="center"/>
        </w:trPr>
        <w:tc>
          <w:tcPr>
            <w:tcW w:w="986" w:type="dxa"/>
            <w:vMerge/>
            <w:shd w:val="clear" w:color="auto" w:fill="E8E8E8"/>
          </w:tcPr>
          <w:p w14:paraId="2C45404C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7C06578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A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019FD6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Calibri" w:hAnsi="Times New Roman" w:cs="Times New Roman"/>
              </w:rPr>
              <w:t>0.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D964D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5C05B4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964" w:type="dxa"/>
            <w:vAlign w:val="bottom"/>
          </w:tcPr>
          <w:p w14:paraId="1A539C71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77</w:t>
            </w:r>
          </w:p>
        </w:tc>
        <w:tc>
          <w:tcPr>
            <w:tcW w:w="711" w:type="dxa"/>
            <w:vMerge/>
            <w:vAlign w:val="bottom"/>
          </w:tcPr>
          <w:p w14:paraId="14A54A8F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bottom"/>
          </w:tcPr>
          <w:p w14:paraId="242A0992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bottom"/>
          </w:tcPr>
          <w:p w14:paraId="7BBDF3A9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CE0870" w:rsidRPr="00CE0870" w14:paraId="2F2AB7A2" w14:textId="77777777" w:rsidTr="000B75F6">
        <w:trPr>
          <w:trHeight w:val="271"/>
          <w:jc w:val="center"/>
        </w:trPr>
        <w:tc>
          <w:tcPr>
            <w:tcW w:w="986" w:type="dxa"/>
            <w:vMerge/>
            <w:shd w:val="clear" w:color="auto" w:fill="E8E8E8"/>
          </w:tcPr>
          <w:p w14:paraId="5AF5256E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9A9D1D1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P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30522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Calibri" w:hAnsi="Times New Roman" w:cs="Times New Roman"/>
              </w:rPr>
              <w:t>0.6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48CAC2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7536A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964" w:type="dxa"/>
            <w:vAlign w:val="bottom"/>
          </w:tcPr>
          <w:p w14:paraId="1967C24E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87</w:t>
            </w:r>
          </w:p>
        </w:tc>
        <w:tc>
          <w:tcPr>
            <w:tcW w:w="711" w:type="dxa"/>
            <w:vMerge/>
            <w:vAlign w:val="bottom"/>
          </w:tcPr>
          <w:p w14:paraId="3C95F80A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bottom"/>
          </w:tcPr>
          <w:p w14:paraId="605958F8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bottom"/>
          </w:tcPr>
          <w:p w14:paraId="5EB70AEB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CE0870" w:rsidRPr="00CE0870" w14:paraId="2C01C801" w14:textId="77777777" w:rsidTr="000B75F6">
        <w:trPr>
          <w:trHeight w:val="290"/>
          <w:jc w:val="center"/>
        </w:trPr>
        <w:tc>
          <w:tcPr>
            <w:tcW w:w="986" w:type="dxa"/>
            <w:vMerge w:val="restart"/>
            <w:shd w:val="clear" w:color="auto" w:fill="E8E8E8"/>
          </w:tcPr>
          <w:p w14:paraId="14D388A9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QOC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22E87D3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Qo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D679F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Calibri" w:hAnsi="Times New Roman" w:cs="Times New Roman"/>
              </w:rPr>
              <w:t>0.8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1CFA8D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C4F17B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964" w:type="dxa"/>
            <w:vAlign w:val="bottom"/>
          </w:tcPr>
          <w:p w14:paraId="7970B1A1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59</w:t>
            </w:r>
          </w:p>
        </w:tc>
        <w:tc>
          <w:tcPr>
            <w:tcW w:w="711" w:type="dxa"/>
            <w:vMerge w:val="restart"/>
            <w:vAlign w:val="bottom"/>
          </w:tcPr>
          <w:p w14:paraId="735B654C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48</w:t>
            </w:r>
          </w:p>
        </w:tc>
        <w:tc>
          <w:tcPr>
            <w:tcW w:w="1304" w:type="dxa"/>
            <w:vMerge w:val="restart"/>
            <w:vAlign w:val="bottom"/>
          </w:tcPr>
          <w:p w14:paraId="1449FF89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75DCE609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3671DB1C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48EF941E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2A121FA9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68</w:t>
            </w:r>
          </w:p>
        </w:tc>
        <w:tc>
          <w:tcPr>
            <w:tcW w:w="774" w:type="dxa"/>
            <w:vMerge w:val="restart"/>
            <w:vAlign w:val="bottom"/>
          </w:tcPr>
          <w:p w14:paraId="14556B4B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98</w:t>
            </w:r>
          </w:p>
        </w:tc>
      </w:tr>
      <w:tr w:rsidR="00CE0870" w:rsidRPr="00CE0870" w14:paraId="6F1E5983" w14:textId="77777777" w:rsidTr="000B75F6">
        <w:trPr>
          <w:trHeight w:val="290"/>
          <w:jc w:val="center"/>
        </w:trPr>
        <w:tc>
          <w:tcPr>
            <w:tcW w:w="986" w:type="dxa"/>
            <w:vMerge/>
            <w:shd w:val="clear" w:color="auto" w:fill="E8E8E8"/>
          </w:tcPr>
          <w:p w14:paraId="5B62AB33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34E9F63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Qoc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458D55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Calibri" w:hAnsi="Times New Roman" w:cs="Times New Roman"/>
              </w:rPr>
              <w:t>0.8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4BACCD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3113C7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964" w:type="dxa"/>
            <w:vAlign w:val="bottom"/>
          </w:tcPr>
          <w:p w14:paraId="30D0BB4B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64</w:t>
            </w:r>
          </w:p>
        </w:tc>
        <w:tc>
          <w:tcPr>
            <w:tcW w:w="711" w:type="dxa"/>
            <w:vMerge/>
          </w:tcPr>
          <w:p w14:paraId="52AE0BC7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</w:tcPr>
          <w:p w14:paraId="7A06C1D5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</w:tcPr>
          <w:p w14:paraId="704701D6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E0870" w:rsidRPr="00CE0870" w14:paraId="6D097188" w14:textId="77777777" w:rsidTr="000B75F6">
        <w:trPr>
          <w:trHeight w:val="290"/>
          <w:jc w:val="center"/>
        </w:trPr>
        <w:tc>
          <w:tcPr>
            <w:tcW w:w="986" w:type="dxa"/>
            <w:vMerge/>
            <w:shd w:val="clear" w:color="auto" w:fill="E8E8E8"/>
          </w:tcPr>
          <w:p w14:paraId="7A5CF0A5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A88E619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Qoc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F0262C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Calibri" w:hAnsi="Times New Roman" w:cs="Times New Roman"/>
              </w:rPr>
              <w:t>0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53EB4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33545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964" w:type="dxa"/>
            <w:vAlign w:val="bottom"/>
          </w:tcPr>
          <w:p w14:paraId="0CCF3C2F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57</w:t>
            </w:r>
          </w:p>
        </w:tc>
        <w:tc>
          <w:tcPr>
            <w:tcW w:w="711" w:type="dxa"/>
            <w:vMerge/>
          </w:tcPr>
          <w:p w14:paraId="05449FAF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</w:tcPr>
          <w:p w14:paraId="34AEB06D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</w:tcPr>
          <w:p w14:paraId="2CB313C0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E0870" w:rsidRPr="00CE0870" w14:paraId="0BF506D8" w14:textId="77777777" w:rsidTr="000B75F6">
        <w:trPr>
          <w:trHeight w:val="290"/>
          <w:jc w:val="center"/>
        </w:trPr>
        <w:tc>
          <w:tcPr>
            <w:tcW w:w="986" w:type="dxa"/>
            <w:vMerge/>
            <w:tcBorders>
              <w:bottom w:val="single" w:sz="4" w:space="0" w:color="auto"/>
            </w:tcBorders>
            <w:shd w:val="clear" w:color="auto" w:fill="E8E8E8"/>
          </w:tcPr>
          <w:p w14:paraId="1E5564DF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793B" w14:textId="77777777" w:rsidR="003459C8" w:rsidRPr="00CE0870" w:rsidRDefault="003459C8" w:rsidP="00345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Qoc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AB71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E0870">
              <w:rPr>
                <w:rFonts w:ascii="Times New Roman" w:eastAsia="Calibri" w:hAnsi="Times New Roman" w:cs="Times New Roman"/>
              </w:rPr>
              <w:t>0.55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F42D" w14:textId="1C98E90C" w:rsidR="003459C8" w:rsidRPr="00CE0870" w:rsidRDefault="000B75F6" w:rsidP="003459C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3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524B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E0870">
              <w:rPr>
                <w:rFonts w:ascii="Times New Roman" w:eastAsia="Calibri" w:hAnsi="Times New Roman" w:cs="Times New Roman"/>
              </w:rPr>
              <w:t>&lt;.00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3C68C8F5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E0870">
              <w:rPr>
                <w:rFonts w:ascii="Times New Roman" w:eastAsia="Calibri" w:hAnsi="Times New Roman" w:cs="Times New Roman"/>
              </w:rPr>
              <w:t>0.311</w:t>
            </w:r>
          </w:p>
        </w:tc>
        <w:tc>
          <w:tcPr>
            <w:tcW w:w="711" w:type="dxa"/>
            <w:vMerge/>
            <w:tcBorders>
              <w:bottom w:val="single" w:sz="4" w:space="0" w:color="auto"/>
            </w:tcBorders>
          </w:tcPr>
          <w:p w14:paraId="1AF2444F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5B33545A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tcBorders>
              <w:bottom w:val="single" w:sz="4" w:space="0" w:color="auto"/>
            </w:tcBorders>
          </w:tcPr>
          <w:p w14:paraId="5B37EFBD" w14:textId="77777777" w:rsidR="003459C8" w:rsidRPr="00CE0870" w:rsidRDefault="003459C8" w:rsidP="0034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459C8" w:rsidRPr="00CE0870" w14:paraId="714731A8" w14:textId="77777777" w:rsidTr="00382C7F">
        <w:trPr>
          <w:trHeight w:val="290"/>
          <w:jc w:val="center"/>
        </w:trPr>
        <w:tc>
          <w:tcPr>
            <w:tcW w:w="9016" w:type="dxa"/>
            <w:gridSpan w:val="9"/>
            <w:tcBorders>
              <w:left w:val="nil"/>
              <w:right w:val="nil"/>
            </w:tcBorders>
          </w:tcPr>
          <w:p w14:paraId="5214567F" w14:textId="77777777" w:rsidR="003459C8" w:rsidRPr="00CE0870" w:rsidRDefault="003459C8" w:rsidP="003459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087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Transformational leadership (TL) was identified as the exogenous variable. Concurrently, structural empowerment (SE), the clinical leadership survey (CLS), the self-reported frequency of patient adverse events (AE), and quality of nursing care (QOC) were designated as endogenous variables.</w:t>
            </w:r>
          </w:p>
        </w:tc>
      </w:tr>
    </w:tbl>
    <w:p w14:paraId="4DB507DA" w14:textId="77777777" w:rsidR="003459C8" w:rsidRDefault="003459C8" w:rsidP="00105775">
      <w:pPr>
        <w:rPr>
          <w:rFonts w:ascii="Times New Roman" w:eastAsia="Calibri" w:hAnsi="Times New Roman" w:cs="Times New Roman"/>
          <w:b/>
          <w:bCs/>
        </w:rPr>
      </w:pPr>
    </w:p>
    <w:p w14:paraId="2F607859" w14:textId="77777777" w:rsidR="00657C04" w:rsidRDefault="00657C04" w:rsidP="00105775">
      <w:pPr>
        <w:rPr>
          <w:rFonts w:ascii="Times New Roman" w:eastAsia="Calibri" w:hAnsi="Times New Roman" w:cs="Times New Roman"/>
          <w:b/>
          <w:bCs/>
        </w:rPr>
      </w:pPr>
    </w:p>
    <w:p w14:paraId="493E1AF8" w14:textId="77777777" w:rsidR="00657C04" w:rsidRDefault="00657C04" w:rsidP="00105775">
      <w:pPr>
        <w:rPr>
          <w:rFonts w:ascii="Times New Roman" w:eastAsia="Calibri" w:hAnsi="Times New Roman" w:cs="Times New Roman"/>
          <w:b/>
          <w:bCs/>
        </w:rPr>
      </w:pPr>
    </w:p>
    <w:p w14:paraId="167C4A4C" w14:textId="77777777" w:rsidR="00657C04" w:rsidRDefault="00657C04" w:rsidP="00105775">
      <w:pPr>
        <w:rPr>
          <w:rFonts w:ascii="Times New Roman" w:eastAsia="Calibri" w:hAnsi="Times New Roman" w:cs="Times New Roman"/>
          <w:b/>
          <w:bCs/>
        </w:rPr>
      </w:pPr>
    </w:p>
    <w:p w14:paraId="22056AB1" w14:textId="77777777" w:rsidR="00657C04" w:rsidRDefault="00657C04" w:rsidP="00105775">
      <w:pPr>
        <w:rPr>
          <w:rFonts w:ascii="Times New Roman" w:eastAsia="Calibri" w:hAnsi="Times New Roman" w:cs="Times New Roman"/>
          <w:b/>
          <w:bCs/>
        </w:rPr>
      </w:pPr>
    </w:p>
    <w:p w14:paraId="72CC4D3D" w14:textId="77777777" w:rsidR="00657C04" w:rsidRPr="00CE0870" w:rsidRDefault="00657C04" w:rsidP="00105775">
      <w:pPr>
        <w:rPr>
          <w:rFonts w:ascii="Times New Roman" w:eastAsia="Calibri" w:hAnsi="Times New Roman" w:cs="Times New Roman"/>
          <w:b/>
          <w:bCs/>
        </w:rPr>
      </w:pPr>
    </w:p>
    <w:p w14:paraId="15788C4D" w14:textId="31C6B587" w:rsidR="0043773A" w:rsidRPr="00CE0870" w:rsidRDefault="0043773A" w:rsidP="00657C04">
      <w:pPr>
        <w:pStyle w:val="Heading1"/>
        <w:rPr>
          <w:rFonts w:eastAsia="Calibri"/>
          <w:i/>
          <w:iCs/>
        </w:rPr>
      </w:pPr>
      <w:bookmarkStart w:id="0" w:name="_Toc181207404"/>
      <w:r w:rsidRPr="00CE0870">
        <w:rPr>
          <w:rFonts w:eastAsia="Calibri"/>
        </w:rPr>
        <w:t>Supplementary Data 2: Inter-Correlation Matrix for Discriminant Validity of Full Model Using Multilevel CFA</w:t>
      </w:r>
      <w:bookmarkEnd w:id="0"/>
    </w:p>
    <w:tbl>
      <w:tblPr>
        <w:tblW w:w="793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23"/>
        <w:gridCol w:w="1323"/>
        <w:gridCol w:w="1323"/>
        <w:gridCol w:w="1323"/>
        <w:gridCol w:w="1323"/>
        <w:gridCol w:w="1323"/>
      </w:tblGrid>
      <w:tr w:rsidR="00CE0870" w:rsidRPr="00CE0870" w14:paraId="67426484" w14:textId="77777777" w:rsidTr="00382C7F">
        <w:trPr>
          <w:trHeight w:val="290"/>
          <w:jc w:val="center"/>
        </w:trPr>
        <w:tc>
          <w:tcPr>
            <w:tcW w:w="1323" w:type="dxa"/>
            <w:shd w:val="clear" w:color="auto" w:fill="E8E8E8"/>
            <w:noWrap/>
            <w:vAlign w:val="center"/>
            <w:hideMark/>
          </w:tcPr>
          <w:p w14:paraId="4CAB2716" w14:textId="77777777" w:rsidR="0043773A" w:rsidRPr="00CE0870" w:rsidRDefault="0043773A" w:rsidP="00382C7F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23" w:type="dxa"/>
            <w:shd w:val="clear" w:color="auto" w:fill="E8E8E8"/>
            <w:noWrap/>
            <w:vAlign w:val="bottom"/>
            <w:hideMark/>
          </w:tcPr>
          <w:p w14:paraId="5D074AE9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TL.</w:t>
            </w:r>
          </w:p>
        </w:tc>
        <w:tc>
          <w:tcPr>
            <w:tcW w:w="1323" w:type="dxa"/>
            <w:shd w:val="clear" w:color="auto" w:fill="E8E8E8"/>
            <w:noWrap/>
            <w:vAlign w:val="bottom"/>
            <w:hideMark/>
          </w:tcPr>
          <w:p w14:paraId="7BD1B744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SE.</w:t>
            </w:r>
          </w:p>
        </w:tc>
        <w:tc>
          <w:tcPr>
            <w:tcW w:w="1323" w:type="dxa"/>
            <w:shd w:val="clear" w:color="auto" w:fill="E8E8E8"/>
            <w:noWrap/>
            <w:vAlign w:val="bottom"/>
            <w:hideMark/>
          </w:tcPr>
          <w:p w14:paraId="377097C0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CLS.</w:t>
            </w:r>
          </w:p>
        </w:tc>
        <w:tc>
          <w:tcPr>
            <w:tcW w:w="1323" w:type="dxa"/>
            <w:shd w:val="clear" w:color="auto" w:fill="E8E8E8"/>
            <w:noWrap/>
            <w:vAlign w:val="bottom"/>
            <w:hideMark/>
          </w:tcPr>
          <w:p w14:paraId="757A77E3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AE.</w:t>
            </w:r>
          </w:p>
        </w:tc>
        <w:tc>
          <w:tcPr>
            <w:tcW w:w="1323" w:type="dxa"/>
            <w:shd w:val="clear" w:color="auto" w:fill="E8E8E8"/>
            <w:noWrap/>
            <w:vAlign w:val="bottom"/>
            <w:hideMark/>
          </w:tcPr>
          <w:p w14:paraId="7656492E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QOC.</w:t>
            </w:r>
          </w:p>
        </w:tc>
      </w:tr>
      <w:tr w:rsidR="00CE0870" w:rsidRPr="00CE0870" w14:paraId="2F725854" w14:textId="77777777" w:rsidTr="00382C7F">
        <w:trPr>
          <w:trHeight w:val="290"/>
          <w:jc w:val="center"/>
        </w:trPr>
        <w:tc>
          <w:tcPr>
            <w:tcW w:w="1323" w:type="dxa"/>
            <w:shd w:val="clear" w:color="auto" w:fill="E8E8E8"/>
            <w:noWrap/>
            <w:vAlign w:val="center"/>
            <w:hideMark/>
          </w:tcPr>
          <w:p w14:paraId="79171110" w14:textId="77777777" w:rsidR="0043773A" w:rsidRPr="00CE0870" w:rsidRDefault="0043773A" w:rsidP="00382C7F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TL.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04F68F59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935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01E5F89E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536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E7F6A1C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348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916B487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08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7186F4A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228</w:t>
            </w:r>
          </w:p>
        </w:tc>
      </w:tr>
      <w:tr w:rsidR="00CE0870" w:rsidRPr="00CE0870" w14:paraId="208C9470" w14:textId="77777777" w:rsidTr="00382C7F">
        <w:trPr>
          <w:trHeight w:val="290"/>
          <w:jc w:val="center"/>
        </w:trPr>
        <w:tc>
          <w:tcPr>
            <w:tcW w:w="1323" w:type="dxa"/>
            <w:shd w:val="clear" w:color="auto" w:fill="E8E8E8"/>
            <w:noWrap/>
            <w:vAlign w:val="center"/>
            <w:hideMark/>
          </w:tcPr>
          <w:p w14:paraId="50B35E50" w14:textId="77777777" w:rsidR="0043773A" w:rsidRPr="00CE0870" w:rsidRDefault="0043773A" w:rsidP="00382C7F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SE.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0C360E10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536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0C63DFA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747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0446236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508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A78628B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-0.10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7695FC9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412</w:t>
            </w:r>
          </w:p>
        </w:tc>
      </w:tr>
      <w:tr w:rsidR="00CE0870" w:rsidRPr="00CE0870" w14:paraId="30D98989" w14:textId="77777777" w:rsidTr="00382C7F">
        <w:trPr>
          <w:trHeight w:val="290"/>
          <w:jc w:val="center"/>
        </w:trPr>
        <w:tc>
          <w:tcPr>
            <w:tcW w:w="1323" w:type="dxa"/>
            <w:shd w:val="clear" w:color="auto" w:fill="E8E8E8"/>
            <w:noWrap/>
            <w:vAlign w:val="center"/>
            <w:hideMark/>
          </w:tcPr>
          <w:p w14:paraId="4C274E40" w14:textId="77777777" w:rsidR="0043773A" w:rsidRPr="00CE0870" w:rsidRDefault="0043773A" w:rsidP="00382C7F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CLS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AF1C49E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348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810B34B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508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3BB328A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829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F8EC05B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-0.146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276564D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318</w:t>
            </w:r>
          </w:p>
        </w:tc>
      </w:tr>
      <w:tr w:rsidR="00CE0870" w:rsidRPr="00CE0870" w14:paraId="3CE2C862" w14:textId="77777777" w:rsidTr="00382C7F">
        <w:trPr>
          <w:trHeight w:val="290"/>
          <w:jc w:val="center"/>
        </w:trPr>
        <w:tc>
          <w:tcPr>
            <w:tcW w:w="1323" w:type="dxa"/>
            <w:shd w:val="clear" w:color="auto" w:fill="E8E8E8"/>
            <w:noWrap/>
            <w:vAlign w:val="center"/>
            <w:hideMark/>
          </w:tcPr>
          <w:p w14:paraId="247E2423" w14:textId="77777777" w:rsidR="0043773A" w:rsidRPr="00CE0870" w:rsidRDefault="0043773A" w:rsidP="00382C7F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AE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63D249D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08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2B262F7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-0.10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08B85F4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-0.146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39ED4E2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71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F59A383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-0.210</w:t>
            </w:r>
          </w:p>
        </w:tc>
      </w:tr>
      <w:tr w:rsidR="00CE0870" w:rsidRPr="00CE0870" w14:paraId="0ED5FD1B" w14:textId="77777777" w:rsidTr="00382C7F">
        <w:trPr>
          <w:trHeight w:val="290"/>
          <w:jc w:val="center"/>
        </w:trPr>
        <w:tc>
          <w:tcPr>
            <w:tcW w:w="1323" w:type="dxa"/>
            <w:shd w:val="clear" w:color="auto" w:fill="E8E8E8"/>
            <w:noWrap/>
            <w:vAlign w:val="center"/>
            <w:hideMark/>
          </w:tcPr>
          <w:p w14:paraId="632E31BD" w14:textId="77777777" w:rsidR="0043773A" w:rsidRPr="00CE0870" w:rsidRDefault="0043773A" w:rsidP="00382C7F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QOC.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E370D34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228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1027329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41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608BBB1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318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815604C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-0.210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71C2C22" w14:textId="77777777" w:rsidR="0043773A" w:rsidRPr="00CE0870" w:rsidRDefault="0043773A" w:rsidP="00382C7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706</w:t>
            </w:r>
          </w:p>
        </w:tc>
      </w:tr>
      <w:tr w:rsidR="00CE0870" w:rsidRPr="00CE0870" w14:paraId="4DB356B0" w14:textId="77777777" w:rsidTr="00382C7F">
        <w:trPr>
          <w:trHeight w:val="290"/>
          <w:jc w:val="center"/>
        </w:trPr>
        <w:tc>
          <w:tcPr>
            <w:tcW w:w="7938" w:type="dxa"/>
            <w:gridSpan w:val="6"/>
            <w:shd w:val="clear" w:color="000000" w:fill="FFFFFF"/>
            <w:noWrap/>
            <w:vAlign w:val="center"/>
          </w:tcPr>
          <w:p w14:paraId="425BA5E3" w14:textId="77777777" w:rsidR="0043773A" w:rsidRPr="00CE0870" w:rsidRDefault="0043773A" w:rsidP="00382C7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E087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he square root of average variance extracted (diagonal) of each construct and correlation with other constructs (off-diagonal).</w:t>
            </w:r>
          </w:p>
          <w:p w14:paraId="50F7CE54" w14:textId="77777777" w:rsidR="0043773A" w:rsidRPr="00CE0870" w:rsidRDefault="0043773A" w:rsidP="00382C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E087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Transformational leadership (TL) was identified as the exogenous variable. Concurrently, structural empowerment (SE), the clinical leadership survey (CLS), the self-reported frequency of patient adverse events (AE), and quality of nursing care (QOC) were designated as endogenous variables</w:t>
            </w:r>
            <w:r w:rsidRPr="00CE087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.</w:t>
            </w:r>
          </w:p>
        </w:tc>
      </w:tr>
    </w:tbl>
    <w:p w14:paraId="4424E603" w14:textId="77777777" w:rsidR="00105775" w:rsidRPr="00CE0870" w:rsidRDefault="00105775" w:rsidP="00105775">
      <w:pPr>
        <w:rPr>
          <w:rFonts w:asciiTheme="majorBidi" w:eastAsia="Calibri" w:hAnsiTheme="majorBidi" w:cstheme="majorBidi"/>
        </w:rPr>
      </w:pPr>
    </w:p>
    <w:p w14:paraId="3EB0C490" w14:textId="77777777" w:rsidR="00613109" w:rsidRPr="00CE0870" w:rsidRDefault="00613109" w:rsidP="005850E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E7198B7" w14:textId="3869AEC2" w:rsidR="00613109" w:rsidRPr="00CE0870" w:rsidRDefault="00E61D72" w:rsidP="008807EF">
      <w:pPr>
        <w:pStyle w:val="Heading1"/>
        <w:rPr>
          <w:rFonts w:eastAsia="Times New Roman"/>
          <w:lang w:eastAsia="en-GB"/>
        </w:rPr>
      </w:pPr>
      <w:bookmarkStart w:id="1" w:name="_Hlk182567685"/>
      <w:bookmarkStart w:id="2" w:name="_Toc155871542"/>
      <w:bookmarkStart w:id="3" w:name="_Hlk151557972"/>
      <w:r w:rsidRPr="00CE0870">
        <w:rPr>
          <w:rFonts w:eastAsia="Times New Roman"/>
          <w:lang w:eastAsia="en-GB"/>
        </w:rPr>
        <w:t xml:space="preserve">Supplementary Data </w:t>
      </w:r>
      <w:bookmarkEnd w:id="1"/>
      <w:r w:rsidR="00503B0E" w:rsidRPr="00CE0870">
        <w:rPr>
          <w:rFonts w:eastAsia="Times New Roman"/>
          <w:lang w:eastAsia="en-GB"/>
        </w:rPr>
        <w:t>3</w:t>
      </w:r>
      <w:r w:rsidR="00613109" w:rsidRPr="00CE0870">
        <w:rPr>
          <w:rFonts w:eastAsia="Times New Roman"/>
          <w:lang w:eastAsia="en-GB"/>
        </w:rPr>
        <w:t>: Measurement Model Fit Indices of CFA Models</w:t>
      </w:r>
      <w:bookmarkEnd w:id="2"/>
    </w:p>
    <w:tbl>
      <w:tblPr>
        <w:tblStyle w:val="PlainTable11"/>
        <w:tblW w:w="9823" w:type="dxa"/>
        <w:tblLook w:val="04A0" w:firstRow="1" w:lastRow="0" w:firstColumn="1" w:lastColumn="0" w:noHBand="0" w:noVBand="1"/>
      </w:tblPr>
      <w:tblGrid>
        <w:gridCol w:w="1308"/>
        <w:gridCol w:w="2450"/>
        <w:gridCol w:w="1482"/>
        <w:gridCol w:w="1843"/>
        <w:gridCol w:w="1829"/>
        <w:gridCol w:w="911"/>
      </w:tblGrid>
      <w:tr w:rsidR="00CE0870" w:rsidRPr="00CE0870" w14:paraId="4FEB7837" w14:textId="77777777" w:rsidTr="00382C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435FBE52" w14:textId="77777777" w:rsidR="003459C8" w:rsidRPr="00CE0870" w:rsidRDefault="003459C8" w:rsidP="00382C7F">
            <w:pPr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 xml:space="preserve">Construct </w:t>
            </w:r>
          </w:p>
        </w:tc>
        <w:tc>
          <w:tcPr>
            <w:tcW w:w="2450" w:type="dxa"/>
          </w:tcPr>
          <w:p w14:paraId="4B152AFA" w14:textId="77777777" w:rsidR="003459C8" w:rsidRPr="00CE0870" w:rsidRDefault="003459C8" w:rsidP="00382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 xml:space="preserve">Items </w:t>
            </w:r>
          </w:p>
        </w:tc>
        <w:tc>
          <w:tcPr>
            <w:tcW w:w="1482" w:type="dxa"/>
          </w:tcPr>
          <w:p w14:paraId="061E94D6" w14:textId="77777777" w:rsidR="003459C8" w:rsidRPr="00CE0870" w:rsidRDefault="003459C8" w:rsidP="00382C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CFI</w:t>
            </w:r>
          </w:p>
          <w:p w14:paraId="5E408B50" w14:textId="77777777" w:rsidR="003459C8" w:rsidRPr="00CE0870" w:rsidRDefault="003459C8" w:rsidP="00382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843" w:type="dxa"/>
          </w:tcPr>
          <w:p w14:paraId="6D2D7764" w14:textId="77777777" w:rsidR="003459C8" w:rsidRPr="00CE0870" w:rsidRDefault="003459C8" w:rsidP="00382C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TLI</w:t>
            </w:r>
          </w:p>
          <w:p w14:paraId="044A36C9" w14:textId="77777777" w:rsidR="003459C8" w:rsidRPr="00CE0870" w:rsidRDefault="003459C8" w:rsidP="00382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829" w:type="dxa"/>
          </w:tcPr>
          <w:p w14:paraId="2E246F73" w14:textId="77777777" w:rsidR="003459C8" w:rsidRPr="00CE0870" w:rsidRDefault="003459C8" w:rsidP="00382C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RMSEA</w:t>
            </w:r>
          </w:p>
          <w:p w14:paraId="46D44B9E" w14:textId="77777777" w:rsidR="003459C8" w:rsidRPr="00CE0870" w:rsidRDefault="003459C8" w:rsidP="00382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911" w:type="dxa"/>
          </w:tcPr>
          <w:p w14:paraId="5965D91E" w14:textId="77777777" w:rsidR="003459C8" w:rsidRPr="00CE0870" w:rsidRDefault="003459C8" w:rsidP="00382C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RMR</w:t>
            </w:r>
          </w:p>
          <w:p w14:paraId="3347433E" w14:textId="77777777" w:rsidR="003459C8" w:rsidRPr="00CE0870" w:rsidRDefault="003459C8" w:rsidP="00382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</w:p>
        </w:tc>
      </w:tr>
      <w:tr w:rsidR="00CE0870" w:rsidRPr="00CE0870" w14:paraId="5640A043" w14:textId="77777777" w:rsidTr="00382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176FB5E4" w14:textId="77777777" w:rsidR="003459C8" w:rsidRPr="00CE0870" w:rsidRDefault="003459C8" w:rsidP="00382C7F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2450" w:type="dxa"/>
          </w:tcPr>
          <w:p w14:paraId="33A1B27D" w14:textId="77777777" w:rsidR="003459C8" w:rsidRPr="00CE0870" w:rsidRDefault="003459C8" w:rsidP="00382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RECOMMENDED VALUE</w:t>
            </w:r>
          </w:p>
        </w:tc>
        <w:tc>
          <w:tcPr>
            <w:tcW w:w="1482" w:type="dxa"/>
          </w:tcPr>
          <w:p w14:paraId="5D4923E6" w14:textId="77777777" w:rsidR="003459C8" w:rsidRPr="00CE0870" w:rsidRDefault="003459C8" w:rsidP="00382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cut-off ≥ 0.90               .95+ good fit</w:t>
            </w:r>
          </w:p>
        </w:tc>
        <w:tc>
          <w:tcPr>
            <w:tcW w:w="1843" w:type="dxa"/>
          </w:tcPr>
          <w:p w14:paraId="59F31B20" w14:textId="77777777" w:rsidR="003459C8" w:rsidRPr="00CE0870" w:rsidRDefault="003459C8" w:rsidP="00382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bookmarkStart w:id="4" w:name="_Hlk178925076"/>
            <w:r w:rsidRPr="00CE0870">
              <w:rPr>
                <w:rFonts w:ascii="Times New Roman" w:eastAsia="Times New Roman" w:hAnsi="Times New Roman" w:cs="Times New Roman"/>
              </w:rPr>
              <w:t>A value between .90 and .95 is considered marginal, above .95 is good</w:t>
            </w:r>
            <w:bookmarkEnd w:id="4"/>
          </w:p>
        </w:tc>
        <w:tc>
          <w:tcPr>
            <w:tcW w:w="1829" w:type="dxa"/>
          </w:tcPr>
          <w:p w14:paraId="5E647C08" w14:textId="77777777" w:rsidR="003459C8" w:rsidRPr="00CE0870" w:rsidRDefault="003459C8" w:rsidP="00382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highlight w:val="yellow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, 0.05, and 0.08 to indicate excellent, good, and adequate fit, respectively</w:t>
            </w:r>
          </w:p>
        </w:tc>
        <w:tc>
          <w:tcPr>
            <w:tcW w:w="911" w:type="dxa"/>
          </w:tcPr>
          <w:p w14:paraId="4FF71DD7" w14:textId="77777777" w:rsidR="003459C8" w:rsidRPr="00CE0870" w:rsidRDefault="003459C8" w:rsidP="00382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.08 or less good fit</w:t>
            </w:r>
          </w:p>
        </w:tc>
      </w:tr>
      <w:tr w:rsidR="00CE0870" w:rsidRPr="00CE0870" w14:paraId="45F35ABB" w14:textId="77777777" w:rsidTr="00382C7F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08511E68" w14:textId="77777777" w:rsidR="003459C8" w:rsidRPr="00CE0870" w:rsidRDefault="003459C8" w:rsidP="00382C7F">
            <w:pPr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TL</w:t>
            </w:r>
          </w:p>
        </w:tc>
        <w:tc>
          <w:tcPr>
            <w:tcW w:w="2450" w:type="dxa"/>
          </w:tcPr>
          <w:p w14:paraId="2B083D1F" w14:textId="77777777" w:rsidR="003459C8" w:rsidRPr="00CE0870" w:rsidRDefault="003459C8" w:rsidP="00382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proofErr w:type="gramStart"/>
            <w:r w:rsidRPr="00CE0870">
              <w:rPr>
                <w:rFonts w:ascii="Times New Roman" w:eastAsia="Calibri" w:hAnsi="Times New Roman" w:cs="Times New Roman"/>
                <w:lang w:val="en-US"/>
              </w:rPr>
              <w:t>IA,IB</w:t>
            </w:r>
            <w:proofErr w:type="gramEnd"/>
            <w:r w:rsidRPr="00CE0870">
              <w:rPr>
                <w:rFonts w:ascii="Times New Roman" w:eastAsia="Calibri" w:hAnsi="Times New Roman" w:cs="Times New Roman"/>
                <w:lang w:val="en-US"/>
              </w:rPr>
              <w:t>,</w:t>
            </w:r>
            <w:proofErr w:type="gramStart"/>
            <w:r w:rsidRPr="00CE0870">
              <w:rPr>
                <w:rFonts w:ascii="Times New Roman" w:eastAsia="Calibri" w:hAnsi="Times New Roman" w:cs="Times New Roman"/>
                <w:lang w:val="en-US"/>
              </w:rPr>
              <w:t>IM,IS</w:t>
            </w:r>
            <w:proofErr w:type="gramEnd"/>
            <w:r w:rsidRPr="00CE0870">
              <w:rPr>
                <w:rFonts w:ascii="Times New Roman" w:eastAsia="Calibri" w:hAnsi="Times New Roman" w:cs="Times New Roman"/>
                <w:lang w:val="en-US"/>
              </w:rPr>
              <w:t>,IC</w:t>
            </w:r>
          </w:p>
        </w:tc>
        <w:tc>
          <w:tcPr>
            <w:tcW w:w="1482" w:type="dxa"/>
          </w:tcPr>
          <w:p w14:paraId="761D90B8" w14:textId="77777777" w:rsidR="003459C8" w:rsidRPr="00CE0870" w:rsidRDefault="003459C8" w:rsidP="00382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.992</w:t>
            </w:r>
          </w:p>
        </w:tc>
        <w:tc>
          <w:tcPr>
            <w:tcW w:w="1843" w:type="dxa"/>
          </w:tcPr>
          <w:p w14:paraId="6745E777" w14:textId="77777777" w:rsidR="003459C8" w:rsidRPr="00CE0870" w:rsidRDefault="003459C8" w:rsidP="00382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.983</w:t>
            </w:r>
          </w:p>
        </w:tc>
        <w:tc>
          <w:tcPr>
            <w:tcW w:w="1829" w:type="dxa"/>
          </w:tcPr>
          <w:p w14:paraId="7FCDAD8C" w14:textId="77777777" w:rsidR="003459C8" w:rsidRPr="00CE0870" w:rsidRDefault="003459C8" w:rsidP="00382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0.069</w:t>
            </w:r>
          </w:p>
        </w:tc>
        <w:tc>
          <w:tcPr>
            <w:tcW w:w="911" w:type="dxa"/>
          </w:tcPr>
          <w:p w14:paraId="1087D497" w14:textId="77777777" w:rsidR="003459C8" w:rsidRPr="00CE0870" w:rsidRDefault="003459C8" w:rsidP="00382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.007</w:t>
            </w:r>
          </w:p>
        </w:tc>
      </w:tr>
      <w:tr w:rsidR="00CE0870" w:rsidRPr="00CE0870" w14:paraId="589E44EB" w14:textId="77777777" w:rsidTr="00382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23EC826A" w14:textId="77777777" w:rsidR="003459C8" w:rsidRPr="00CE0870" w:rsidRDefault="003459C8" w:rsidP="00382C7F">
            <w:pPr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SE</w:t>
            </w:r>
          </w:p>
        </w:tc>
        <w:tc>
          <w:tcPr>
            <w:tcW w:w="2450" w:type="dxa"/>
          </w:tcPr>
          <w:p w14:paraId="4353E51D" w14:textId="77777777" w:rsidR="003459C8" w:rsidRPr="00CE0870" w:rsidRDefault="003459C8" w:rsidP="00382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lang w:val="en-US"/>
              </w:rPr>
              <w:t>Inform, Supp, Resources, Opport</w:t>
            </w:r>
          </w:p>
        </w:tc>
        <w:tc>
          <w:tcPr>
            <w:tcW w:w="1482" w:type="dxa"/>
          </w:tcPr>
          <w:p w14:paraId="048963C1" w14:textId="77777777" w:rsidR="003459C8" w:rsidRPr="00CE0870" w:rsidRDefault="003459C8" w:rsidP="00382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.999</w:t>
            </w:r>
          </w:p>
        </w:tc>
        <w:tc>
          <w:tcPr>
            <w:tcW w:w="1843" w:type="dxa"/>
          </w:tcPr>
          <w:p w14:paraId="25C48AE7" w14:textId="77777777" w:rsidR="003459C8" w:rsidRPr="00CE0870" w:rsidRDefault="003459C8" w:rsidP="00382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.998</w:t>
            </w:r>
          </w:p>
        </w:tc>
        <w:tc>
          <w:tcPr>
            <w:tcW w:w="1829" w:type="dxa"/>
          </w:tcPr>
          <w:p w14:paraId="001184B5" w14:textId="77777777" w:rsidR="003459C8" w:rsidRPr="00CE0870" w:rsidRDefault="003459C8" w:rsidP="00382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.005</w:t>
            </w:r>
          </w:p>
        </w:tc>
        <w:tc>
          <w:tcPr>
            <w:tcW w:w="911" w:type="dxa"/>
          </w:tcPr>
          <w:p w14:paraId="3B1CBD7D" w14:textId="77777777" w:rsidR="003459C8" w:rsidRPr="00CE0870" w:rsidRDefault="003459C8" w:rsidP="00382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.008</w:t>
            </w:r>
          </w:p>
        </w:tc>
      </w:tr>
      <w:tr w:rsidR="00CE0870" w:rsidRPr="00CE0870" w14:paraId="6D54C2EC" w14:textId="77777777" w:rsidTr="00382C7F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4AC6D10C" w14:textId="77777777" w:rsidR="003459C8" w:rsidRPr="00CE0870" w:rsidRDefault="003459C8" w:rsidP="00382C7F">
            <w:pPr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CLS</w:t>
            </w:r>
          </w:p>
        </w:tc>
        <w:tc>
          <w:tcPr>
            <w:tcW w:w="2450" w:type="dxa"/>
          </w:tcPr>
          <w:p w14:paraId="484EA5DB" w14:textId="77777777" w:rsidR="003459C8" w:rsidRPr="00CE0870" w:rsidRDefault="003459C8" w:rsidP="00382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proofErr w:type="gramStart"/>
            <w:r w:rsidRPr="00CE0870">
              <w:rPr>
                <w:rFonts w:ascii="Times New Roman" w:eastAsia="Calibri" w:hAnsi="Times New Roman" w:cs="Times New Roman"/>
                <w:lang w:val="en-US"/>
              </w:rPr>
              <w:t>CPP,ISV</w:t>
            </w:r>
            <w:proofErr w:type="gramEnd"/>
            <w:r w:rsidRPr="00CE0870">
              <w:rPr>
                <w:rFonts w:ascii="Times New Roman" w:eastAsia="Calibri" w:hAnsi="Times New Roman" w:cs="Times New Roman"/>
                <w:lang w:val="en-US"/>
              </w:rPr>
              <w:t>,</w:t>
            </w:r>
            <w:proofErr w:type="gramStart"/>
            <w:r w:rsidRPr="00CE0870">
              <w:rPr>
                <w:rFonts w:ascii="Times New Roman" w:eastAsia="Calibri" w:hAnsi="Times New Roman" w:cs="Times New Roman"/>
                <w:lang w:val="en-US"/>
              </w:rPr>
              <w:t>ICT,MOW</w:t>
            </w:r>
            <w:proofErr w:type="gramEnd"/>
            <w:r w:rsidRPr="00CE0870">
              <w:rPr>
                <w:rFonts w:ascii="Times New Roman" w:eastAsia="Calibri" w:hAnsi="Times New Roman" w:cs="Times New Roman"/>
                <w:lang w:val="en-US"/>
              </w:rPr>
              <w:t>,HER</w:t>
            </w:r>
          </w:p>
        </w:tc>
        <w:tc>
          <w:tcPr>
            <w:tcW w:w="1482" w:type="dxa"/>
          </w:tcPr>
          <w:p w14:paraId="0C3D9D00" w14:textId="77777777" w:rsidR="003459C8" w:rsidRPr="00CE0870" w:rsidRDefault="003459C8" w:rsidP="00382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.956</w:t>
            </w:r>
          </w:p>
        </w:tc>
        <w:tc>
          <w:tcPr>
            <w:tcW w:w="1843" w:type="dxa"/>
          </w:tcPr>
          <w:p w14:paraId="32BCC5B1" w14:textId="77777777" w:rsidR="003459C8" w:rsidRPr="00CE0870" w:rsidRDefault="003459C8" w:rsidP="00382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.913</w:t>
            </w:r>
          </w:p>
        </w:tc>
        <w:tc>
          <w:tcPr>
            <w:tcW w:w="1829" w:type="dxa"/>
          </w:tcPr>
          <w:p w14:paraId="0EF8F617" w14:textId="77777777" w:rsidR="003459C8" w:rsidRPr="00CE0870" w:rsidRDefault="003459C8" w:rsidP="00382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.144</w:t>
            </w:r>
          </w:p>
        </w:tc>
        <w:tc>
          <w:tcPr>
            <w:tcW w:w="911" w:type="dxa"/>
          </w:tcPr>
          <w:p w14:paraId="00057B38" w14:textId="77777777" w:rsidR="003459C8" w:rsidRPr="00CE0870" w:rsidRDefault="003459C8" w:rsidP="00382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.023</w:t>
            </w:r>
          </w:p>
        </w:tc>
      </w:tr>
      <w:tr w:rsidR="00CE0870" w:rsidRPr="00CE0870" w14:paraId="615CC74D" w14:textId="77777777" w:rsidTr="00382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67C6BEAF" w14:textId="77777777" w:rsidR="003459C8" w:rsidRPr="00CE0870" w:rsidRDefault="003459C8" w:rsidP="00382C7F">
            <w:pPr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AE</w:t>
            </w:r>
          </w:p>
        </w:tc>
        <w:tc>
          <w:tcPr>
            <w:tcW w:w="2450" w:type="dxa"/>
          </w:tcPr>
          <w:p w14:paraId="4E8E3D61" w14:textId="77777777" w:rsidR="003459C8" w:rsidRPr="00CE0870" w:rsidRDefault="003459C8" w:rsidP="00382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val="fr-FR"/>
              </w:rPr>
            </w:pPr>
            <w:proofErr w:type="gramStart"/>
            <w:r w:rsidRPr="00CE0870">
              <w:rPr>
                <w:rFonts w:ascii="Times New Roman" w:eastAsia="Calibri" w:hAnsi="Times New Roman" w:cs="Times New Roman"/>
                <w:lang w:val="fr-FR"/>
              </w:rPr>
              <w:t>ME,PF</w:t>
            </w:r>
            <w:proofErr w:type="gramEnd"/>
            <w:r w:rsidRPr="00CE0870">
              <w:rPr>
                <w:rFonts w:ascii="Times New Roman" w:eastAsia="Calibri" w:hAnsi="Times New Roman" w:cs="Times New Roman"/>
                <w:lang w:val="fr-FR"/>
              </w:rPr>
              <w:t>,</w:t>
            </w:r>
            <w:proofErr w:type="gramStart"/>
            <w:r w:rsidRPr="00CE0870">
              <w:rPr>
                <w:rFonts w:ascii="Times New Roman" w:eastAsia="Calibri" w:hAnsi="Times New Roman" w:cs="Times New Roman"/>
                <w:lang w:val="fr-FR"/>
              </w:rPr>
              <w:t>PU,HAI</w:t>
            </w:r>
            <w:proofErr w:type="gramEnd"/>
            <w:r w:rsidRPr="00CE0870">
              <w:rPr>
                <w:rFonts w:ascii="Times New Roman" w:eastAsia="Calibri" w:hAnsi="Times New Roman" w:cs="Times New Roman"/>
                <w:lang w:val="fr-FR"/>
              </w:rPr>
              <w:t>,COPF</w:t>
            </w:r>
          </w:p>
        </w:tc>
        <w:tc>
          <w:tcPr>
            <w:tcW w:w="1482" w:type="dxa"/>
          </w:tcPr>
          <w:p w14:paraId="41D58B1A" w14:textId="77777777" w:rsidR="003459C8" w:rsidRPr="00CE0870" w:rsidRDefault="003459C8" w:rsidP="00382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.964</w:t>
            </w:r>
          </w:p>
        </w:tc>
        <w:tc>
          <w:tcPr>
            <w:tcW w:w="1843" w:type="dxa"/>
          </w:tcPr>
          <w:p w14:paraId="38464E9F" w14:textId="77777777" w:rsidR="003459C8" w:rsidRPr="00CE0870" w:rsidRDefault="003459C8" w:rsidP="00382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.928</w:t>
            </w:r>
          </w:p>
        </w:tc>
        <w:tc>
          <w:tcPr>
            <w:tcW w:w="1829" w:type="dxa"/>
          </w:tcPr>
          <w:p w14:paraId="7C42EBFF" w14:textId="77777777" w:rsidR="003459C8" w:rsidRPr="00CE0870" w:rsidRDefault="003459C8" w:rsidP="00382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.081</w:t>
            </w:r>
          </w:p>
        </w:tc>
        <w:tc>
          <w:tcPr>
            <w:tcW w:w="911" w:type="dxa"/>
          </w:tcPr>
          <w:p w14:paraId="2E64855B" w14:textId="77777777" w:rsidR="003459C8" w:rsidRPr="00CE0870" w:rsidRDefault="003459C8" w:rsidP="00382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.030</w:t>
            </w:r>
          </w:p>
        </w:tc>
      </w:tr>
      <w:tr w:rsidR="00CE0870" w:rsidRPr="00CE0870" w14:paraId="0EF5026B" w14:textId="77777777" w:rsidTr="00382C7F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3F56CD9C" w14:textId="77777777" w:rsidR="003459C8" w:rsidRPr="00CE0870" w:rsidRDefault="003459C8" w:rsidP="00382C7F">
            <w:pPr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QOC</w:t>
            </w:r>
          </w:p>
        </w:tc>
        <w:tc>
          <w:tcPr>
            <w:tcW w:w="2450" w:type="dxa"/>
          </w:tcPr>
          <w:p w14:paraId="001A9E16" w14:textId="77777777" w:rsidR="003459C8" w:rsidRPr="00CE0870" w:rsidRDefault="003459C8" w:rsidP="00382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lang w:val="en-US"/>
              </w:rPr>
              <w:t>Qoc</w:t>
            </w:r>
            <w:proofErr w:type="gramStart"/>
            <w:r w:rsidRPr="00CE0870">
              <w:rPr>
                <w:rFonts w:ascii="Times New Roman" w:eastAsia="Calibri" w:hAnsi="Times New Roman" w:cs="Times New Roman"/>
                <w:lang w:val="en-US"/>
              </w:rPr>
              <w:t>1,Qoc2,Qoc3,Qoc</w:t>
            </w:r>
            <w:proofErr w:type="gramEnd"/>
            <w:r w:rsidRPr="00CE0870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1482" w:type="dxa"/>
          </w:tcPr>
          <w:p w14:paraId="182F5F40" w14:textId="77777777" w:rsidR="003459C8" w:rsidRPr="00CE0870" w:rsidRDefault="003459C8" w:rsidP="00382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.955</w:t>
            </w:r>
          </w:p>
        </w:tc>
        <w:tc>
          <w:tcPr>
            <w:tcW w:w="1843" w:type="dxa"/>
          </w:tcPr>
          <w:p w14:paraId="6C65E900" w14:textId="77777777" w:rsidR="003459C8" w:rsidRPr="00CE0870" w:rsidRDefault="003459C8" w:rsidP="00382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.864</w:t>
            </w:r>
          </w:p>
        </w:tc>
        <w:tc>
          <w:tcPr>
            <w:tcW w:w="1829" w:type="dxa"/>
          </w:tcPr>
          <w:p w14:paraId="1CA8898A" w14:textId="77777777" w:rsidR="003459C8" w:rsidRPr="00CE0870" w:rsidRDefault="003459C8" w:rsidP="00382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noProof/>
              </w:rPr>
              <w:t>.134</w:t>
            </w:r>
          </w:p>
        </w:tc>
        <w:tc>
          <w:tcPr>
            <w:tcW w:w="911" w:type="dxa"/>
          </w:tcPr>
          <w:p w14:paraId="08B1256A" w14:textId="77777777" w:rsidR="003459C8" w:rsidRPr="00CE0870" w:rsidRDefault="003459C8" w:rsidP="00382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E0870">
              <w:rPr>
                <w:rFonts w:ascii="Times New Roman" w:eastAsia="Calibri" w:hAnsi="Times New Roman" w:cs="Times New Roman"/>
                <w:bdr w:val="none" w:sz="0" w:space="0" w:color="auto" w:frame="1"/>
              </w:rPr>
              <w:t xml:space="preserve">.047  </w:t>
            </w:r>
          </w:p>
        </w:tc>
      </w:tr>
    </w:tbl>
    <w:p w14:paraId="497C5F45" w14:textId="77777777" w:rsidR="003459C8" w:rsidRPr="00CE0870" w:rsidRDefault="003459C8" w:rsidP="003459C8">
      <w:pPr>
        <w:rPr>
          <w:lang w:eastAsia="en-GB"/>
        </w:rPr>
      </w:pPr>
    </w:p>
    <w:p w14:paraId="06D3B5FB" w14:textId="77777777" w:rsidR="00427650" w:rsidRPr="00CE0870" w:rsidRDefault="00427650" w:rsidP="00613109">
      <w:pPr>
        <w:rPr>
          <w:rFonts w:asciiTheme="majorBidi" w:eastAsia="Calibri" w:hAnsiTheme="majorBidi" w:cstheme="majorBidi"/>
          <w:b/>
          <w:bCs/>
        </w:rPr>
      </w:pPr>
      <w:bookmarkStart w:id="5" w:name="_Toc155116620"/>
      <w:bookmarkEnd w:id="3"/>
    </w:p>
    <w:p w14:paraId="1B692741" w14:textId="77777777" w:rsidR="00427650" w:rsidRPr="00CE0870" w:rsidRDefault="00427650" w:rsidP="00613109">
      <w:pPr>
        <w:rPr>
          <w:rFonts w:asciiTheme="majorBidi" w:eastAsia="Calibri" w:hAnsiTheme="majorBidi" w:cstheme="majorBidi"/>
          <w:noProof/>
          <w:lang w:val="en-US"/>
        </w:rPr>
        <w:sectPr w:rsidR="00427650" w:rsidRPr="00CE0870" w:rsidSect="00504B9E">
          <w:footerReference w:type="default" r:id="rId11"/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33201ECB" w14:textId="1485213D" w:rsidR="00427650" w:rsidRPr="00CE0870" w:rsidRDefault="00427650" w:rsidP="00657C04">
      <w:pPr>
        <w:pStyle w:val="Heading1"/>
        <w:rPr>
          <w:rFonts w:eastAsia="Times New Roman"/>
          <w:lang w:eastAsia="en-GB"/>
        </w:rPr>
      </w:pPr>
      <w:bookmarkStart w:id="6" w:name="_Hlk182831065"/>
      <w:r w:rsidRPr="00CE0870">
        <w:rPr>
          <w:rFonts w:eastAsia="Times New Roman"/>
          <w:lang w:eastAsia="en-GB"/>
        </w:rPr>
        <w:lastRenderedPageBreak/>
        <w:t>Supplementary Data 4</w:t>
      </w:r>
    </w:p>
    <w:p w14:paraId="2E119793" w14:textId="5258CD4B" w:rsidR="00427650" w:rsidRPr="00CE0870" w:rsidRDefault="00427650" w:rsidP="00427650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bookmarkStart w:id="7" w:name="_Toc181203496"/>
      <w:bookmarkEnd w:id="6"/>
      <w:r w:rsidRPr="00CE0870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4"/>
          <w:szCs w:val="24"/>
        </w:rPr>
        <w:t>Effect of Level 2 Individual Demographic Factors on Transformational Leadership Outcomes</w:t>
      </w:r>
      <w:bookmarkEnd w:id="7"/>
    </w:p>
    <w:tbl>
      <w:tblPr>
        <w:tblW w:w="22226" w:type="dxa"/>
        <w:tblInd w:w="-57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57"/>
        <w:gridCol w:w="1773"/>
        <w:gridCol w:w="715"/>
        <w:gridCol w:w="992"/>
        <w:gridCol w:w="1985"/>
        <w:gridCol w:w="709"/>
        <w:gridCol w:w="992"/>
        <w:gridCol w:w="2314"/>
        <w:gridCol w:w="826"/>
        <w:gridCol w:w="944"/>
        <w:gridCol w:w="2028"/>
        <w:gridCol w:w="851"/>
        <w:gridCol w:w="1117"/>
        <w:gridCol w:w="2260"/>
        <w:gridCol w:w="842"/>
        <w:gridCol w:w="1121"/>
      </w:tblGrid>
      <w:tr w:rsidR="00CE0870" w:rsidRPr="00CE0870" w14:paraId="13C073A1" w14:textId="77777777" w:rsidTr="00382C7F">
        <w:trPr>
          <w:trHeight w:hRule="exact" w:val="822"/>
        </w:trPr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09E0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34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BFC5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1 Null unit-level model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B6DB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2 HN Gender</w:t>
            </w:r>
          </w:p>
        </w:tc>
        <w:tc>
          <w:tcPr>
            <w:tcW w:w="40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BF70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3 HN NATIONALITY</w:t>
            </w:r>
          </w:p>
        </w:tc>
        <w:tc>
          <w:tcPr>
            <w:tcW w:w="39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12F6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4 Years of EXPERIENCE as HN</w:t>
            </w:r>
          </w:p>
        </w:tc>
        <w:tc>
          <w:tcPr>
            <w:tcW w:w="42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3293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5 speciality units</w:t>
            </w:r>
          </w:p>
        </w:tc>
      </w:tr>
      <w:tr w:rsidR="00CE0870" w:rsidRPr="00CE0870" w14:paraId="4F828E21" w14:textId="77777777" w:rsidTr="00382C7F">
        <w:trPr>
          <w:trHeight w:val="388"/>
        </w:trPr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20A2C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Fixed Effects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10B9F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BA987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76CF8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03B1B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C5FDF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BEA6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D5CA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8FCBD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4B8B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F77C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C3270D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BDD22D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14:paraId="3834C18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BFBFBF"/>
            <w:vAlign w:val="center"/>
          </w:tcPr>
          <w:p w14:paraId="5AF0D57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643B3C3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</w:tr>
      <w:tr w:rsidR="00CE0870" w:rsidRPr="00CE0870" w14:paraId="6CE05402" w14:textId="77777777" w:rsidTr="00382C7F">
        <w:trPr>
          <w:trHeight w:val="194"/>
        </w:trPr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37B00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Intercept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2A83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3.01 [2.89, 3.12]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5CDB97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6108D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9E24C2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 xml:space="preserve">3.021 </w:t>
            </w: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[</w:t>
            </w:r>
            <w:r w:rsidRPr="00CE0870">
              <w:rPr>
                <w:rFonts w:ascii="Times New Roman" w:eastAsia="Times New Roman" w:hAnsi="Times New Roman" w:cs="Times New Roman"/>
              </w:rPr>
              <w:t>2.87, 3.17</w:t>
            </w: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]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F506D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1409D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&lt;.001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CA960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3.20 [2.92, 3.48]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EAA6C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CA2C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D12E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3.20 [2.95, 3.45]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5A9EED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FCBB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87926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3.10 [2.93, 3.26]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2F0898F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E0245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CE0870" w:rsidRPr="00CE0870" w14:paraId="68F7680F" w14:textId="77777777" w:rsidTr="00382C7F">
        <w:trPr>
          <w:trHeight w:val="194"/>
        </w:trPr>
        <w:tc>
          <w:tcPr>
            <w:tcW w:w="27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03C889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 xml:space="preserve">HN GENDER 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311AB2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D9D9E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8A734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7623C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70B77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8FB85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9F887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26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442E07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A69DB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FDEAF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B21D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E7D2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ED48D5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nil"/>
            </w:tcBorders>
            <w:shd w:val="clear" w:color="auto" w:fill="F2F2F2"/>
            <w:vAlign w:val="center"/>
          </w:tcPr>
          <w:p w14:paraId="1B3F680D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A87709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0A33E2A5" w14:textId="77777777" w:rsidTr="00382C7F">
        <w:trPr>
          <w:trHeight w:val="194"/>
        </w:trPr>
        <w:tc>
          <w:tcPr>
            <w:tcW w:w="2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5FF66A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Male</w:t>
            </w:r>
          </w:p>
        </w:tc>
        <w:tc>
          <w:tcPr>
            <w:tcW w:w="177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7D411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36B72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1CCB3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AD402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-0.04 [-0.29, 0.20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839222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89D40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74</w:t>
            </w:r>
          </w:p>
        </w:tc>
        <w:tc>
          <w:tcPr>
            <w:tcW w:w="23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97FAC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2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D06F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8083E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4FFBE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80548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37263D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 w14:paraId="04C2EDA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dxa"/>
            <w:tcBorders>
              <w:left w:val="nil"/>
              <w:bottom w:val="single" w:sz="4" w:space="0" w:color="000000"/>
            </w:tcBorders>
            <w:vAlign w:val="center"/>
          </w:tcPr>
          <w:p w14:paraId="4523939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0E271C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20E175C5" w14:textId="77777777" w:rsidTr="00382C7F">
        <w:trPr>
          <w:trHeight w:val="388"/>
        </w:trPr>
        <w:tc>
          <w:tcPr>
            <w:tcW w:w="27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A976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HN NATIONALITY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DE357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B735B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5B22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FA2B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71EA3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358D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E3D23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03BAC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22473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1371E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06ACF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25B8E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1341CF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nil"/>
            </w:tcBorders>
            <w:shd w:val="clear" w:color="auto" w:fill="F2F2F2"/>
            <w:vAlign w:val="center"/>
          </w:tcPr>
          <w:p w14:paraId="5748D4E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01D58B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789293D4" w14:textId="77777777" w:rsidTr="00382C7F">
        <w:trPr>
          <w:trHeight w:val="388"/>
        </w:trPr>
        <w:tc>
          <w:tcPr>
            <w:tcW w:w="27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6FC1C4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Saudi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691C5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71594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79BAB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C45B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0A308D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F5733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52686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36 [-0.68, -0.03]</w:t>
            </w: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7B828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AF90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20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3FD9F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9A4F9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ED4DA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vAlign w:val="center"/>
          </w:tcPr>
          <w:p w14:paraId="71C8865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dxa"/>
            <w:tcBorders>
              <w:left w:val="nil"/>
            </w:tcBorders>
            <w:vAlign w:val="center"/>
          </w:tcPr>
          <w:p w14:paraId="34D67187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  <w:vAlign w:val="center"/>
          </w:tcPr>
          <w:p w14:paraId="21CE0B4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7C4E8C57" w14:textId="77777777" w:rsidTr="00382C7F">
        <w:trPr>
          <w:trHeight w:val="388"/>
        </w:trPr>
        <w:tc>
          <w:tcPr>
            <w:tcW w:w="27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3E1657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Filipino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BD7D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1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4B4A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2C76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B798D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708B8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A5EF9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14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5787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08 [-0.43, 0.27]</w:t>
            </w:r>
          </w:p>
        </w:tc>
        <w:tc>
          <w:tcPr>
            <w:tcW w:w="82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4BCD7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17274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653</w:t>
            </w:r>
          </w:p>
        </w:tc>
        <w:tc>
          <w:tcPr>
            <w:tcW w:w="2028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A93B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2249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1326A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shd w:val="clear" w:color="auto" w:fill="F2F2F2"/>
            <w:vAlign w:val="center"/>
          </w:tcPr>
          <w:p w14:paraId="5DBE8E1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dxa"/>
            <w:tcBorders>
              <w:left w:val="nil"/>
            </w:tcBorders>
            <w:shd w:val="clear" w:color="auto" w:fill="F2F2F2"/>
            <w:vAlign w:val="center"/>
          </w:tcPr>
          <w:p w14:paraId="725CDAE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6F46704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5F4F077F" w14:textId="77777777" w:rsidTr="00382C7F">
        <w:trPr>
          <w:trHeight w:val="388"/>
        </w:trPr>
        <w:tc>
          <w:tcPr>
            <w:tcW w:w="2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6ACE21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Indian </w:t>
            </w:r>
          </w:p>
        </w:tc>
        <w:tc>
          <w:tcPr>
            <w:tcW w:w="177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2B0D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F5F9E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80BA5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79172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7B4AD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F372D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8AC182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06 [-0.48, 0.36]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2E72A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1C6D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776</w:t>
            </w:r>
          </w:p>
        </w:tc>
        <w:tc>
          <w:tcPr>
            <w:tcW w:w="2028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64F85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83F8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CB008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bottom w:val="single" w:sz="4" w:space="0" w:color="auto"/>
            </w:tcBorders>
            <w:vAlign w:val="center"/>
          </w:tcPr>
          <w:p w14:paraId="61E021F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dxa"/>
            <w:tcBorders>
              <w:left w:val="nil"/>
              <w:bottom w:val="single" w:sz="4" w:space="0" w:color="auto"/>
            </w:tcBorders>
            <w:vAlign w:val="center"/>
          </w:tcPr>
          <w:p w14:paraId="6E84FD2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1" w:type="dxa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7EF02F2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55848BF6" w14:textId="77777777" w:rsidTr="00382C7F">
        <w:trPr>
          <w:trHeight w:val="194"/>
        </w:trPr>
        <w:tc>
          <w:tcPr>
            <w:tcW w:w="27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DF82DA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 xml:space="preserve">Years of EXPERIENCE as HN 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ABDEB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8C776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CE76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D7585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4619D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01885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9712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D72B3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146A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2049B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B8AB4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7" w:type="dxa"/>
            <w:tcBorders>
              <w:top w:val="single" w:sz="4" w:space="0" w:color="auto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8E91D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0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167CB10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</w:tcBorders>
            <w:shd w:val="clear" w:color="auto" w:fill="F2F2F2"/>
            <w:vAlign w:val="center"/>
          </w:tcPr>
          <w:p w14:paraId="48A12D6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1" w:type="dxa"/>
            <w:tcBorders>
              <w:top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14:paraId="6A5838B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557268FA" w14:textId="77777777" w:rsidTr="00382C7F">
        <w:trPr>
          <w:trHeight w:val="194"/>
        </w:trPr>
        <w:tc>
          <w:tcPr>
            <w:tcW w:w="27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FA4125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1-2 years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A20E0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01A18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E703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44B6D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27386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BF9F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A19987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8BA23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BE1F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78987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21 [-0.53, 0.12]</w:t>
            </w:r>
          </w:p>
        </w:tc>
        <w:tc>
          <w:tcPr>
            <w:tcW w:w="8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E286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E0FE7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2260" w:type="dxa"/>
            <w:vAlign w:val="center"/>
          </w:tcPr>
          <w:p w14:paraId="538DF4A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2" w:type="dxa"/>
            <w:tcBorders>
              <w:left w:val="nil"/>
            </w:tcBorders>
            <w:vAlign w:val="center"/>
          </w:tcPr>
          <w:p w14:paraId="07EFFFD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  <w:vAlign w:val="center"/>
          </w:tcPr>
          <w:p w14:paraId="1D36AC0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E0870" w:rsidRPr="00CE0870" w14:paraId="2D54BEDB" w14:textId="77777777" w:rsidTr="00382C7F">
        <w:trPr>
          <w:trHeight w:val="80"/>
        </w:trPr>
        <w:tc>
          <w:tcPr>
            <w:tcW w:w="27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320FE5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3-5 years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88C3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47495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D6172D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4018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FA516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1EEAD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4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FE524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A6D85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C74392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8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78258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38 [-0.67, -0.10]</w:t>
            </w:r>
          </w:p>
        </w:tc>
        <w:tc>
          <w:tcPr>
            <w:tcW w:w="85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3D49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FF2C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2260" w:type="dxa"/>
            <w:shd w:val="clear" w:color="auto" w:fill="F2F2F2"/>
            <w:vAlign w:val="center"/>
          </w:tcPr>
          <w:p w14:paraId="0D50DC0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2" w:type="dxa"/>
            <w:tcBorders>
              <w:left w:val="nil"/>
            </w:tcBorders>
            <w:shd w:val="clear" w:color="auto" w:fill="F2F2F2"/>
            <w:vAlign w:val="center"/>
          </w:tcPr>
          <w:p w14:paraId="7215294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30DD1AA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E0870" w:rsidRPr="00CE0870" w14:paraId="270B0C1B" w14:textId="77777777" w:rsidTr="00382C7F">
        <w:trPr>
          <w:trHeight w:val="194"/>
        </w:trPr>
        <w:tc>
          <w:tcPr>
            <w:tcW w:w="2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2A9BE5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6-10 years</w:t>
            </w:r>
          </w:p>
        </w:tc>
        <w:tc>
          <w:tcPr>
            <w:tcW w:w="177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B6CD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7B6D57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1E786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FDBA12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D8164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DBCEE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C57D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E2C59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3470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8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8916E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5 [-0.27, 0.36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0BF0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117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EDA6A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vAlign w:val="center"/>
          </w:tcPr>
          <w:p w14:paraId="1F1FC54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2" w:type="dxa"/>
            <w:tcBorders>
              <w:left w:val="nil"/>
              <w:bottom w:val="single" w:sz="4" w:space="0" w:color="auto"/>
            </w:tcBorders>
            <w:vAlign w:val="center"/>
          </w:tcPr>
          <w:p w14:paraId="20DF7EB2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1" w:type="dxa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390C46F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E0870" w:rsidRPr="00CE0870" w14:paraId="2FBCC3B9" w14:textId="77777777" w:rsidTr="00382C7F">
        <w:trPr>
          <w:trHeight w:val="194"/>
        </w:trPr>
        <w:tc>
          <w:tcPr>
            <w:tcW w:w="27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DC3F3F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speciality units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3531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4869D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11ED1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C1993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EE71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93FB4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1AB24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36E49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CBD7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2C553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CD1B0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7" w:type="dxa"/>
            <w:tcBorders>
              <w:top w:val="single" w:sz="4" w:space="0" w:color="auto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2E0D7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0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50C8774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</w:tcBorders>
            <w:shd w:val="clear" w:color="auto" w:fill="F2F2F2"/>
            <w:vAlign w:val="center"/>
          </w:tcPr>
          <w:p w14:paraId="3594396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14:paraId="126B0C1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188FB27D" w14:textId="77777777" w:rsidTr="00382C7F">
        <w:trPr>
          <w:trHeight w:val="194"/>
        </w:trPr>
        <w:tc>
          <w:tcPr>
            <w:tcW w:w="27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AD6E77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ER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73B86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613E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E709A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6AC327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DADC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91440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EC718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CB1FF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96A9E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0145A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DA1B2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111F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0" w:type="dxa"/>
            <w:vAlign w:val="center"/>
          </w:tcPr>
          <w:p w14:paraId="6E2C214D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23 [-0.52, 0.06]</w:t>
            </w:r>
          </w:p>
        </w:tc>
        <w:tc>
          <w:tcPr>
            <w:tcW w:w="842" w:type="dxa"/>
            <w:tcBorders>
              <w:left w:val="nil"/>
            </w:tcBorders>
            <w:vAlign w:val="center"/>
          </w:tcPr>
          <w:p w14:paraId="2E06739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121" w:type="dxa"/>
            <w:tcBorders>
              <w:right w:val="single" w:sz="4" w:space="0" w:color="000000"/>
            </w:tcBorders>
            <w:vAlign w:val="center"/>
          </w:tcPr>
          <w:p w14:paraId="488E5CE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124</w:t>
            </w:r>
          </w:p>
        </w:tc>
      </w:tr>
      <w:tr w:rsidR="00CE0870" w:rsidRPr="00CE0870" w14:paraId="1E85B1E5" w14:textId="77777777" w:rsidTr="00382C7F">
        <w:trPr>
          <w:trHeight w:val="194"/>
        </w:trPr>
        <w:tc>
          <w:tcPr>
            <w:tcW w:w="27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BF1656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ICU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C8D28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19DD2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50692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DE5A7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1D057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2612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4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64DA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CD6E0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041B5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8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A26B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CC872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32A88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0" w:type="dxa"/>
            <w:shd w:val="clear" w:color="auto" w:fill="F2F2F2"/>
            <w:vAlign w:val="center"/>
          </w:tcPr>
          <w:p w14:paraId="62796C6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13 [-0.42, 0.16]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F2F2F2"/>
            <w:vAlign w:val="center"/>
          </w:tcPr>
          <w:p w14:paraId="6740D8B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121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3DC7369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379</w:t>
            </w:r>
          </w:p>
        </w:tc>
      </w:tr>
      <w:tr w:rsidR="00CE0870" w:rsidRPr="00CE0870" w14:paraId="38DE0D95" w14:textId="77777777" w:rsidTr="00382C7F">
        <w:trPr>
          <w:trHeight w:val="194"/>
        </w:trPr>
        <w:tc>
          <w:tcPr>
            <w:tcW w:w="27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667C6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Cath lab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C7D8A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EF0E2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FBD7C2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90F62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403DB7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C5F82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38E9B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C375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935D6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73ABC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216A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7C26A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0" w:type="dxa"/>
            <w:vAlign w:val="center"/>
          </w:tcPr>
          <w:p w14:paraId="23E41682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52 [-1.19, 0.16]</w:t>
            </w:r>
          </w:p>
        </w:tc>
        <w:tc>
          <w:tcPr>
            <w:tcW w:w="842" w:type="dxa"/>
            <w:tcBorders>
              <w:left w:val="nil"/>
            </w:tcBorders>
            <w:vAlign w:val="center"/>
          </w:tcPr>
          <w:p w14:paraId="00404F6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121" w:type="dxa"/>
            <w:tcBorders>
              <w:right w:val="single" w:sz="4" w:space="0" w:color="000000"/>
            </w:tcBorders>
            <w:vAlign w:val="center"/>
          </w:tcPr>
          <w:p w14:paraId="3E32AB2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136</w:t>
            </w:r>
          </w:p>
        </w:tc>
      </w:tr>
      <w:tr w:rsidR="00CE0870" w:rsidRPr="00CE0870" w14:paraId="6DBEE085" w14:textId="77777777" w:rsidTr="00382C7F">
        <w:trPr>
          <w:trHeight w:val="194"/>
        </w:trPr>
        <w:tc>
          <w:tcPr>
            <w:tcW w:w="27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BBD76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OR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42A4A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3F45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1545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FD8A5D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1D5D2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64B06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4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14F5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DCAAB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8E3BF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8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9E8A5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2E9DF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7030C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0" w:type="dxa"/>
            <w:shd w:val="clear" w:color="auto" w:fill="F2F2F2"/>
            <w:vAlign w:val="center"/>
          </w:tcPr>
          <w:p w14:paraId="010C26C7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6 [-0.65, 0.77]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F2F2F2"/>
            <w:vAlign w:val="center"/>
          </w:tcPr>
          <w:p w14:paraId="4A3843A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1121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6B887A0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873</w:t>
            </w:r>
          </w:p>
        </w:tc>
      </w:tr>
      <w:tr w:rsidR="00CE0870" w:rsidRPr="00CE0870" w14:paraId="5A58D0A9" w14:textId="77777777" w:rsidTr="00382C7F">
        <w:trPr>
          <w:trHeight w:val="194"/>
        </w:trPr>
        <w:tc>
          <w:tcPr>
            <w:tcW w:w="27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B83724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haemodialysis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83E6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F364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0256D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C9C16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0E7E9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1A3FD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FF9A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9D16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1497F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17D11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BDA68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A9E82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0" w:type="dxa"/>
            <w:vAlign w:val="center"/>
          </w:tcPr>
          <w:p w14:paraId="7A3BDD9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05 [-0.48, 0.38]</w:t>
            </w:r>
          </w:p>
        </w:tc>
        <w:tc>
          <w:tcPr>
            <w:tcW w:w="842" w:type="dxa"/>
            <w:tcBorders>
              <w:left w:val="nil"/>
            </w:tcBorders>
            <w:vAlign w:val="center"/>
          </w:tcPr>
          <w:p w14:paraId="65B1816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121" w:type="dxa"/>
            <w:tcBorders>
              <w:right w:val="single" w:sz="4" w:space="0" w:color="000000"/>
            </w:tcBorders>
            <w:vAlign w:val="center"/>
          </w:tcPr>
          <w:p w14:paraId="65BE8DF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823</w:t>
            </w:r>
          </w:p>
        </w:tc>
      </w:tr>
      <w:tr w:rsidR="00CE0870" w:rsidRPr="00CE0870" w14:paraId="0D1CC2C9" w14:textId="77777777" w:rsidTr="00382C7F">
        <w:trPr>
          <w:trHeight w:val="388"/>
        </w:trPr>
        <w:tc>
          <w:tcPr>
            <w:tcW w:w="27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9C96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Variance Components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BF238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C26F4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338E9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33A7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168C6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14DC2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4DA4D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26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BAD26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6BFFD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A02F72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48D66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56B4F2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single" w:sz="4" w:space="0" w:color="000000"/>
            </w:tcBorders>
            <w:shd w:val="clear" w:color="auto" w:fill="BFBFBF"/>
            <w:vAlign w:val="center"/>
          </w:tcPr>
          <w:p w14:paraId="756854D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nil"/>
            </w:tcBorders>
            <w:shd w:val="clear" w:color="auto" w:fill="BFBFBF"/>
            <w:vAlign w:val="center"/>
          </w:tcPr>
          <w:p w14:paraId="3E8CC84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39EB25F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023BD668" w14:textId="77777777" w:rsidTr="00382C7F">
        <w:trPr>
          <w:trHeight w:val="388"/>
        </w:trPr>
        <w:tc>
          <w:tcPr>
            <w:tcW w:w="27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696021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Within </w:t>
            </w:r>
            <w:proofErr w:type="gramStart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Units</w:t>
            </w:r>
            <w:proofErr w:type="gramEnd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 Variance 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993ED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61 [0.55, 0.68]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CCBEF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C6073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&lt;.001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0F460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61 [0.55, 0.68]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FF841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7A591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&lt;.001</w:t>
            </w:r>
          </w:p>
        </w:tc>
        <w:tc>
          <w:tcPr>
            <w:tcW w:w="23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B99EA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61 [0.55, 0.68]</w:t>
            </w: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09375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C5B3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20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54F8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61 [0.55, 0.69]</w:t>
            </w:r>
          </w:p>
        </w:tc>
        <w:tc>
          <w:tcPr>
            <w:tcW w:w="8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917D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0410C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2260" w:type="dxa"/>
            <w:vAlign w:val="center"/>
          </w:tcPr>
          <w:p w14:paraId="3F04B0A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61 [0.55, 0.68]</w:t>
            </w:r>
          </w:p>
        </w:tc>
        <w:tc>
          <w:tcPr>
            <w:tcW w:w="842" w:type="dxa"/>
            <w:tcBorders>
              <w:left w:val="nil"/>
            </w:tcBorders>
            <w:vAlign w:val="center"/>
          </w:tcPr>
          <w:p w14:paraId="31F9FB5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121" w:type="dxa"/>
            <w:tcBorders>
              <w:right w:val="single" w:sz="4" w:space="0" w:color="000000"/>
            </w:tcBorders>
            <w:vAlign w:val="center"/>
          </w:tcPr>
          <w:p w14:paraId="5E2D12E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CE0870" w:rsidRPr="00CE0870" w14:paraId="335AE1AF" w14:textId="77777777" w:rsidTr="00382C7F">
        <w:trPr>
          <w:trHeight w:val="388"/>
        </w:trPr>
        <w:tc>
          <w:tcPr>
            <w:tcW w:w="27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9D121F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Between </w:t>
            </w:r>
            <w:proofErr w:type="gramStart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Units</w:t>
            </w:r>
            <w:proofErr w:type="gramEnd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 Variance 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CD0DE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7 [0.032, 0.15]</w:t>
            </w:r>
          </w:p>
        </w:tc>
        <w:tc>
          <w:tcPr>
            <w:tcW w:w="71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B0AD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FBD59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3DC28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7 [0.03, 0.15]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C38DD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FE5A3D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2314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8BBD7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5 [0.02, 0.11]</w:t>
            </w:r>
          </w:p>
        </w:tc>
        <w:tc>
          <w:tcPr>
            <w:tcW w:w="82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AED3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5C179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2028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022BA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3 [0.01, 0.09]</w:t>
            </w:r>
          </w:p>
        </w:tc>
        <w:tc>
          <w:tcPr>
            <w:tcW w:w="85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0EB0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4303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66</w:t>
            </w:r>
          </w:p>
        </w:tc>
        <w:tc>
          <w:tcPr>
            <w:tcW w:w="2260" w:type="dxa"/>
            <w:shd w:val="clear" w:color="auto" w:fill="F2F2F2"/>
            <w:vAlign w:val="center"/>
          </w:tcPr>
          <w:p w14:paraId="2DCAD0A7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6 [0.03, 0.12]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F2F2F2"/>
            <w:vAlign w:val="center"/>
          </w:tcPr>
          <w:p w14:paraId="58B3575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121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732A285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  <w:tr w:rsidR="00CE0870" w:rsidRPr="00CE0870" w14:paraId="5DBF5C96" w14:textId="77777777" w:rsidTr="00382C7F">
        <w:trPr>
          <w:trHeight w:val="194"/>
        </w:trPr>
        <w:tc>
          <w:tcPr>
            <w:tcW w:w="27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0BA16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ICC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3FAAB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852EA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CC14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6E6747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7CDD0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37D492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E2B10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DC75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C502C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7C87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A3082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7B8D9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vAlign w:val="center"/>
          </w:tcPr>
          <w:p w14:paraId="05F49FA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dxa"/>
            <w:tcBorders>
              <w:left w:val="nil"/>
            </w:tcBorders>
            <w:vAlign w:val="center"/>
          </w:tcPr>
          <w:p w14:paraId="149D4E17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  <w:vAlign w:val="center"/>
          </w:tcPr>
          <w:p w14:paraId="71C9975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4D5E10EA" w14:textId="77777777" w:rsidTr="00382C7F">
        <w:trPr>
          <w:trHeight w:val="388"/>
        </w:trPr>
        <w:tc>
          <w:tcPr>
            <w:tcW w:w="27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4FD610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Between Units (units) variance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D3E90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10   10%</w:t>
            </w:r>
          </w:p>
        </w:tc>
        <w:tc>
          <w:tcPr>
            <w:tcW w:w="71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A044E7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80401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26801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10   10%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0D3A9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8C8D57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14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7131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7  7</w:t>
            </w:r>
            <w:proofErr w:type="gramEnd"/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%</w:t>
            </w:r>
          </w:p>
        </w:tc>
        <w:tc>
          <w:tcPr>
            <w:tcW w:w="82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43C34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A6580D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28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8CB07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</w:rPr>
              <w:t>0.05  5</w:t>
            </w:r>
            <w:proofErr w:type="gramEnd"/>
            <w:r w:rsidRPr="00CE0870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85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B3CA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32573D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shd w:val="clear" w:color="auto" w:fill="F2F2F2"/>
            <w:vAlign w:val="center"/>
          </w:tcPr>
          <w:p w14:paraId="44499C12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8   08%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F2F2F2"/>
            <w:vAlign w:val="center"/>
          </w:tcPr>
          <w:p w14:paraId="56F5415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19D9A36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514CA7F5" w14:textId="77777777" w:rsidTr="00382C7F">
        <w:trPr>
          <w:trHeight w:val="388"/>
        </w:trPr>
        <w:tc>
          <w:tcPr>
            <w:tcW w:w="27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BB5D4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Within Units (nurses) variance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3B512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90   90%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A5BF9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B36C4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4CCB2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90   90%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19C92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74D1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65365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 xml:space="preserve">  0.93 93%</w:t>
            </w: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33A7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45E4C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669D6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 xml:space="preserve">   0.95   95%</w:t>
            </w:r>
          </w:p>
        </w:tc>
        <w:tc>
          <w:tcPr>
            <w:tcW w:w="8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B2577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D1FCD2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vAlign w:val="center"/>
          </w:tcPr>
          <w:p w14:paraId="32DCCB8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92   92%</w:t>
            </w:r>
          </w:p>
        </w:tc>
        <w:tc>
          <w:tcPr>
            <w:tcW w:w="842" w:type="dxa"/>
            <w:tcBorders>
              <w:left w:val="nil"/>
            </w:tcBorders>
            <w:vAlign w:val="center"/>
          </w:tcPr>
          <w:p w14:paraId="5B7989B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  <w:vAlign w:val="center"/>
          </w:tcPr>
          <w:p w14:paraId="60A5BCE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3E4D1928" w14:textId="77777777" w:rsidTr="00382C7F">
        <w:trPr>
          <w:trHeight w:val="194"/>
        </w:trPr>
        <w:tc>
          <w:tcPr>
            <w:tcW w:w="27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44B2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Log Likelihood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5304C2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591.88</w:t>
            </w:r>
          </w:p>
        </w:tc>
        <w:tc>
          <w:tcPr>
            <w:tcW w:w="71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EA632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EB102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8B15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591.77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74CE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ED7FD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14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4E8A7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584.62</w:t>
            </w:r>
          </w:p>
        </w:tc>
        <w:tc>
          <w:tcPr>
            <w:tcW w:w="82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21C60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6BE2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28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A8CBAE" w14:textId="77777777" w:rsidR="00427650" w:rsidRPr="00CE0870" w:rsidRDefault="00427650" w:rsidP="00382C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1580.595</w:t>
            </w:r>
          </w:p>
        </w:tc>
        <w:tc>
          <w:tcPr>
            <w:tcW w:w="85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9ACE4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E8E54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shd w:val="clear" w:color="auto" w:fill="F2F2F2"/>
            <w:vAlign w:val="center"/>
          </w:tcPr>
          <w:p w14:paraId="6DB1441D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587.760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F2F2F2"/>
            <w:vAlign w:val="center"/>
          </w:tcPr>
          <w:p w14:paraId="448EEC8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3A14780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4A733A6D" w14:textId="77777777" w:rsidTr="00382C7F">
        <w:trPr>
          <w:trHeight w:val="80"/>
        </w:trPr>
        <w:tc>
          <w:tcPr>
            <w:tcW w:w="27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CAD5FE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AIC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804F8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597.88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78019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E1573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AD722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599.77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BEF2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92365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3B374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596.62</w:t>
            </w: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4041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DED9A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4FAA17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592.59</w:t>
            </w:r>
          </w:p>
        </w:tc>
        <w:tc>
          <w:tcPr>
            <w:tcW w:w="8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CFB7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7C62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vAlign w:val="center"/>
          </w:tcPr>
          <w:p w14:paraId="6BCA3377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603.76</w:t>
            </w:r>
          </w:p>
        </w:tc>
        <w:tc>
          <w:tcPr>
            <w:tcW w:w="842" w:type="dxa"/>
            <w:tcBorders>
              <w:left w:val="nil"/>
            </w:tcBorders>
            <w:vAlign w:val="center"/>
          </w:tcPr>
          <w:p w14:paraId="47253FE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  <w:vAlign w:val="center"/>
          </w:tcPr>
          <w:p w14:paraId="7B10B16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087F07CB" w14:textId="77777777" w:rsidTr="00382C7F">
        <w:trPr>
          <w:trHeight w:val="194"/>
        </w:trPr>
        <w:tc>
          <w:tcPr>
            <w:tcW w:w="2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95387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BIC</w:t>
            </w:r>
          </w:p>
        </w:tc>
        <w:tc>
          <w:tcPr>
            <w:tcW w:w="177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A346E2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611.37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E2FAE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C16A74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DD6D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617.7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86CE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0759A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0723D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623.6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F62C6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12EBC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EAE74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619.5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7C0B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A488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6C9D5D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639.747</w:t>
            </w:r>
          </w:p>
        </w:tc>
        <w:tc>
          <w:tcPr>
            <w:tcW w:w="842" w:type="dxa"/>
            <w:tcBorders>
              <w:left w:val="nil"/>
              <w:bottom w:val="single" w:sz="4" w:space="0" w:color="000000"/>
            </w:tcBorders>
            <w:shd w:val="clear" w:color="auto" w:fill="F2F2F2"/>
            <w:vAlign w:val="center"/>
          </w:tcPr>
          <w:p w14:paraId="61DDAF1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093931A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29C35B5C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  <w:r w:rsidRPr="00CE0870">
        <w:rPr>
          <w:rFonts w:ascii="Times New Roman" w:eastAsia="Times New Roman" w:hAnsi="Times New Roman" w:cs="Times New Roman"/>
          <w:b/>
          <w:bCs/>
        </w:rPr>
        <w:t>Dependent variable:</w:t>
      </w:r>
      <w:r w:rsidRPr="00CE0870">
        <w:rPr>
          <w:rFonts w:ascii="Times New Roman" w:eastAsia="Times New Roman" w:hAnsi="Times New Roman" w:cs="Times New Roman"/>
        </w:rPr>
        <w:t xml:space="preserve"> transformational leadership. </w:t>
      </w:r>
      <w:r w:rsidRPr="00CE0870">
        <w:rPr>
          <w:rFonts w:ascii="Times New Roman" w:eastAsia="Times New Roman" w:hAnsi="Times New Roman" w:cs="Times New Roman"/>
          <w:b/>
          <w:bCs/>
        </w:rPr>
        <w:t xml:space="preserve">HN: </w:t>
      </w:r>
      <w:r w:rsidRPr="00CE0870">
        <w:rPr>
          <w:rFonts w:ascii="Times New Roman" w:eastAsia="Times New Roman" w:hAnsi="Times New Roman" w:cs="Times New Roman"/>
        </w:rPr>
        <w:t xml:space="preserve">Head Nurse. </w:t>
      </w:r>
      <w:r w:rsidRPr="00CE0870">
        <w:rPr>
          <w:rFonts w:ascii="Times New Roman" w:eastAsia="Times New Roman" w:hAnsi="Times New Roman" w:cs="Times New Roman"/>
          <w:b/>
          <w:bCs/>
        </w:rPr>
        <w:t>Reference groups</w:t>
      </w:r>
      <w:r w:rsidRPr="00CE0870">
        <w:rPr>
          <w:rFonts w:ascii="Times New Roman" w:eastAsia="Times New Roman" w:hAnsi="Times New Roman" w:cs="Times New Roman"/>
        </w:rPr>
        <w:t>: (HN Gender: Female); (HN Nationality: Jordanian); (YEARS OF EXPERIENCE AS HN: more than 10 years); (speciality units: GW)</w:t>
      </w:r>
    </w:p>
    <w:p w14:paraId="516DA72D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308E53E4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14DC1C2D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50342E5A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62AF9A09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7B841BD9" w14:textId="7B2B06E9" w:rsidR="00427650" w:rsidRPr="00CE0870" w:rsidRDefault="00427650" w:rsidP="00427650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bookmarkStart w:id="8" w:name="_Toc181203498"/>
      <w:r w:rsidRPr="00CE087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>Effect of Level 2 Individual Demographic Factors on Structural Empowerment Outcomes</w:t>
      </w:r>
      <w:bookmarkEnd w:id="8"/>
    </w:p>
    <w:tbl>
      <w:tblPr>
        <w:tblW w:w="2183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90"/>
        <w:gridCol w:w="1941"/>
        <w:gridCol w:w="944"/>
        <w:gridCol w:w="961"/>
        <w:gridCol w:w="2090"/>
        <w:gridCol w:w="632"/>
        <w:gridCol w:w="1160"/>
        <w:gridCol w:w="1928"/>
        <w:gridCol w:w="826"/>
        <w:gridCol w:w="944"/>
        <w:gridCol w:w="1988"/>
        <w:gridCol w:w="601"/>
        <w:gridCol w:w="1089"/>
        <w:gridCol w:w="2143"/>
        <w:gridCol w:w="911"/>
        <w:gridCol w:w="1482"/>
      </w:tblGrid>
      <w:tr w:rsidR="00CE0870" w:rsidRPr="00CE0870" w14:paraId="4DF35D5F" w14:textId="77777777" w:rsidTr="00382C7F">
        <w:trPr>
          <w:trHeight w:hRule="exact" w:val="822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D4EC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38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47811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1 Null unit-level model</w:t>
            </w:r>
          </w:p>
          <w:p w14:paraId="6EEF1876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  <w:p w14:paraId="658A6379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3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6F57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2 HN Gender</w:t>
            </w:r>
          </w:p>
          <w:p w14:paraId="50D4C92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  <w:p w14:paraId="0E34AF1D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3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EA0E3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3 HN NATIONALITY</w:t>
            </w:r>
          </w:p>
          <w:p w14:paraId="15DEE488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3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1F47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4 Years of EXPERIENCE as HN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D83B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5 speciality units</w:t>
            </w:r>
          </w:p>
        </w:tc>
      </w:tr>
      <w:tr w:rsidR="00CE0870" w:rsidRPr="00CE0870" w14:paraId="7DFD578F" w14:textId="77777777" w:rsidTr="00382C7F">
        <w:trPr>
          <w:trHeight w:val="388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51E77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Fixed Effects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28C367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DD08BA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A4BE4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23B906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E0D39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E08DE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6F939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03F1F8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6B760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59027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C7FD70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528049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14:paraId="5A105F1D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BFBFBF"/>
            <w:vAlign w:val="center"/>
          </w:tcPr>
          <w:p w14:paraId="411DB945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2C596ED3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</w:tr>
      <w:tr w:rsidR="00CE0870" w:rsidRPr="00CE0870" w14:paraId="67ACD2A6" w14:textId="77777777" w:rsidTr="00382C7F">
        <w:trPr>
          <w:trHeight w:val="400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51104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Intercept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AC14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3.71 [3.63, 3.78]</w:t>
            </w: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ab/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14F61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31A699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D1180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3.73 [3.64, 3.83]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943D6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394D9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71FDC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3.69 [3.53, 3.85]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22B1C9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B3FB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98253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3.70 [3.57, 3.83]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D7E79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DBC84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9EDF0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3.79 [3.68, 3.90]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32DFC36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58EDE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CE0870" w:rsidRPr="00CE0870" w14:paraId="3616CB6D" w14:textId="77777777" w:rsidTr="00382C7F">
        <w:trPr>
          <w:trHeight w:val="194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1A0890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 xml:space="preserve">HN GENDER 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C7697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6868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04942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4A09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80B2F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DA05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D0CE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442DCA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9D899A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4D65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0FD6A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68B9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235457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nil"/>
            </w:tcBorders>
            <w:shd w:val="clear" w:color="auto" w:fill="F2F2F2"/>
            <w:vAlign w:val="center"/>
          </w:tcPr>
          <w:p w14:paraId="50B7CA5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2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F2F2F2"/>
          </w:tcPr>
          <w:p w14:paraId="35DB389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E0870" w:rsidRPr="00CE0870" w14:paraId="008112BB" w14:textId="77777777" w:rsidTr="00382C7F">
        <w:trPr>
          <w:trHeight w:val="433"/>
        </w:trPr>
        <w:tc>
          <w:tcPr>
            <w:tcW w:w="21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86F4E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Male</w:t>
            </w:r>
          </w:p>
        </w:tc>
        <w:tc>
          <w:tcPr>
            <w:tcW w:w="19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6D453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06056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0A553A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74620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07 [-0.23, 0.09]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12C6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70B24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364</w:t>
            </w:r>
          </w:p>
        </w:tc>
        <w:tc>
          <w:tcPr>
            <w:tcW w:w="19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73046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C1A3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06781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38CD9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4C4A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69BCA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3" w:type="dxa"/>
            <w:tcBorders>
              <w:bottom w:val="single" w:sz="4" w:space="0" w:color="000000"/>
            </w:tcBorders>
            <w:vAlign w:val="center"/>
          </w:tcPr>
          <w:p w14:paraId="7B76EEB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1" w:type="dxa"/>
            <w:tcBorders>
              <w:left w:val="nil"/>
              <w:bottom w:val="single" w:sz="4" w:space="0" w:color="000000"/>
            </w:tcBorders>
            <w:vAlign w:val="center"/>
          </w:tcPr>
          <w:p w14:paraId="1CAFD39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2" w:type="dxa"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14:paraId="20553939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E0870" w:rsidRPr="00CE0870" w14:paraId="1DA3B3C0" w14:textId="77777777" w:rsidTr="00382C7F">
        <w:trPr>
          <w:trHeight w:val="388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84D4C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HN NATIONALITY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7A53C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BA46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0F9B8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CD564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4381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9890B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F4857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 [-0.06, 0.08]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0D68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4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240BD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831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E7BD9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0BB9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0A88F9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735738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nil"/>
            </w:tcBorders>
            <w:shd w:val="clear" w:color="auto" w:fill="F2F2F2"/>
            <w:vAlign w:val="center"/>
          </w:tcPr>
          <w:p w14:paraId="189CD47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2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F2F2F2"/>
          </w:tcPr>
          <w:p w14:paraId="538E857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E0870" w:rsidRPr="00CE0870" w14:paraId="326D1728" w14:textId="77777777" w:rsidTr="00382C7F">
        <w:trPr>
          <w:trHeight w:val="194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38E17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</w:rPr>
              <w:t xml:space="preserve">EXPERIENCE AS HN 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ECAD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17923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50023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72F75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869C6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A8A7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0F8EF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B697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B24F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0542C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0 [-0.02, 0.02]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DF0D6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12FF9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905</w:t>
            </w:r>
          </w:p>
        </w:tc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E41A6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29D58D0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90147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E0870" w:rsidRPr="00CE0870" w14:paraId="627B1331" w14:textId="77777777" w:rsidTr="00382C7F">
        <w:trPr>
          <w:trHeight w:val="194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1E26C9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speciality units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2B66A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DCC3F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57509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BC396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F282D9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2B0A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FA6D9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00A4C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BF41B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49AD6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8E15A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E2257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9C38EF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nil"/>
            </w:tcBorders>
            <w:shd w:val="clear" w:color="auto" w:fill="F2F2F2"/>
            <w:vAlign w:val="center"/>
          </w:tcPr>
          <w:p w14:paraId="7E4F3EB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2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F2F2F2"/>
          </w:tcPr>
          <w:p w14:paraId="4125CEC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E0870" w:rsidRPr="00CE0870" w14:paraId="670BC39E" w14:textId="77777777" w:rsidTr="00382C7F">
        <w:trPr>
          <w:trHeight w:val="194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9C29A7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ER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F69FE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0DED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50F4D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D615A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1C88B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B6D31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CBF83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FD081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2BBB6A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1846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08A4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C4B39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3" w:type="dxa"/>
            <w:vAlign w:val="center"/>
          </w:tcPr>
          <w:p w14:paraId="212B32E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11 [-0.29, 0.07]</w:t>
            </w:r>
          </w:p>
        </w:tc>
        <w:tc>
          <w:tcPr>
            <w:tcW w:w="911" w:type="dxa"/>
            <w:tcBorders>
              <w:left w:val="nil"/>
            </w:tcBorders>
            <w:vAlign w:val="center"/>
          </w:tcPr>
          <w:p w14:paraId="114C897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482" w:type="dxa"/>
            <w:tcBorders>
              <w:left w:val="nil"/>
              <w:right w:val="single" w:sz="4" w:space="0" w:color="000000"/>
            </w:tcBorders>
            <w:vAlign w:val="center"/>
          </w:tcPr>
          <w:p w14:paraId="40430B0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215</w:t>
            </w:r>
          </w:p>
        </w:tc>
      </w:tr>
      <w:tr w:rsidR="00CE0870" w:rsidRPr="00CE0870" w14:paraId="67D361C7" w14:textId="77777777" w:rsidTr="00382C7F">
        <w:trPr>
          <w:trHeight w:val="194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5C72B1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ICU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A8D88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877FE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43424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0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5334F9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242CD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A168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9EA5F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50B5D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5BCD4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DFA33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846CB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4A664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3" w:type="dxa"/>
            <w:shd w:val="clear" w:color="auto" w:fill="F2F2F2"/>
            <w:vAlign w:val="center"/>
          </w:tcPr>
          <w:p w14:paraId="4A421FB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20 [-0.37, -0.03]</w:t>
            </w:r>
          </w:p>
        </w:tc>
        <w:tc>
          <w:tcPr>
            <w:tcW w:w="911" w:type="dxa"/>
            <w:tcBorders>
              <w:left w:val="nil"/>
            </w:tcBorders>
            <w:shd w:val="clear" w:color="auto" w:fill="F2F2F2"/>
            <w:vAlign w:val="center"/>
          </w:tcPr>
          <w:p w14:paraId="65C851C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482" w:type="dxa"/>
            <w:tcBorders>
              <w:left w:val="nil"/>
              <w:right w:val="single" w:sz="4" w:space="0" w:color="000000"/>
            </w:tcBorders>
            <w:shd w:val="clear" w:color="auto" w:fill="F2F2F2"/>
            <w:vAlign w:val="center"/>
          </w:tcPr>
          <w:p w14:paraId="50F5268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9</w:t>
            </w:r>
          </w:p>
        </w:tc>
      </w:tr>
      <w:tr w:rsidR="00CE0870" w:rsidRPr="00CE0870" w14:paraId="40597672" w14:textId="77777777" w:rsidTr="00382C7F">
        <w:trPr>
          <w:trHeight w:val="194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B089A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Cath lab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65D8B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76CA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4FEE6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7AA86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9C863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D4AD7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0E7EE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2715E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7FD1F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A6365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0548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37433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3" w:type="dxa"/>
            <w:vAlign w:val="center"/>
          </w:tcPr>
          <w:p w14:paraId="461B5B9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24 [-0.71, 0.23]</w:t>
            </w:r>
          </w:p>
        </w:tc>
        <w:tc>
          <w:tcPr>
            <w:tcW w:w="911" w:type="dxa"/>
            <w:tcBorders>
              <w:left w:val="nil"/>
            </w:tcBorders>
            <w:vAlign w:val="center"/>
          </w:tcPr>
          <w:p w14:paraId="2295A74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482" w:type="dxa"/>
            <w:tcBorders>
              <w:left w:val="nil"/>
              <w:right w:val="single" w:sz="4" w:space="0" w:color="000000"/>
            </w:tcBorders>
            <w:vAlign w:val="center"/>
          </w:tcPr>
          <w:p w14:paraId="623FB04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313</w:t>
            </w:r>
          </w:p>
        </w:tc>
      </w:tr>
      <w:tr w:rsidR="00CE0870" w:rsidRPr="00CE0870" w14:paraId="76F77F31" w14:textId="77777777" w:rsidTr="00382C7F">
        <w:trPr>
          <w:trHeight w:val="194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21BC2B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OR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3CA5C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B062D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CC97A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0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E2460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506A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FE2B6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D34E3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6C078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A33A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4BF3B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29FB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45BAD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3" w:type="dxa"/>
            <w:shd w:val="clear" w:color="auto" w:fill="F2F2F2"/>
            <w:vAlign w:val="center"/>
          </w:tcPr>
          <w:p w14:paraId="601EC7D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14 [-0.65, 0.37]</w:t>
            </w:r>
          </w:p>
        </w:tc>
        <w:tc>
          <w:tcPr>
            <w:tcW w:w="911" w:type="dxa"/>
            <w:tcBorders>
              <w:left w:val="nil"/>
            </w:tcBorders>
            <w:shd w:val="clear" w:color="auto" w:fill="F2F2F2"/>
            <w:vAlign w:val="center"/>
          </w:tcPr>
          <w:p w14:paraId="17E654C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482" w:type="dxa"/>
            <w:tcBorders>
              <w:left w:val="nil"/>
              <w:right w:val="single" w:sz="4" w:space="0" w:color="000000"/>
            </w:tcBorders>
            <w:shd w:val="clear" w:color="auto" w:fill="F2F2F2"/>
            <w:vAlign w:val="center"/>
          </w:tcPr>
          <w:p w14:paraId="7A5055C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592</w:t>
            </w:r>
          </w:p>
        </w:tc>
      </w:tr>
      <w:tr w:rsidR="00CE0870" w:rsidRPr="00CE0870" w14:paraId="07AB75B8" w14:textId="77777777" w:rsidTr="00382C7F">
        <w:trPr>
          <w:trHeight w:val="194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77B28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haemodialysis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9C66DA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22915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D74EA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EB207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49051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5616D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7A9E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FE9ED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1FC13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436C0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9388A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ED64A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3" w:type="dxa"/>
            <w:vAlign w:val="center"/>
          </w:tcPr>
          <w:p w14:paraId="7B3B1E2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7 [-0.21, 0.34]</w:t>
            </w:r>
          </w:p>
        </w:tc>
        <w:tc>
          <w:tcPr>
            <w:tcW w:w="911" w:type="dxa"/>
            <w:tcBorders>
              <w:left w:val="nil"/>
            </w:tcBorders>
            <w:vAlign w:val="center"/>
          </w:tcPr>
          <w:p w14:paraId="2601977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482" w:type="dxa"/>
            <w:tcBorders>
              <w:left w:val="nil"/>
              <w:right w:val="single" w:sz="4" w:space="0" w:color="000000"/>
            </w:tcBorders>
            <w:vAlign w:val="center"/>
          </w:tcPr>
          <w:p w14:paraId="261B7D8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621</w:t>
            </w:r>
          </w:p>
        </w:tc>
      </w:tr>
      <w:tr w:rsidR="00CE0870" w:rsidRPr="00CE0870" w14:paraId="0E75F604" w14:textId="77777777" w:rsidTr="00382C7F">
        <w:trPr>
          <w:trHeight w:val="388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CFC6DE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Variance Components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D273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A71AE9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C04EF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A2FA6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E228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307E3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66317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53C6A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6B643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F10E5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BFF07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786BA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3" w:type="dxa"/>
            <w:tcBorders>
              <w:top w:val="single" w:sz="4" w:space="0" w:color="000000"/>
            </w:tcBorders>
            <w:shd w:val="clear" w:color="auto" w:fill="BFBFBF"/>
            <w:vAlign w:val="center"/>
          </w:tcPr>
          <w:p w14:paraId="7CC7CE5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nil"/>
            </w:tcBorders>
            <w:shd w:val="clear" w:color="auto" w:fill="BFBFBF"/>
            <w:vAlign w:val="center"/>
          </w:tcPr>
          <w:p w14:paraId="1844FC6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2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BFBFBF"/>
          </w:tcPr>
          <w:p w14:paraId="29932EC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E0870" w:rsidRPr="00CE0870" w14:paraId="0F55D169" w14:textId="77777777" w:rsidTr="00382C7F">
        <w:trPr>
          <w:trHeight w:val="388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B9EA4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Within </w:t>
            </w:r>
            <w:proofErr w:type="gramStart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Units</w:t>
            </w:r>
            <w:proofErr w:type="gramEnd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 Variance 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B1D35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51 [0.45, 0.56]</w:t>
            </w:r>
          </w:p>
        </w:tc>
        <w:tc>
          <w:tcPr>
            <w:tcW w:w="94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05A1A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3</w:t>
            </w:r>
            <w:r w:rsidRPr="00CE0870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1820F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209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B6A47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51 [0.45, 0.56]</w:t>
            </w:r>
          </w:p>
        </w:tc>
        <w:tc>
          <w:tcPr>
            <w:tcW w:w="6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11EB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93004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7F9D4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51 [0.45, 0.56]</w:t>
            </w: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C1B13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77D1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98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45CDF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51 [0.45, 0.56]</w:t>
            </w:r>
          </w:p>
        </w:tc>
        <w:tc>
          <w:tcPr>
            <w:tcW w:w="6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FB5FF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08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9C408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2143" w:type="dxa"/>
            <w:vAlign w:val="center"/>
          </w:tcPr>
          <w:p w14:paraId="116503D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51 [0.45, 0.56]</w:t>
            </w:r>
          </w:p>
        </w:tc>
        <w:tc>
          <w:tcPr>
            <w:tcW w:w="911" w:type="dxa"/>
            <w:tcBorders>
              <w:left w:val="nil"/>
            </w:tcBorders>
            <w:vAlign w:val="center"/>
          </w:tcPr>
          <w:p w14:paraId="6B5125F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482" w:type="dxa"/>
            <w:tcBorders>
              <w:left w:val="nil"/>
              <w:right w:val="single" w:sz="4" w:space="0" w:color="000000"/>
            </w:tcBorders>
            <w:vAlign w:val="center"/>
          </w:tcPr>
          <w:p w14:paraId="2329A2C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CE0870" w:rsidRPr="00CE0870" w14:paraId="3C39BB62" w14:textId="77777777" w:rsidTr="00382C7F">
        <w:trPr>
          <w:trHeight w:val="388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4F4FF5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Between </w:t>
            </w:r>
            <w:proofErr w:type="gramStart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Units</w:t>
            </w:r>
            <w:proofErr w:type="gramEnd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 Variance 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BB4749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2 [0.01, 0.05]</w:t>
            </w:r>
            <w:r w:rsidRPr="00CE0870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944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AAC13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C2507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62</w:t>
            </w:r>
          </w:p>
        </w:tc>
        <w:tc>
          <w:tcPr>
            <w:tcW w:w="2090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94B82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2 [0.01, 0.05]</w:t>
            </w:r>
            <w:r w:rsidRPr="00CE0870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63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694D0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BC69A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2EAF7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2 [0.01, 0.05]</w:t>
            </w:r>
          </w:p>
        </w:tc>
        <w:tc>
          <w:tcPr>
            <w:tcW w:w="82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0D789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7F9F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61</w:t>
            </w:r>
          </w:p>
        </w:tc>
        <w:tc>
          <w:tcPr>
            <w:tcW w:w="1988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D730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2 [0.006, 0.052]</w:t>
            </w:r>
          </w:p>
        </w:tc>
        <w:tc>
          <w:tcPr>
            <w:tcW w:w="60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5224B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089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57462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62</w:t>
            </w:r>
          </w:p>
        </w:tc>
        <w:tc>
          <w:tcPr>
            <w:tcW w:w="2143" w:type="dxa"/>
            <w:shd w:val="clear" w:color="auto" w:fill="F2F2F2"/>
            <w:vAlign w:val="center"/>
          </w:tcPr>
          <w:p w14:paraId="162B904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 [0.002, 0.048]</w:t>
            </w:r>
          </w:p>
        </w:tc>
        <w:tc>
          <w:tcPr>
            <w:tcW w:w="911" w:type="dxa"/>
            <w:tcBorders>
              <w:left w:val="nil"/>
            </w:tcBorders>
            <w:shd w:val="clear" w:color="auto" w:fill="F2F2F2"/>
            <w:vAlign w:val="center"/>
          </w:tcPr>
          <w:p w14:paraId="2049BCA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482" w:type="dxa"/>
            <w:tcBorders>
              <w:left w:val="nil"/>
              <w:right w:val="single" w:sz="4" w:space="0" w:color="000000"/>
            </w:tcBorders>
            <w:shd w:val="clear" w:color="auto" w:fill="F2F2F2"/>
            <w:vAlign w:val="center"/>
          </w:tcPr>
          <w:p w14:paraId="47D7C8A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252</w:t>
            </w:r>
          </w:p>
        </w:tc>
      </w:tr>
      <w:tr w:rsidR="00CE0870" w:rsidRPr="00CE0870" w14:paraId="56FCD0C4" w14:textId="77777777" w:rsidTr="00382C7F">
        <w:trPr>
          <w:trHeight w:val="194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D67D17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ICC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8990B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12FD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144A7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7922B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350FB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A8751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FA64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BAC5D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5817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852F7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7BA62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A1F48A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3" w:type="dxa"/>
            <w:vAlign w:val="center"/>
          </w:tcPr>
          <w:p w14:paraId="3F2F523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1" w:type="dxa"/>
            <w:tcBorders>
              <w:left w:val="nil"/>
            </w:tcBorders>
            <w:vAlign w:val="center"/>
          </w:tcPr>
          <w:p w14:paraId="1570BF4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2" w:type="dxa"/>
            <w:tcBorders>
              <w:left w:val="nil"/>
              <w:right w:val="single" w:sz="4" w:space="0" w:color="000000"/>
            </w:tcBorders>
          </w:tcPr>
          <w:p w14:paraId="2165BC7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E0870" w:rsidRPr="00CE0870" w14:paraId="17A149A3" w14:textId="77777777" w:rsidTr="00382C7F">
        <w:trPr>
          <w:trHeight w:val="388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E1C260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Between Units (units) variance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AA82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4   4%</w:t>
            </w:r>
          </w:p>
        </w:tc>
        <w:tc>
          <w:tcPr>
            <w:tcW w:w="944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2B53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2FDEC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0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81FDEA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3   3%</w:t>
            </w:r>
          </w:p>
        </w:tc>
        <w:tc>
          <w:tcPr>
            <w:tcW w:w="63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F6C57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02165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FAC4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3   3%</w:t>
            </w:r>
          </w:p>
        </w:tc>
        <w:tc>
          <w:tcPr>
            <w:tcW w:w="82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1FBFE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20B0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3D42D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3   3%</w:t>
            </w:r>
          </w:p>
        </w:tc>
        <w:tc>
          <w:tcPr>
            <w:tcW w:w="60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3AEAC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4DD3F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3" w:type="dxa"/>
            <w:shd w:val="clear" w:color="auto" w:fill="F2F2F2"/>
            <w:vAlign w:val="center"/>
          </w:tcPr>
          <w:p w14:paraId="74C9BEB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   1%</w:t>
            </w:r>
          </w:p>
        </w:tc>
        <w:tc>
          <w:tcPr>
            <w:tcW w:w="911" w:type="dxa"/>
            <w:tcBorders>
              <w:left w:val="nil"/>
            </w:tcBorders>
            <w:shd w:val="clear" w:color="auto" w:fill="F2F2F2"/>
            <w:vAlign w:val="center"/>
          </w:tcPr>
          <w:p w14:paraId="7AA6426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2" w:type="dxa"/>
            <w:tcBorders>
              <w:left w:val="nil"/>
              <w:right w:val="single" w:sz="4" w:space="0" w:color="000000"/>
            </w:tcBorders>
            <w:shd w:val="clear" w:color="auto" w:fill="F2F2F2"/>
          </w:tcPr>
          <w:p w14:paraId="574F489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E0870" w:rsidRPr="00CE0870" w14:paraId="37B2FCA6" w14:textId="77777777" w:rsidTr="00382C7F">
        <w:trPr>
          <w:trHeight w:val="388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2B833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Within Units (nurses) variance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1490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96    96%</w:t>
            </w:r>
          </w:p>
        </w:tc>
        <w:tc>
          <w:tcPr>
            <w:tcW w:w="94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4B7CD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01222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87976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97    97%</w:t>
            </w:r>
          </w:p>
        </w:tc>
        <w:tc>
          <w:tcPr>
            <w:tcW w:w="6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C8C3A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05D69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058C2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97    97%</w:t>
            </w: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DDE02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EDE08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CAC3F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97    97%</w:t>
            </w:r>
          </w:p>
        </w:tc>
        <w:tc>
          <w:tcPr>
            <w:tcW w:w="6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D251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15947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3" w:type="dxa"/>
            <w:vAlign w:val="center"/>
          </w:tcPr>
          <w:p w14:paraId="02ED6549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99    99%</w:t>
            </w:r>
          </w:p>
        </w:tc>
        <w:tc>
          <w:tcPr>
            <w:tcW w:w="911" w:type="dxa"/>
            <w:tcBorders>
              <w:left w:val="nil"/>
            </w:tcBorders>
            <w:vAlign w:val="center"/>
          </w:tcPr>
          <w:p w14:paraId="6853630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2" w:type="dxa"/>
            <w:tcBorders>
              <w:left w:val="nil"/>
              <w:right w:val="single" w:sz="4" w:space="0" w:color="000000"/>
            </w:tcBorders>
          </w:tcPr>
          <w:p w14:paraId="620A142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E0870" w:rsidRPr="00CE0870" w14:paraId="46AF6E0E" w14:textId="77777777" w:rsidTr="00382C7F">
        <w:trPr>
          <w:trHeight w:val="194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932ACB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Log Likelihood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DD9A5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1446.81</w:t>
            </w:r>
          </w:p>
        </w:tc>
        <w:tc>
          <w:tcPr>
            <w:tcW w:w="944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75F6D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8B285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0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96643A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1446.01</w:t>
            </w:r>
          </w:p>
        </w:tc>
        <w:tc>
          <w:tcPr>
            <w:tcW w:w="63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8FB7E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DC5B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E615C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1446.76</w:t>
            </w:r>
          </w:p>
        </w:tc>
        <w:tc>
          <w:tcPr>
            <w:tcW w:w="82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E648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2BAA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80447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1446.79</w:t>
            </w:r>
          </w:p>
        </w:tc>
        <w:tc>
          <w:tcPr>
            <w:tcW w:w="60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CF0C8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20709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43" w:type="dxa"/>
            <w:shd w:val="clear" w:color="auto" w:fill="F2F2F2"/>
            <w:vAlign w:val="center"/>
          </w:tcPr>
          <w:p w14:paraId="1A8BE04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1440.72</w:t>
            </w:r>
          </w:p>
        </w:tc>
        <w:tc>
          <w:tcPr>
            <w:tcW w:w="911" w:type="dxa"/>
            <w:tcBorders>
              <w:left w:val="nil"/>
            </w:tcBorders>
            <w:shd w:val="clear" w:color="auto" w:fill="F2F2F2"/>
            <w:vAlign w:val="center"/>
          </w:tcPr>
          <w:p w14:paraId="032877D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2" w:type="dxa"/>
            <w:tcBorders>
              <w:left w:val="nil"/>
              <w:right w:val="single" w:sz="4" w:space="0" w:color="000000"/>
            </w:tcBorders>
            <w:shd w:val="clear" w:color="auto" w:fill="F2F2F2"/>
          </w:tcPr>
          <w:p w14:paraId="428A175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E0870" w:rsidRPr="00CE0870" w14:paraId="6A1849DA" w14:textId="77777777" w:rsidTr="00382C7F">
        <w:trPr>
          <w:trHeight w:val="194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1DF80F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AIC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C243A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1452.80</w:t>
            </w:r>
          </w:p>
        </w:tc>
        <w:tc>
          <w:tcPr>
            <w:tcW w:w="94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A9F5D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4A393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80C3BA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1454.01</w:t>
            </w:r>
          </w:p>
        </w:tc>
        <w:tc>
          <w:tcPr>
            <w:tcW w:w="6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16F8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7FF69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3DE5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1454.76</w:t>
            </w: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48CA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4206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3D064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1454.79</w:t>
            </w:r>
          </w:p>
        </w:tc>
        <w:tc>
          <w:tcPr>
            <w:tcW w:w="6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6EEB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FE3E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3" w:type="dxa"/>
            <w:vAlign w:val="center"/>
          </w:tcPr>
          <w:p w14:paraId="76F7DCF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1456.72</w:t>
            </w:r>
          </w:p>
        </w:tc>
        <w:tc>
          <w:tcPr>
            <w:tcW w:w="911" w:type="dxa"/>
            <w:tcBorders>
              <w:left w:val="nil"/>
            </w:tcBorders>
            <w:vAlign w:val="center"/>
          </w:tcPr>
          <w:p w14:paraId="1DE45F0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2" w:type="dxa"/>
            <w:tcBorders>
              <w:left w:val="nil"/>
              <w:right w:val="single" w:sz="4" w:space="0" w:color="000000"/>
            </w:tcBorders>
          </w:tcPr>
          <w:p w14:paraId="5D1E2FB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E0870" w:rsidRPr="00CE0870" w14:paraId="0CE1F1BD" w14:textId="77777777" w:rsidTr="00382C7F">
        <w:trPr>
          <w:trHeight w:val="87"/>
        </w:trPr>
        <w:tc>
          <w:tcPr>
            <w:tcW w:w="21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D6250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BIC</w:t>
            </w:r>
          </w:p>
        </w:tc>
        <w:tc>
          <w:tcPr>
            <w:tcW w:w="19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569E6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1466.30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6FB9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E3ED9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DDBC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1472.01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14692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14036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312E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1472.75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A1B1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EFB89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445BA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1472.78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7C3DC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5ADE2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7083B8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1492.71</w:t>
            </w:r>
          </w:p>
        </w:tc>
        <w:tc>
          <w:tcPr>
            <w:tcW w:w="911" w:type="dxa"/>
            <w:tcBorders>
              <w:left w:val="nil"/>
              <w:bottom w:val="single" w:sz="4" w:space="0" w:color="000000"/>
            </w:tcBorders>
            <w:shd w:val="clear" w:color="auto" w:fill="F2F2F2"/>
            <w:vAlign w:val="center"/>
          </w:tcPr>
          <w:p w14:paraId="71DFA17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2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B418D99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3039A41" w14:textId="77777777" w:rsidR="00427650" w:rsidRPr="00CE0870" w:rsidRDefault="00427650" w:rsidP="00427650">
      <w:pPr>
        <w:rPr>
          <w:rFonts w:ascii="Aptos" w:eastAsia="Times New Roman" w:hAnsi="Aptos" w:cs="Arial"/>
        </w:rPr>
      </w:pPr>
      <w:r w:rsidRPr="00CE0870">
        <w:rPr>
          <w:rFonts w:ascii="Times New Roman" w:eastAsia="Times New Roman" w:hAnsi="Times New Roman" w:cs="Times New Roman"/>
          <w:b/>
          <w:bCs/>
        </w:rPr>
        <w:t>Dependent variable:</w:t>
      </w:r>
      <w:r w:rsidRPr="00CE0870">
        <w:rPr>
          <w:rFonts w:ascii="Times New Roman" w:eastAsia="Times New Roman" w:hAnsi="Times New Roman" w:cs="Times New Roman"/>
        </w:rPr>
        <w:t xml:space="preserve"> Structural empowerment. </w:t>
      </w:r>
      <w:r w:rsidRPr="00CE0870">
        <w:rPr>
          <w:rFonts w:ascii="Times New Roman" w:eastAsia="Times New Roman" w:hAnsi="Times New Roman" w:cs="Times New Roman"/>
          <w:b/>
          <w:bCs/>
        </w:rPr>
        <w:t xml:space="preserve">HN: </w:t>
      </w:r>
      <w:r w:rsidRPr="00CE0870">
        <w:rPr>
          <w:rFonts w:ascii="Times New Roman" w:eastAsia="Times New Roman" w:hAnsi="Times New Roman" w:cs="Times New Roman"/>
        </w:rPr>
        <w:t>Head Nurse;</w:t>
      </w:r>
      <w:r w:rsidRPr="00CE0870">
        <w:rPr>
          <w:rFonts w:ascii="Times New Roman" w:eastAsia="Times New Roman" w:hAnsi="Times New Roman" w:cs="Times New Roman"/>
          <w:b/>
          <w:bCs/>
        </w:rPr>
        <w:t xml:space="preserve"> Reference groups: </w:t>
      </w:r>
      <w:r w:rsidRPr="00CE0870">
        <w:rPr>
          <w:rFonts w:ascii="Times New Roman" w:eastAsia="Times New Roman" w:hAnsi="Times New Roman" w:cs="Times New Roman"/>
        </w:rPr>
        <w:t>(speciality units: GW)</w:t>
      </w:r>
    </w:p>
    <w:p w14:paraId="4787E42E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6D3A6B57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0A301AD0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10DCE777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434991F3" w14:textId="3CB50A9C" w:rsidR="00427650" w:rsidRPr="00CE0870" w:rsidRDefault="00427650" w:rsidP="00427650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bookmarkStart w:id="9" w:name="_Toc181203500"/>
      <w:r w:rsidRPr="00CE087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>Effect of Level 2 Individual Demographic Factors on Clinical Leadership Outcomes</w:t>
      </w:r>
      <w:bookmarkEnd w:id="9"/>
    </w:p>
    <w:tbl>
      <w:tblPr>
        <w:tblW w:w="21054" w:type="dxa"/>
        <w:tblInd w:w="-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90"/>
        <w:gridCol w:w="1773"/>
        <w:gridCol w:w="944"/>
        <w:gridCol w:w="961"/>
        <w:gridCol w:w="1975"/>
        <w:gridCol w:w="739"/>
        <w:gridCol w:w="1160"/>
        <w:gridCol w:w="1928"/>
        <w:gridCol w:w="826"/>
        <w:gridCol w:w="944"/>
        <w:gridCol w:w="2057"/>
        <w:gridCol w:w="636"/>
        <w:gridCol w:w="1459"/>
        <w:gridCol w:w="1799"/>
        <w:gridCol w:w="618"/>
        <w:gridCol w:w="1045"/>
      </w:tblGrid>
      <w:tr w:rsidR="00CE0870" w:rsidRPr="00CE0870" w14:paraId="0158E46B" w14:textId="77777777" w:rsidTr="00382C7F">
        <w:trPr>
          <w:trHeight w:hRule="exact" w:val="822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0FDED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3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A677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1 Null unit-level model</w:t>
            </w:r>
          </w:p>
          <w:p w14:paraId="6CEFBEC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  <w:p w14:paraId="4477D3B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3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2802E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2 HN Gender</w:t>
            </w:r>
          </w:p>
          <w:p w14:paraId="2EFC36FC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  <w:p w14:paraId="1CD625F5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3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AFB9F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3 HN NATIONALITY</w:t>
            </w:r>
          </w:p>
          <w:p w14:paraId="2F13F7E0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41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9228B" w14:textId="77777777" w:rsidR="00427650" w:rsidRPr="00CE0870" w:rsidRDefault="00427650" w:rsidP="00382C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4 Years of EXPERIENCE as HN</w:t>
            </w:r>
          </w:p>
        </w:tc>
        <w:tc>
          <w:tcPr>
            <w:tcW w:w="34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F03FD" w14:textId="77777777" w:rsidR="00427650" w:rsidRPr="00CE0870" w:rsidRDefault="00427650" w:rsidP="00382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5 speciality units</w:t>
            </w:r>
          </w:p>
        </w:tc>
      </w:tr>
      <w:tr w:rsidR="00CE0870" w:rsidRPr="00CE0870" w14:paraId="09D57E2A" w14:textId="77777777" w:rsidTr="00382C7F">
        <w:trPr>
          <w:trHeight w:val="388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3F98BD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Fixed Effects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36986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83F6F9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67844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6078F5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D27F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C239B1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2C1FC8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CC056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F7769E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8E422C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8D635B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298971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14:paraId="4F8A7B1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BFBFBF"/>
            <w:vAlign w:val="center"/>
          </w:tcPr>
          <w:p w14:paraId="0EA0B5F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4671765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</w:tr>
      <w:tr w:rsidR="00CE0870" w:rsidRPr="00CE0870" w14:paraId="16A6C0BC" w14:textId="77777777" w:rsidTr="00382C7F">
        <w:trPr>
          <w:trHeight w:val="194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55B838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Intercept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9279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4.09 [4.02, 4.15]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FBCBE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8A168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15118F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4.13 [4.06, 4.21]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4F81AC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4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2EA4CF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 xml:space="preserve">&lt;.001 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586AC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4.09 [3.97, 4.22]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C366B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0A115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05FEC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4.12 [4.02, 4.23]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CAA8A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746C1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320CB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4.20 [4.12, 4.28]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781DAD1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85BCB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CE0870" w:rsidRPr="00CE0870" w14:paraId="792DEDC7" w14:textId="77777777" w:rsidTr="00382C7F">
        <w:trPr>
          <w:trHeight w:val="194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3C9B81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 xml:space="preserve">HN GENDER 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2667F9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6F999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32EE8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0B7551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A061A5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CEB9C6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9E208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21258C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A4120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15D97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C03216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5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4E53BB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shd w:val="clear" w:color="auto" w:fill="F2F2F2"/>
          </w:tcPr>
          <w:p w14:paraId="04EEE95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</w:tcBorders>
            <w:shd w:val="clear" w:color="auto" w:fill="F2F2F2"/>
          </w:tcPr>
          <w:p w14:paraId="5C79FE6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F2F2F2"/>
          </w:tcPr>
          <w:p w14:paraId="4F227D4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54E57EAD" w14:textId="77777777" w:rsidTr="00382C7F">
        <w:trPr>
          <w:trHeight w:val="194"/>
        </w:trPr>
        <w:tc>
          <w:tcPr>
            <w:tcW w:w="21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07E054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Male</w:t>
            </w:r>
          </w:p>
        </w:tc>
        <w:tc>
          <w:tcPr>
            <w:tcW w:w="177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35EC3B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B454B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221285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7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D5AB3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-0.13 [-0.24, -0.01]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FD4B75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44BDD1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34</w:t>
            </w:r>
          </w:p>
        </w:tc>
        <w:tc>
          <w:tcPr>
            <w:tcW w:w="19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32CD9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5414A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69943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05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527009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A0FB29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D03154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 w14:paraId="660150C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8" w:type="dxa"/>
            <w:tcBorders>
              <w:left w:val="nil"/>
              <w:bottom w:val="single" w:sz="4" w:space="0" w:color="000000"/>
            </w:tcBorders>
          </w:tcPr>
          <w:p w14:paraId="5B841C6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5" w:type="dxa"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14:paraId="7641C9B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33E2EAE7" w14:textId="77777777" w:rsidTr="00382C7F">
        <w:trPr>
          <w:trHeight w:val="388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9880C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HN NATIONALITY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4D5A0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244DD9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CB2578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6949CE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413C2E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E6A1B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96CE5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00 [-0.06, 0.05]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353ED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4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7708F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89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A5E00A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09B0D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5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991D2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shd w:val="clear" w:color="auto" w:fill="F2F2F2"/>
          </w:tcPr>
          <w:p w14:paraId="01FF924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</w:tcBorders>
            <w:shd w:val="clear" w:color="auto" w:fill="F2F2F2"/>
          </w:tcPr>
          <w:p w14:paraId="449B30B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F2F2F2"/>
          </w:tcPr>
          <w:p w14:paraId="10A8B98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376A1B8F" w14:textId="77777777" w:rsidTr="00382C7F">
        <w:trPr>
          <w:trHeight w:val="194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A7EDB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EXPERIENCE AS HN</w:t>
            </w:r>
            <w:r w:rsidRPr="00CE087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1505A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480C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C7A2E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7F92B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EEB3E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396D8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EB6D6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8E578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7E92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7B490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01 [-0.02, 0.01]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6D1DA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D745B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 w14:paraId="10D5B0E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70F18D8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DD0340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E0870" w:rsidRPr="00CE0870" w14:paraId="448303BF" w14:textId="77777777" w:rsidTr="00382C7F">
        <w:trPr>
          <w:trHeight w:val="558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B01D6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speciality units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6409A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3FA0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ACF2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90BD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29062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F1E4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9A590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607F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7D08F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CEC5D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8096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E189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9" w:type="dxa"/>
            <w:tcBorders>
              <w:top w:val="single" w:sz="4" w:space="0" w:color="000000"/>
            </w:tcBorders>
            <w:shd w:val="clear" w:color="auto" w:fill="F2F2F2"/>
          </w:tcPr>
          <w:p w14:paraId="11619CE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</w:tcBorders>
            <w:shd w:val="clear" w:color="auto" w:fill="F2F2F2"/>
          </w:tcPr>
          <w:p w14:paraId="68CD8AD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F2F2F2"/>
          </w:tcPr>
          <w:p w14:paraId="3054E93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E0870" w:rsidRPr="00CE0870" w14:paraId="6DE9DC34" w14:textId="77777777" w:rsidTr="00382C7F">
        <w:trPr>
          <w:trHeight w:val="194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33956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ER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729D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C26F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EDA9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54DA6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4B6B7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5DFE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CC6C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2194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FBA8A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4177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65B6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D1FF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9" w:type="dxa"/>
            <w:vAlign w:val="center"/>
          </w:tcPr>
          <w:p w14:paraId="7850EEC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19 [-0.32, -0.06]</w:t>
            </w:r>
          </w:p>
        </w:tc>
        <w:tc>
          <w:tcPr>
            <w:tcW w:w="618" w:type="dxa"/>
            <w:tcBorders>
              <w:left w:val="nil"/>
            </w:tcBorders>
            <w:vAlign w:val="center"/>
          </w:tcPr>
          <w:p w14:paraId="53E4EEC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045" w:type="dxa"/>
            <w:tcBorders>
              <w:left w:val="nil"/>
              <w:right w:val="single" w:sz="4" w:space="0" w:color="000000"/>
            </w:tcBorders>
            <w:vAlign w:val="center"/>
          </w:tcPr>
          <w:p w14:paraId="10AA3CC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CE0870" w:rsidRPr="00CE0870" w14:paraId="6228D606" w14:textId="77777777" w:rsidTr="00382C7F">
        <w:trPr>
          <w:trHeight w:val="194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B1AF2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ICU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9332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4D0E2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25C37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8947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4196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7E860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810F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DF681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A9E39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7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8D2DD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25437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9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9AE1EA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9" w:type="dxa"/>
            <w:shd w:val="clear" w:color="auto" w:fill="F2F2F2"/>
            <w:vAlign w:val="center"/>
          </w:tcPr>
          <w:p w14:paraId="15D976C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22 [-0.34, -0.11]</w:t>
            </w:r>
          </w:p>
        </w:tc>
        <w:tc>
          <w:tcPr>
            <w:tcW w:w="618" w:type="dxa"/>
            <w:tcBorders>
              <w:left w:val="nil"/>
            </w:tcBorders>
            <w:shd w:val="clear" w:color="auto" w:fill="F2F2F2"/>
            <w:vAlign w:val="center"/>
          </w:tcPr>
          <w:p w14:paraId="52AE363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045" w:type="dxa"/>
            <w:tcBorders>
              <w:left w:val="nil"/>
              <w:right w:val="single" w:sz="4" w:space="0" w:color="000000"/>
            </w:tcBorders>
            <w:shd w:val="clear" w:color="auto" w:fill="F2F2F2"/>
            <w:vAlign w:val="center"/>
          </w:tcPr>
          <w:p w14:paraId="00629CD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CE0870" w:rsidRPr="00CE0870" w14:paraId="5DC1725D" w14:textId="77777777" w:rsidTr="00382C7F">
        <w:trPr>
          <w:trHeight w:val="194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A79B2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Cath lab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F8939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1FE6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CAE39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899D4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27D1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6590D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72EF9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5D1E2A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AE33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CC548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D4AAA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A44F3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9" w:type="dxa"/>
            <w:vAlign w:val="center"/>
          </w:tcPr>
          <w:p w14:paraId="047FDCC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09 [-0.47, 0.30]</w:t>
            </w:r>
          </w:p>
        </w:tc>
        <w:tc>
          <w:tcPr>
            <w:tcW w:w="618" w:type="dxa"/>
            <w:tcBorders>
              <w:left w:val="nil"/>
            </w:tcBorders>
            <w:vAlign w:val="center"/>
          </w:tcPr>
          <w:p w14:paraId="38468CE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045" w:type="dxa"/>
            <w:tcBorders>
              <w:left w:val="nil"/>
              <w:right w:val="single" w:sz="4" w:space="0" w:color="000000"/>
            </w:tcBorders>
            <w:vAlign w:val="center"/>
          </w:tcPr>
          <w:p w14:paraId="05991B8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CE0870" w:rsidRPr="00CE0870" w14:paraId="1B80A945" w14:textId="77777777" w:rsidTr="00382C7F">
        <w:trPr>
          <w:trHeight w:val="194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4D4AB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OR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37AAF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A69BD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B4BC4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6D1D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CD293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292A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0AD3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1F8B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E4C6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7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251A4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6DE4F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9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F6BDE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9" w:type="dxa"/>
            <w:shd w:val="clear" w:color="auto" w:fill="F2F2F2"/>
            <w:vAlign w:val="center"/>
          </w:tcPr>
          <w:p w14:paraId="45DF909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16 [-0.59, 0.26]</w:t>
            </w:r>
          </w:p>
        </w:tc>
        <w:tc>
          <w:tcPr>
            <w:tcW w:w="618" w:type="dxa"/>
            <w:tcBorders>
              <w:left w:val="nil"/>
            </w:tcBorders>
            <w:shd w:val="clear" w:color="auto" w:fill="F2F2F2"/>
            <w:vAlign w:val="center"/>
          </w:tcPr>
          <w:p w14:paraId="2CBAFCF9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045" w:type="dxa"/>
            <w:tcBorders>
              <w:left w:val="nil"/>
              <w:right w:val="single" w:sz="4" w:space="0" w:color="000000"/>
            </w:tcBorders>
            <w:shd w:val="clear" w:color="auto" w:fill="F2F2F2"/>
            <w:vAlign w:val="center"/>
          </w:tcPr>
          <w:p w14:paraId="1C87A99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445</w:t>
            </w:r>
          </w:p>
        </w:tc>
      </w:tr>
      <w:tr w:rsidR="00CE0870" w:rsidRPr="00CE0870" w14:paraId="20C46500" w14:textId="77777777" w:rsidTr="00382C7F">
        <w:trPr>
          <w:trHeight w:val="194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EA792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haemodialysis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5E89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9B20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F1B4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5FB69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AC0B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FF09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DAEF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E18F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0906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07CCA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FFBC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B6D3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9" w:type="dxa"/>
            <w:vAlign w:val="center"/>
          </w:tcPr>
          <w:p w14:paraId="1C6ABCD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07 [-0.28, 0.14]</w:t>
            </w:r>
          </w:p>
        </w:tc>
        <w:tc>
          <w:tcPr>
            <w:tcW w:w="618" w:type="dxa"/>
            <w:tcBorders>
              <w:left w:val="nil"/>
            </w:tcBorders>
            <w:vAlign w:val="center"/>
          </w:tcPr>
          <w:p w14:paraId="45DB4B5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045" w:type="dxa"/>
            <w:tcBorders>
              <w:left w:val="nil"/>
              <w:right w:val="single" w:sz="4" w:space="0" w:color="000000"/>
            </w:tcBorders>
            <w:vAlign w:val="center"/>
          </w:tcPr>
          <w:p w14:paraId="08E6FEAA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538</w:t>
            </w:r>
          </w:p>
        </w:tc>
      </w:tr>
      <w:tr w:rsidR="00CE0870" w:rsidRPr="00CE0870" w14:paraId="0616C057" w14:textId="77777777" w:rsidTr="00382C7F">
        <w:trPr>
          <w:trHeight w:val="388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36F0B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Variance Components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A7BBC1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DAD53F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33AE93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BD0B54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686BC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FACDF1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BB4F93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876A4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1C7347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7F54D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E5B0AA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5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7425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shd w:val="clear" w:color="auto" w:fill="BFBFBF"/>
          </w:tcPr>
          <w:p w14:paraId="5A78387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</w:tcBorders>
            <w:shd w:val="clear" w:color="auto" w:fill="BFBFBF"/>
          </w:tcPr>
          <w:p w14:paraId="511A8CD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BFBFBF"/>
          </w:tcPr>
          <w:p w14:paraId="029AC225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25DDD9DC" w14:textId="77777777" w:rsidTr="00382C7F">
        <w:trPr>
          <w:trHeight w:val="388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DD743E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Within </w:t>
            </w:r>
            <w:proofErr w:type="gramStart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Units</w:t>
            </w:r>
            <w:proofErr w:type="gramEnd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 Variance 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1468F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40 [0.36, 0.45]</w:t>
            </w:r>
          </w:p>
        </w:tc>
        <w:tc>
          <w:tcPr>
            <w:tcW w:w="94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C9095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3A845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&lt;.001</w:t>
            </w:r>
          </w:p>
        </w:tc>
        <w:tc>
          <w:tcPr>
            <w:tcW w:w="197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5B0BCD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40 [0.36, 0.45]</w:t>
            </w:r>
          </w:p>
        </w:tc>
        <w:tc>
          <w:tcPr>
            <w:tcW w:w="73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E07BD0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FA80DA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&lt;.001</w:t>
            </w: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DFE11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40 [0.36, 0.45]</w:t>
            </w: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8A7F8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0AE1D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205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439EB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40 [0.36, 0.45]</w:t>
            </w:r>
          </w:p>
        </w:tc>
        <w:tc>
          <w:tcPr>
            <w:tcW w:w="63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ECCBB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45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0EC09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799" w:type="dxa"/>
            <w:vAlign w:val="center"/>
          </w:tcPr>
          <w:p w14:paraId="458C07C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40 [0.36, 0.44]</w:t>
            </w:r>
          </w:p>
        </w:tc>
        <w:tc>
          <w:tcPr>
            <w:tcW w:w="618" w:type="dxa"/>
            <w:tcBorders>
              <w:left w:val="nil"/>
            </w:tcBorders>
            <w:vAlign w:val="center"/>
          </w:tcPr>
          <w:p w14:paraId="28128C4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45" w:type="dxa"/>
            <w:tcBorders>
              <w:left w:val="nil"/>
              <w:right w:val="single" w:sz="4" w:space="0" w:color="000000"/>
            </w:tcBorders>
            <w:vAlign w:val="center"/>
          </w:tcPr>
          <w:p w14:paraId="6A9D0BE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CE0870" w:rsidRPr="00CE0870" w14:paraId="3AA3A6FB" w14:textId="77777777" w:rsidTr="00382C7F">
        <w:trPr>
          <w:trHeight w:val="388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FB90F5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Between </w:t>
            </w:r>
            <w:proofErr w:type="gramStart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Units</w:t>
            </w:r>
            <w:proofErr w:type="gramEnd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 Variance 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4DE26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1 [0.00, 0.04]</w:t>
            </w:r>
          </w:p>
        </w:tc>
        <w:tc>
          <w:tcPr>
            <w:tcW w:w="944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B14CB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9AA67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182</w:t>
            </w:r>
          </w:p>
        </w:tc>
        <w:tc>
          <w:tcPr>
            <w:tcW w:w="197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EB1886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1 [0.00, 0.06]</w:t>
            </w:r>
          </w:p>
        </w:tc>
        <w:tc>
          <w:tcPr>
            <w:tcW w:w="73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187DC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9D5458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432</w:t>
            </w: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977C7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 [0.01, 0.04]</w:t>
            </w:r>
          </w:p>
        </w:tc>
        <w:tc>
          <w:tcPr>
            <w:tcW w:w="82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4F5E4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A1B8C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185</w:t>
            </w:r>
          </w:p>
        </w:tc>
        <w:tc>
          <w:tcPr>
            <w:tcW w:w="2057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F9D07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 [0.002, 0.042]</w:t>
            </w:r>
          </w:p>
        </w:tc>
        <w:tc>
          <w:tcPr>
            <w:tcW w:w="63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80735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459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96B26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206</w:t>
            </w:r>
          </w:p>
        </w:tc>
        <w:tc>
          <w:tcPr>
            <w:tcW w:w="1799" w:type="dxa"/>
            <w:shd w:val="clear" w:color="auto" w:fill="F2F2F2"/>
          </w:tcPr>
          <w:p w14:paraId="69E0640C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8" w:type="dxa"/>
            <w:tcBorders>
              <w:left w:val="nil"/>
            </w:tcBorders>
            <w:shd w:val="clear" w:color="auto" w:fill="F2F2F2"/>
          </w:tcPr>
          <w:p w14:paraId="606B18FE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tcBorders>
              <w:left w:val="nil"/>
              <w:right w:val="single" w:sz="4" w:space="0" w:color="000000"/>
            </w:tcBorders>
            <w:shd w:val="clear" w:color="auto" w:fill="F2F2F2"/>
          </w:tcPr>
          <w:p w14:paraId="07AAB30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E0870" w:rsidRPr="00CE0870" w14:paraId="4A351D02" w14:textId="77777777" w:rsidTr="00382C7F">
        <w:trPr>
          <w:trHeight w:val="194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49B9EF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ICC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EDBFE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A74C4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5E66B5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7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970FFD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3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4D1569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3B0EF9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BA3847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DE31F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CEE23E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05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CA5764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875C4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5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EB545F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99" w:type="dxa"/>
          </w:tcPr>
          <w:p w14:paraId="0E10BF3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8" w:type="dxa"/>
            <w:tcBorders>
              <w:left w:val="nil"/>
            </w:tcBorders>
          </w:tcPr>
          <w:p w14:paraId="338480D1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5" w:type="dxa"/>
            <w:tcBorders>
              <w:left w:val="nil"/>
              <w:right w:val="single" w:sz="4" w:space="0" w:color="000000"/>
            </w:tcBorders>
          </w:tcPr>
          <w:p w14:paraId="7D4E919D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51364CDF" w14:textId="77777777" w:rsidTr="00382C7F">
        <w:trPr>
          <w:trHeight w:val="388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A6C1FF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Between Units (units) variance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D3F8A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2  2</w:t>
            </w:r>
            <w:proofErr w:type="gramEnd"/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%</w:t>
            </w:r>
          </w:p>
        </w:tc>
        <w:tc>
          <w:tcPr>
            <w:tcW w:w="944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2B33D3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00350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7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3C06D9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1  1</w:t>
            </w:r>
            <w:proofErr w:type="gramEnd"/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%</w:t>
            </w:r>
          </w:p>
        </w:tc>
        <w:tc>
          <w:tcPr>
            <w:tcW w:w="73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FBD87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769FEA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18C81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</w:rPr>
              <w:t>0.02  2</w:t>
            </w:r>
            <w:proofErr w:type="gramEnd"/>
            <w:r w:rsidRPr="00CE0870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82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8090F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E02FE8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057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ABE9B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</w:rPr>
              <w:t>0.02  2</w:t>
            </w:r>
            <w:proofErr w:type="gramEnd"/>
            <w:r w:rsidRPr="00CE0870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63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8F2CBA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59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B3D567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99" w:type="dxa"/>
            <w:shd w:val="clear" w:color="auto" w:fill="F2F2F2"/>
          </w:tcPr>
          <w:p w14:paraId="600EB79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8" w:type="dxa"/>
            <w:tcBorders>
              <w:left w:val="nil"/>
            </w:tcBorders>
            <w:shd w:val="clear" w:color="auto" w:fill="F2F2F2"/>
          </w:tcPr>
          <w:p w14:paraId="2FA620B4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5" w:type="dxa"/>
            <w:tcBorders>
              <w:left w:val="nil"/>
              <w:right w:val="single" w:sz="4" w:space="0" w:color="000000"/>
            </w:tcBorders>
            <w:shd w:val="clear" w:color="auto" w:fill="F2F2F2"/>
          </w:tcPr>
          <w:p w14:paraId="1341751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4D13AD15" w14:textId="77777777" w:rsidTr="00382C7F">
        <w:trPr>
          <w:trHeight w:val="388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2FEC77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Within Units (nurses) variance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8F68D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98   98%</w:t>
            </w:r>
          </w:p>
        </w:tc>
        <w:tc>
          <w:tcPr>
            <w:tcW w:w="94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B52717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A97F4A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197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4FCDF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99   99%</w:t>
            </w:r>
          </w:p>
        </w:tc>
        <w:tc>
          <w:tcPr>
            <w:tcW w:w="73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E5B954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37579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E985E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98   98%</w:t>
            </w: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84030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F35CF6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05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215F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98   98%</w:t>
            </w:r>
          </w:p>
        </w:tc>
        <w:tc>
          <w:tcPr>
            <w:tcW w:w="63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0B0D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5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9C1BD8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99" w:type="dxa"/>
          </w:tcPr>
          <w:p w14:paraId="38E4DFBF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8" w:type="dxa"/>
            <w:tcBorders>
              <w:left w:val="nil"/>
            </w:tcBorders>
          </w:tcPr>
          <w:p w14:paraId="3F6877A8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5" w:type="dxa"/>
            <w:tcBorders>
              <w:left w:val="nil"/>
              <w:right w:val="single" w:sz="4" w:space="0" w:color="000000"/>
            </w:tcBorders>
          </w:tcPr>
          <w:p w14:paraId="25C336A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5B8D2B4C" w14:textId="77777777" w:rsidTr="00382C7F">
        <w:trPr>
          <w:trHeight w:val="194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E3DC5E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Log Likelihood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89BE8A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285.78</w:t>
            </w:r>
          </w:p>
        </w:tc>
        <w:tc>
          <w:tcPr>
            <w:tcW w:w="944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F9D68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268090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7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EEFB9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281.98</w:t>
            </w:r>
          </w:p>
        </w:tc>
        <w:tc>
          <w:tcPr>
            <w:tcW w:w="73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DF7D20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D00434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3DEE9E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285.76</w:t>
            </w:r>
          </w:p>
        </w:tc>
        <w:tc>
          <w:tcPr>
            <w:tcW w:w="82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F8184A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C89024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057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4EBD4D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1285.11</w:t>
            </w:r>
          </w:p>
        </w:tc>
        <w:tc>
          <w:tcPr>
            <w:tcW w:w="63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C0EF23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459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A30C7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99" w:type="dxa"/>
            <w:shd w:val="clear" w:color="auto" w:fill="F2F2F2"/>
          </w:tcPr>
          <w:p w14:paraId="00215FA3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273.499</w:t>
            </w:r>
          </w:p>
        </w:tc>
        <w:tc>
          <w:tcPr>
            <w:tcW w:w="618" w:type="dxa"/>
            <w:tcBorders>
              <w:left w:val="nil"/>
            </w:tcBorders>
            <w:shd w:val="clear" w:color="auto" w:fill="F2F2F2"/>
          </w:tcPr>
          <w:p w14:paraId="1B5EAB30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5" w:type="dxa"/>
            <w:tcBorders>
              <w:left w:val="nil"/>
              <w:right w:val="single" w:sz="4" w:space="0" w:color="000000"/>
            </w:tcBorders>
            <w:shd w:val="clear" w:color="auto" w:fill="F2F2F2"/>
          </w:tcPr>
          <w:p w14:paraId="19DA020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4E41A79B" w14:textId="77777777" w:rsidTr="00382C7F">
        <w:trPr>
          <w:trHeight w:val="255"/>
        </w:trPr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2F181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AIC</w:t>
            </w:r>
          </w:p>
        </w:tc>
        <w:tc>
          <w:tcPr>
            <w:tcW w:w="177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7B51C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291.77</w:t>
            </w:r>
          </w:p>
        </w:tc>
        <w:tc>
          <w:tcPr>
            <w:tcW w:w="94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BC57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C26AD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7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8F446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1289.97</w:t>
            </w:r>
          </w:p>
        </w:tc>
        <w:tc>
          <w:tcPr>
            <w:tcW w:w="73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0FF02E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7DEAE1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88F3B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1293.75</w:t>
            </w:r>
          </w:p>
        </w:tc>
        <w:tc>
          <w:tcPr>
            <w:tcW w:w="8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8BADF1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9CB26C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05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7591BA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1293.05</w:t>
            </w:r>
          </w:p>
        </w:tc>
        <w:tc>
          <w:tcPr>
            <w:tcW w:w="63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648B20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5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A1C87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99" w:type="dxa"/>
          </w:tcPr>
          <w:p w14:paraId="7E65089B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287.499</w:t>
            </w:r>
          </w:p>
        </w:tc>
        <w:tc>
          <w:tcPr>
            <w:tcW w:w="618" w:type="dxa"/>
            <w:tcBorders>
              <w:left w:val="nil"/>
            </w:tcBorders>
          </w:tcPr>
          <w:p w14:paraId="050830E7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5" w:type="dxa"/>
            <w:tcBorders>
              <w:left w:val="nil"/>
              <w:right w:val="single" w:sz="4" w:space="0" w:color="000000"/>
            </w:tcBorders>
          </w:tcPr>
          <w:p w14:paraId="2648B482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6B0480F7" w14:textId="77777777" w:rsidTr="00382C7F">
        <w:trPr>
          <w:trHeight w:val="177"/>
        </w:trPr>
        <w:tc>
          <w:tcPr>
            <w:tcW w:w="21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7D0FB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BIC</w:t>
            </w:r>
          </w:p>
        </w:tc>
        <w:tc>
          <w:tcPr>
            <w:tcW w:w="177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907B2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305.27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9921B1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AE379A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7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97E08B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307.96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8E06EA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AC37B7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E25939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311.75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5AF5B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A5131F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5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DB56AA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1311.04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89FC3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5B3D0" w14:textId="77777777" w:rsidR="00427650" w:rsidRPr="00CE0870" w:rsidRDefault="00427650" w:rsidP="00382C7F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99" w:type="dxa"/>
            <w:tcBorders>
              <w:bottom w:val="single" w:sz="4" w:space="0" w:color="000000"/>
            </w:tcBorders>
            <w:shd w:val="clear" w:color="auto" w:fill="F2F2F2"/>
          </w:tcPr>
          <w:p w14:paraId="50400056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318.987</w:t>
            </w:r>
          </w:p>
        </w:tc>
        <w:tc>
          <w:tcPr>
            <w:tcW w:w="618" w:type="dxa"/>
            <w:tcBorders>
              <w:left w:val="nil"/>
              <w:bottom w:val="single" w:sz="4" w:space="0" w:color="000000"/>
            </w:tcBorders>
            <w:shd w:val="clear" w:color="auto" w:fill="F2F2F2"/>
          </w:tcPr>
          <w:p w14:paraId="4259D1E9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5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AD6BC5A" w14:textId="77777777" w:rsidR="00427650" w:rsidRPr="00CE0870" w:rsidRDefault="00427650" w:rsidP="00382C7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26D46D62" w14:textId="77777777" w:rsidR="00427650" w:rsidRPr="00CE0870" w:rsidRDefault="00427650" w:rsidP="00427650">
      <w:pPr>
        <w:rPr>
          <w:rFonts w:ascii="Aptos" w:eastAsia="Times New Roman" w:hAnsi="Aptos" w:cs="Arial"/>
        </w:rPr>
      </w:pPr>
      <w:r w:rsidRPr="00CE0870">
        <w:rPr>
          <w:rFonts w:ascii="Times New Roman" w:eastAsia="Times New Roman" w:hAnsi="Times New Roman" w:cs="Times New Roman"/>
          <w:b/>
          <w:bCs/>
        </w:rPr>
        <w:t xml:space="preserve">Dependent variable: </w:t>
      </w:r>
      <w:r w:rsidRPr="00CE0870">
        <w:rPr>
          <w:rFonts w:ascii="Times New Roman" w:eastAsia="Times New Roman" w:hAnsi="Times New Roman" w:cs="Times New Roman"/>
        </w:rPr>
        <w:t xml:space="preserve">CLS. </w:t>
      </w:r>
      <w:r w:rsidRPr="00CE0870">
        <w:rPr>
          <w:rFonts w:ascii="Times New Roman" w:eastAsia="Times New Roman" w:hAnsi="Times New Roman" w:cs="Times New Roman"/>
          <w:b/>
          <w:bCs/>
        </w:rPr>
        <w:t>HN</w:t>
      </w:r>
      <w:r w:rsidRPr="00CE0870">
        <w:rPr>
          <w:rFonts w:ascii="Times New Roman" w:eastAsia="Times New Roman" w:hAnsi="Times New Roman" w:cs="Times New Roman"/>
        </w:rPr>
        <w:t xml:space="preserve">: Head Nurse. </w:t>
      </w:r>
      <w:r w:rsidRPr="00CE0870">
        <w:rPr>
          <w:rFonts w:ascii="Times New Roman" w:eastAsia="Times New Roman" w:hAnsi="Times New Roman" w:cs="Times New Roman"/>
          <w:b/>
          <w:bCs/>
        </w:rPr>
        <w:t>Reference groups</w:t>
      </w:r>
      <w:r w:rsidRPr="00CE0870">
        <w:rPr>
          <w:rFonts w:ascii="Times New Roman" w:eastAsia="Times New Roman" w:hAnsi="Times New Roman" w:cs="Times New Roman"/>
        </w:rPr>
        <w:t>: (HN Gender: Female); (</w:t>
      </w:r>
      <w:bookmarkStart w:id="10" w:name="_Hlk180655537"/>
      <w:r w:rsidRPr="00CE0870">
        <w:rPr>
          <w:rFonts w:ascii="Times New Roman" w:eastAsia="Times New Roman" w:hAnsi="Times New Roman" w:cs="Times New Roman"/>
        </w:rPr>
        <w:t>speciality units</w:t>
      </w:r>
      <w:bookmarkEnd w:id="10"/>
      <w:r w:rsidRPr="00CE0870">
        <w:rPr>
          <w:rFonts w:ascii="Times New Roman" w:eastAsia="Times New Roman" w:hAnsi="Times New Roman" w:cs="Times New Roman"/>
        </w:rPr>
        <w:t>: GW)</w:t>
      </w:r>
    </w:p>
    <w:p w14:paraId="5CF3B645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51E5399B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6408E7E2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7F47B3E0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0CA4556D" w14:textId="0864E728" w:rsidR="00427650" w:rsidRPr="00CE0870" w:rsidRDefault="00427650" w:rsidP="00427650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bookmarkStart w:id="11" w:name="_Toc181203502"/>
      <w:r w:rsidRPr="00CE087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>Effect of Level 2 Individual Demographic Factors on Self-Reported Frequency of Patient Adverse Events Outcomes</w:t>
      </w:r>
      <w:bookmarkEnd w:id="11"/>
    </w:p>
    <w:tbl>
      <w:tblPr>
        <w:tblW w:w="21018" w:type="dxa"/>
        <w:tblInd w:w="-61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"/>
        <w:gridCol w:w="2465"/>
        <w:gridCol w:w="2236"/>
        <w:gridCol w:w="601"/>
        <w:gridCol w:w="1038"/>
        <w:gridCol w:w="2235"/>
        <w:gridCol w:w="715"/>
        <w:gridCol w:w="1040"/>
        <w:gridCol w:w="2075"/>
        <w:gridCol w:w="797"/>
        <w:gridCol w:w="1117"/>
        <w:gridCol w:w="1744"/>
        <w:gridCol w:w="810"/>
        <w:gridCol w:w="1120"/>
        <w:gridCol w:w="1679"/>
        <w:gridCol w:w="700"/>
        <w:gridCol w:w="617"/>
      </w:tblGrid>
      <w:tr w:rsidR="00CE0870" w:rsidRPr="00CE0870" w14:paraId="121FDD18" w14:textId="77777777" w:rsidTr="00382C7F">
        <w:trPr>
          <w:trHeight w:hRule="exact" w:val="822"/>
        </w:trPr>
        <w:tc>
          <w:tcPr>
            <w:tcW w:w="2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6E00B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DC58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3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F47C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1 Null unit-level model</w:t>
            </w:r>
          </w:p>
          <w:p w14:paraId="5FE1434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  <w:p w14:paraId="5FDEFE9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3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9D41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2 HN Gender</w:t>
            </w:r>
          </w:p>
          <w:p w14:paraId="27AABCD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  <w:p w14:paraId="5C1B645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39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4339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3 HN NATIONALITY</w:t>
            </w:r>
          </w:p>
          <w:p w14:paraId="4A9C229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36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7C28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4 Years of EXPERIENCE as HN</w:t>
            </w:r>
          </w:p>
        </w:tc>
        <w:tc>
          <w:tcPr>
            <w:tcW w:w="29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1FE1A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5 Number of Beds</w:t>
            </w:r>
          </w:p>
        </w:tc>
      </w:tr>
      <w:tr w:rsidR="00CE0870" w:rsidRPr="00CE0870" w14:paraId="3B7D6F14" w14:textId="77777777" w:rsidTr="00382C7F">
        <w:trPr>
          <w:trHeight w:val="3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71A21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63DA9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Fixed Effects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5C07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5D83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F3CD4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80CB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ABB69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88CC5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133D3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20D94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3D22C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C3B4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2A1C5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8DBC0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D740A0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  <w:b/>
                <w:bCs/>
              </w:rPr>
              <w:t>Coeff (95% CI)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7B1771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proofErr w:type="gramStart"/>
            <w:r w:rsidRPr="00CE0870">
              <w:rPr>
                <w:rFonts w:ascii="Times New Roman" w:eastAsia="Aptos" w:hAnsi="Times New Roman" w:cs="Times New Roman"/>
                <w:b/>
                <w:bCs/>
              </w:rPr>
              <w:t>S.E</w:t>
            </w:r>
            <w:proofErr w:type="gramEnd"/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E31E72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  <w:b/>
                <w:bCs/>
              </w:rPr>
              <w:t>P value</w:t>
            </w:r>
          </w:p>
        </w:tc>
      </w:tr>
      <w:tr w:rsidR="00CE0870" w:rsidRPr="00CE0870" w14:paraId="5FC58756" w14:textId="77777777" w:rsidTr="00382C7F">
        <w:trPr>
          <w:trHeight w:val="198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1B16A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41BE7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Intercept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4D05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1.47 [1.41, 1.53]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29962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3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71923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02DEC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1.46 [1.39, 1.54]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289AB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C3F0B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F56F1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1.41 [1.29, 1.53]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B3DFC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9CE35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CB02E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1.42 [1.26, 1.58]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A765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81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B94B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8E6176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1.57 [1.48, 1.65]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E1C0D0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4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52D8EA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&lt;.001</w:t>
            </w:r>
          </w:p>
        </w:tc>
      </w:tr>
      <w:tr w:rsidR="00CE0870" w:rsidRPr="00CE0870" w14:paraId="67A4CE27" w14:textId="77777777" w:rsidTr="00382C7F">
        <w:trPr>
          <w:trHeight w:val="198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E5C7B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2B3FF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 xml:space="preserve">HN GENDER 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114E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CBFAF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68E60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4C4DE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55E18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B9B18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BD4A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79808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458D6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F26C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053B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E8C48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FC89DE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E5F64F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B21A3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4643CF85" w14:textId="77777777" w:rsidTr="00382C7F">
        <w:trPr>
          <w:trHeight w:val="198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85990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4C090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bookmarkStart w:id="12" w:name="_Hlk170372467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Male</w:t>
            </w:r>
          </w:p>
        </w:tc>
        <w:tc>
          <w:tcPr>
            <w:tcW w:w="223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3B5A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B91A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01F1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E5AA9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1 [-0.11, 0.14]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F538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3491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826</w:t>
            </w:r>
          </w:p>
        </w:tc>
        <w:tc>
          <w:tcPr>
            <w:tcW w:w="207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D8C1C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8F3D9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9E60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3B5CA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5E945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E8D0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C2505D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35D906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778899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bookmarkEnd w:id="12"/>
      <w:tr w:rsidR="00CE0870" w:rsidRPr="00CE0870" w14:paraId="6C0C9240" w14:textId="77777777" w:rsidTr="00382C7F">
        <w:trPr>
          <w:trHeight w:val="3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7CF92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6E62B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HN NATIONALITY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CD1C3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C0EE0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3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797B2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759E7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4E2B2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9657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15220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3 [-0.03, 0.08]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C6293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3</w:t>
            </w:r>
          </w:p>
        </w:tc>
        <w:tc>
          <w:tcPr>
            <w:tcW w:w="111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7632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298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33F3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6CBA1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2B8BB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9B243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BC9828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CA0B35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1E187C4C" w14:textId="77777777" w:rsidTr="00382C7F">
        <w:trPr>
          <w:trHeight w:val="198"/>
        </w:trPr>
        <w:tc>
          <w:tcPr>
            <w:tcW w:w="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53A17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5B0E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 xml:space="preserve">EXPERIENCE AS HN 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3FD4D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46CC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5D1A9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D274C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D64F7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B3F81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0DB4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29F01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D6BE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0DE1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2 [-0.04, 0.08]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66325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A6F13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533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88116F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59B92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20B6F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19A89281" w14:textId="77777777" w:rsidTr="00382C7F">
        <w:trPr>
          <w:trHeight w:val="25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65438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DC7CA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Number of Beds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771C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C5C2D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3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D0148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AFA2B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02C22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FA41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A7EB1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97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F2A32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6ADCA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A09ED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FA1DE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592C0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679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1FB334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0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CEC0F9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61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71F5FB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77E49C4A" w14:textId="77777777" w:rsidTr="00382C7F">
        <w:trPr>
          <w:trHeight w:val="25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09253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E5C4B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1-8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B76AC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88422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3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5E1D7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9E506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7E586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1245F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36A8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E992C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B1CEA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5223D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354E3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06516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67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26E73F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-0.26 [-0.43, -0.09]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2640C3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9</w:t>
            </w:r>
          </w:p>
        </w:tc>
        <w:tc>
          <w:tcPr>
            <w:tcW w:w="61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334B3D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03</w:t>
            </w:r>
          </w:p>
        </w:tc>
      </w:tr>
      <w:tr w:rsidR="00CE0870" w:rsidRPr="00CE0870" w14:paraId="26209004" w14:textId="77777777" w:rsidTr="00382C7F">
        <w:trPr>
          <w:trHeight w:val="25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4CCAE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0FE74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9-18</w:t>
            </w:r>
          </w:p>
        </w:tc>
        <w:tc>
          <w:tcPr>
            <w:tcW w:w="223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28DBA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601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7F3A0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E13C3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D0BE0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5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16485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2F85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7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F0D2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97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89DA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1525F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EA98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9AABB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A2EC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679" w:type="dxa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2A12A9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-0.13 [-0.24, -0.02]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BEC83D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B8B329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21</w:t>
            </w:r>
          </w:p>
        </w:tc>
      </w:tr>
      <w:tr w:rsidR="00CE0870" w:rsidRPr="00CE0870" w14:paraId="113FDB35" w14:textId="77777777" w:rsidTr="00382C7F">
        <w:trPr>
          <w:trHeight w:val="25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41B61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65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F3FCA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speciality units</w:t>
            </w:r>
          </w:p>
        </w:tc>
        <w:tc>
          <w:tcPr>
            <w:tcW w:w="2236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31750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62806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38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E3DAF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35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54D5E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9EEF6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52751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75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2E22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8BA49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7648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44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18065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B881D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20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59D21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5DDDD6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8292F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617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B4D584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0CC94484" w14:textId="77777777" w:rsidTr="00382C7F">
        <w:trPr>
          <w:trHeight w:val="25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C9443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4AC22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Staff shortages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0739A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B42D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0DC8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99AC8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7D27A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667B9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9F645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D8F7F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AE2FA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5E61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37E4F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7491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49CF3F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44926E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56708C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53BA1B97" w14:textId="77777777" w:rsidTr="00382C7F">
        <w:trPr>
          <w:trHeight w:val="397"/>
        </w:trPr>
        <w:tc>
          <w:tcPr>
            <w:tcW w:w="29" w:type="dxa"/>
            <w:shd w:val="clear" w:color="auto" w:fill="BFBFB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563DA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88881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Variance Components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8977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79F4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E6219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A44E2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56873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8DC4B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C0466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59757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FBAA4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F1B2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82D44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16B1E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shd w:val="clear" w:color="auto" w:fill="BFBFB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EB3223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</w:tcBorders>
            <w:shd w:val="clear" w:color="auto" w:fill="BFBFB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3550A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D64165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168B54B5" w14:textId="77777777" w:rsidTr="00382C7F">
        <w:trPr>
          <w:trHeight w:val="3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C13FB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B6B48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Within </w:t>
            </w:r>
            <w:proofErr w:type="gramStart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Units</w:t>
            </w:r>
            <w:proofErr w:type="gramEnd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 Variance </w:t>
            </w:r>
          </w:p>
        </w:tc>
        <w:tc>
          <w:tcPr>
            <w:tcW w:w="223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8D02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26 [0.23, 0.29]</w:t>
            </w:r>
          </w:p>
        </w:tc>
        <w:tc>
          <w:tcPr>
            <w:tcW w:w="6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7111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2</w:t>
            </w:r>
          </w:p>
        </w:tc>
        <w:tc>
          <w:tcPr>
            <w:tcW w:w="1038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7849F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223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99C9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26 [0.23, 0.29]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B9E26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2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2EE86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207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580B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26 [0.23, 0.29]</w:t>
            </w:r>
          </w:p>
        </w:tc>
        <w:tc>
          <w:tcPr>
            <w:tcW w:w="7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78D90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2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9EF5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17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D0306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26 [0.23, 0.29]</w:t>
            </w:r>
          </w:p>
        </w:tc>
        <w:tc>
          <w:tcPr>
            <w:tcW w:w="8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DEB28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745C6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67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708E5E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26 [0.23, 0.29]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B69BC7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271104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&lt;.001</w:t>
            </w:r>
          </w:p>
        </w:tc>
      </w:tr>
      <w:tr w:rsidR="00CE0870" w:rsidRPr="00CE0870" w14:paraId="4A0E38B2" w14:textId="77777777" w:rsidTr="00382C7F">
        <w:trPr>
          <w:trHeight w:val="3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3D6B7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0613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Between </w:t>
            </w:r>
            <w:proofErr w:type="gramStart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Units</w:t>
            </w:r>
            <w:proofErr w:type="gramEnd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 Variance </w:t>
            </w:r>
          </w:p>
        </w:tc>
        <w:tc>
          <w:tcPr>
            <w:tcW w:w="2236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AD47A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1 [0.01, 0.03]</w:t>
            </w:r>
          </w:p>
        </w:tc>
        <w:tc>
          <w:tcPr>
            <w:tcW w:w="60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A39E8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1</w:t>
            </w:r>
          </w:p>
        </w:tc>
        <w:tc>
          <w:tcPr>
            <w:tcW w:w="1038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04687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43</w:t>
            </w:r>
          </w:p>
        </w:tc>
        <w:tc>
          <w:tcPr>
            <w:tcW w:w="223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299B5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1 [0.00, 0.03]</w:t>
            </w:r>
          </w:p>
        </w:tc>
        <w:tc>
          <w:tcPr>
            <w:tcW w:w="71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3A26B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1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BEB7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5</w:t>
            </w:r>
          </w:p>
        </w:tc>
        <w:tc>
          <w:tcPr>
            <w:tcW w:w="207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B5C5F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1 [0.01, 0.03]</w:t>
            </w:r>
          </w:p>
        </w:tc>
        <w:tc>
          <w:tcPr>
            <w:tcW w:w="797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779CD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1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8F2B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5</w:t>
            </w:r>
          </w:p>
        </w:tc>
        <w:tc>
          <w:tcPr>
            <w:tcW w:w="1744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13638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2 [0.005, 0.032]</w:t>
            </w:r>
          </w:p>
        </w:tc>
        <w:tc>
          <w:tcPr>
            <w:tcW w:w="81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E8CE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0902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1679" w:type="dxa"/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336E2F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1 [0.002, 0.02]</w:t>
            </w:r>
          </w:p>
        </w:tc>
        <w:tc>
          <w:tcPr>
            <w:tcW w:w="700" w:type="dxa"/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BAECDF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04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C1F5BB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126</w:t>
            </w:r>
          </w:p>
        </w:tc>
      </w:tr>
      <w:tr w:rsidR="00CE0870" w:rsidRPr="00CE0870" w14:paraId="4259C516" w14:textId="77777777" w:rsidTr="00382C7F">
        <w:trPr>
          <w:trHeight w:val="198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A1EDD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2F120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ICC</w:t>
            </w:r>
          </w:p>
        </w:tc>
        <w:tc>
          <w:tcPr>
            <w:tcW w:w="223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D348B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9A95A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8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D53A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3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F424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D728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EEB63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07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D1901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24F2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F2470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9ADD0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1E7CC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5EEA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67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BC263E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B7E59F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94E77E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73578FAF" w14:textId="77777777" w:rsidTr="00382C7F">
        <w:trPr>
          <w:trHeight w:val="3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EAA86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4A140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Between Units (units) variance</w:t>
            </w:r>
          </w:p>
        </w:tc>
        <w:tc>
          <w:tcPr>
            <w:tcW w:w="2236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EE863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5  5</w:t>
            </w:r>
            <w:proofErr w:type="gramEnd"/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%</w:t>
            </w:r>
          </w:p>
        </w:tc>
        <w:tc>
          <w:tcPr>
            <w:tcW w:w="60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FBEA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8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60E76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3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99334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proofErr w:type="gramStart"/>
            <w:r w:rsidRPr="00CE0870">
              <w:rPr>
                <w:rFonts w:ascii="Times New Roman" w:eastAsia="Aptos" w:hAnsi="Times New Roman" w:cs="Times New Roman"/>
              </w:rPr>
              <w:t>0.04  4</w:t>
            </w:r>
            <w:proofErr w:type="gramEnd"/>
            <w:r w:rsidRPr="00CE0870">
              <w:rPr>
                <w:rFonts w:ascii="Times New Roman" w:eastAsia="Aptos" w:hAnsi="Times New Roman" w:cs="Times New Roman"/>
              </w:rPr>
              <w:t>%</w:t>
            </w:r>
          </w:p>
        </w:tc>
        <w:tc>
          <w:tcPr>
            <w:tcW w:w="71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50153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0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B89B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07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EF396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proofErr w:type="gramStart"/>
            <w:r w:rsidRPr="00CE0870">
              <w:rPr>
                <w:rFonts w:ascii="Times New Roman" w:eastAsia="Aptos" w:hAnsi="Times New Roman" w:cs="Times New Roman"/>
              </w:rPr>
              <w:t>0.04  4</w:t>
            </w:r>
            <w:proofErr w:type="gramEnd"/>
            <w:r w:rsidRPr="00CE0870">
              <w:rPr>
                <w:rFonts w:ascii="Times New Roman" w:eastAsia="Aptos" w:hAnsi="Times New Roman" w:cs="Times New Roman"/>
              </w:rPr>
              <w:t>%</w:t>
            </w:r>
          </w:p>
        </w:tc>
        <w:tc>
          <w:tcPr>
            <w:tcW w:w="797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79EB1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3C1CC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44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2804A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proofErr w:type="gramStart"/>
            <w:r w:rsidRPr="00CE0870">
              <w:rPr>
                <w:rFonts w:ascii="Times New Roman" w:eastAsia="Aptos" w:hAnsi="Times New Roman" w:cs="Times New Roman"/>
              </w:rPr>
              <w:t>0.04  4</w:t>
            </w:r>
            <w:proofErr w:type="gramEnd"/>
            <w:r w:rsidRPr="00CE0870">
              <w:rPr>
                <w:rFonts w:ascii="Times New Roman" w:eastAsia="Aptos" w:hAnsi="Times New Roman" w:cs="Times New Roman"/>
              </w:rPr>
              <w:t>%</w:t>
            </w:r>
          </w:p>
        </w:tc>
        <w:tc>
          <w:tcPr>
            <w:tcW w:w="81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88EF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2121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679" w:type="dxa"/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9DE81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proofErr w:type="gramStart"/>
            <w:r w:rsidRPr="00CE0870">
              <w:rPr>
                <w:rFonts w:ascii="Times New Roman" w:eastAsia="Aptos" w:hAnsi="Times New Roman" w:cs="Times New Roman"/>
              </w:rPr>
              <w:t>0.03  3</w:t>
            </w:r>
            <w:proofErr w:type="gramEnd"/>
            <w:r w:rsidRPr="00CE0870">
              <w:rPr>
                <w:rFonts w:ascii="Times New Roman" w:eastAsia="Aptos" w:hAnsi="Times New Roman" w:cs="Times New Roman"/>
              </w:rPr>
              <w:t>%</w:t>
            </w:r>
          </w:p>
        </w:tc>
        <w:tc>
          <w:tcPr>
            <w:tcW w:w="700" w:type="dxa"/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5DC552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7" w:type="dxa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BB7A8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0B3319BF" w14:textId="77777777" w:rsidTr="00382C7F">
        <w:trPr>
          <w:trHeight w:val="89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30313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DC387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Within Units (nurses) variance</w:t>
            </w:r>
          </w:p>
        </w:tc>
        <w:tc>
          <w:tcPr>
            <w:tcW w:w="223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6FC76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95   95%</w:t>
            </w:r>
          </w:p>
        </w:tc>
        <w:tc>
          <w:tcPr>
            <w:tcW w:w="6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1EEB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8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06D7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23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2525A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96   96%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218DC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498BB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07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11BA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96   96%</w:t>
            </w:r>
          </w:p>
        </w:tc>
        <w:tc>
          <w:tcPr>
            <w:tcW w:w="7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0FD14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DB8BC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8EDB3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96   96%</w:t>
            </w:r>
          </w:p>
        </w:tc>
        <w:tc>
          <w:tcPr>
            <w:tcW w:w="8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7C991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A8FA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67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034DFD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proofErr w:type="gramStart"/>
            <w:r w:rsidRPr="00CE0870">
              <w:rPr>
                <w:rFonts w:ascii="Times New Roman" w:eastAsia="Aptos" w:hAnsi="Times New Roman" w:cs="Times New Roman"/>
              </w:rPr>
              <w:t>0.97  97</w:t>
            </w:r>
            <w:proofErr w:type="gramEnd"/>
            <w:r w:rsidRPr="00CE0870">
              <w:rPr>
                <w:rFonts w:ascii="Times New Roman" w:eastAsia="Aptos" w:hAnsi="Times New Roman" w:cs="Times New Roman"/>
              </w:rPr>
              <w:t>%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77C187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EC3738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558074D7" w14:textId="77777777" w:rsidTr="00382C7F">
        <w:trPr>
          <w:trHeight w:val="198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6F6DD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D6509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Log Likelihood</w:t>
            </w:r>
          </w:p>
        </w:tc>
        <w:tc>
          <w:tcPr>
            <w:tcW w:w="2236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F59A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010.50</w:t>
            </w:r>
          </w:p>
        </w:tc>
        <w:tc>
          <w:tcPr>
            <w:tcW w:w="60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7EFB2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38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7552A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3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F0511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010.45</w:t>
            </w:r>
          </w:p>
        </w:tc>
        <w:tc>
          <w:tcPr>
            <w:tcW w:w="71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64C92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86EF6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07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A5E3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009.44</w:t>
            </w:r>
          </w:p>
        </w:tc>
        <w:tc>
          <w:tcPr>
            <w:tcW w:w="797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1E29B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325BD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44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A409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1010.11</w:t>
            </w:r>
          </w:p>
        </w:tc>
        <w:tc>
          <w:tcPr>
            <w:tcW w:w="81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8BBF0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BA2B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679" w:type="dxa"/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40F25E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001.54</w:t>
            </w:r>
          </w:p>
        </w:tc>
        <w:tc>
          <w:tcPr>
            <w:tcW w:w="700" w:type="dxa"/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42D982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7" w:type="dxa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432374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456A82C3" w14:textId="77777777" w:rsidTr="00382C7F">
        <w:trPr>
          <w:trHeight w:val="198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0F3D3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AC2A0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AIC</w:t>
            </w:r>
          </w:p>
        </w:tc>
        <w:tc>
          <w:tcPr>
            <w:tcW w:w="223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D5B14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016.49</w:t>
            </w:r>
          </w:p>
        </w:tc>
        <w:tc>
          <w:tcPr>
            <w:tcW w:w="6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FEBCF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8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A5522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3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4CD7E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1018.45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04059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5887E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07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21B9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1017.43</w:t>
            </w:r>
          </w:p>
        </w:tc>
        <w:tc>
          <w:tcPr>
            <w:tcW w:w="7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C8F03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B4DDC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BF22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1018.11</w:t>
            </w:r>
          </w:p>
        </w:tc>
        <w:tc>
          <w:tcPr>
            <w:tcW w:w="8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6A9F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3987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67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0DBD88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011.54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D0DA23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F14A0D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61848220" w14:textId="77777777" w:rsidTr="00382C7F">
        <w:trPr>
          <w:trHeight w:val="198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2750F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59598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BIC</w:t>
            </w:r>
          </w:p>
        </w:tc>
        <w:tc>
          <w:tcPr>
            <w:tcW w:w="223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BCB4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029.9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1868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D3DEC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69FC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036.44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FBAE0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0AA4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7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A1F85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035.42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C09CB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49B98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604D9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1036.1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8D348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25125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79" w:type="dxa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13E1BC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034.0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6BD732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CF72CF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3380FEA3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  <w:r w:rsidRPr="00CE0870">
        <w:rPr>
          <w:rFonts w:ascii="Times New Roman" w:eastAsia="Times New Roman" w:hAnsi="Times New Roman" w:cs="Times New Roman"/>
          <w:b/>
          <w:bCs/>
        </w:rPr>
        <w:t xml:space="preserve">Dependent variable: </w:t>
      </w:r>
      <w:r w:rsidRPr="00CE0870">
        <w:rPr>
          <w:rFonts w:ascii="Times New Roman" w:eastAsia="Times New Roman" w:hAnsi="Times New Roman" w:cs="Times New Roman"/>
        </w:rPr>
        <w:t xml:space="preserve">AE. </w:t>
      </w:r>
      <w:r w:rsidRPr="00CE0870">
        <w:rPr>
          <w:rFonts w:ascii="Times New Roman" w:eastAsia="Times New Roman" w:hAnsi="Times New Roman" w:cs="Times New Roman"/>
          <w:b/>
          <w:bCs/>
        </w:rPr>
        <w:t>HN:</w:t>
      </w:r>
      <w:r w:rsidRPr="00CE0870">
        <w:rPr>
          <w:rFonts w:ascii="Times New Roman" w:eastAsia="Times New Roman" w:hAnsi="Times New Roman" w:cs="Times New Roman"/>
        </w:rPr>
        <w:t xml:space="preserve"> Head Nurse. </w:t>
      </w:r>
      <w:r w:rsidRPr="00CE0870">
        <w:rPr>
          <w:rFonts w:ascii="Times New Roman" w:eastAsia="Times New Roman" w:hAnsi="Times New Roman" w:cs="Times New Roman"/>
          <w:b/>
          <w:bCs/>
        </w:rPr>
        <w:t>Reference groups</w:t>
      </w:r>
      <w:r w:rsidRPr="00CE0870">
        <w:rPr>
          <w:rFonts w:ascii="Times New Roman" w:eastAsia="Times New Roman" w:hAnsi="Times New Roman" w:cs="Times New Roman"/>
        </w:rPr>
        <w:t>: (Number of beds: 19-27)</w:t>
      </w:r>
    </w:p>
    <w:p w14:paraId="76B5741A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2A33EED3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255DE55A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1E34793A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5E1B5D24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5AD11B52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2312128D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075E6512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4B581FB5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tbl>
      <w:tblPr>
        <w:tblW w:w="14600" w:type="dxa"/>
        <w:tblInd w:w="-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579"/>
        <w:gridCol w:w="2225"/>
        <w:gridCol w:w="1275"/>
        <w:gridCol w:w="1134"/>
        <w:gridCol w:w="2835"/>
        <w:gridCol w:w="1134"/>
        <w:gridCol w:w="1418"/>
      </w:tblGrid>
      <w:tr w:rsidR="00CE0870" w:rsidRPr="00CE0870" w14:paraId="45DE84DB" w14:textId="77777777" w:rsidTr="00382C7F">
        <w:trPr>
          <w:trHeight w:hRule="exact" w:val="822"/>
        </w:trPr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5372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4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08E5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6 speciality units</w:t>
            </w:r>
          </w:p>
          <w:p w14:paraId="47C1263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34BC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7 Staff shortages</w:t>
            </w:r>
          </w:p>
        </w:tc>
      </w:tr>
      <w:tr w:rsidR="00CE0870" w:rsidRPr="00CE0870" w14:paraId="6B1E0AC5" w14:textId="77777777" w:rsidTr="00382C7F">
        <w:trPr>
          <w:trHeight w:val="388"/>
        </w:trPr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B998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Fixed Effect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5EA7D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58BE7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9098C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41DC3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90BB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33ED2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</w:tr>
      <w:tr w:rsidR="00CE0870" w:rsidRPr="00CE0870" w14:paraId="010E09B3" w14:textId="77777777" w:rsidTr="00382C7F">
        <w:trPr>
          <w:trHeight w:val="194"/>
        </w:trPr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900F5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Intercept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A96C7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1.50 [1.41, 1.58]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B33F2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4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8A121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E5815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1.41 [1.25, 1.56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9F667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7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2A626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CE0870" w:rsidRPr="00CE0870" w14:paraId="0E4828C9" w14:textId="77777777" w:rsidTr="00382C7F">
        <w:trPr>
          <w:trHeight w:val="194"/>
        </w:trPr>
        <w:tc>
          <w:tcPr>
            <w:tcW w:w="4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6CA4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 xml:space="preserve">HN GENDER 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BE79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50FF6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63361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1DD24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834F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B600C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CE0870" w:rsidRPr="00CE0870" w14:paraId="14771D68" w14:textId="77777777" w:rsidTr="00382C7F">
        <w:trPr>
          <w:trHeight w:val="194"/>
        </w:trPr>
        <w:tc>
          <w:tcPr>
            <w:tcW w:w="45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5168B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Male</w:t>
            </w:r>
          </w:p>
        </w:tc>
        <w:tc>
          <w:tcPr>
            <w:tcW w:w="22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2BB33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87F4D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7CA1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A15D9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90B71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CC8E2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346DEAD3" w14:textId="77777777" w:rsidTr="00382C7F">
        <w:trPr>
          <w:trHeight w:val="388"/>
        </w:trPr>
        <w:tc>
          <w:tcPr>
            <w:tcW w:w="4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AFD62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HN NATIONALITY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778E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A6DF0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C6316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343C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BAB3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5538B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CE0870" w:rsidRPr="00CE0870" w14:paraId="225272B5" w14:textId="77777777" w:rsidTr="00382C7F">
        <w:trPr>
          <w:trHeight w:val="194"/>
        </w:trPr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D65D6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 xml:space="preserve">EXPERIENCE AS HN 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CAB79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3425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46413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04A1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8661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228B9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</w:tr>
      <w:tr w:rsidR="00CE0870" w:rsidRPr="00CE0870" w14:paraId="5C709F03" w14:textId="77777777" w:rsidTr="00382C7F">
        <w:trPr>
          <w:trHeight w:val="251"/>
        </w:trPr>
        <w:tc>
          <w:tcPr>
            <w:tcW w:w="4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07427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Number of Bed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8E090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FE238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A673F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BAECB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174F9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54BA0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CE0870" w:rsidRPr="00CE0870" w14:paraId="7254168E" w14:textId="77777777" w:rsidTr="00382C7F">
        <w:trPr>
          <w:trHeight w:val="251"/>
        </w:trPr>
        <w:tc>
          <w:tcPr>
            <w:tcW w:w="4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1307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1-8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FC770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E494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E734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98302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7BE9B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C2B98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</w:tr>
      <w:tr w:rsidR="00CE0870" w:rsidRPr="00CE0870" w14:paraId="28077BED" w14:textId="77777777" w:rsidTr="00382C7F">
        <w:trPr>
          <w:trHeight w:val="251"/>
        </w:trPr>
        <w:tc>
          <w:tcPr>
            <w:tcW w:w="45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F22D5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9-18</w:t>
            </w:r>
          </w:p>
        </w:tc>
        <w:tc>
          <w:tcPr>
            <w:tcW w:w="22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C3124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181F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04B05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D9C8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9A8D0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1495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135BDB57" w14:textId="77777777" w:rsidTr="00382C7F">
        <w:trPr>
          <w:trHeight w:val="251"/>
        </w:trPr>
        <w:tc>
          <w:tcPr>
            <w:tcW w:w="4579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2A0D7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speciality units</w:t>
            </w:r>
          </w:p>
        </w:tc>
        <w:tc>
          <w:tcPr>
            <w:tcW w:w="2225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5343F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02 [-0.06, 0.03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62CA8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012DB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432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43523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603B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B84C8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72F3469D" w14:textId="77777777" w:rsidTr="00382C7F">
        <w:trPr>
          <w:trHeight w:val="251"/>
        </w:trPr>
        <w:tc>
          <w:tcPr>
            <w:tcW w:w="457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FA505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Staff shortages</w:t>
            </w:r>
          </w:p>
        </w:tc>
        <w:tc>
          <w:tcPr>
            <w:tcW w:w="22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96BE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DE5E2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CDFB9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38D2D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2 [-0.03, 0.06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FEB61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9D4F2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394</w:t>
            </w:r>
          </w:p>
        </w:tc>
      </w:tr>
      <w:tr w:rsidR="00CE0870" w:rsidRPr="00CE0870" w14:paraId="7029863E" w14:textId="77777777" w:rsidTr="00382C7F">
        <w:trPr>
          <w:trHeight w:val="388"/>
        </w:trPr>
        <w:tc>
          <w:tcPr>
            <w:tcW w:w="4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8E9F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Variance Component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65CA4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0EF71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2AF93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A7791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E27F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05E9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66ACE5E3" w14:textId="77777777" w:rsidTr="00382C7F">
        <w:trPr>
          <w:trHeight w:val="388"/>
        </w:trPr>
        <w:tc>
          <w:tcPr>
            <w:tcW w:w="45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0FEBF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Within </w:t>
            </w:r>
            <w:proofErr w:type="gramStart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Units</w:t>
            </w:r>
            <w:proofErr w:type="gramEnd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 Variance </w:t>
            </w:r>
          </w:p>
        </w:tc>
        <w:tc>
          <w:tcPr>
            <w:tcW w:w="222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DD1F4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26 [0.23, 0.29]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06B75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B58EA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283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2E800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26 [0.23, 0.29]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F23A7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BA1B1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CE0870" w:rsidRPr="00CE0870" w14:paraId="1430E1B7" w14:textId="77777777" w:rsidTr="00382C7F">
        <w:trPr>
          <w:trHeight w:val="388"/>
        </w:trPr>
        <w:tc>
          <w:tcPr>
            <w:tcW w:w="45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FC34B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Between </w:t>
            </w:r>
            <w:proofErr w:type="gramStart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Units</w:t>
            </w:r>
            <w:proofErr w:type="gramEnd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 Variance </w:t>
            </w:r>
          </w:p>
        </w:tc>
        <w:tc>
          <w:tcPr>
            <w:tcW w:w="222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7E547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1 [0.004, 0.031]</w:t>
            </w:r>
          </w:p>
        </w:tc>
        <w:tc>
          <w:tcPr>
            <w:tcW w:w="127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7B8E8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18CD4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54</w:t>
            </w:r>
          </w:p>
        </w:tc>
        <w:tc>
          <w:tcPr>
            <w:tcW w:w="283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88FC9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1 [0.004, 0.031]</w:t>
            </w:r>
          </w:p>
        </w:tc>
        <w:tc>
          <w:tcPr>
            <w:tcW w:w="1134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EB26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1EDDD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62</w:t>
            </w:r>
          </w:p>
        </w:tc>
      </w:tr>
      <w:tr w:rsidR="00CE0870" w:rsidRPr="00CE0870" w14:paraId="36D1A1AE" w14:textId="77777777" w:rsidTr="00382C7F">
        <w:trPr>
          <w:trHeight w:val="194"/>
        </w:trPr>
        <w:tc>
          <w:tcPr>
            <w:tcW w:w="45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4FD8D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ICC</w:t>
            </w:r>
          </w:p>
        </w:tc>
        <w:tc>
          <w:tcPr>
            <w:tcW w:w="222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3E5BC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542A4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E5B93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00006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1D0FF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FA63C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781DBB77" w14:textId="77777777" w:rsidTr="00382C7F">
        <w:trPr>
          <w:trHeight w:val="388"/>
        </w:trPr>
        <w:tc>
          <w:tcPr>
            <w:tcW w:w="45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345D6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Between Units (units) variance</w:t>
            </w:r>
          </w:p>
        </w:tc>
        <w:tc>
          <w:tcPr>
            <w:tcW w:w="222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F7C4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CE0870">
              <w:rPr>
                <w:rFonts w:ascii="Times New Roman" w:eastAsia="Aptos" w:hAnsi="Times New Roman" w:cs="Times New Roman"/>
              </w:rPr>
              <w:t>0.04  4</w:t>
            </w:r>
            <w:proofErr w:type="gramEnd"/>
            <w:r w:rsidRPr="00CE0870">
              <w:rPr>
                <w:rFonts w:ascii="Times New Roman" w:eastAsia="Aptos" w:hAnsi="Times New Roman" w:cs="Times New Roman"/>
              </w:rPr>
              <w:t>%</w:t>
            </w:r>
          </w:p>
        </w:tc>
        <w:tc>
          <w:tcPr>
            <w:tcW w:w="127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7E828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CE0870">
              <w:rPr>
                <w:rFonts w:ascii="Times New Roman" w:eastAsia="Aptos" w:hAnsi="Times New Roman" w:cs="Times New Roman"/>
              </w:rPr>
              <w:t>0.04  4</w:t>
            </w:r>
            <w:proofErr w:type="gramEnd"/>
            <w:r w:rsidRPr="00CE0870">
              <w:rPr>
                <w:rFonts w:ascii="Times New Roman" w:eastAsia="Aptos" w:hAnsi="Times New Roman" w:cs="Times New Roman"/>
              </w:rPr>
              <w:t>%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63839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BF0F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proofErr w:type="gramStart"/>
            <w:r w:rsidRPr="00CE0870">
              <w:rPr>
                <w:rFonts w:ascii="Times New Roman" w:eastAsia="Aptos" w:hAnsi="Times New Roman" w:cs="Times New Roman"/>
              </w:rPr>
              <w:t>0.04  4</w:t>
            </w:r>
            <w:proofErr w:type="gramEnd"/>
            <w:r w:rsidRPr="00CE0870">
              <w:rPr>
                <w:rFonts w:ascii="Times New Roman" w:eastAsia="Aptos" w:hAnsi="Times New Roman" w:cs="Times New Roman"/>
              </w:rPr>
              <w:t>%</w:t>
            </w:r>
          </w:p>
        </w:tc>
        <w:tc>
          <w:tcPr>
            <w:tcW w:w="1134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1783D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2A196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5FDF3904" w14:textId="77777777" w:rsidTr="00382C7F">
        <w:trPr>
          <w:trHeight w:val="87"/>
        </w:trPr>
        <w:tc>
          <w:tcPr>
            <w:tcW w:w="45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DBAC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Within Units (nurses) variance</w:t>
            </w:r>
          </w:p>
        </w:tc>
        <w:tc>
          <w:tcPr>
            <w:tcW w:w="222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2D8D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Aptos" w:hAnsi="Times New Roman" w:cs="Times New Roman"/>
              </w:rPr>
              <w:t>0.96   96%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A51ED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Aptos" w:hAnsi="Times New Roman" w:cs="Times New Roman"/>
              </w:rPr>
              <w:t>0.96   96%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9E336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26703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96   96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AB2B7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E82D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1A36DFF4" w14:textId="77777777" w:rsidTr="00382C7F">
        <w:trPr>
          <w:trHeight w:val="194"/>
        </w:trPr>
        <w:tc>
          <w:tcPr>
            <w:tcW w:w="45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9B3B6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Log Likelihood</w:t>
            </w:r>
          </w:p>
        </w:tc>
        <w:tc>
          <w:tcPr>
            <w:tcW w:w="222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4295F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009.90</w:t>
            </w:r>
          </w:p>
        </w:tc>
        <w:tc>
          <w:tcPr>
            <w:tcW w:w="127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7F08E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8480C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4CE80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009.82</w:t>
            </w:r>
          </w:p>
        </w:tc>
        <w:tc>
          <w:tcPr>
            <w:tcW w:w="1134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6DFB9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594EF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6859ED12" w14:textId="77777777" w:rsidTr="00382C7F">
        <w:trPr>
          <w:trHeight w:val="194"/>
        </w:trPr>
        <w:tc>
          <w:tcPr>
            <w:tcW w:w="45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3A4A0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AIC</w:t>
            </w:r>
          </w:p>
        </w:tc>
        <w:tc>
          <w:tcPr>
            <w:tcW w:w="222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37368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017.90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3AB2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3A471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C63FA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017.82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84E50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20A1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5F844AE7" w14:textId="77777777" w:rsidTr="00382C7F">
        <w:trPr>
          <w:trHeight w:val="194"/>
        </w:trPr>
        <w:tc>
          <w:tcPr>
            <w:tcW w:w="45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E8A7C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BIC</w:t>
            </w:r>
          </w:p>
        </w:tc>
        <w:tc>
          <w:tcPr>
            <w:tcW w:w="22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7947C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035.9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33F8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6944F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8845B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035.8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E6A8D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703A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713A57F5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  <w:r w:rsidRPr="00CE0870">
        <w:rPr>
          <w:rFonts w:ascii="Times New Roman" w:eastAsia="Times New Roman" w:hAnsi="Times New Roman" w:cs="Times New Roman"/>
          <w:b/>
          <w:bCs/>
        </w:rPr>
        <w:t xml:space="preserve">Dependent variable: </w:t>
      </w:r>
      <w:r w:rsidRPr="00CE0870">
        <w:rPr>
          <w:rFonts w:ascii="Times New Roman" w:eastAsia="Times New Roman" w:hAnsi="Times New Roman" w:cs="Times New Roman"/>
        </w:rPr>
        <w:t xml:space="preserve">AE. </w:t>
      </w:r>
      <w:r w:rsidRPr="00CE0870">
        <w:rPr>
          <w:rFonts w:ascii="Times New Roman" w:eastAsia="Times New Roman" w:hAnsi="Times New Roman" w:cs="Times New Roman"/>
          <w:b/>
          <w:bCs/>
        </w:rPr>
        <w:t>HN:</w:t>
      </w:r>
      <w:r w:rsidRPr="00CE0870">
        <w:rPr>
          <w:rFonts w:ascii="Times New Roman" w:eastAsia="Times New Roman" w:hAnsi="Times New Roman" w:cs="Times New Roman"/>
        </w:rPr>
        <w:t xml:space="preserve"> Head Nurse. </w:t>
      </w:r>
      <w:r w:rsidRPr="00CE0870">
        <w:rPr>
          <w:rFonts w:ascii="Times New Roman" w:eastAsia="Times New Roman" w:hAnsi="Times New Roman" w:cs="Times New Roman"/>
          <w:b/>
          <w:bCs/>
        </w:rPr>
        <w:t>Reference groups</w:t>
      </w:r>
      <w:r w:rsidRPr="00CE0870">
        <w:rPr>
          <w:rFonts w:ascii="Times New Roman" w:eastAsia="Times New Roman" w:hAnsi="Times New Roman" w:cs="Times New Roman"/>
        </w:rPr>
        <w:t>: (Number of beds: 19-27)</w:t>
      </w:r>
    </w:p>
    <w:p w14:paraId="1103D29B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26E8FD48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36F7A4DB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1BF1EE36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62302BBD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7E3CB734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2FC119B8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3F59BFF4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4769DA97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792FF5FB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3566CF6F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23B5C792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6BA706AF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1FB3653B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27EF7688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53497D8F" w14:textId="22048CE6" w:rsidR="00427650" w:rsidRPr="00CE0870" w:rsidRDefault="00427650" w:rsidP="00427650">
      <w:pPr>
        <w:pStyle w:val="Caption"/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4"/>
          <w:szCs w:val="24"/>
          <w14:ligatures w14:val="standardContextual"/>
        </w:rPr>
      </w:pPr>
      <w:bookmarkStart w:id="13" w:name="_Toc181203504"/>
      <w:bookmarkStart w:id="14" w:name="_Hlk180659747"/>
      <w:r w:rsidRPr="00CE087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>Effect of Level 2 Individual Demographic Factors on Quality of Patient Care Outcomes</w:t>
      </w:r>
      <w:bookmarkEnd w:id="13"/>
    </w:p>
    <w:tbl>
      <w:tblPr>
        <w:tblW w:w="1895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"/>
        <w:gridCol w:w="2190"/>
        <w:gridCol w:w="1640"/>
        <w:gridCol w:w="709"/>
        <w:gridCol w:w="915"/>
        <w:gridCol w:w="1985"/>
        <w:gridCol w:w="708"/>
        <w:gridCol w:w="993"/>
        <w:gridCol w:w="1842"/>
        <w:gridCol w:w="709"/>
        <w:gridCol w:w="772"/>
        <w:gridCol w:w="1921"/>
        <w:gridCol w:w="636"/>
        <w:gridCol w:w="830"/>
        <w:gridCol w:w="1782"/>
        <w:gridCol w:w="570"/>
        <w:gridCol w:w="727"/>
      </w:tblGrid>
      <w:tr w:rsidR="00CE0870" w:rsidRPr="00CE0870" w14:paraId="4F167179" w14:textId="77777777" w:rsidTr="00382C7F">
        <w:trPr>
          <w:trHeight w:val="822"/>
        </w:trPr>
        <w:tc>
          <w:tcPr>
            <w:tcW w:w="26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62BEF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44E9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3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8AAC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1 Null unit-level model</w:t>
            </w:r>
          </w:p>
          <w:p w14:paraId="690DB60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  <w:p w14:paraId="4E0CAA2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910F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2 HN Gender</w:t>
            </w:r>
          </w:p>
          <w:p w14:paraId="463D537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  <w:p w14:paraId="39B7AD6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3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3686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3 HN NATIONALITY</w:t>
            </w:r>
          </w:p>
          <w:p w14:paraId="0A4A506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3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A5BD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4 Years of EXPERIENCE as HN</w:t>
            </w:r>
          </w:p>
        </w:tc>
        <w:tc>
          <w:tcPr>
            <w:tcW w:w="3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A2800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5 Number of Beds</w:t>
            </w:r>
          </w:p>
        </w:tc>
      </w:tr>
      <w:tr w:rsidR="00CE0870" w:rsidRPr="00CE0870" w14:paraId="52F315A2" w14:textId="77777777" w:rsidTr="00382C7F">
        <w:trPr>
          <w:trHeight w:val="388"/>
        </w:trPr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0BFC2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481A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Fixed Effects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7E298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0BD55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0363E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1BBEA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6ECA1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4AB22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0B8E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E1C3F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6C87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E58E3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8DC00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0CA3B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CF053E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  <w:b/>
                <w:bCs/>
              </w:rPr>
              <w:t>Coeff (95% CI)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AD0A5C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proofErr w:type="gramStart"/>
            <w:r w:rsidRPr="00CE0870">
              <w:rPr>
                <w:rFonts w:ascii="Times New Roman" w:eastAsia="Aptos" w:hAnsi="Times New Roman" w:cs="Times New Roman"/>
                <w:b/>
                <w:bCs/>
              </w:rPr>
              <w:t>S.E</w:t>
            </w:r>
            <w:proofErr w:type="gramEnd"/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173CFA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  <w:b/>
                <w:bCs/>
              </w:rPr>
              <w:t>P value</w:t>
            </w:r>
          </w:p>
        </w:tc>
      </w:tr>
      <w:tr w:rsidR="00CE0870" w:rsidRPr="00CE0870" w14:paraId="65D6179D" w14:textId="77777777" w:rsidTr="00382C7F">
        <w:trPr>
          <w:trHeight w:val="194"/>
        </w:trPr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291D65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D9DCB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Intercept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F643E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3.37 [3.30, 3.43]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70D4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3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5C81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391B8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3.41 [3.33, 3.48]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0E9E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7AD64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7B4FF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3.43 [3.30, 3.56]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B6847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7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5117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ADCB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3.43 [3.32, 3.53]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228F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6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99F5A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970E4E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3.32 [3.22, 3.42]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B0B1DD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5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485388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&lt;.001</w:t>
            </w:r>
          </w:p>
        </w:tc>
      </w:tr>
      <w:tr w:rsidR="00CE0870" w:rsidRPr="00CE0870" w14:paraId="7A74DB95" w14:textId="77777777" w:rsidTr="00382C7F">
        <w:trPr>
          <w:trHeight w:val="194"/>
        </w:trPr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54BEF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E2CB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 xml:space="preserve">HN GENDER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77654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4BF4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B4EB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71A8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72277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6068A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9ABA0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DED08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F33B0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CC09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5C93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4DA5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119C8A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0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3452B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2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356F7F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4DF42833" w14:textId="77777777" w:rsidTr="00382C7F">
        <w:trPr>
          <w:trHeight w:val="194"/>
        </w:trPr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18DD2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EA503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Male</w:t>
            </w:r>
          </w:p>
        </w:tc>
        <w:tc>
          <w:tcPr>
            <w:tcW w:w="16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14C08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AAD6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4AD7E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4A8FF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-0.12 [-0.24, 0.01]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80D92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7ADB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73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71468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ABE0E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E0677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EE471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2A887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C2E75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A32F7A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054DC0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28AB2A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3F9B22B1" w14:textId="77777777" w:rsidTr="00382C7F">
        <w:trPr>
          <w:trHeight w:val="388"/>
        </w:trPr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B718A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39764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HN NATIONALITY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7AE00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F03CE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1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5D997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5A74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7F0CF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1F04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0A6C6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-0.03 [-0.09, 0.03]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DFBF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3</w:t>
            </w:r>
          </w:p>
        </w:tc>
        <w:tc>
          <w:tcPr>
            <w:tcW w:w="77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E739C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279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A11A8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82A71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0401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BB6C6E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0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DF9A05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2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C89700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05F969BE" w14:textId="77777777" w:rsidTr="00382C7F">
        <w:trPr>
          <w:trHeight w:val="388"/>
        </w:trPr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8EC70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76328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 xml:space="preserve">EXPERIENCE AS HN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C6C5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54E12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4F758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5DAC3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A5907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47CF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5A4DF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6D045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4B9B9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9D264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-0.01 [-0.02, 0.00]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D3637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1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C947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161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2F976C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74E4AF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19ED90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3F27A1A0" w14:textId="77777777" w:rsidTr="00382C7F">
        <w:trPr>
          <w:trHeight w:val="388"/>
        </w:trPr>
        <w:tc>
          <w:tcPr>
            <w:tcW w:w="26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5A635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A18E6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  <w:b/>
                <w:bCs/>
              </w:rPr>
              <w:t>NUMBER OF BEDS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E07C5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0F635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1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3920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59C3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A7A28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12209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79A9C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74395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C7F7C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7A345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3792C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3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07931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BA2EAA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570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410772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2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6B7403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423E71C6" w14:textId="77777777" w:rsidTr="00382C7F">
        <w:trPr>
          <w:trHeight w:val="388"/>
        </w:trPr>
        <w:tc>
          <w:tcPr>
            <w:tcW w:w="26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70459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29F90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b/>
                <w:bCs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1-8</w:t>
            </w:r>
          </w:p>
        </w:tc>
        <w:tc>
          <w:tcPr>
            <w:tcW w:w="164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449A9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EAE95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15" w:type="dxa"/>
            <w:tcBorders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06BD0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F344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D637A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tcBorders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0E42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DE26C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8376D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2" w:type="dxa"/>
            <w:tcBorders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73E7C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21" w:type="dxa"/>
            <w:tcBorders>
              <w:lef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0BCC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63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A6EA3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30" w:type="dxa"/>
            <w:tcBorders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735A1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8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D5389E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24 [0.04, 0.43]</w:t>
            </w:r>
          </w:p>
        </w:tc>
        <w:tc>
          <w:tcPr>
            <w:tcW w:w="57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8DE5EA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1</w:t>
            </w:r>
          </w:p>
        </w:tc>
        <w:tc>
          <w:tcPr>
            <w:tcW w:w="727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5E0F5B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18</w:t>
            </w:r>
          </w:p>
        </w:tc>
      </w:tr>
      <w:tr w:rsidR="00CE0870" w:rsidRPr="00CE0870" w14:paraId="04E7300F" w14:textId="77777777" w:rsidTr="00382C7F">
        <w:trPr>
          <w:trHeight w:val="388"/>
        </w:trPr>
        <w:tc>
          <w:tcPr>
            <w:tcW w:w="26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9F970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239D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b/>
                <w:bCs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9-18</w:t>
            </w:r>
          </w:p>
        </w:tc>
        <w:tc>
          <w:tcPr>
            <w:tcW w:w="16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22CE6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4BCE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DEC29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DC76F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DE17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4E667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BEE3B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1B0B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4B41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8DDA3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636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F9EE4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37531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82" w:type="dxa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77B7AC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3 [-0.10, 0.16]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72169C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7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7E3B01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665</w:t>
            </w:r>
          </w:p>
        </w:tc>
      </w:tr>
      <w:tr w:rsidR="00CE0870" w:rsidRPr="00CE0870" w14:paraId="3A52A64E" w14:textId="77777777" w:rsidTr="00382C7F">
        <w:trPr>
          <w:trHeight w:val="388"/>
        </w:trPr>
        <w:tc>
          <w:tcPr>
            <w:tcW w:w="26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2B70C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2B7D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speciality units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A3B7B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CC47B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1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91C1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E67C1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323B0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F0B0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27E2A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E7D2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84174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7D33D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3B8CE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3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99A88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8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DE218E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57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5E15C9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2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1AAA39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4547FBE7" w14:textId="77777777" w:rsidTr="00382C7F">
        <w:trPr>
          <w:trHeight w:val="388"/>
        </w:trPr>
        <w:tc>
          <w:tcPr>
            <w:tcW w:w="26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C2DF1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F47C1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ER</w:t>
            </w:r>
          </w:p>
        </w:tc>
        <w:tc>
          <w:tcPr>
            <w:tcW w:w="1640" w:type="dxa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A8F2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26F2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15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4E4C6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52E0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8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54C2D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C3F11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842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05261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92602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2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7F62F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21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03F99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63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8BE71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30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2DE64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82" w:type="dxa"/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EE8FC9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570" w:type="dxa"/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B2F77A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27" w:type="dxa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70F695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2D569FDF" w14:textId="77777777" w:rsidTr="00382C7F">
        <w:trPr>
          <w:trHeight w:val="388"/>
        </w:trPr>
        <w:tc>
          <w:tcPr>
            <w:tcW w:w="26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979E9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BE03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ICU</w:t>
            </w:r>
          </w:p>
        </w:tc>
        <w:tc>
          <w:tcPr>
            <w:tcW w:w="164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C69F2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D5C72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15" w:type="dxa"/>
            <w:tcBorders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4637C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5A20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B4F7B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tcBorders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905B9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842" w:type="dxa"/>
            <w:tcBorders>
              <w:lef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173C9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7D8E8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2" w:type="dxa"/>
            <w:tcBorders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D0D68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21" w:type="dxa"/>
            <w:tcBorders>
              <w:lef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C3204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63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BA542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30" w:type="dxa"/>
            <w:tcBorders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C436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8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6F18B7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57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B80736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27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9D7229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4C0F8F3A" w14:textId="77777777" w:rsidTr="00382C7F">
        <w:trPr>
          <w:trHeight w:val="388"/>
        </w:trPr>
        <w:tc>
          <w:tcPr>
            <w:tcW w:w="26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3FFD8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ED59B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Cath lab</w:t>
            </w:r>
          </w:p>
        </w:tc>
        <w:tc>
          <w:tcPr>
            <w:tcW w:w="1640" w:type="dxa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7942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1A76E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15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4F54C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7340D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8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8A372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732AA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842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87E8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5A9F1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2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95ACF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21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194C6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63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41E8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30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4BD9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82" w:type="dxa"/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BCB51A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570" w:type="dxa"/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2086C2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27" w:type="dxa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29F10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35AA00A6" w14:textId="77777777" w:rsidTr="00382C7F">
        <w:trPr>
          <w:trHeight w:val="388"/>
        </w:trPr>
        <w:tc>
          <w:tcPr>
            <w:tcW w:w="26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F6721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82F9C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OR</w:t>
            </w:r>
          </w:p>
        </w:tc>
        <w:tc>
          <w:tcPr>
            <w:tcW w:w="164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B4131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4D391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15" w:type="dxa"/>
            <w:tcBorders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94ECA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6568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10B9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tcBorders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6AEA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842" w:type="dxa"/>
            <w:tcBorders>
              <w:lef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F7CEE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C96CA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2" w:type="dxa"/>
            <w:tcBorders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5927D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21" w:type="dxa"/>
            <w:tcBorders>
              <w:lef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5B3F4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63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9823A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30" w:type="dxa"/>
            <w:tcBorders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9D47E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8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DBB78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57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91D0E6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27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ABFA85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55C591D0" w14:textId="77777777" w:rsidTr="00382C7F">
        <w:trPr>
          <w:trHeight w:val="388"/>
        </w:trPr>
        <w:tc>
          <w:tcPr>
            <w:tcW w:w="26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E7C17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6A27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haemodialysis</w:t>
            </w:r>
          </w:p>
        </w:tc>
        <w:tc>
          <w:tcPr>
            <w:tcW w:w="16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C28E3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D67A3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A9C1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E2122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FB4D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2A79C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8F561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E64EB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66188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7A1F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636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9CB5E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FA40F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82" w:type="dxa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A9B47D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570" w:type="dxa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21F72C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B82D8D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1D1B929A" w14:textId="77777777" w:rsidTr="00382C7F">
        <w:trPr>
          <w:trHeight w:val="388"/>
        </w:trPr>
        <w:tc>
          <w:tcPr>
            <w:tcW w:w="26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77AD0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4F46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Staff shortages  </w:t>
            </w:r>
          </w:p>
        </w:tc>
        <w:tc>
          <w:tcPr>
            <w:tcW w:w="16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90E29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52A10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F7D33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6EF11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4192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E6F66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73DC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5916B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A33A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2BF26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636" w:type="dxa"/>
            <w:tcBorders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FEE20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248D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8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721243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57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D77301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07CC19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51786846" w14:textId="77777777" w:rsidTr="00382C7F">
        <w:trPr>
          <w:trHeight w:val="388"/>
        </w:trPr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D3E22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96F11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Variance Components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AAF44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A8FE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20573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BF4DF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20082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4A15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0D9DA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65175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CFCA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B59EA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3926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6371C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shd w:val="clear" w:color="auto" w:fill="BFBFB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F1181C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0" w:type="dxa"/>
            <w:tcBorders>
              <w:top w:val="single" w:sz="4" w:space="0" w:color="000000"/>
            </w:tcBorders>
            <w:shd w:val="clear" w:color="auto" w:fill="BFBFB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DAD04B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2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199B9C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766A4C5B" w14:textId="77777777" w:rsidTr="00382C7F">
        <w:trPr>
          <w:trHeight w:val="388"/>
        </w:trPr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4517A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A838E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Within </w:t>
            </w:r>
            <w:proofErr w:type="gramStart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Units</w:t>
            </w:r>
            <w:proofErr w:type="gramEnd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 Variance </w:t>
            </w:r>
          </w:p>
        </w:tc>
        <w:tc>
          <w:tcPr>
            <w:tcW w:w="164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9CDA3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30 [0.27, 0.34]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BCB4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2</w:t>
            </w:r>
          </w:p>
        </w:tc>
        <w:tc>
          <w:tcPr>
            <w:tcW w:w="91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61C96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77EB6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30 [0.27, 0.34]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8F963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2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8322E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DF177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30 [0.27, 0.34]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9318E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2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E268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840F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30 [0.27, 0.34]</w:t>
            </w:r>
          </w:p>
        </w:tc>
        <w:tc>
          <w:tcPr>
            <w:tcW w:w="63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310CC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2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C2E8C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96921F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30 [0.27, 0.34]</w:t>
            </w:r>
          </w:p>
        </w:tc>
        <w:tc>
          <w:tcPr>
            <w:tcW w:w="57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149BEE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2</w:t>
            </w:r>
          </w:p>
        </w:tc>
        <w:tc>
          <w:tcPr>
            <w:tcW w:w="72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52C7AA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&lt;.001</w:t>
            </w:r>
          </w:p>
        </w:tc>
      </w:tr>
      <w:tr w:rsidR="00CE0870" w:rsidRPr="00CE0870" w14:paraId="7C25B421" w14:textId="77777777" w:rsidTr="00382C7F">
        <w:trPr>
          <w:trHeight w:val="388"/>
        </w:trPr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002A4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62E34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Between </w:t>
            </w:r>
            <w:proofErr w:type="gramStart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Units</w:t>
            </w:r>
            <w:proofErr w:type="gramEnd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 Variance </w:t>
            </w:r>
          </w:p>
        </w:tc>
        <w:tc>
          <w:tcPr>
            <w:tcW w:w="1640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B6BDF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2 [0.01, 0.04]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2810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1</w:t>
            </w:r>
          </w:p>
        </w:tc>
        <w:tc>
          <w:tcPr>
            <w:tcW w:w="915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3CAA4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33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5D639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1 [0.00, 0.04]</w:t>
            </w:r>
          </w:p>
        </w:tc>
        <w:tc>
          <w:tcPr>
            <w:tcW w:w="708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2BD7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1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EAA89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76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526B1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2 [0.01, 0.04]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E3411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44491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39</w:t>
            </w:r>
          </w:p>
        </w:tc>
        <w:tc>
          <w:tcPr>
            <w:tcW w:w="1921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4293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1 [0.005, 0.038]</w:t>
            </w:r>
          </w:p>
        </w:tc>
        <w:tc>
          <w:tcPr>
            <w:tcW w:w="63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9D9EC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1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E1584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45</w:t>
            </w:r>
          </w:p>
        </w:tc>
        <w:tc>
          <w:tcPr>
            <w:tcW w:w="1782" w:type="dxa"/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D03FAF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1 [0.004, 0.033]</w:t>
            </w:r>
          </w:p>
        </w:tc>
        <w:tc>
          <w:tcPr>
            <w:tcW w:w="570" w:type="dxa"/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CC00D3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06</w:t>
            </w:r>
          </w:p>
        </w:tc>
        <w:tc>
          <w:tcPr>
            <w:tcW w:w="727" w:type="dxa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EC87B0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68</w:t>
            </w:r>
          </w:p>
        </w:tc>
      </w:tr>
      <w:tr w:rsidR="00CE0870" w:rsidRPr="00CE0870" w14:paraId="2B243252" w14:textId="77777777" w:rsidTr="00382C7F">
        <w:trPr>
          <w:trHeight w:val="194"/>
        </w:trPr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7C535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962C7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ICC</w:t>
            </w:r>
          </w:p>
        </w:tc>
        <w:tc>
          <w:tcPr>
            <w:tcW w:w="164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348E5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46B4B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0BBE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84A54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C6001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FD738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44E1D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90E5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7BE2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D7A26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7D61D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205A9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401DA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7BDB45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2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3BBEA9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742CA062" w14:textId="77777777" w:rsidTr="00382C7F">
        <w:trPr>
          <w:trHeight w:val="388"/>
        </w:trPr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AB50D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49859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Between Units (units) variance</w:t>
            </w:r>
          </w:p>
        </w:tc>
        <w:tc>
          <w:tcPr>
            <w:tcW w:w="1640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7269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05  5</w:t>
            </w:r>
            <w:proofErr w:type="gramEnd"/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%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B0007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5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0EA30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904C0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proofErr w:type="gramStart"/>
            <w:r w:rsidRPr="00CE0870">
              <w:rPr>
                <w:rFonts w:ascii="Times New Roman" w:eastAsia="Aptos" w:hAnsi="Times New Roman" w:cs="Times New Roman"/>
              </w:rPr>
              <w:t>0.04  4</w:t>
            </w:r>
            <w:proofErr w:type="gramEnd"/>
            <w:r w:rsidRPr="00CE0870">
              <w:rPr>
                <w:rFonts w:ascii="Times New Roman" w:eastAsia="Aptos" w:hAnsi="Times New Roman" w:cs="Times New Roman"/>
              </w:rPr>
              <w:t>%</w:t>
            </w:r>
          </w:p>
        </w:tc>
        <w:tc>
          <w:tcPr>
            <w:tcW w:w="708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1CA9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86BE9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4B049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proofErr w:type="gramStart"/>
            <w:r w:rsidRPr="00CE0870">
              <w:rPr>
                <w:rFonts w:ascii="Times New Roman" w:eastAsia="Aptos" w:hAnsi="Times New Roman" w:cs="Times New Roman"/>
              </w:rPr>
              <w:t>0.05  5</w:t>
            </w:r>
            <w:proofErr w:type="gramEnd"/>
            <w:r w:rsidRPr="00CE0870">
              <w:rPr>
                <w:rFonts w:ascii="Times New Roman" w:eastAsia="Aptos" w:hAnsi="Times New Roman" w:cs="Times New Roman"/>
              </w:rPr>
              <w:t>%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FB1AB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2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D023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21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8A33F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proofErr w:type="gramStart"/>
            <w:r w:rsidRPr="00CE0870">
              <w:rPr>
                <w:rFonts w:ascii="Times New Roman" w:eastAsia="Aptos" w:hAnsi="Times New Roman" w:cs="Times New Roman"/>
              </w:rPr>
              <w:t>0.05  5</w:t>
            </w:r>
            <w:proofErr w:type="gramEnd"/>
            <w:r w:rsidRPr="00CE0870">
              <w:rPr>
                <w:rFonts w:ascii="Times New Roman" w:eastAsia="Aptos" w:hAnsi="Times New Roman" w:cs="Times New Roman"/>
              </w:rPr>
              <w:t>%</w:t>
            </w:r>
          </w:p>
        </w:tc>
        <w:tc>
          <w:tcPr>
            <w:tcW w:w="63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7A77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0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DFCD2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82" w:type="dxa"/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1CD497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proofErr w:type="gramStart"/>
            <w:r w:rsidRPr="00CE0870">
              <w:rPr>
                <w:rFonts w:ascii="Times New Roman" w:eastAsia="Aptos" w:hAnsi="Times New Roman" w:cs="Times New Roman"/>
              </w:rPr>
              <w:t>0.04  4</w:t>
            </w:r>
            <w:proofErr w:type="gramEnd"/>
            <w:r w:rsidRPr="00CE0870">
              <w:rPr>
                <w:rFonts w:ascii="Times New Roman" w:eastAsia="Aptos" w:hAnsi="Times New Roman" w:cs="Times New Roman"/>
              </w:rPr>
              <w:t>%</w:t>
            </w:r>
          </w:p>
        </w:tc>
        <w:tc>
          <w:tcPr>
            <w:tcW w:w="570" w:type="dxa"/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B8882A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27" w:type="dxa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F09C08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376CFCD6" w14:textId="77777777" w:rsidTr="00382C7F">
        <w:trPr>
          <w:trHeight w:val="87"/>
        </w:trPr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11D48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12FB8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Within Units (nurses) variance</w:t>
            </w:r>
          </w:p>
        </w:tc>
        <w:tc>
          <w:tcPr>
            <w:tcW w:w="164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79A8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0.95   95%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00AB0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EE26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3114C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96   96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65A4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F21CA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42EC6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95   95%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73A67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64A3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1B281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95   95%</w:t>
            </w:r>
          </w:p>
        </w:tc>
        <w:tc>
          <w:tcPr>
            <w:tcW w:w="63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D754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857B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D78FEA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96   96%</w:t>
            </w:r>
          </w:p>
        </w:tc>
        <w:tc>
          <w:tcPr>
            <w:tcW w:w="57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5CE7FA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2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E04C10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61BF4FF5" w14:textId="77777777" w:rsidTr="00382C7F">
        <w:trPr>
          <w:trHeight w:val="194"/>
        </w:trPr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2C5D6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092DF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Log Likelihood</w:t>
            </w:r>
          </w:p>
        </w:tc>
        <w:tc>
          <w:tcPr>
            <w:tcW w:w="1640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34161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111.24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40829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15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DFB07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812FC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108.42</w:t>
            </w:r>
          </w:p>
        </w:tc>
        <w:tc>
          <w:tcPr>
            <w:tcW w:w="708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13A74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047C5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2429D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110.10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661B8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3A347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21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FBF58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1109.37</w:t>
            </w:r>
          </w:p>
        </w:tc>
        <w:tc>
          <w:tcPr>
            <w:tcW w:w="63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07014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C8D45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82" w:type="dxa"/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486D56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105.96</w:t>
            </w:r>
          </w:p>
        </w:tc>
        <w:tc>
          <w:tcPr>
            <w:tcW w:w="570" w:type="dxa"/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B5114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27" w:type="dxa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463BFB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3AE460D2" w14:textId="77777777" w:rsidTr="00382C7F">
        <w:trPr>
          <w:trHeight w:val="194"/>
        </w:trPr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6B60D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6EF51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AIC</w:t>
            </w:r>
          </w:p>
        </w:tc>
        <w:tc>
          <w:tcPr>
            <w:tcW w:w="164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BD5D2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1117.23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B8D4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582DD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E388C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1116.4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2A41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5ECF5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46130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1118.09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54D12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7B3D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9D75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1117.26</w:t>
            </w:r>
          </w:p>
        </w:tc>
        <w:tc>
          <w:tcPr>
            <w:tcW w:w="63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F778A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DC7A2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847220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115.96</w:t>
            </w:r>
          </w:p>
        </w:tc>
        <w:tc>
          <w:tcPr>
            <w:tcW w:w="57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F23E8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2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7560AA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14F3D93E" w14:textId="77777777" w:rsidTr="00382C7F">
        <w:trPr>
          <w:trHeight w:val="194"/>
        </w:trPr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63275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E9004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BIC</w:t>
            </w:r>
          </w:p>
        </w:tc>
        <w:tc>
          <w:tcPr>
            <w:tcW w:w="16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BCB58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1130.7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CE10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A25D8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E9F70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134.4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6A73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3A342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F0E04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136.0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D9626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A0FC5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FE217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1135.25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5706C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D039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2" w:type="dxa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C6FDA9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138.45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A220D8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76CD35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69E1DAF0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  <w:r w:rsidRPr="00CE0870">
        <w:rPr>
          <w:rFonts w:ascii="Times New Roman" w:eastAsia="Times New Roman" w:hAnsi="Times New Roman" w:cs="Times New Roman"/>
          <w:b/>
          <w:bCs/>
        </w:rPr>
        <w:t xml:space="preserve">                   Dependent variable: </w:t>
      </w:r>
      <w:r w:rsidRPr="00CE0870">
        <w:rPr>
          <w:rFonts w:ascii="Times New Roman" w:eastAsia="Times New Roman" w:hAnsi="Times New Roman" w:cs="Times New Roman"/>
        </w:rPr>
        <w:t xml:space="preserve">QOC. </w:t>
      </w:r>
      <w:r w:rsidRPr="00CE0870">
        <w:rPr>
          <w:rFonts w:ascii="Times New Roman" w:eastAsia="Times New Roman" w:hAnsi="Times New Roman" w:cs="Times New Roman"/>
          <w:b/>
          <w:bCs/>
        </w:rPr>
        <w:t>Reference groups</w:t>
      </w:r>
      <w:r w:rsidRPr="00CE0870">
        <w:rPr>
          <w:rFonts w:ascii="Times New Roman" w:eastAsia="Times New Roman" w:hAnsi="Times New Roman" w:cs="Times New Roman"/>
        </w:rPr>
        <w:t>: (Number of beds: 19-27); (speciality units: GW)</w:t>
      </w:r>
    </w:p>
    <w:p w14:paraId="18992AF7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47121049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743D771E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764995DD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66AC235B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p w14:paraId="1B079019" w14:textId="77777777" w:rsidR="00427650" w:rsidRPr="00CE0870" w:rsidRDefault="00427650" w:rsidP="00427650">
      <w:pPr>
        <w:rPr>
          <w:rFonts w:ascii="Times New Roman" w:eastAsia="Times New Roman" w:hAnsi="Times New Roman" w:cs="Times New Roman"/>
        </w:rPr>
      </w:pPr>
    </w:p>
    <w:bookmarkEnd w:id="14"/>
    <w:tbl>
      <w:tblPr>
        <w:tblW w:w="1046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"/>
        <w:gridCol w:w="2498"/>
        <w:gridCol w:w="1870"/>
        <w:gridCol w:w="821"/>
        <w:gridCol w:w="1044"/>
        <w:gridCol w:w="2264"/>
        <w:gridCol w:w="807"/>
        <w:gridCol w:w="1133"/>
      </w:tblGrid>
      <w:tr w:rsidR="00CE0870" w:rsidRPr="00CE0870" w14:paraId="20AD0612" w14:textId="77777777" w:rsidTr="00382C7F">
        <w:trPr>
          <w:trHeight w:hRule="exact" w:val="822"/>
        </w:trPr>
        <w:tc>
          <w:tcPr>
            <w:tcW w:w="29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2FBED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8001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37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8339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6 speciality units</w:t>
            </w:r>
          </w:p>
        </w:tc>
        <w:tc>
          <w:tcPr>
            <w:tcW w:w="42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1164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Model 7 Staff shortages</w:t>
            </w:r>
          </w:p>
          <w:p w14:paraId="008F9E0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</w:tr>
      <w:tr w:rsidR="00CE0870" w:rsidRPr="00CE0870" w14:paraId="07212637" w14:textId="77777777" w:rsidTr="00382C7F">
        <w:trPr>
          <w:trHeight w:val="383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CEB07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55897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Fixed Effe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88229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4CAF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0A895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42605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 (95% CI)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6856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</w:t>
            </w:r>
            <w:proofErr w:type="gramEnd"/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8C02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</w:tr>
      <w:tr w:rsidR="00CE0870" w:rsidRPr="00CE0870" w14:paraId="5CD1CFF6" w14:textId="77777777" w:rsidTr="00382C7F">
        <w:trPr>
          <w:trHeight w:val="191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C3B15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78557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Intercep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747D4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3.47 [3.39, 3.56]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F77AD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42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066B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E167C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3.37 [3.20, 3.55]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57FDE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89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B4B6B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CE0870" w:rsidRPr="00CE0870" w14:paraId="5E83438E" w14:textId="77777777" w:rsidTr="00382C7F">
        <w:trPr>
          <w:trHeight w:val="191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23EF8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8DBB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 xml:space="preserve">HN GENDER 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2EFC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21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654E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E3FC0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4992A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07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8B19C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67F73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45190E35" w14:textId="77777777" w:rsidTr="00382C7F">
        <w:trPr>
          <w:trHeight w:val="191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C38B4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C41EA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Male</w:t>
            </w:r>
          </w:p>
        </w:tc>
        <w:tc>
          <w:tcPr>
            <w:tcW w:w="187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9D00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82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0F709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E4F7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1AFAB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12308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DD6FD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416AA4CB" w14:textId="77777777" w:rsidTr="00382C7F">
        <w:trPr>
          <w:trHeight w:val="383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42E57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8DFE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HN NATIONALITY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61FE6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821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688CD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4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EF86B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0F20C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07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6A0C8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7039E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3ED4F103" w14:textId="77777777" w:rsidTr="00382C7F">
        <w:trPr>
          <w:trHeight w:val="383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40D0F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9D900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 xml:space="preserve">EXPERIENCE AS HN 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AB903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C8A43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508CB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337EA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8DD62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5CA28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7618D0D7" w14:textId="77777777" w:rsidTr="00382C7F">
        <w:trPr>
          <w:trHeight w:val="383"/>
        </w:trPr>
        <w:tc>
          <w:tcPr>
            <w:tcW w:w="2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2EC84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C4EFA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  <w:b/>
                <w:bCs/>
              </w:rPr>
              <w:t>NUMBER OF BED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2AC08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97D6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4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BC70E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44DBE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4584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AA5F5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3DE0D025" w14:textId="77777777" w:rsidTr="00382C7F">
        <w:trPr>
          <w:trHeight w:val="383"/>
        </w:trPr>
        <w:tc>
          <w:tcPr>
            <w:tcW w:w="2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10BD8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4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43631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b/>
                <w:bCs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1-8</w:t>
            </w:r>
          </w:p>
        </w:tc>
        <w:tc>
          <w:tcPr>
            <w:tcW w:w="1870" w:type="dxa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3C758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2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7529D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4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D2CB4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264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CC9EF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FBF4A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3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E4781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03B1D535" w14:textId="77777777" w:rsidTr="00382C7F">
        <w:trPr>
          <w:trHeight w:val="383"/>
        </w:trPr>
        <w:tc>
          <w:tcPr>
            <w:tcW w:w="2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9DEC9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A2BD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  <w:b/>
                <w:bCs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9-18</w:t>
            </w:r>
          </w:p>
        </w:tc>
        <w:tc>
          <w:tcPr>
            <w:tcW w:w="187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C04F3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2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ACAE3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A4C39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F0F7A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59ECE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E14F7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569349B1" w14:textId="77777777" w:rsidTr="00382C7F">
        <w:trPr>
          <w:trHeight w:val="383"/>
        </w:trPr>
        <w:tc>
          <w:tcPr>
            <w:tcW w:w="2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4D115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F349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speciality uni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B038C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DFFA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4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69F8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4199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B7DF7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040DD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5ABE0436" w14:textId="77777777" w:rsidTr="00382C7F">
        <w:trPr>
          <w:trHeight w:val="383"/>
        </w:trPr>
        <w:tc>
          <w:tcPr>
            <w:tcW w:w="2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7EF6A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4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CA097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ER</w:t>
            </w:r>
          </w:p>
        </w:tc>
        <w:tc>
          <w:tcPr>
            <w:tcW w:w="1870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DAD48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-0.20 [-0.34, -0.07]</w:t>
            </w:r>
          </w:p>
        </w:tc>
        <w:tc>
          <w:tcPr>
            <w:tcW w:w="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1924C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Aptos" w:hAnsi="Times New Roman" w:cs="Times New Roman"/>
              </w:rPr>
              <w:t>0.069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A3C4E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03</w:t>
            </w:r>
          </w:p>
        </w:tc>
        <w:tc>
          <w:tcPr>
            <w:tcW w:w="22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C57BA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25962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FF146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35965B0F" w14:textId="77777777" w:rsidTr="00382C7F">
        <w:trPr>
          <w:trHeight w:val="383"/>
        </w:trPr>
        <w:tc>
          <w:tcPr>
            <w:tcW w:w="2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B47B2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4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6A5A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ICU</w:t>
            </w:r>
          </w:p>
        </w:tc>
        <w:tc>
          <w:tcPr>
            <w:tcW w:w="1870" w:type="dxa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6E8B0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-0.25 [-0.37, -0.12]</w:t>
            </w:r>
          </w:p>
        </w:tc>
        <w:tc>
          <w:tcPr>
            <w:tcW w:w="82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D879A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Aptos" w:hAnsi="Times New Roman" w:cs="Times New Roman"/>
              </w:rPr>
              <w:t>0.065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C12F6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2264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43590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BA611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3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2C892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4094B353" w14:textId="77777777" w:rsidTr="00382C7F">
        <w:trPr>
          <w:trHeight w:val="383"/>
        </w:trPr>
        <w:tc>
          <w:tcPr>
            <w:tcW w:w="2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3029A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4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A2E3B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Cath lab</w:t>
            </w:r>
          </w:p>
        </w:tc>
        <w:tc>
          <w:tcPr>
            <w:tcW w:w="1870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C430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-0.03 [-0.39, 0.33]</w:t>
            </w:r>
          </w:p>
        </w:tc>
        <w:tc>
          <w:tcPr>
            <w:tcW w:w="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F378B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Aptos" w:hAnsi="Times New Roman" w:cs="Times New Roman"/>
              </w:rPr>
              <w:t>0.184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6A1DC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87</w:t>
            </w:r>
          </w:p>
        </w:tc>
        <w:tc>
          <w:tcPr>
            <w:tcW w:w="22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044DD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2A9A4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6C7A1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46D37D97" w14:textId="77777777" w:rsidTr="00382C7F">
        <w:trPr>
          <w:trHeight w:val="383"/>
        </w:trPr>
        <w:tc>
          <w:tcPr>
            <w:tcW w:w="2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B0515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4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E514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OR</w:t>
            </w:r>
          </w:p>
        </w:tc>
        <w:tc>
          <w:tcPr>
            <w:tcW w:w="1870" w:type="dxa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F1BBC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-0.42 [-0.81, -0.03]</w:t>
            </w:r>
          </w:p>
        </w:tc>
        <w:tc>
          <w:tcPr>
            <w:tcW w:w="82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BCD19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Aptos" w:hAnsi="Times New Roman" w:cs="Times New Roman"/>
              </w:rPr>
              <w:t>0.2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C0D4E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37</w:t>
            </w:r>
          </w:p>
        </w:tc>
        <w:tc>
          <w:tcPr>
            <w:tcW w:w="2264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B4C6B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3728D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3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60D2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56070529" w14:textId="77777777" w:rsidTr="00382C7F">
        <w:trPr>
          <w:trHeight w:val="383"/>
        </w:trPr>
        <w:tc>
          <w:tcPr>
            <w:tcW w:w="2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85DD5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88A05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haemodialysis</w:t>
            </w:r>
          </w:p>
        </w:tc>
        <w:tc>
          <w:tcPr>
            <w:tcW w:w="187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7B94E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-0.02 [-0.23, 0.19]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D1CD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0870">
              <w:rPr>
                <w:rFonts w:ascii="Times New Roman" w:eastAsia="Aptos" w:hAnsi="Times New Roman" w:cs="Times New Roman"/>
              </w:rPr>
              <w:t>0.10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84EA8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865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8E41B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7D252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073EF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E0870" w:rsidRPr="00CE0870" w14:paraId="126D1352" w14:textId="77777777" w:rsidTr="00382C7F">
        <w:trPr>
          <w:trHeight w:val="383"/>
        </w:trPr>
        <w:tc>
          <w:tcPr>
            <w:tcW w:w="2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5DCCA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4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81564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Staff shortages  </w:t>
            </w:r>
          </w:p>
        </w:tc>
        <w:tc>
          <w:tcPr>
            <w:tcW w:w="1870" w:type="dxa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D77DF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2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0851F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4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3D0D2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264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2D7EC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-0.003 [-0.05, 0.05]</w:t>
            </w:r>
          </w:p>
        </w:tc>
        <w:tc>
          <w:tcPr>
            <w:tcW w:w="807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4B52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86DA2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918</w:t>
            </w:r>
          </w:p>
        </w:tc>
      </w:tr>
      <w:tr w:rsidR="00CE0870" w:rsidRPr="00CE0870" w14:paraId="7A69DE44" w14:textId="77777777" w:rsidTr="00382C7F">
        <w:trPr>
          <w:trHeight w:val="383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8AE6E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871D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b/>
                <w:bCs/>
                <w:caps/>
                <w:lang w:eastAsia="en-GB"/>
              </w:rPr>
              <w:t>Variance Componen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C4748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21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6A7E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3E20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12ADE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07" w:type="dxa"/>
            <w:tcBorders>
              <w:top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A5AFA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50CA3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41EE1900" w14:textId="77777777" w:rsidTr="00382C7F">
        <w:trPr>
          <w:trHeight w:val="383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80CB7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987E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Within </w:t>
            </w:r>
            <w:proofErr w:type="gramStart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Units</w:t>
            </w:r>
            <w:proofErr w:type="gramEnd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 Variance </w:t>
            </w:r>
          </w:p>
        </w:tc>
        <w:tc>
          <w:tcPr>
            <w:tcW w:w="187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AF077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30 [0.27, 0.34]</w:t>
            </w:r>
          </w:p>
        </w:tc>
        <w:tc>
          <w:tcPr>
            <w:tcW w:w="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BF92E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17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73030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22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48FBD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30 [0.27, 0.34]</w:t>
            </w:r>
          </w:p>
        </w:tc>
        <w:tc>
          <w:tcPr>
            <w:tcW w:w="80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F2332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A16D6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CE0870" w:rsidRPr="00CE0870" w14:paraId="2EA17FC0" w14:textId="77777777" w:rsidTr="00382C7F">
        <w:trPr>
          <w:trHeight w:val="383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41EB1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4C63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Between </w:t>
            </w:r>
            <w:proofErr w:type="gramStart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Units</w:t>
            </w:r>
            <w:proofErr w:type="gramEnd"/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 xml:space="preserve"> Variance </w:t>
            </w:r>
          </w:p>
        </w:tc>
        <w:tc>
          <w:tcPr>
            <w:tcW w:w="1870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96202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05 [0.000, 0.055]</w:t>
            </w:r>
          </w:p>
        </w:tc>
        <w:tc>
          <w:tcPr>
            <w:tcW w:w="82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C33A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006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36BCC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432</w:t>
            </w:r>
          </w:p>
        </w:tc>
        <w:tc>
          <w:tcPr>
            <w:tcW w:w="2264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F4E4B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16 [0.007, 0.041]</w:t>
            </w:r>
          </w:p>
        </w:tc>
        <w:tc>
          <w:tcPr>
            <w:tcW w:w="807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F7838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7D57E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</w:rPr>
              <w:t>0.033</w:t>
            </w:r>
          </w:p>
        </w:tc>
      </w:tr>
      <w:tr w:rsidR="00CE0870" w:rsidRPr="00CE0870" w14:paraId="6DB35063" w14:textId="77777777" w:rsidTr="00382C7F">
        <w:trPr>
          <w:trHeight w:val="191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AEABE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04F3B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ICC</w:t>
            </w:r>
          </w:p>
        </w:tc>
        <w:tc>
          <w:tcPr>
            <w:tcW w:w="187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067B9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BF131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4D042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A5CE2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0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E24A3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45113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703A323B" w14:textId="77777777" w:rsidTr="00382C7F">
        <w:trPr>
          <w:trHeight w:val="383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1FD02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80B76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Between Units (units) variance</w:t>
            </w:r>
          </w:p>
        </w:tc>
        <w:tc>
          <w:tcPr>
            <w:tcW w:w="1870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0847A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CE0870">
              <w:rPr>
                <w:rFonts w:ascii="Times New Roman" w:eastAsia="Aptos" w:hAnsi="Times New Roman" w:cs="Times New Roman"/>
              </w:rPr>
              <w:t>0.01  1</w:t>
            </w:r>
            <w:proofErr w:type="gramEnd"/>
            <w:r w:rsidRPr="00CE0870">
              <w:rPr>
                <w:rFonts w:ascii="Times New Roman" w:eastAsia="Aptos" w:hAnsi="Times New Roman" w:cs="Times New Roman"/>
              </w:rPr>
              <w:t>%</w:t>
            </w:r>
          </w:p>
        </w:tc>
        <w:tc>
          <w:tcPr>
            <w:tcW w:w="82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B1A0B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6F7E8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4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559FD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proofErr w:type="gramStart"/>
            <w:r w:rsidRPr="00CE0870">
              <w:rPr>
                <w:rFonts w:ascii="Times New Roman" w:eastAsia="Aptos" w:hAnsi="Times New Roman" w:cs="Times New Roman"/>
              </w:rPr>
              <w:t>0.05  5</w:t>
            </w:r>
            <w:proofErr w:type="gramEnd"/>
            <w:r w:rsidRPr="00CE0870">
              <w:rPr>
                <w:rFonts w:ascii="Times New Roman" w:eastAsia="Aptos" w:hAnsi="Times New Roman" w:cs="Times New Roman"/>
              </w:rPr>
              <w:t>%</w:t>
            </w:r>
          </w:p>
        </w:tc>
        <w:tc>
          <w:tcPr>
            <w:tcW w:w="807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E1C7A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3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6507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5EBFA418" w14:textId="77777777" w:rsidTr="00382C7F">
        <w:trPr>
          <w:trHeight w:val="85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A6007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6B9E0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Within Units (nurses) variance</w:t>
            </w:r>
          </w:p>
        </w:tc>
        <w:tc>
          <w:tcPr>
            <w:tcW w:w="187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9A6E7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Aptos" w:hAnsi="Times New Roman" w:cs="Times New Roman"/>
              </w:rPr>
              <w:t>0.99   99%</w:t>
            </w:r>
          </w:p>
        </w:tc>
        <w:tc>
          <w:tcPr>
            <w:tcW w:w="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D026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A3141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45D5C6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Aptos" w:hAnsi="Times New Roman" w:cs="Times New Roman"/>
              </w:rPr>
              <w:t>0.95   95%</w:t>
            </w:r>
          </w:p>
        </w:tc>
        <w:tc>
          <w:tcPr>
            <w:tcW w:w="80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26E19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98E2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1DCC8C56" w14:textId="77777777" w:rsidTr="00382C7F">
        <w:trPr>
          <w:trHeight w:val="191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07077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B5EC1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Log Likelihood</w:t>
            </w:r>
          </w:p>
        </w:tc>
        <w:tc>
          <w:tcPr>
            <w:tcW w:w="1870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E3CF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114.420</w:t>
            </w:r>
          </w:p>
        </w:tc>
        <w:tc>
          <w:tcPr>
            <w:tcW w:w="82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E6969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2B1EA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4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43CEC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111.23</w:t>
            </w:r>
          </w:p>
        </w:tc>
        <w:tc>
          <w:tcPr>
            <w:tcW w:w="807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F6CB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3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DBC2CA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4B6CDAF7" w14:textId="77777777" w:rsidTr="00382C7F">
        <w:trPr>
          <w:trHeight w:val="191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30879F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FCA7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AIC</w:t>
            </w:r>
          </w:p>
        </w:tc>
        <w:tc>
          <w:tcPr>
            <w:tcW w:w="187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5DED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118.420</w:t>
            </w:r>
          </w:p>
        </w:tc>
        <w:tc>
          <w:tcPr>
            <w:tcW w:w="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92A1C3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54B6DE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F83FC9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119.23</w:t>
            </w:r>
          </w:p>
        </w:tc>
        <w:tc>
          <w:tcPr>
            <w:tcW w:w="80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B3D36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C18734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870" w:rsidRPr="00CE0870" w14:paraId="5938094C" w14:textId="77777777" w:rsidTr="00382C7F">
        <w:trPr>
          <w:trHeight w:val="191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18FFFC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1409D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caps/>
                <w:lang w:eastAsia="en-GB"/>
              </w:rPr>
              <w:t>BIC</w:t>
            </w:r>
          </w:p>
        </w:tc>
        <w:tc>
          <w:tcPr>
            <w:tcW w:w="187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B88740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127.398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296F47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EC625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243AA2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E0870">
              <w:rPr>
                <w:rFonts w:ascii="Times New Roman" w:eastAsia="Times New Roman" w:hAnsi="Times New Roman" w:cs="Times New Roman"/>
                <w:lang w:eastAsia="en-GB"/>
              </w:rPr>
              <w:t>1137.22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A0D6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100261" w14:textId="77777777" w:rsidR="00427650" w:rsidRPr="00CE0870" w:rsidRDefault="00427650" w:rsidP="00382C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55C97C14" w14:textId="77777777" w:rsidR="00427650" w:rsidRPr="00CE0870" w:rsidRDefault="00427650" w:rsidP="00427650">
      <w:pPr>
        <w:rPr>
          <w:rFonts w:ascii="Courier New" w:eastAsia="Times New Roman" w:hAnsi="Courier New" w:cs="Courier New"/>
        </w:rPr>
      </w:pPr>
      <w:r w:rsidRPr="00CE0870">
        <w:rPr>
          <w:rFonts w:ascii="Times New Roman" w:eastAsia="Times New Roman" w:hAnsi="Times New Roman" w:cs="Times New Roman"/>
          <w:b/>
          <w:bCs/>
        </w:rPr>
        <w:t xml:space="preserve">Dependent variable: </w:t>
      </w:r>
      <w:r w:rsidRPr="00CE0870">
        <w:rPr>
          <w:rFonts w:ascii="Times New Roman" w:eastAsia="Times New Roman" w:hAnsi="Times New Roman" w:cs="Times New Roman"/>
        </w:rPr>
        <w:t xml:space="preserve">QOC. </w:t>
      </w:r>
      <w:r w:rsidRPr="00CE0870">
        <w:rPr>
          <w:rFonts w:ascii="Times New Roman" w:eastAsia="Times New Roman" w:hAnsi="Times New Roman" w:cs="Times New Roman"/>
          <w:b/>
          <w:bCs/>
        </w:rPr>
        <w:t>Reference groups</w:t>
      </w:r>
      <w:r w:rsidRPr="00CE0870">
        <w:rPr>
          <w:rFonts w:ascii="Times New Roman" w:eastAsia="Times New Roman" w:hAnsi="Times New Roman" w:cs="Times New Roman"/>
        </w:rPr>
        <w:t>: (Number of beds: 19-27); (speciality units: GW)</w:t>
      </w:r>
    </w:p>
    <w:p w14:paraId="2DA9F271" w14:textId="77777777" w:rsidR="00427650" w:rsidRPr="00CE0870" w:rsidRDefault="00427650" w:rsidP="00427650">
      <w:pPr>
        <w:rPr>
          <w:rFonts w:ascii="Courier New" w:eastAsia="Times New Roman" w:hAnsi="Courier New" w:cs="Courier New"/>
        </w:rPr>
      </w:pPr>
    </w:p>
    <w:p w14:paraId="45234D7D" w14:textId="12D27258" w:rsidR="00427650" w:rsidRPr="00CE0870" w:rsidRDefault="00427650" w:rsidP="000E739A">
      <w:pPr>
        <w:rPr>
          <w:rFonts w:ascii="Times New Roman" w:eastAsia="Times New Roman" w:hAnsi="Times New Roman" w:cs="Times New Roman"/>
        </w:rPr>
        <w:sectPr w:rsidR="00427650" w:rsidRPr="00CE0870" w:rsidSect="00427650">
          <w:pgSz w:w="23811" w:h="16838" w:orient="landscape" w:code="8"/>
          <w:pgMar w:top="1440" w:right="1440" w:bottom="1440" w:left="1440" w:header="708" w:footer="708" w:gutter="0"/>
          <w:cols w:space="708"/>
          <w:docGrid w:linePitch="360"/>
        </w:sectPr>
      </w:pPr>
    </w:p>
    <w:bookmarkEnd w:id="5"/>
    <w:p w14:paraId="1E7960D1" w14:textId="794623A5" w:rsidR="00310F1A" w:rsidRPr="00CE0870" w:rsidRDefault="00310F1A" w:rsidP="00657C04">
      <w:pPr>
        <w:autoSpaceDE w:val="0"/>
        <w:autoSpaceDN w:val="0"/>
        <w:divId w:val="181575930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310F1A" w:rsidRPr="00CE0870" w:rsidSect="00310F1A">
      <w:head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B3A13C" w14:textId="77777777" w:rsidR="00DC0AE2" w:rsidRDefault="00DC0AE2" w:rsidP="0057285C">
      <w:pPr>
        <w:spacing w:after="0" w:line="240" w:lineRule="auto"/>
      </w:pPr>
      <w:r>
        <w:separator/>
      </w:r>
    </w:p>
  </w:endnote>
  <w:endnote w:type="continuationSeparator" w:id="0">
    <w:p w14:paraId="4C8F8BD3" w14:textId="77777777" w:rsidR="00DC0AE2" w:rsidRDefault="00DC0AE2" w:rsidP="005728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045654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268D19" w14:textId="7879AAEF" w:rsidR="00E10178" w:rsidRDefault="00E101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068D98" w14:textId="77777777" w:rsidR="00E10178" w:rsidRDefault="00E101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B7309F" w14:textId="77777777" w:rsidR="00DC0AE2" w:rsidRDefault="00DC0AE2" w:rsidP="0057285C">
      <w:pPr>
        <w:spacing w:after="0" w:line="240" w:lineRule="auto"/>
      </w:pPr>
      <w:r>
        <w:separator/>
      </w:r>
    </w:p>
  </w:footnote>
  <w:footnote w:type="continuationSeparator" w:id="0">
    <w:p w14:paraId="11806D96" w14:textId="77777777" w:rsidR="00DC0AE2" w:rsidRDefault="00DC0AE2" w:rsidP="005728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  <w:szCs w:val="24"/>
      </w:rPr>
      <w:id w:val="-13391493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F9774F1" w14:textId="68C1F828" w:rsidR="0057285C" w:rsidRPr="0057285C" w:rsidRDefault="0057285C" w:rsidP="0057285C">
        <w:pPr>
          <w:pStyle w:val="Header"/>
          <w:spacing w:line="480" w:lineRule="auto"/>
          <w:jc w:val="right"/>
          <w:rPr>
            <w:rFonts w:ascii="Times New Roman" w:hAnsi="Times New Roman" w:cs="Times New Roman"/>
            <w:sz w:val="24"/>
            <w:szCs w:val="24"/>
          </w:rPr>
        </w:pPr>
        <w:r w:rsidRPr="0057285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7285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7285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7285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57285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10047"/>
    <w:multiLevelType w:val="multilevel"/>
    <w:tmpl w:val="E6087C10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1" w15:restartNumberingAfterBreak="0">
    <w:nsid w:val="02DA0FDF"/>
    <w:multiLevelType w:val="hybridMultilevel"/>
    <w:tmpl w:val="07882E04"/>
    <w:lvl w:ilvl="0" w:tplc="0409000F">
      <w:start w:val="1"/>
      <w:numFmt w:val="decimal"/>
      <w:lvlText w:val="%1."/>
      <w:lvlJc w:val="left"/>
      <w:pPr>
        <w:ind w:left="1200" w:hanging="360"/>
      </w:p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2" w15:restartNumberingAfterBreak="0">
    <w:nsid w:val="1614348E"/>
    <w:multiLevelType w:val="hybridMultilevel"/>
    <w:tmpl w:val="DF4AD9E4"/>
    <w:lvl w:ilvl="0" w:tplc="79F4FA26">
      <w:start w:val="1"/>
      <w:numFmt w:val="decimal"/>
      <w:lvlText w:val="%1."/>
      <w:lvlJc w:val="left"/>
      <w:pPr>
        <w:ind w:left="1440" w:hanging="360"/>
      </w:pPr>
    </w:lvl>
    <w:lvl w:ilvl="1" w:tplc="2A86CC5C">
      <w:start w:val="1"/>
      <w:numFmt w:val="decimal"/>
      <w:lvlText w:val="%2."/>
      <w:lvlJc w:val="left"/>
      <w:pPr>
        <w:ind w:left="1440" w:hanging="360"/>
      </w:pPr>
    </w:lvl>
    <w:lvl w:ilvl="2" w:tplc="952A0074">
      <w:start w:val="1"/>
      <w:numFmt w:val="decimal"/>
      <w:lvlText w:val="%3."/>
      <w:lvlJc w:val="left"/>
      <w:pPr>
        <w:ind w:left="1440" w:hanging="360"/>
      </w:pPr>
    </w:lvl>
    <w:lvl w:ilvl="3" w:tplc="DB4A4C86">
      <w:start w:val="1"/>
      <w:numFmt w:val="decimal"/>
      <w:lvlText w:val="%4."/>
      <w:lvlJc w:val="left"/>
      <w:pPr>
        <w:ind w:left="1440" w:hanging="360"/>
      </w:pPr>
    </w:lvl>
    <w:lvl w:ilvl="4" w:tplc="0A68B356">
      <w:start w:val="1"/>
      <w:numFmt w:val="decimal"/>
      <w:lvlText w:val="%5."/>
      <w:lvlJc w:val="left"/>
      <w:pPr>
        <w:ind w:left="1440" w:hanging="360"/>
      </w:pPr>
    </w:lvl>
    <w:lvl w:ilvl="5" w:tplc="6DF6F100">
      <w:start w:val="1"/>
      <w:numFmt w:val="decimal"/>
      <w:lvlText w:val="%6."/>
      <w:lvlJc w:val="left"/>
      <w:pPr>
        <w:ind w:left="1440" w:hanging="360"/>
      </w:pPr>
    </w:lvl>
    <w:lvl w:ilvl="6" w:tplc="3A9A7854">
      <w:start w:val="1"/>
      <w:numFmt w:val="decimal"/>
      <w:lvlText w:val="%7."/>
      <w:lvlJc w:val="left"/>
      <w:pPr>
        <w:ind w:left="1440" w:hanging="360"/>
      </w:pPr>
    </w:lvl>
    <w:lvl w:ilvl="7" w:tplc="BD086052">
      <w:start w:val="1"/>
      <w:numFmt w:val="decimal"/>
      <w:lvlText w:val="%8."/>
      <w:lvlJc w:val="left"/>
      <w:pPr>
        <w:ind w:left="1440" w:hanging="360"/>
      </w:pPr>
    </w:lvl>
    <w:lvl w:ilvl="8" w:tplc="A3F2FA42">
      <w:start w:val="1"/>
      <w:numFmt w:val="decimal"/>
      <w:lvlText w:val="%9."/>
      <w:lvlJc w:val="left"/>
      <w:pPr>
        <w:ind w:left="1440" w:hanging="360"/>
      </w:pPr>
    </w:lvl>
  </w:abstractNum>
  <w:abstractNum w:abstractNumId="3" w15:restartNumberingAfterBreak="0">
    <w:nsid w:val="20673588"/>
    <w:multiLevelType w:val="multilevel"/>
    <w:tmpl w:val="B96A9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9662DDC"/>
    <w:multiLevelType w:val="multilevel"/>
    <w:tmpl w:val="3B626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8256911"/>
    <w:multiLevelType w:val="hybridMultilevel"/>
    <w:tmpl w:val="FD4E5772"/>
    <w:lvl w:ilvl="0" w:tplc="4104ADC4">
      <w:start w:val="1"/>
      <w:numFmt w:val="decimal"/>
      <w:lvlText w:val="%1."/>
      <w:lvlJc w:val="left"/>
      <w:pPr>
        <w:ind w:left="1440" w:hanging="360"/>
      </w:pPr>
    </w:lvl>
    <w:lvl w:ilvl="1" w:tplc="CB981CB2">
      <w:start w:val="1"/>
      <w:numFmt w:val="decimal"/>
      <w:lvlText w:val="%2."/>
      <w:lvlJc w:val="left"/>
      <w:pPr>
        <w:ind w:left="1440" w:hanging="360"/>
      </w:pPr>
    </w:lvl>
    <w:lvl w:ilvl="2" w:tplc="61FA48E0">
      <w:start w:val="1"/>
      <w:numFmt w:val="decimal"/>
      <w:lvlText w:val="%3."/>
      <w:lvlJc w:val="left"/>
      <w:pPr>
        <w:ind w:left="1440" w:hanging="360"/>
      </w:pPr>
    </w:lvl>
    <w:lvl w:ilvl="3" w:tplc="0E38C764">
      <w:start w:val="1"/>
      <w:numFmt w:val="decimal"/>
      <w:lvlText w:val="%4."/>
      <w:lvlJc w:val="left"/>
      <w:pPr>
        <w:ind w:left="1440" w:hanging="360"/>
      </w:pPr>
    </w:lvl>
    <w:lvl w:ilvl="4" w:tplc="F4B8E450">
      <w:start w:val="1"/>
      <w:numFmt w:val="decimal"/>
      <w:lvlText w:val="%5."/>
      <w:lvlJc w:val="left"/>
      <w:pPr>
        <w:ind w:left="1440" w:hanging="360"/>
      </w:pPr>
    </w:lvl>
    <w:lvl w:ilvl="5" w:tplc="89F86398">
      <w:start w:val="1"/>
      <w:numFmt w:val="decimal"/>
      <w:lvlText w:val="%6."/>
      <w:lvlJc w:val="left"/>
      <w:pPr>
        <w:ind w:left="1440" w:hanging="360"/>
      </w:pPr>
    </w:lvl>
    <w:lvl w:ilvl="6" w:tplc="5D68CC70">
      <w:start w:val="1"/>
      <w:numFmt w:val="decimal"/>
      <w:lvlText w:val="%7."/>
      <w:lvlJc w:val="left"/>
      <w:pPr>
        <w:ind w:left="1440" w:hanging="360"/>
      </w:pPr>
    </w:lvl>
    <w:lvl w:ilvl="7" w:tplc="9774C064">
      <w:start w:val="1"/>
      <w:numFmt w:val="decimal"/>
      <w:lvlText w:val="%8."/>
      <w:lvlJc w:val="left"/>
      <w:pPr>
        <w:ind w:left="1440" w:hanging="360"/>
      </w:pPr>
    </w:lvl>
    <w:lvl w:ilvl="8" w:tplc="68F4EE14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5A135520"/>
    <w:multiLevelType w:val="hybridMultilevel"/>
    <w:tmpl w:val="EB70A482"/>
    <w:lvl w:ilvl="0" w:tplc="85C8B5BA">
      <w:start w:val="1"/>
      <w:numFmt w:val="decimal"/>
      <w:lvlText w:val="%1."/>
      <w:lvlJc w:val="left"/>
      <w:pPr>
        <w:ind w:left="1440" w:hanging="360"/>
      </w:pPr>
    </w:lvl>
    <w:lvl w:ilvl="1" w:tplc="581EF20E">
      <w:start w:val="1"/>
      <w:numFmt w:val="decimal"/>
      <w:lvlText w:val="%2."/>
      <w:lvlJc w:val="left"/>
      <w:pPr>
        <w:ind w:left="1440" w:hanging="360"/>
      </w:pPr>
    </w:lvl>
    <w:lvl w:ilvl="2" w:tplc="AF8E5D98">
      <w:start w:val="1"/>
      <w:numFmt w:val="decimal"/>
      <w:lvlText w:val="%3."/>
      <w:lvlJc w:val="left"/>
      <w:pPr>
        <w:ind w:left="1440" w:hanging="360"/>
      </w:pPr>
    </w:lvl>
    <w:lvl w:ilvl="3" w:tplc="F2A8CD0E">
      <w:start w:val="1"/>
      <w:numFmt w:val="decimal"/>
      <w:lvlText w:val="%4."/>
      <w:lvlJc w:val="left"/>
      <w:pPr>
        <w:ind w:left="1440" w:hanging="360"/>
      </w:pPr>
    </w:lvl>
    <w:lvl w:ilvl="4" w:tplc="1B8E8952">
      <w:start w:val="1"/>
      <w:numFmt w:val="decimal"/>
      <w:lvlText w:val="%5."/>
      <w:lvlJc w:val="left"/>
      <w:pPr>
        <w:ind w:left="1440" w:hanging="360"/>
      </w:pPr>
    </w:lvl>
    <w:lvl w:ilvl="5" w:tplc="9D5412E4">
      <w:start w:val="1"/>
      <w:numFmt w:val="decimal"/>
      <w:lvlText w:val="%6."/>
      <w:lvlJc w:val="left"/>
      <w:pPr>
        <w:ind w:left="1440" w:hanging="360"/>
      </w:pPr>
    </w:lvl>
    <w:lvl w:ilvl="6" w:tplc="21F89824">
      <w:start w:val="1"/>
      <w:numFmt w:val="decimal"/>
      <w:lvlText w:val="%7."/>
      <w:lvlJc w:val="left"/>
      <w:pPr>
        <w:ind w:left="1440" w:hanging="360"/>
      </w:pPr>
    </w:lvl>
    <w:lvl w:ilvl="7" w:tplc="2B62DA8A">
      <w:start w:val="1"/>
      <w:numFmt w:val="decimal"/>
      <w:lvlText w:val="%8."/>
      <w:lvlJc w:val="left"/>
      <w:pPr>
        <w:ind w:left="1440" w:hanging="360"/>
      </w:pPr>
    </w:lvl>
    <w:lvl w:ilvl="8" w:tplc="85105EC4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7F220A12"/>
    <w:multiLevelType w:val="hybridMultilevel"/>
    <w:tmpl w:val="1A14C7CC"/>
    <w:lvl w:ilvl="0" w:tplc="38546E78">
      <w:start w:val="1"/>
      <w:numFmt w:val="decimal"/>
      <w:lvlText w:val="%1."/>
      <w:lvlJc w:val="left"/>
      <w:pPr>
        <w:ind w:left="108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67086024">
    <w:abstractNumId w:val="5"/>
  </w:num>
  <w:num w:numId="2" w16cid:durableId="1300576352">
    <w:abstractNumId w:val="0"/>
  </w:num>
  <w:num w:numId="3" w16cid:durableId="2060470669">
    <w:abstractNumId w:val="4"/>
  </w:num>
  <w:num w:numId="4" w16cid:durableId="353964266">
    <w:abstractNumId w:val="1"/>
  </w:num>
  <w:num w:numId="5" w16cid:durableId="1706901631">
    <w:abstractNumId w:val="7"/>
  </w:num>
  <w:num w:numId="6" w16cid:durableId="923681180">
    <w:abstractNumId w:val="2"/>
  </w:num>
  <w:num w:numId="7" w16cid:durableId="120343071">
    <w:abstractNumId w:val="6"/>
  </w:num>
  <w:num w:numId="8" w16cid:durableId="10983326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F22"/>
    <w:rsid w:val="00004C99"/>
    <w:rsid w:val="00014B62"/>
    <w:rsid w:val="000231FF"/>
    <w:rsid w:val="000249C1"/>
    <w:rsid w:val="00025271"/>
    <w:rsid w:val="00030F8D"/>
    <w:rsid w:val="000362F4"/>
    <w:rsid w:val="00040057"/>
    <w:rsid w:val="00042B32"/>
    <w:rsid w:val="0004524A"/>
    <w:rsid w:val="00050788"/>
    <w:rsid w:val="0005256A"/>
    <w:rsid w:val="0005315B"/>
    <w:rsid w:val="00053E38"/>
    <w:rsid w:val="00053ECD"/>
    <w:rsid w:val="00060FEB"/>
    <w:rsid w:val="000625DC"/>
    <w:rsid w:val="00063CF9"/>
    <w:rsid w:val="000646A1"/>
    <w:rsid w:val="00066377"/>
    <w:rsid w:val="00066C0B"/>
    <w:rsid w:val="000676D1"/>
    <w:rsid w:val="000751E1"/>
    <w:rsid w:val="00075605"/>
    <w:rsid w:val="0007567E"/>
    <w:rsid w:val="0007581D"/>
    <w:rsid w:val="0008611B"/>
    <w:rsid w:val="00090C9C"/>
    <w:rsid w:val="000976C3"/>
    <w:rsid w:val="000A4947"/>
    <w:rsid w:val="000B3E0F"/>
    <w:rsid w:val="000B4456"/>
    <w:rsid w:val="000B4A14"/>
    <w:rsid w:val="000B4F8D"/>
    <w:rsid w:val="000B7438"/>
    <w:rsid w:val="000B75F6"/>
    <w:rsid w:val="000C5504"/>
    <w:rsid w:val="000D570A"/>
    <w:rsid w:val="000D6E03"/>
    <w:rsid w:val="000E1A1C"/>
    <w:rsid w:val="000E1C55"/>
    <w:rsid w:val="000E5341"/>
    <w:rsid w:val="000E5C8F"/>
    <w:rsid w:val="000E68F3"/>
    <w:rsid w:val="000E736C"/>
    <w:rsid w:val="000E739A"/>
    <w:rsid w:val="000F3ED4"/>
    <w:rsid w:val="000F4B57"/>
    <w:rsid w:val="000F6049"/>
    <w:rsid w:val="00100098"/>
    <w:rsid w:val="001000D0"/>
    <w:rsid w:val="0010145C"/>
    <w:rsid w:val="001016BE"/>
    <w:rsid w:val="00104377"/>
    <w:rsid w:val="00104B28"/>
    <w:rsid w:val="001052E4"/>
    <w:rsid w:val="00105775"/>
    <w:rsid w:val="00106B0B"/>
    <w:rsid w:val="00107A07"/>
    <w:rsid w:val="00110B9B"/>
    <w:rsid w:val="00113120"/>
    <w:rsid w:val="00121698"/>
    <w:rsid w:val="00121DD8"/>
    <w:rsid w:val="001248B6"/>
    <w:rsid w:val="00127430"/>
    <w:rsid w:val="00130BE4"/>
    <w:rsid w:val="001317FD"/>
    <w:rsid w:val="0013235F"/>
    <w:rsid w:val="001332F2"/>
    <w:rsid w:val="001366CC"/>
    <w:rsid w:val="00136EB2"/>
    <w:rsid w:val="0014319A"/>
    <w:rsid w:val="00151505"/>
    <w:rsid w:val="00160695"/>
    <w:rsid w:val="00160EFE"/>
    <w:rsid w:val="00161028"/>
    <w:rsid w:val="0016274B"/>
    <w:rsid w:val="00167C71"/>
    <w:rsid w:val="00177B24"/>
    <w:rsid w:val="0018092F"/>
    <w:rsid w:val="00185393"/>
    <w:rsid w:val="00190511"/>
    <w:rsid w:val="00191745"/>
    <w:rsid w:val="00191BD4"/>
    <w:rsid w:val="001928B1"/>
    <w:rsid w:val="00193253"/>
    <w:rsid w:val="00194AFD"/>
    <w:rsid w:val="001A16C0"/>
    <w:rsid w:val="001B137E"/>
    <w:rsid w:val="001C07C4"/>
    <w:rsid w:val="001C0BCF"/>
    <w:rsid w:val="001C193B"/>
    <w:rsid w:val="001D01B4"/>
    <w:rsid w:val="001D1E46"/>
    <w:rsid w:val="001D295F"/>
    <w:rsid w:val="001D6F44"/>
    <w:rsid w:val="001E103B"/>
    <w:rsid w:val="001F3565"/>
    <w:rsid w:val="001F4014"/>
    <w:rsid w:val="001F6B86"/>
    <w:rsid w:val="002000A5"/>
    <w:rsid w:val="0020136A"/>
    <w:rsid w:val="00201F9A"/>
    <w:rsid w:val="002021CB"/>
    <w:rsid w:val="00202DBE"/>
    <w:rsid w:val="0020563D"/>
    <w:rsid w:val="00206E70"/>
    <w:rsid w:val="00210D80"/>
    <w:rsid w:val="002212E4"/>
    <w:rsid w:val="00225046"/>
    <w:rsid w:val="00225B53"/>
    <w:rsid w:val="002328FD"/>
    <w:rsid w:val="00233259"/>
    <w:rsid w:val="00237B35"/>
    <w:rsid w:val="00243CB2"/>
    <w:rsid w:val="00250F70"/>
    <w:rsid w:val="00255BD1"/>
    <w:rsid w:val="00256C39"/>
    <w:rsid w:val="00260C0A"/>
    <w:rsid w:val="00265F9A"/>
    <w:rsid w:val="00271C1C"/>
    <w:rsid w:val="002721B5"/>
    <w:rsid w:val="002748C0"/>
    <w:rsid w:val="00275D2D"/>
    <w:rsid w:val="002808ED"/>
    <w:rsid w:val="00283883"/>
    <w:rsid w:val="00283A4C"/>
    <w:rsid w:val="002844DF"/>
    <w:rsid w:val="00285702"/>
    <w:rsid w:val="00292E1A"/>
    <w:rsid w:val="00293ABE"/>
    <w:rsid w:val="00297E4C"/>
    <w:rsid w:val="002A0149"/>
    <w:rsid w:val="002A073C"/>
    <w:rsid w:val="002B05ED"/>
    <w:rsid w:val="002B35BB"/>
    <w:rsid w:val="002B704C"/>
    <w:rsid w:val="002B726F"/>
    <w:rsid w:val="002B7D20"/>
    <w:rsid w:val="002C0D37"/>
    <w:rsid w:val="002D07F8"/>
    <w:rsid w:val="002D3643"/>
    <w:rsid w:val="002D4BEC"/>
    <w:rsid w:val="002E1CA9"/>
    <w:rsid w:val="002E2032"/>
    <w:rsid w:val="002E3C84"/>
    <w:rsid w:val="002E48AF"/>
    <w:rsid w:val="002E7526"/>
    <w:rsid w:val="002E7B51"/>
    <w:rsid w:val="002F41D6"/>
    <w:rsid w:val="002F4E6E"/>
    <w:rsid w:val="002F5BFC"/>
    <w:rsid w:val="002F6F4D"/>
    <w:rsid w:val="002F6FE4"/>
    <w:rsid w:val="0030311F"/>
    <w:rsid w:val="0030604E"/>
    <w:rsid w:val="00310AC6"/>
    <w:rsid w:val="00310F1A"/>
    <w:rsid w:val="00312E23"/>
    <w:rsid w:val="003138B1"/>
    <w:rsid w:val="003164B6"/>
    <w:rsid w:val="00323AF9"/>
    <w:rsid w:val="00325F97"/>
    <w:rsid w:val="0033430D"/>
    <w:rsid w:val="00342ED2"/>
    <w:rsid w:val="00344260"/>
    <w:rsid w:val="003459C8"/>
    <w:rsid w:val="0034672D"/>
    <w:rsid w:val="00352237"/>
    <w:rsid w:val="00364205"/>
    <w:rsid w:val="003642D5"/>
    <w:rsid w:val="003660BF"/>
    <w:rsid w:val="003732DD"/>
    <w:rsid w:val="003756F6"/>
    <w:rsid w:val="0037598D"/>
    <w:rsid w:val="003762B1"/>
    <w:rsid w:val="00382C7F"/>
    <w:rsid w:val="00383662"/>
    <w:rsid w:val="00386190"/>
    <w:rsid w:val="00387F36"/>
    <w:rsid w:val="003908F3"/>
    <w:rsid w:val="00390E20"/>
    <w:rsid w:val="00390F98"/>
    <w:rsid w:val="00393F22"/>
    <w:rsid w:val="00393F89"/>
    <w:rsid w:val="0039410D"/>
    <w:rsid w:val="00397AC5"/>
    <w:rsid w:val="003A2B57"/>
    <w:rsid w:val="003A546F"/>
    <w:rsid w:val="003B57FE"/>
    <w:rsid w:val="003B5A2C"/>
    <w:rsid w:val="003B5AC0"/>
    <w:rsid w:val="003B6374"/>
    <w:rsid w:val="003B6E69"/>
    <w:rsid w:val="003B6F6B"/>
    <w:rsid w:val="003C03EB"/>
    <w:rsid w:val="003C0BEE"/>
    <w:rsid w:val="003C506F"/>
    <w:rsid w:val="003C516B"/>
    <w:rsid w:val="003D0C85"/>
    <w:rsid w:val="003D1631"/>
    <w:rsid w:val="003E354F"/>
    <w:rsid w:val="003E3ADA"/>
    <w:rsid w:val="003E5047"/>
    <w:rsid w:val="003E58E0"/>
    <w:rsid w:val="003E7F47"/>
    <w:rsid w:val="003F02A8"/>
    <w:rsid w:val="003F031A"/>
    <w:rsid w:val="003F37BC"/>
    <w:rsid w:val="003F46CB"/>
    <w:rsid w:val="003F552F"/>
    <w:rsid w:val="00404973"/>
    <w:rsid w:val="00412E51"/>
    <w:rsid w:val="00416869"/>
    <w:rsid w:val="00417C0C"/>
    <w:rsid w:val="00417F9E"/>
    <w:rsid w:val="00420006"/>
    <w:rsid w:val="004229DC"/>
    <w:rsid w:val="00425C20"/>
    <w:rsid w:val="00427650"/>
    <w:rsid w:val="004301AD"/>
    <w:rsid w:val="00430D3A"/>
    <w:rsid w:val="00431281"/>
    <w:rsid w:val="004335C4"/>
    <w:rsid w:val="0043567F"/>
    <w:rsid w:val="0043773A"/>
    <w:rsid w:val="00437B0C"/>
    <w:rsid w:val="00443F03"/>
    <w:rsid w:val="00450E3C"/>
    <w:rsid w:val="00454C74"/>
    <w:rsid w:val="004570C6"/>
    <w:rsid w:val="004601DB"/>
    <w:rsid w:val="00461492"/>
    <w:rsid w:val="0046782C"/>
    <w:rsid w:val="0047126E"/>
    <w:rsid w:val="00472399"/>
    <w:rsid w:val="004756BF"/>
    <w:rsid w:val="00477A61"/>
    <w:rsid w:val="00483C18"/>
    <w:rsid w:val="00484F7E"/>
    <w:rsid w:val="00485660"/>
    <w:rsid w:val="0048607F"/>
    <w:rsid w:val="00492E3E"/>
    <w:rsid w:val="00497CEE"/>
    <w:rsid w:val="004A00C2"/>
    <w:rsid w:val="004A3BA4"/>
    <w:rsid w:val="004A5E21"/>
    <w:rsid w:val="004B24D0"/>
    <w:rsid w:val="004B418E"/>
    <w:rsid w:val="004B4ED7"/>
    <w:rsid w:val="004B5C40"/>
    <w:rsid w:val="004B7C8A"/>
    <w:rsid w:val="004C371C"/>
    <w:rsid w:val="004D0815"/>
    <w:rsid w:val="004D3011"/>
    <w:rsid w:val="004D3C0A"/>
    <w:rsid w:val="004D767C"/>
    <w:rsid w:val="004E1ACF"/>
    <w:rsid w:val="004E5440"/>
    <w:rsid w:val="004E6A94"/>
    <w:rsid w:val="004F2913"/>
    <w:rsid w:val="004F52D3"/>
    <w:rsid w:val="00500C39"/>
    <w:rsid w:val="00502AC5"/>
    <w:rsid w:val="00503B0E"/>
    <w:rsid w:val="00504B9E"/>
    <w:rsid w:val="005108C8"/>
    <w:rsid w:val="00511ED1"/>
    <w:rsid w:val="00513132"/>
    <w:rsid w:val="00514200"/>
    <w:rsid w:val="00514C43"/>
    <w:rsid w:val="00516722"/>
    <w:rsid w:val="0051681C"/>
    <w:rsid w:val="00521941"/>
    <w:rsid w:val="005230E1"/>
    <w:rsid w:val="0052363C"/>
    <w:rsid w:val="00524184"/>
    <w:rsid w:val="00525C00"/>
    <w:rsid w:val="00525F1D"/>
    <w:rsid w:val="00527894"/>
    <w:rsid w:val="00530A80"/>
    <w:rsid w:val="00532CB8"/>
    <w:rsid w:val="00535DCF"/>
    <w:rsid w:val="00540E52"/>
    <w:rsid w:val="00541437"/>
    <w:rsid w:val="0054344F"/>
    <w:rsid w:val="0054784B"/>
    <w:rsid w:val="005500FE"/>
    <w:rsid w:val="0055288C"/>
    <w:rsid w:val="00553E39"/>
    <w:rsid w:val="00554A73"/>
    <w:rsid w:val="00556EA2"/>
    <w:rsid w:val="00561452"/>
    <w:rsid w:val="005633EE"/>
    <w:rsid w:val="005639E4"/>
    <w:rsid w:val="005700C1"/>
    <w:rsid w:val="00572469"/>
    <w:rsid w:val="00572609"/>
    <w:rsid w:val="0057285C"/>
    <w:rsid w:val="005742E9"/>
    <w:rsid w:val="00582249"/>
    <w:rsid w:val="00584B90"/>
    <w:rsid w:val="00584EB5"/>
    <w:rsid w:val="005850E2"/>
    <w:rsid w:val="005853F6"/>
    <w:rsid w:val="0058679E"/>
    <w:rsid w:val="005907F1"/>
    <w:rsid w:val="005A10B5"/>
    <w:rsid w:val="005A5AD6"/>
    <w:rsid w:val="005B1E21"/>
    <w:rsid w:val="005B7405"/>
    <w:rsid w:val="005B766F"/>
    <w:rsid w:val="005C3603"/>
    <w:rsid w:val="005C51F1"/>
    <w:rsid w:val="005C6342"/>
    <w:rsid w:val="005D0D9C"/>
    <w:rsid w:val="005D1E85"/>
    <w:rsid w:val="005D3C5A"/>
    <w:rsid w:val="005F32A0"/>
    <w:rsid w:val="005F34D1"/>
    <w:rsid w:val="005F3E01"/>
    <w:rsid w:val="00604854"/>
    <w:rsid w:val="00607BC5"/>
    <w:rsid w:val="00613109"/>
    <w:rsid w:val="006145C8"/>
    <w:rsid w:val="00620449"/>
    <w:rsid w:val="00630DF7"/>
    <w:rsid w:val="00632C2F"/>
    <w:rsid w:val="00634DBD"/>
    <w:rsid w:val="006355BC"/>
    <w:rsid w:val="00641C87"/>
    <w:rsid w:val="00642B37"/>
    <w:rsid w:val="00643401"/>
    <w:rsid w:val="00657C04"/>
    <w:rsid w:val="0066019F"/>
    <w:rsid w:val="00661CD6"/>
    <w:rsid w:val="00663E55"/>
    <w:rsid w:val="006679B7"/>
    <w:rsid w:val="006719D2"/>
    <w:rsid w:val="00673DB0"/>
    <w:rsid w:val="00673F03"/>
    <w:rsid w:val="00674191"/>
    <w:rsid w:val="00676627"/>
    <w:rsid w:val="006768D6"/>
    <w:rsid w:val="00677314"/>
    <w:rsid w:val="00677F62"/>
    <w:rsid w:val="0068036E"/>
    <w:rsid w:val="0068052D"/>
    <w:rsid w:val="00686641"/>
    <w:rsid w:val="00687633"/>
    <w:rsid w:val="00692207"/>
    <w:rsid w:val="00692AFA"/>
    <w:rsid w:val="00693595"/>
    <w:rsid w:val="00696BBB"/>
    <w:rsid w:val="00697AA7"/>
    <w:rsid w:val="006A4C6C"/>
    <w:rsid w:val="006A7DD8"/>
    <w:rsid w:val="006B290F"/>
    <w:rsid w:val="006B7331"/>
    <w:rsid w:val="006C1C9A"/>
    <w:rsid w:val="006C3023"/>
    <w:rsid w:val="006C6377"/>
    <w:rsid w:val="006C64E5"/>
    <w:rsid w:val="006D1506"/>
    <w:rsid w:val="006D3B38"/>
    <w:rsid w:val="006D5C80"/>
    <w:rsid w:val="006D6418"/>
    <w:rsid w:val="006E0E99"/>
    <w:rsid w:val="006E1E56"/>
    <w:rsid w:val="006E27F5"/>
    <w:rsid w:val="006E4751"/>
    <w:rsid w:val="006E4EB9"/>
    <w:rsid w:val="006F0C54"/>
    <w:rsid w:val="006F12BD"/>
    <w:rsid w:val="006F18BB"/>
    <w:rsid w:val="006F1E42"/>
    <w:rsid w:val="006F21D2"/>
    <w:rsid w:val="006F5ABC"/>
    <w:rsid w:val="00707C4E"/>
    <w:rsid w:val="00723369"/>
    <w:rsid w:val="0072498F"/>
    <w:rsid w:val="007265A9"/>
    <w:rsid w:val="007429BB"/>
    <w:rsid w:val="0074762A"/>
    <w:rsid w:val="00753DE0"/>
    <w:rsid w:val="00754DAA"/>
    <w:rsid w:val="0078174C"/>
    <w:rsid w:val="00785E06"/>
    <w:rsid w:val="00790EC9"/>
    <w:rsid w:val="00792199"/>
    <w:rsid w:val="00795878"/>
    <w:rsid w:val="00796470"/>
    <w:rsid w:val="00796A3E"/>
    <w:rsid w:val="007A0D9A"/>
    <w:rsid w:val="007A4E1D"/>
    <w:rsid w:val="007A5AC1"/>
    <w:rsid w:val="007A69F3"/>
    <w:rsid w:val="007B17D2"/>
    <w:rsid w:val="007B1D5B"/>
    <w:rsid w:val="007B5AF5"/>
    <w:rsid w:val="007B71B6"/>
    <w:rsid w:val="007B7274"/>
    <w:rsid w:val="007C2883"/>
    <w:rsid w:val="007C2C96"/>
    <w:rsid w:val="007C418C"/>
    <w:rsid w:val="007C4FA4"/>
    <w:rsid w:val="007D1BC7"/>
    <w:rsid w:val="007D239B"/>
    <w:rsid w:val="007D71AF"/>
    <w:rsid w:val="007E21CB"/>
    <w:rsid w:val="007E5D36"/>
    <w:rsid w:val="007F0C1E"/>
    <w:rsid w:val="007F2045"/>
    <w:rsid w:val="007F4069"/>
    <w:rsid w:val="007F7AEC"/>
    <w:rsid w:val="0080031B"/>
    <w:rsid w:val="00816179"/>
    <w:rsid w:val="00826C7C"/>
    <w:rsid w:val="008276E7"/>
    <w:rsid w:val="00830960"/>
    <w:rsid w:val="00830C53"/>
    <w:rsid w:val="00831E73"/>
    <w:rsid w:val="00836712"/>
    <w:rsid w:val="00837F38"/>
    <w:rsid w:val="008414BD"/>
    <w:rsid w:val="0085443D"/>
    <w:rsid w:val="0085611D"/>
    <w:rsid w:val="00856A34"/>
    <w:rsid w:val="00857BAD"/>
    <w:rsid w:val="008648C9"/>
    <w:rsid w:val="008740A8"/>
    <w:rsid w:val="00876496"/>
    <w:rsid w:val="008807EF"/>
    <w:rsid w:val="0088110B"/>
    <w:rsid w:val="00881FB2"/>
    <w:rsid w:val="00882F63"/>
    <w:rsid w:val="00884D92"/>
    <w:rsid w:val="008861F5"/>
    <w:rsid w:val="0088657D"/>
    <w:rsid w:val="00887E4F"/>
    <w:rsid w:val="00891419"/>
    <w:rsid w:val="00891ECC"/>
    <w:rsid w:val="00894760"/>
    <w:rsid w:val="0089741E"/>
    <w:rsid w:val="008A2013"/>
    <w:rsid w:val="008A2E45"/>
    <w:rsid w:val="008A4D70"/>
    <w:rsid w:val="008A5BC6"/>
    <w:rsid w:val="008A6A80"/>
    <w:rsid w:val="008C04FE"/>
    <w:rsid w:val="008C10FB"/>
    <w:rsid w:val="008C3F9C"/>
    <w:rsid w:val="008C609C"/>
    <w:rsid w:val="008C6F5F"/>
    <w:rsid w:val="008C733E"/>
    <w:rsid w:val="008C7AE5"/>
    <w:rsid w:val="008D46CF"/>
    <w:rsid w:val="008D48DB"/>
    <w:rsid w:val="008D4E23"/>
    <w:rsid w:val="008D62D3"/>
    <w:rsid w:val="008D7573"/>
    <w:rsid w:val="008E04F0"/>
    <w:rsid w:val="008E3120"/>
    <w:rsid w:val="008E345F"/>
    <w:rsid w:val="008E46A5"/>
    <w:rsid w:val="008E5DA1"/>
    <w:rsid w:val="008F0069"/>
    <w:rsid w:val="008F096B"/>
    <w:rsid w:val="008F4686"/>
    <w:rsid w:val="00900367"/>
    <w:rsid w:val="00902D0B"/>
    <w:rsid w:val="0090322F"/>
    <w:rsid w:val="0090598F"/>
    <w:rsid w:val="009115EE"/>
    <w:rsid w:val="009138C7"/>
    <w:rsid w:val="009207B8"/>
    <w:rsid w:val="009218D6"/>
    <w:rsid w:val="0092403B"/>
    <w:rsid w:val="0092664E"/>
    <w:rsid w:val="00926CAB"/>
    <w:rsid w:val="0093275E"/>
    <w:rsid w:val="00932AE0"/>
    <w:rsid w:val="00932EC9"/>
    <w:rsid w:val="00935FC2"/>
    <w:rsid w:val="0094040E"/>
    <w:rsid w:val="00941870"/>
    <w:rsid w:val="00944BEE"/>
    <w:rsid w:val="00951548"/>
    <w:rsid w:val="009549B2"/>
    <w:rsid w:val="009668D9"/>
    <w:rsid w:val="00970419"/>
    <w:rsid w:val="0097249B"/>
    <w:rsid w:val="00972A9F"/>
    <w:rsid w:val="00975085"/>
    <w:rsid w:val="00975F52"/>
    <w:rsid w:val="00983417"/>
    <w:rsid w:val="00986E37"/>
    <w:rsid w:val="00990951"/>
    <w:rsid w:val="009909EF"/>
    <w:rsid w:val="0099745F"/>
    <w:rsid w:val="009A7709"/>
    <w:rsid w:val="009B21AB"/>
    <w:rsid w:val="009B6496"/>
    <w:rsid w:val="009C5637"/>
    <w:rsid w:val="009C7E9D"/>
    <w:rsid w:val="009D072D"/>
    <w:rsid w:val="009E1022"/>
    <w:rsid w:val="009E570D"/>
    <w:rsid w:val="009F0D00"/>
    <w:rsid w:val="009F4518"/>
    <w:rsid w:val="009F52A1"/>
    <w:rsid w:val="009F5D60"/>
    <w:rsid w:val="00A00DB0"/>
    <w:rsid w:val="00A04347"/>
    <w:rsid w:val="00A121CA"/>
    <w:rsid w:val="00A152D9"/>
    <w:rsid w:val="00A1667D"/>
    <w:rsid w:val="00A1697C"/>
    <w:rsid w:val="00A206F9"/>
    <w:rsid w:val="00A22A27"/>
    <w:rsid w:val="00A24604"/>
    <w:rsid w:val="00A24DCC"/>
    <w:rsid w:val="00A31394"/>
    <w:rsid w:val="00A332DB"/>
    <w:rsid w:val="00A34579"/>
    <w:rsid w:val="00A37448"/>
    <w:rsid w:val="00A40054"/>
    <w:rsid w:val="00A44101"/>
    <w:rsid w:val="00A5106C"/>
    <w:rsid w:val="00A51382"/>
    <w:rsid w:val="00A63B97"/>
    <w:rsid w:val="00A64D91"/>
    <w:rsid w:val="00A65F16"/>
    <w:rsid w:val="00A7371E"/>
    <w:rsid w:val="00A74EFB"/>
    <w:rsid w:val="00A80F69"/>
    <w:rsid w:val="00A850FB"/>
    <w:rsid w:val="00A92C74"/>
    <w:rsid w:val="00A93225"/>
    <w:rsid w:val="00A97BBE"/>
    <w:rsid w:val="00AA5FAA"/>
    <w:rsid w:val="00AB27E8"/>
    <w:rsid w:val="00AB5F1F"/>
    <w:rsid w:val="00AB6486"/>
    <w:rsid w:val="00AB7101"/>
    <w:rsid w:val="00AC23B9"/>
    <w:rsid w:val="00AC2FD7"/>
    <w:rsid w:val="00AC3FFA"/>
    <w:rsid w:val="00AC5B02"/>
    <w:rsid w:val="00AC66D9"/>
    <w:rsid w:val="00AC6EF6"/>
    <w:rsid w:val="00AE3F6E"/>
    <w:rsid w:val="00AE61BC"/>
    <w:rsid w:val="00AF0840"/>
    <w:rsid w:val="00AF2648"/>
    <w:rsid w:val="00AF56EE"/>
    <w:rsid w:val="00B0229D"/>
    <w:rsid w:val="00B03D97"/>
    <w:rsid w:val="00B07BC8"/>
    <w:rsid w:val="00B10938"/>
    <w:rsid w:val="00B12B6F"/>
    <w:rsid w:val="00B166BB"/>
    <w:rsid w:val="00B177EA"/>
    <w:rsid w:val="00B20B5E"/>
    <w:rsid w:val="00B2218C"/>
    <w:rsid w:val="00B23FBF"/>
    <w:rsid w:val="00B25315"/>
    <w:rsid w:val="00B26771"/>
    <w:rsid w:val="00B357B6"/>
    <w:rsid w:val="00B53AE3"/>
    <w:rsid w:val="00B60105"/>
    <w:rsid w:val="00B6028C"/>
    <w:rsid w:val="00B60D57"/>
    <w:rsid w:val="00B65C4B"/>
    <w:rsid w:val="00B7034B"/>
    <w:rsid w:val="00B74C93"/>
    <w:rsid w:val="00B77AEE"/>
    <w:rsid w:val="00B84B24"/>
    <w:rsid w:val="00B87C6C"/>
    <w:rsid w:val="00B95C3F"/>
    <w:rsid w:val="00BA5336"/>
    <w:rsid w:val="00BA55B8"/>
    <w:rsid w:val="00BB0EA9"/>
    <w:rsid w:val="00BB508A"/>
    <w:rsid w:val="00BB76D5"/>
    <w:rsid w:val="00BC1542"/>
    <w:rsid w:val="00BC1FC5"/>
    <w:rsid w:val="00BC47D7"/>
    <w:rsid w:val="00BC590A"/>
    <w:rsid w:val="00BD025F"/>
    <w:rsid w:val="00BD11EA"/>
    <w:rsid w:val="00BD13F8"/>
    <w:rsid w:val="00BD1A0C"/>
    <w:rsid w:val="00BD4981"/>
    <w:rsid w:val="00BD72B6"/>
    <w:rsid w:val="00BE013C"/>
    <w:rsid w:val="00BE3A47"/>
    <w:rsid w:val="00BE3A76"/>
    <w:rsid w:val="00BE6CA9"/>
    <w:rsid w:val="00BF42CA"/>
    <w:rsid w:val="00BF456D"/>
    <w:rsid w:val="00BF4693"/>
    <w:rsid w:val="00BF63C1"/>
    <w:rsid w:val="00C00D55"/>
    <w:rsid w:val="00C01313"/>
    <w:rsid w:val="00C01962"/>
    <w:rsid w:val="00C01EAB"/>
    <w:rsid w:val="00C071FF"/>
    <w:rsid w:val="00C14878"/>
    <w:rsid w:val="00C15D2D"/>
    <w:rsid w:val="00C16474"/>
    <w:rsid w:val="00C23F86"/>
    <w:rsid w:val="00C252B9"/>
    <w:rsid w:val="00C3684C"/>
    <w:rsid w:val="00C446CE"/>
    <w:rsid w:val="00C47106"/>
    <w:rsid w:val="00C546A0"/>
    <w:rsid w:val="00C629AC"/>
    <w:rsid w:val="00C738E8"/>
    <w:rsid w:val="00C767BB"/>
    <w:rsid w:val="00C8228C"/>
    <w:rsid w:val="00C838EA"/>
    <w:rsid w:val="00C85A3B"/>
    <w:rsid w:val="00C86774"/>
    <w:rsid w:val="00C91D5B"/>
    <w:rsid w:val="00C94091"/>
    <w:rsid w:val="00C954A1"/>
    <w:rsid w:val="00CA3D49"/>
    <w:rsid w:val="00CB0A3A"/>
    <w:rsid w:val="00CB137C"/>
    <w:rsid w:val="00CB152B"/>
    <w:rsid w:val="00CB4294"/>
    <w:rsid w:val="00CB4414"/>
    <w:rsid w:val="00CB51F5"/>
    <w:rsid w:val="00CB7CD5"/>
    <w:rsid w:val="00CC0971"/>
    <w:rsid w:val="00CD0623"/>
    <w:rsid w:val="00CD2E5E"/>
    <w:rsid w:val="00CD443A"/>
    <w:rsid w:val="00CD591E"/>
    <w:rsid w:val="00CD7375"/>
    <w:rsid w:val="00CD7B10"/>
    <w:rsid w:val="00CD7E0F"/>
    <w:rsid w:val="00CE0870"/>
    <w:rsid w:val="00CE1234"/>
    <w:rsid w:val="00CE1F07"/>
    <w:rsid w:val="00CE2AE2"/>
    <w:rsid w:val="00CE2BAB"/>
    <w:rsid w:val="00CE4DCA"/>
    <w:rsid w:val="00CE59CB"/>
    <w:rsid w:val="00CF1781"/>
    <w:rsid w:val="00CF328C"/>
    <w:rsid w:val="00CF4F0D"/>
    <w:rsid w:val="00D014A6"/>
    <w:rsid w:val="00D01870"/>
    <w:rsid w:val="00D03A10"/>
    <w:rsid w:val="00D10148"/>
    <w:rsid w:val="00D147A9"/>
    <w:rsid w:val="00D16066"/>
    <w:rsid w:val="00D16C6E"/>
    <w:rsid w:val="00D1757C"/>
    <w:rsid w:val="00D17590"/>
    <w:rsid w:val="00D20235"/>
    <w:rsid w:val="00D20E19"/>
    <w:rsid w:val="00D251D6"/>
    <w:rsid w:val="00D32A65"/>
    <w:rsid w:val="00D32C17"/>
    <w:rsid w:val="00D377DC"/>
    <w:rsid w:val="00D42FF3"/>
    <w:rsid w:val="00D4609C"/>
    <w:rsid w:val="00D546EC"/>
    <w:rsid w:val="00D73784"/>
    <w:rsid w:val="00D76EB5"/>
    <w:rsid w:val="00D80327"/>
    <w:rsid w:val="00D835E1"/>
    <w:rsid w:val="00D848D2"/>
    <w:rsid w:val="00D85F45"/>
    <w:rsid w:val="00D86026"/>
    <w:rsid w:val="00D8647D"/>
    <w:rsid w:val="00D8670F"/>
    <w:rsid w:val="00D869E6"/>
    <w:rsid w:val="00D87F77"/>
    <w:rsid w:val="00D90B6D"/>
    <w:rsid w:val="00D91A60"/>
    <w:rsid w:val="00D91FB6"/>
    <w:rsid w:val="00DA488C"/>
    <w:rsid w:val="00DA599B"/>
    <w:rsid w:val="00DA71D3"/>
    <w:rsid w:val="00DA77BA"/>
    <w:rsid w:val="00DB16E2"/>
    <w:rsid w:val="00DB18A1"/>
    <w:rsid w:val="00DB2A14"/>
    <w:rsid w:val="00DC0AE2"/>
    <w:rsid w:val="00DC271B"/>
    <w:rsid w:val="00DC362B"/>
    <w:rsid w:val="00DC3F35"/>
    <w:rsid w:val="00DC5220"/>
    <w:rsid w:val="00DD0568"/>
    <w:rsid w:val="00DD3F6F"/>
    <w:rsid w:val="00DD403B"/>
    <w:rsid w:val="00DD523E"/>
    <w:rsid w:val="00DD5BB5"/>
    <w:rsid w:val="00DE65B8"/>
    <w:rsid w:val="00DE7511"/>
    <w:rsid w:val="00DE76E6"/>
    <w:rsid w:val="00DE79C3"/>
    <w:rsid w:val="00DF080F"/>
    <w:rsid w:val="00DF0EB5"/>
    <w:rsid w:val="00DF20BF"/>
    <w:rsid w:val="00DF30EB"/>
    <w:rsid w:val="00DF545F"/>
    <w:rsid w:val="00E03089"/>
    <w:rsid w:val="00E04F42"/>
    <w:rsid w:val="00E10178"/>
    <w:rsid w:val="00E14988"/>
    <w:rsid w:val="00E151D0"/>
    <w:rsid w:val="00E15BE1"/>
    <w:rsid w:val="00E17528"/>
    <w:rsid w:val="00E22FAE"/>
    <w:rsid w:val="00E24CF9"/>
    <w:rsid w:val="00E35620"/>
    <w:rsid w:val="00E35C16"/>
    <w:rsid w:val="00E35C88"/>
    <w:rsid w:val="00E36366"/>
    <w:rsid w:val="00E37226"/>
    <w:rsid w:val="00E42203"/>
    <w:rsid w:val="00E47503"/>
    <w:rsid w:val="00E5166B"/>
    <w:rsid w:val="00E53B82"/>
    <w:rsid w:val="00E547C5"/>
    <w:rsid w:val="00E54A87"/>
    <w:rsid w:val="00E61D72"/>
    <w:rsid w:val="00E65D07"/>
    <w:rsid w:val="00E668CB"/>
    <w:rsid w:val="00E70D11"/>
    <w:rsid w:val="00E7119E"/>
    <w:rsid w:val="00E71A75"/>
    <w:rsid w:val="00E76D2D"/>
    <w:rsid w:val="00EA1903"/>
    <w:rsid w:val="00EA2369"/>
    <w:rsid w:val="00EA66EC"/>
    <w:rsid w:val="00EA7E16"/>
    <w:rsid w:val="00EB01ED"/>
    <w:rsid w:val="00EB064B"/>
    <w:rsid w:val="00EB4284"/>
    <w:rsid w:val="00EB712F"/>
    <w:rsid w:val="00EB7918"/>
    <w:rsid w:val="00EC128B"/>
    <w:rsid w:val="00EC3AD4"/>
    <w:rsid w:val="00EC476E"/>
    <w:rsid w:val="00EC4A00"/>
    <w:rsid w:val="00EC53DE"/>
    <w:rsid w:val="00EE3D94"/>
    <w:rsid w:val="00EE4010"/>
    <w:rsid w:val="00EE607C"/>
    <w:rsid w:val="00EE6C11"/>
    <w:rsid w:val="00EF291F"/>
    <w:rsid w:val="00EF54FF"/>
    <w:rsid w:val="00EF7207"/>
    <w:rsid w:val="00F01817"/>
    <w:rsid w:val="00F04B67"/>
    <w:rsid w:val="00F05663"/>
    <w:rsid w:val="00F07495"/>
    <w:rsid w:val="00F10333"/>
    <w:rsid w:val="00F10C2E"/>
    <w:rsid w:val="00F135D9"/>
    <w:rsid w:val="00F152C6"/>
    <w:rsid w:val="00F16673"/>
    <w:rsid w:val="00F22006"/>
    <w:rsid w:val="00F2441E"/>
    <w:rsid w:val="00F26DBD"/>
    <w:rsid w:val="00F401A1"/>
    <w:rsid w:val="00F41077"/>
    <w:rsid w:val="00F4137D"/>
    <w:rsid w:val="00F4350F"/>
    <w:rsid w:val="00F43AD5"/>
    <w:rsid w:val="00F508CB"/>
    <w:rsid w:val="00F54AB7"/>
    <w:rsid w:val="00F5541C"/>
    <w:rsid w:val="00F61319"/>
    <w:rsid w:val="00F61F85"/>
    <w:rsid w:val="00F740B8"/>
    <w:rsid w:val="00F82068"/>
    <w:rsid w:val="00F8211E"/>
    <w:rsid w:val="00F90F29"/>
    <w:rsid w:val="00F959A5"/>
    <w:rsid w:val="00F96AAE"/>
    <w:rsid w:val="00F972D3"/>
    <w:rsid w:val="00FA18FC"/>
    <w:rsid w:val="00FA58E1"/>
    <w:rsid w:val="00FA605F"/>
    <w:rsid w:val="00FA6E22"/>
    <w:rsid w:val="00FA7C2E"/>
    <w:rsid w:val="00FB0CD6"/>
    <w:rsid w:val="00FB1691"/>
    <w:rsid w:val="00FB2AE5"/>
    <w:rsid w:val="00FB3B37"/>
    <w:rsid w:val="00FB40D9"/>
    <w:rsid w:val="00FC2F08"/>
    <w:rsid w:val="00FC3A4A"/>
    <w:rsid w:val="00FD0838"/>
    <w:rsid w:val="00FD0EEA"/>
    <w:rsid w:val="00FD2F46"/>
    <w:rsid w:val="00FE7498"/>
    <w:rsid w:val="00FE76A5"/>
    <w:rsid w:val="00FE7FA5"/>
    <w:rsid w:val="00FF2927"/>
    <w:rsid w:val="00FF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6331E"/>
  <w15:chartTrackingRefBased/>
  <w15:docId w15:val="{BFE9CBB4-1824-433B-91BA-9684AA5AA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276E7"/>
    <w:pPr>
      <w:keepNext/>
      <w:keepLines/>
      <w:spacing w:after="0" w:line="276" w:lineRule="auto"/>
      <w:jc w:val="both"/>
      <w:outlineLvl w:val="0"/>
    </w:pPr>
    <w:rPr>
      <w:rFonts w:asciiTheme="majorBidi" w:eastAsiaTheme="majorEastAsia" w:hAnsiTheme="majorBidi" w:cstheme="majorBidi"/>
      <w:b/>
      <w:bCs/>
      <w:sz w:val="24"/>
      <w:szCs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60FEB"/>
    <w:pPr>
      <w:keepNext/>
      <w:keepLines/>
      <w:spacing w:before="120" w:after="120" w:line="276" w:lineRule="auto"/>
      <w:jc w:val="both"/>
      <w:outlineLvl w:val="1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BD025F"/>
    <w:pPr>
      <w:keepNext/>
      <w:keepLines/>
      <w:spacing w:before="40" w:after="0" w:line="276" w:lineRule="auto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807EF"/>
    <w:pPr>
      <w:keepNext/>
      <w:keepLines/>
      <w:spacing w:before="120" w:after="120" w:line="276" w:lineRule="auto"/>
      <w:outlineLvl w:val="3"/>
    </w:pPr>
    <w:rPr>
      <w:rFonts w:asciiTheme="majorBidi" w:eastAsiaTheme="majorEastAsia" w:hAnsiTheme="majorBidi" w:cstheme="majorBidi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D025F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807EF"/>
    <w:rPr>
      <w:rFonts w:asciiTheme="majorBidi" w:eastAsiaTheme="majorEastAsia" w:hAnsiTheme="majorBidi" w:cstheme="majorBidi"/>
      <w:i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60FE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cf01">
    <w:name w:val="cf01"/>
    <w:basedOn w:val="DefaultParagraphFont"/>
    <w:rsid w:val="00CE2BAB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CE2BAB"/>
    <w:pPr>
      <w:ind w:left="720"/>
      <w:contextualSpacing/>
    </w:pPr>
  </w:style>
  <w:style w:type="paragraph" w:styleId="CommentText">
    <w:name w:val="annotation text"/>
    <w:basedOn w:val="Normal"/>
    <w:link w:val="CommentTextChar"/>
    <w:unhideWhenUsed/>
    <w:qFormat/>
    <w:rsid w:val="00CE2B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E2BAB"/>
    <w:rPr>
      <w:sz w:val="20"/>
      <w:szCs w:val="20"/>
    </w:rPr>
  </w:style>
  <w:style w:type="table" w:styleId="TableGrid">
    <w:name w:val="Table Grid"/>
    <w:basedOn w:val="TableNormal"/>
    <w:uiPriority w:val="39"/>
    <w:rsid w:val="00CE2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E2BAB"/>
    <w:pPr>
      <w:spacing w:after="200" w:line="240" w:lineRule="auto"/>
    </w:pPr>
    <w:rPr>
      <w:rFonts w:eastAsiaTheme="minorEastAsia"/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fscriptj">
    <w:name w:val="f_scriptj"/>
    <w:basedOn w:val="DefaultParagraphFont"/>
    <w:rsid w:val="00CE2BAB"/>
  </w:style>
  <w:style w:type="table" w:styleId="GridTable1Light-Accent3">
    <w:name w:val="Grid Table 1 Light Accent 3"/>
    <w:basedOn w:val="TableNormal"/>
    <w:uiPriority w:val="46"/>
    <w:rsid w:val="00CE2BA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qFormat/>
    <w:rsid w:val="00DD05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CD0623"/>
    <w:rPr>
      <w:i/>
      <w:iCs/>
    </w:rPr>
  </w:style>
  <w:style w:type="character" w:styleId="Hyperlink">
    <w:name w:val="Hyperlink"/>
    <w:uiPriority w:val="99"/>
    <w:qFormat/>
    <w:rsid w:val="00CD0623"/>
    <w:rPr>
      <w:color w:val="0563C1"/>
      <w:w w:val="100"/>
      <w:position w:val="-1"/>
      <w:u w:val="single"/>
      <w:effect w:val="none"/>
      <w:vertAlign w:val="baseline"/>
      <w:cs w:val="0"/>
      <w:em w:val="none"/>
    </w:rPr>
  </w:style>
  <w:style w:type="paragraph" w:styleId="Header">
    <w:name w:val="header"/>
    <w:basedOn w:val="Normal"/>
    <w:link w:val="HeaderChar"/>
    <w:uiPriority w:val="99"/>
    <w:unhideWhenUsed/>
    <w:rsid w:val="005728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85C"/>
  </w:style>
  <w:style w:type="paragraph" w:styleId="Footer">
    <w:name w:val="footer"/>
    <w:basedOn w:val="Normal"/>
    <w:link w:val="FooterChar"/>
    <w:uiPriority w:val="99"/>
    <w:unhideWhenUsed/>
    <w:rsid w:val="005728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85C"/>
  </w:style>
  <w:style w:type="character" w:styleId="CommentReference">
    <w:name w:val="annotation reference"/>
    <w:basedOn w:val="DefaultParagraphFont"/>
    <w:unhideWhenUsed/>
    <w:qFormat/>
    <w:rsid w:val="0067662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6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627"/>
    <w:rPr>
      <w:b/>
      <w:bCs/>
      <w:sz w:val="20"/>
      <w:szCs w:val="20"/>
    </w:rPr>
  </w:style>
  <w:style w:type="table" w:styleId="GridTable1Light-Accent6">
    <w:name w:val="Grid Table 1 Light Accent 6"/>
    <w:basedOn w:val="TableNormal"/>
    <w:uiPriority w:val="46"/>
    <w:rsid w:val="00620449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8276E7"/>
    <w:rPr>
      <w:rFonts w:asciiTheme="majorBidi" w:eastAsiaTheme="majorEastAsia" w:hAnsiTheme="majorBidi" w:cstheme="majorBidi"/>
      <w:b/>
      <w:bCs/>
      <w:sz w:val="24"/>
      <w:szCs w:val="20"/>
    </w:rPr>
  </w:style>
  <w:style w:type="table" w:customStyle="1" w:styleId="PlainTable21">
    <w:name w:val="Plain Table 21"/>
    <w:basedOn w:val="TableNormal"/>
    <w:next w:val="PlainTable2"/>
    <w:uiPriority w:val="42"/>
    <w:rsid w:val="005D1E85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5D1E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310AC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77A6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477A6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77A6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477A6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477A6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477A6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next w:val="PlainTable1"/>
    <w:uiPriority w:val="41"/>
    <w:rsid w:val="003459C8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Revision">
    <w:name w:val="Revision"/>
    <w:hidden/>
    <w:uiPriority w:val="99"/>
    <w:semiHidden/>
    <w:rsid w:val="002E7526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AB648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4040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69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86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1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47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641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630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7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32665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35471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5807216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51030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20204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131557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01289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188941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094000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585706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0364962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1798547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8790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3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52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31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6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59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988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581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35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2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84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0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7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0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359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981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60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759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66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4797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6883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87814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6977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4323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76698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4338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8930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17662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7439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12432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32683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3297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6865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7891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46869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81086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56102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3736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25586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35360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7090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0044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1186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3860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22481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7768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84331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352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947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8640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8211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3441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4907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29524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7563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82697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18814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80223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1620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68896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31598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0062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3180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1875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372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0936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90107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1886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8821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2030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1274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4207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443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811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669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3082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0847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18104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85884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44885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13600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78228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0362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59394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0470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97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95766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3280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9876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21272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3560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9626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1065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1868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5859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6227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57476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2838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20828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93571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90410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8634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32001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3741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48414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1798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6852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9278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39755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67649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2715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87044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95937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13209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908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4301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99251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1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20261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5785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9745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356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1649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54812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5745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13788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8819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6498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9758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842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874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22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01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5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4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60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42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73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928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2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7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11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66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340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104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92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72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01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1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18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002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1327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0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2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51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92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34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3435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625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3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574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9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F89D76B-CBCD-482C-BEC7-B40E14507844}">
  <we:reference id="f78a3046-9e99-4300-aa2b-5814002b01a2" version="1.55.1.0" store="EXCatalog" storeType="EXCatalog"/>
  <we:alternateReferences>
    <we:reference id="WA104382081" version="1.55.1.0" store="en-IE" storeType="OMEX"/>
  </we:alternateReferences>
  <we:properties>
    <we:property name="MENDELEY_CITATIONS" value="[{&quot;citationID&quot;:&quot;MENDELEY_CITATION_4c05a421-516f-4ce7-acbc-c297ba657f6f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&quot;,&quot;citationItems&quot;:[{&quot;id&quot;:&quot;9fcc80c7-92c6-38bd-9517-c14a22ec6c44&quot;,&quot;itemData&quot;:{&quot;type&quot;:&quot;book&quot;,&quot;id&quot;:&quot;9fcc80c7-92c6-38bd-9517-c14a22ec6c44&quot;,&quot;title&quot;:&quot;Improving organizational effectiveness through transformational leadership&quot;,&quot;author&quot;:[{&quot;family&quot;:&quot;Bass&quot;,&quot;given&quot;:&quot;Bernard M&quot;,&quot;parse-names&quot;:false,&quot;dropping-particle&quot;:&quot;&quot;,&quot;non-dropping-particle&quot;:&quot;&quot;},{&quot;family&quot;:&quot;Avolio&quot;,&quot;given&quot;:&quot;Bruce J&quot;,&quot;parse-names&quot;:false,&quot;dropping-particle&quot;:&quot;&quot;,&quot;non-dropping-particle&quot;:&quot;&quot;}],&quot;ISBN&quot;:&quot;0803952368&quot;,&quot;issued&quot;:{&quot;date-parts&quot;:[[1994]]},&quot;publisher&quot;:&quot;sage&quot;,&quot;container-title-short&quot;:&quot;&quot;},&quot;isTemporary&quot;:false}]},{&quot;citationID&quot;:&quot;MENDELEY_CITATION_9c5c8933-0d79-48b5-8020-9af8a22cd23f&quot;,&quot;properties&quot;:{&quot;noteIndex&quot;:0},&quot;isEdited&quot;:false,&quot;manualOverride&quot;:{&quot;isManuallyOverridden&quot;:false,&quot;citeprocText&quot;:&quot;(2–6)&quot;,&quot;manualOverrideText&quot;:&quot;&quot;},&quot;citationTag&quot;:&quot;MENDELEY_CITATION_v3_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&quot;,&quot;citationItems&quot;:[{&quot;id&quot;:&quot;7a396661-d490-39a4-9497-d090b9bc852e&quot;,&quot;itemData&quot;:{&quot;type&quot;:&quot;article-journal&quot;,&quot;id&quot;:&quot;7a396661-d490-39a4-9497-d090b9bc852e&quot;,&quot;title&quot;:&quot;The impact of transformational leadership style on organizational performance: Evidence from Jordan&quot;,&quot;author&quot;:[{&quot;family&quot;:&quot;Orabi&quot;,&quot;given&quot;:&quot;Tareq Ghaleb Abu&quot;,&quot;parse-names&quot;:false,&quot;dropping-particle&quot;:&quot;&quot;,&quot;non-dropping-particle&quot;:&quot;&quot;}],&quot;container-title&quot;:&quot;International Journal of Human Resource Studies&quot;,&quot;issued&quot;:{&quot;date-parts&quot;:[[2016]]},&quot;page&quot;:&quot;89-102&quot;,&quot;issue&quot;:&quot;2&quot;,&quot;volume&quot;:&quot;6&quot;,&quot;container-title-short&quot;:&quot;&quot;},&quot;isTemporary&quot;:false},{&quot;id&quot;:&quot;19125adc-e961-3572-8069-c2c44f718aa3&quot;,&quot;itemData&quot;:{&quot;type&quot;:&quot;article-journal&quot;,&quot;id&quot;:&quot;19125adc-e961-3572-8069-c2c44f718aa3&quot;,&quot;title&quot;:&quot;Transformational leadership, empowerment, and job satisfaction: the mediating role of employee empowerment&quot;,&quot;author&quot;:[{&quot;family&quot;:&quot;Choi&quot;,&quot;given&quot;:&quot;Sang Long&quot;,&quot;parse-names&quot;:false,&quot;dropping-particle&quot;:&quot;&quot;,&quot;non-dropping-particle&quot;:&quot;&quot;},{&quot;family&quot;:&quot;Goh&quot;,&quot;given&quot;:&quot;Chin Fei&quot;,&quot;parse-names&quot;:false,&quot;dropping-particle&quot;:&quot;&quot;,&quot;non-dropping-particle&quot;:&quot;&quot;},{&quot;family&quot;:&quot;Adam&quot;,&quot;given&quot;:&quot;Muhammad Badrull Hisyam&quot;,&quot;parse-names&quot;:false,&quot;dropping-particle&quot;:&quot;&quot;,&quot;non-dropping-particle&quot;:&quot;&quot;},{&quot;family&quot;:&quot;Tan&quot;,&quot;given&quot;:&quot;Owee Kowang&quot;,&quot;parse-names&quot;:false,&quot;dropping-particle&quot;:&quot;&quot;,&quot;non-dropping-particle&quot;:&quot;&quot;}],&quot;container-title&quot;:&quot;Human resources for health&quot;,&quot;container-title-short&quot;:&quot;Hum Resour Health&quot;,&quot;issued&quot;:{&quot;date-parts&quot;:[[2016]]},&quot;page&quot;:&quot;1-14&quot;,&quot;publisher&quot;:&quot;Springer&quot;,&quot;volume&quot;:&quot;14&quot;},&quot;isTemporary&quot;:false},{&quot;id&quot;:&quot;8b4f5c75-718d-3cac-8981-d6c71f3dcc34&quot;,&quot;itemData&quot;:{&quot;type&quot;:&quot;article-journal&quot;,&quot;id&quot;:&quot;8b4f5c75-718d-3cac-8981-d6c71f3dcc34&quot;,&quot;title&quot;:&quot;Transformational leadership: The impact on organizational and personal outcomes&quot;,&quot;author&quot;:[{&quot;family&quot;:&quot;Givens&quot;,&quot;given&quot;:&quot;Roger J&quot;,&quot;parse-names&quot;:false,&quot;dropping-particle&quot;:&quot;&quot;,&quot;non-dropping-particle&quot;:&quot;&quot;}],&quot;container-title&quot;:&quot;Emerging leadership journeys&quot;,&quot;issued&quot;:{&quot;date-parts&quot;:[[2008]]},&quot;page&quot;:&quot;4-24&quot;,&quot;issue&quot;:&quot;1&quot;,&quot;volume&quot;:&quot;1&quot;,&quot;container-title-short&quot;:&quot;&quot;},&quot;isTemporary&quot;:false},{&quot;id&quot;:&quot;faa361c2-79cb-3c8e-895c-53fa76cffd5a&quot;,&quot;itemData&quot;:{&quot;type&quot;:&quot;article-journal&quot;,&quot;id&quot;:&quot;faa361c2-79cb-3c8e-895c-53fa76cffd5a&quot;,&quot;title&quot;:&quot;Impact of transformational leadership on work performance, burnout and social loafing: a mediation model&quot;,&quot;author&quot;:[{&quot;family&quot;:&quot;Khan&quot;,&quot;given&quot;:&quot;Hira&quot;,&quot;parse-names&quot;:false,&quot;dropping-particle&quot;:&quot;&quot;,&quot;non-dropping-particle&quot;:&quot;&quot;},{&quot;family&quot;:&quot;Rehmat&quot;,&quot;given&quot;:&quot;Maryam&quot;,&quot;parse-names&quot;:false,&quot;dropping-particle&quot;:&quot;&quot;,&quot;non-dropping-particle&quot;:&quot;&quot;},{&quot;family&quot;:&quot;Butt&quot;,&quot;given&quot;:&quot;Tahira Hassan&quot;,&quot;parse-names&quot;:false,&quot;dropping-particle&quot;:&quot;&quot;,&quot;non-dropping-particle&quot;:&quot;&quot;},{&quot;family&quot;:&quot;Farooqi&quot;,&quot;given&quot;:&quot;Saira&quot;,&quot;parse-names&quot;:false,&quot;dropping-particle&quot;:&quot;&quot;,&quot;non-dropping-particle&quot;:&quot;&quot;},{&quot;family&quot;:&quot;Asim&quot;,&quot;given&quot;:&quot;Javaria&quot;,&quot;parse-names&quot;:false,&quot;dropping-particle&quot;:&quot;&quot;,&quot;non-dropping-particle&quot;:&quot;&quot;}],&quot;container-title&quot;:&quot;Future Business Journal&quot;,&quot;ISSN&quot;:&quot;2314-7210&quot;,&quot;issued&quot;:{&quot;date-parts&quot;:[[2020]]},&quot;page&quot;:&quot;40&quot;,&quot;publisher&quot;:&quot;Springer&quot;,&quot;issue&quot;:&quot;1&quot;,&quot;volume&quot;:&quot;6&quot;,&quot;container-title-short&quot;:&quot;&quot;},&quot;isTemporary&quot;:false},{&quot;id&quot;:&quot;e4094641-4b19-37b7-95dd-6220fc525b60&quot;,&quot;itemData&quot;:{&quot;type&quot;:&quot;article-journal&quot;,&quot;id&quot;:&quot;e4094641-4b19-37b7-95dd-6220fc525b60&quot;,&quot;title&quot;:&quot;The path is the goal: How transformational leaders enhance followers’ job attitudes and proactive behavior&quot;,&quot;author&quot;:[{&quot;family&quot;:&quot;Steinmann&quot;,&quot;given&quot;:&quot;Barbara&quot;,&quot;parse-names&quot;:false,&quot;dropping-particle&quot;:&quot;&quot;,&quot;non-dropping-particle&quot;:&quot;&quot;},{&quot;family&quot;:&quot;Klug&quot;,&quot;given&quot;:&quot;Hannah J P&quot;,&quot;parse-names&quot;:false,&quot;dropping-particle&quot;:&quot;&quot;,&quot;non-dropping-particle&quot;:&quot;&quot;},{&quot;family&quot;:&quot;Maier&quot;,&quot;given&quot;:&quot;Günter W&quot;,&quot;parse-names&quot;:false,&quot;dropping-particle&quot;:&quot;&quot;,&quot;non-dropping-particle&quot;:&quot;&quot;}],&quot;container-title&quot;:&quot;Frontiers in psychology&quot;,&quot;container-title-short&quot;:&quot;Front Psychol&quot;,&quot;ISSN&quot;:&quot;1664-1078&quot;,&quot;issued&quot;:{&quot;date-parts&quot;:[[2018]]},&quot;page&quot;:&quot;2338&quot;,&quot;publisher&quot;:&quot;Frontiers Media SA&quot;,&quot;volume&quot;:&quot;9&quot;},&quot;isTemporary&quot;:false}]},{&quot;citationID&quot;:&quot;MENDELEY_CITATION_631c7df1-909c-4bc6-b1af-391203a8bc53&quot;,&quot;properties&quot;:{&quot;noteIndex&quot;:0},&quot;isEdited&quot;:false,&quot;manualOverride&quot;:{&quot;isManuallyOverridden&quot;:false,&quot;citeprocText&quot;:&quot;(7–9)&quot;,&quot;manualOverrideText&quot;:&quot;&quot;},&quot;citationTag&quot;:&quot;MENDELEY_CITATION_v3_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JU1NOIjoiMTY2MC00NjAxIiwiaXNzdWVkIjp7ImRhdGUtcGFydHMiOltbMjAyMV1dfSwicGFnZSI6IjE1NTIiLCJwdWJsaXNoZXIiOiJNRFBJIiwiaXNzdWUiOiI0Iiwidm9sdW1lIjoiMTgifSwiaXNUZW1wb3JhcnkiOmZhbHNlfV19&quot;,&quot;citationItems&quot;:[{&quot;id&quot;:&quot;b20a9bdf-5c08-3e30-90c9-5457d4504ca6&quot;,&quot;itemData&quot;:{&quot;type&quot;:&quot;article-journal&quot;,&quot;id&quot;:&quot;b20a9bdf-5c08-3e30-90c9-5457d4504ca6&quot;,&quot;title&quot;:&quot;Transformational leadership in health care today&quot;,&quot;author&quot;:[{&quot;family&quot;:&quot;Robbins&quot;,&quot;given&quot;:&quot;Beverly&quot;,&quot;parse-names&quot;:false,&quot;dropping-particle&quot;:&quot;&quot;,&quot;non-dropping-particle&quot;:&quot;&quot;},{&quot;family&quot;:&quot;Davidhizar&quot;,&quot;given&quot;:&quot;Ruth&quot;,&quot;parse-names&quot;:false,&quot;dropping-particle&quot;:&quot;&quot;,&quot;non-dropping-particle&quot;:&quot;&quot;}],&quot;container-title&quot;:&quot;The Health Care Manager&quot;,&quot;container-title-short&quot;:&quot;Health Care Manag (Frederick)&quot;,&quot;ISSN&quot;:&quot;1525-5794&quot;,&quot;issued&quot;:{&quot;date-parts&quot;:[[2020]]},&quot;page&quot;:&quot;117-121&quot;,&quot;publisher&quot;:&quot;LWW&quot;,&quot;issue&quot;:&quot;3&quot;,&quot;volume&quot;:&quot;39&quot;},&quot;isTemporary&quot;:false},{&quot;id&quot;:&quot;5bfb9fc6-1fef-3f0c-a086-d5b549ac1ee2&quot;,&quot;itemData&quot;:{&quot;type&quot;:&quot;paper-conference&quot;,&quot;id&quot;:&quot;5bfb9fc6-1fef-3f0c-a086-d5b549ac1ee2&quot;,&quot;title&quot;:&quot;Importance of leadership style towards quality of care measures in healthcare settings: a systematic review&quot;,&quot;author&quot;:[{&quot;family&quot;:&quot;Sfantou&quot;,&quot;given&quot;:&quot;Danae F&quot;,&quot;parse-names&quot;:false,&quot;dropping-particle&quot;:&quot;&quot;,&quot;non-dropping-particle&quot;:&quot;&quot;},{&quot;family&quot;:&quot;Laliotis&quot;,&quot;given&quot;:&quot;Aggelos&quot;,&quot;parse-names&quot;:false,&quot;dropping-particle&quot;:&quot;&quot;,&quot;non-dropping-particle&quot;:&quot;&quot;},{&quot;family&quot;:&quot;Patelarou&quot;,&quot;given&quot;:&quot;Athina E&quot;,&quot;parse-names&quot;:false,&quot;dropping-particle&quot;:&quot;&quot;,&quot;non-dropping-particle&quot;:&quot;&quot;},{&quot;family&quot;:&quot;Sifaki-Pistolla&quot;,&quot;given&quot;:&quot;Dimitra&quot;,&quot;parse-names&quot;:false,&quot;dropping-particle&quot;:&quot;&quot;,&quot;non-dropping-particle&quot;:&quot;&quot;},{&quot;family&quot;:&quot;Matalliotakis&quot;,&quot;given&quot;:&quot;Michail&quot;,&quot;parse-names&quot;:false,&quot;dropping-particle&quot;:&quot;&quot;,&quot;non-dropping-particle&quot;:&quot;&quot;},{&quot;family&quot;:&quot;Patelarou&quot;,&quot;given&quot;:&quot;Evridiki&quot;,&quot;parse-names&quot;:false,&quot;dropping-particle&quot;:&quot;&quot;,&quot;non-dropping-particle&quot;:&quot;&quot;}],&quot;container-title&quot;:&quot;Healthcare&quot;,&quot;ISBN&quot;:&quot;2227-9032&quot;,&quot;issued&quot;:{&quot;date-parts&quot;:[[2017]]},&quot;page&quot;:&quot;73&quot;,&quot;publisher&quot;:&quot;MDPI&quot;,&quot;issue&quot;:&quot;4&quot;,&quot;volume&quot;:&quot;5&quot;,&quot;container-title-short&quot;:&quot;&quot;},&quot;isTemporary&quot;:false},{&quot;id&quot;:&quot;75d0dd93-fdfc-3cfd-ac99-5af4f3aec6cf&quot;,&quot;itemData&quot;:{&quot;type&quot;:&quot;article-journal&quot;,&quot;id&quot;:&quot;75d0dd93-fdfc-3cfd-ac99-5af4f3aec6cf&quot;,&quot;title&quot;:&quot;Leadership styles and nurses’ job satisfaction. Results of a systematic review&quot;,&quot;author&quot;:[{&quot;family&quot;:&quot;Specchia&quot;,&quot;given&quot;:&quot;Maria Lucia&quot;,&quot;parse-names&quot;:false,&quot;dropping-particle&quot;:&quot;&quot;,&quot;non-dropping-particle&quot;:&quot;&quot;},{&quot;family&quot;:&quot;Cozzolino&quot;,&quot;given&quot;:&quot;Maria Rosaria&quot;,&quot;parse-names&quot;:false,&quot;dropping-particle&quot;:&quot;&quot;,&quot;non-dropping-particle&quot;:&quot;&quot;},{&quot;family&quot;:&quot;Carini&quot;,&quot;given&quot;:&quot;Elettra&quot;,&quot;parse-names&quot;:false,&quot;dropping-particle&quot;:&quot;&quot;,&quot;non-dropping-particle&quot;:&quot;&quot;},{&quot;family&quot;:&quot;Pilla&quot;,&quot;given&quot;:&quot;Andrea&quot;,&quot;parse-names&quot;:false,&quot;dropping-particle&quot;:&quot;&quot;,&quot;non-dropping-particle&quot;:&quot;Di&quot;},{&quot;family&quot;:&quot;Galletti&quot;,&quot;given&quot;:&quot;Caterina&quot;,&quot;parse-names&quot;:false,&quot;dropping-particle&quot;:&quot;&quot;,&quot;non-dropping-particle&quot;:&quot;&quot;},{&quot;family&quot;:&quot;Ricciardi&quot;,&quot;given&quot;:&quot;Walter&quot;,&quot;parse-names&quot;:false,&quot;dropping-particle&quot;:&quot;&quot;,&quot;non-dropping-particle&quot;:&quot;&quot;},{&quot;family&quot;:&quot;Damiani&quot;,&quot;given&quot;:&quot;Gianfranco&quot;,&quot;parse-names&quot;:false,&quot;dropping-particle&quot;:&quot;&quot;,&quot;non-dropping-particle&quot;:&quot;&quot;}],&quot;container-title&quot;:&quot;International journal of environmental research and public health&quot;,&quot;container-title-short&quot;:&quot;Int J Environ Res Public Health&quot;,&quot;ISSN&quot;:&quot;1660-4601&quot;,&quot;issued&quot;:{&quot;date-parts&quot;:[[2021]]},&quot;page&quot;:&quot;1552&quot;,&quot;publisher&quot;:&quot;MDPI&quot;,&quot;issue&quot;:&quot;4&quot;,&quot;volume&quot;:&quot;18&quot;},&quot;isTemporary&quot;:false}]},{&quot;citationID&quot;:&quot;MENDELEY_CITATION_8bf107d8-d703-425c-a24f-5caff4125177&quot;,&quot;properties&quot;:{&quot;noteIndex&quot;:0},&quot;isEdited&quot;:false,&quot;manualOverride&quot;:{&quot;isManuallyOverridden&quot;:false,&quot;citeprocText&quot;:&quot;(7,9,10)&quot;,&quot;manualOverrideText&quot;:&quot;&quot;},&quot;citationTag&quot;:&quot;MENDELEY_CITATION_v3_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&quot;,&quot;citationItems&quot;:[{&quot;id&quot;:&quot;b20a9bdf-5c08-3e30-90c9-5457d4504ca6&quot;,&quot;itemData&quot;:{&quot;type&quot;:&quot;article-journal&quot;,&quot;id&quot;:&quot;b20a9bdf-5c08-3e30-90c9-5457d4504ca6&quot;,&quot;title&quot;:&quot;Transformational leadership in health care today&quot;,&quot;author&quot;:[{&quot;family&quot;:&quot;Robbins&quot;,&quot;given&quot;:&quot;Beverly&quot;,&quot;parse-names&quot;:false,&quot;dropping-particle&quot;:&quot;&quot;,&quot;non-dropping-particle&quot;:&quot;&quot;},{&quot;family&quot;:&quot;Davidhizar&quot;,&quot;given&quot;:&quot;Ruth&quot;,&quot;parse-names&quot;:false,&quot;dropping-particle&quot;:&quot;&quot;,&quot;non-dropping-particle&quot;:&quot;&quot;}],&quot;container-title&quot;:&quot;The Health Care Manager&quot;,&quot;container-title-short&quot;:&quot;Health Care Manag (Frederick)&quot;,&quot;ISSN&quot;:&quot;1525-5794&quot;,&quot;issued&quot;:{&quot;date-parts&quot;:[[2020]]},&quot;page&quot;:&quot;117-121&quot;,&quot;publisher&quot;:&quot;LWW&quot;,&quot;issue&quot;:&quot;3&quot;,&quot;volume&quot;:&quot;39&quot;},&quot;isTemporary&quot;:false},{&quot;id&quot;:&quot;75d0dd93-fdfc-3cfd-ac99-5af4f3aec6cf&quot;,&quot;itemData&quot;:{&quot;type&quot;:&quot;article-journal&quot;,&quot;id&quot;:&quot;75d0dd93-fdfc-3cfd-ac99-5af4f3aec6cf&quot;,&quot;title&quot;:&quot;Leadership styles and nurses’ job satisfaction. Results of a systematic review&quot;,&quot;author&quot;:[{&quot;family&quot;:&quot;Specchia&quot;,&quot;given&quot;:&quot;Maria Lucia&quot;,&quot;parse-names&quot;:false,&quot;dropping-particle&quot;:&quot;&quot;,&quot;non-dropping-particle&quot;:&quot;&quot;},{&quot;family&quot;:&quot;Cozzolino&quot;,&quot;given&quot;:&quot;Maria Rosaria&quot;,&quot;parse-names&quot;:false,&quot;dropping-particle&quot;:&quot;&quot;,&quot;non-dropping-particle&quot;:&quot;&quot;},{&quot;family&quot;:&quot;Carini&quot;,&quot;given&quot;:&quot;Elettra&quot;,&quot;parse-names&quot;:false,&quot;dropping-particle&quot;:&quot;&quot;,&quot;non-dropping-particle&quot;:&quot;&quot;},{&quot;family&quot;:&quot;Pilla&quot;,&quot;given&quot;:&quot;Andrea&quot;,&quot;parse-names&quot;:false,&quot;dropping-particle&quot;:&quot;&quot;,&quot;non-dropping-particle&quot;:&quot;Di&quot;},{&quot;family&quot;:&quot;Galletti&quot;,&quot;given&quot;:&quot;Caterina&quot;,&quot;parse-names&quot;:false,&quot;dropping-particle&quot;:&quot;&quot;,&quot;non-dropping-particle&quot;:&quot;&quot;},{&quot;family&quot;:&quot;Ricciardi&quot;,&quot;given&quot;:&quot;Walter&quot;,&quot;parse-names&quot;:false,&quot;dropping-particle&quot;:&quot;&quot;,&quot;non-dropping-particle&quot;:&quot;&quot;},{&quot;family&quot;:&quot;Damiani&quot;,&quot;given&quot;:&quot;Gianfranco&quot;,&quot;parse-names&quot;:false,&quot;dropping-particle&quot;:&quot;&quot;,&quot;non-dropping-particle&quot;:&quot;&quot;}],&quot;container-title&quot;:&quot;International journal of environmental research and public health&quot;,&quot;container-title-short&quot;:&quot;Int J Environ Res Public Health&quot;,&quot;ISSN&quot;:&quot;1660-4601&quot;,&quot;issued&quot;:{&quot;date-parts&quot;:[[2021]]},&quot;page&quot;:&quot;1552&quot;,&quot;publisher&quot;:&quot;MDPI&quot;,&quot;issue&quot;:&quot;4&quot;,&quot;volume&quot;:&quot;18&quot;},&quot;isTemporary&quot;:false},{&quot;id&quot;:&quot;e2654903-66e1-368e-b07a-bc99f47d2395&quot;,&quot;itemData&quot;:{&quot;type&quot;:&quot;article-journal&quot;,&quot;id&quot;:&quot;e2654903-66e1-368e-b07a-bc99f47d2395&quot;,&quot;title&quot;:&quot;Effect of transformational leadership on job satisfaction and patient safety outcomes&quot;,&quot;author&quot;:[{&quot;family&quot;:&quot;Boamah&quot;,&quot;given&quot;:&quot;Sheila A&quot;,&quot;parse-names&quot;:false,&quot;dropping-particle&quot;:&quot;&quot;,&quot;non-dropping-particle&quot;:&quot;&quot;},{&quot;family&quot;:&quot;Laschinger&quot;,&quot;given&quot;:&quot;Heather K Spence&quot;,&quot;parse-names&quot;:false,&quot;dropping-particle&quot;:&quot;&quot;,&quot;non-dropping-particle&quot;:&quot;&quot;},{&quot;family&quot;:&quot;Wong&quot;,&quot;given&quot;:&quot;Carol&quot;,&quot;parse-names&quot;:false,&quot;dropping-particle&quot;:&quot;&quot;,&quot;non-dropping-particle&quot;:&quot;&quot;},{&quot;family&quot;:&quot;Clarke&quot;,&quot;given&quot;:&quot;Sean&quot;,&quot;parse-names&quot;:false,&quot;dropping-particle&quot;:&quot;&quot;,&quot;non-dropping-particle&quot;:&quot;&quot;}],&quot;container-title&quot;:&quot;Nursing outlook&quot;,&quot;container-title-short&quot;:&quot;Nurs Outlook&quot;,&quot;ISSN&quot;:&quot;0029-6554&quot;,&quot;issued&quot;:{&quot;date-parts&quot;:[[2018]]},&quot;page&quot;:&quot;180-189&quot;,&quot;publisher&quot;:&quot;Elsevier&quot;,&quot;issue&quot;:&quot;2&quot;,&quot;volume&quot;:&quot;66&quot;},&quot;isTemporary&quot;:false}]},{&quot;citationID&quot;:&quot;MENDELEY_CITATION_ec046243-bc37-43fc-8135-ae642defd0dc&quot;,&quot;properties&quot;:{&quot;noteIndex&quot;:0},&quot;isEdited&quot;:false,&quot;manualOverride&quot;:{&quot;isManuallyOverridden&quot;:false,&quot;citeprocText&quot;:&quot;(11)&quot;,&quot;manualOverrideText&quot;:&quot;&quot;},&quot;citationTag&quot;:&quot;MENDELEY_CITATION_v3_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&quot;,&quot;citationItems&quot;:[{&quot;id&quot;:&quot;2490c4a8-b961-382e-9d39-bffd46d68961&quot;,&quot;itemData&quot;:{&quot;type&quot;:&quot;article-journal&quot;,&quot;id&quot;:&quot;2490c4a8-b961-382e-9d39-bffd46d68961&quot;,&quot;title&quot;:&quot;Men and Women of the Corporation&quot;,&quot;author&quot;:[{&quot;family&quot;:&quot;Moss&quot;,&quot;given&quot;:&quot;Kanter Rosabeth&quot;,&quot;parse-names&quot;:false,&quot;dropping-particle&quot;:&quot;&quot;,&quot;non-dropping-particle&quot;:&quot;&quot;}],&quot;issued&quot;:{&quot;date-parts&quot;:[[1977]]},&quot;publisher&quot;:&quot;New York: Basic Books&quot;,&quot;container-title-short&quot;:&quot;&quot;},&quot;isTemporary&quot;:false}]},{&quot;citationID&quot;:&quot;MENDELEY_CITATION_872d69c9-6a55-4144-ab79-fdc313ec011d&quot;,&quot;properties&quot;:{&quot;noteIndex&quot;:0},&quot;isEdited&quot;:false,&quot;manualOverride&quot;:{&quot;isManuallyOverridden&quot;:false,&quot;citeprocText&quot;:&quot;(3,10,12)&quot;,&quot;manualOverrideText&quot;:&quot;&quot;},&quot;citationTag&quot;:&quot;MENDELEY_CITATION_v3_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klTU04iOiIxNjYwLTQ2MDEiLCJpc3N1ZWQiOnsiZGF0ZS1wYXJ0cyI6W1syMDE5XV19LCJwYWdlIjoiMjM4MSIsInB1Ymxpc2hlciI6Ik1EUEkiLCJpc3N1ZSI6IjEzIiwidm9sdW1lIjoiMTYifSwiaXNUZW1wb3JhcnkiOmZhbHNlfV19&quot;,&quot;citationItems&quot;:[{&quot;id&quot;:&quot;19125adc-e961-3572-8069-c2c44f718aa3&quot;,&quot;itemData&quot;:{&quot;type&quot;:&quot;article-journal&quot;,&quot;id&quot;:&quot;19125adc-e961-3572-8069-c2c44f718aa3&quot;,&quot;title&quot;:&quot;Transformational leadership, empowerment, and job satisfaction: the mediating role of employee empowerment&quot;,&quot;author&quot;:[{&quot;family&quot;:&quot;Choi&quot;,&quot;given&quot;:&quot;Sang Long&quot;,&quot;parse-names&quot;:false,&quot;dropping-particle&quot;:&quot;&quot;,&quot;non-dropping-particle&quot;:&quot;&quot;},{&quot;family&quot;:&quot;Goh&quot;,&quot;given&quot;:&quot;Chin Fei&quot;,&quot;parse-names&quot;:false,&quot;dropping-particle&quot;:&quot;&quot;,&quot;non-dropping-particle&quot;:&quot;&quot;},{&quot;family&quot;:&quot;Adam&quot;,&quot;given&quot;:&quot;Muhammad Badrull Hisyam&quot;,&quot;parse-names&quot;:false,&quot;dropping-particle&quot;:&quot;&quot;,&quot;non-dropping-particle&quot;:&quot;&quot;},{&quot;family&quot;:&quot;Tan&quot;,&quot;given&quot;:&quot;Owee Kowang&quot;,&quot;parse-names&quot;:false,&quot;dropping-particle&quot;:&quot;&quot;,&quot;non-dropping-particle&quot;:&quot;&quot;}],&quot;container-title&quot;:&quot;Human resources for health&quot;,&quot;container-title-short&quot;:&quot;Hum Resour Health&quot;,&quot;issued&quot;:{&quot;date-parts&quot;:[[2016]]},&quot;page&quot;:&quot;1-14&quot;,&quot;publisher&quot;:&quot;Springer&quot;,&quot;volume&quot;:&quot;14&quot;},&quot;isTemporary&quot;:false},{&quot;id&quot;:&quot;e2654903-66e1-368e-b07a-bc99f47d2395&quot;,&quot;itemData&quot;:{&quot;type&quot;:&quot;article-journal&quot;,&quot;id&quot;:&quot;e2654903-66e1-368e-b07a-bc99f47d2395&quot;,&quot;title&quot;:&quot;Effect of transformational leadership on job satisfaction and patient safety outcomes&quot;,&quot;author&quot;:[{&quot;family&quot;:&quot;Boamah&quot;,&quot;given&quot;:&quot;Sheila A&quot;,&quot;parse-names&quot;:false,&quot;dropping-particle&quot;:&quot;&quot;,&quot;non-dropping-particle&quot;:&quot;&quot;},{&quot;family&quot;:&quot;Laschinger&quot;,&quot;given&quot;:&quot;Heather K Spence&quot;,&quot;parse-names&quot;:false,&quot;dropping-particle&quot;:&quot;&quot;,&quot;non-dropping-particle&quot;:&quot;&quot;},{&quot;family&quot;:&quot;Wong&quot;,&quot;given&quot;:&quot;Carol&quot;,&quot;parse-names&quot;:false,&quot;dropping-particle&quot;:&quot;&quot;,&quot;non-dropping-particle&quot;:&quot;&quot;},{&quot;family&quot;:&quot;Clarke&quot;,&quot;given&quot;:&quot;Sean&quot;,&quot;parse-names&quot;:false,&quot;dropping-particle&quot;:&quot;&quot;,&quot;non-dropping-particle&quot;:&quot;&quot;}],&quot;container-title&quot;:&quot;Nursing outlook&quot;,&quot;container-title-short&quot;:&quot;Nurs Outlook&quot;,&quot;ISSN&quot;:&quot;0029-6554&quot;,&quot;issued&quot;:{&quot;date-parts&quot;:[[2018]]},&quot;page&quot;:&quot;180-189&quot;,&quot;publisher&quot;:&quot;Elsevier&quot;,&quot;issue&quot;:&quot;2&quot;,&quot;volume&quot;:&quot;66&quot;},&quot;isTemporary&quot;:false},{&quot;id&quot;:&quot;a981531b-cde6-3952-9440-bb050a077a89&quot;,&quot;itemData&quot;:{&quot;type&quot;:&quot;article-journal&quot;,&quot;id&quot;:&quot;a981531b-cde6-3952-9440-bb050a077a89&quot;,&quot;title&quot;:&quot;Linking transformational leadership with nurse-assessed adverse patient outcomes and the quality of care: assessing the role of job satisfaction and structural empowerment&quot;,&quot;author&quot;:[{&quot;family&quot;:&quot;Asif&quot;,&quot;given&quot;:&quot;Muhammad&quot;,&quot;parse-names&quot;:false,&quot;dropping-particle&quot;:&quot;&quot;,&quot;non-dropping-particle&quot;:&quot;&quot;},{&quot;family&quot;:&quot;Jameel&quot;,&quot;given&quot;:&quot;Arif&quot;,&quot;parse-names&quot;:false,&quot;dropping-particle&quot;:&quot;&quot;,&quot;non-dropping-particle&quot;:&quot;&quot;},{&quot;family&quot;:&quot;Hussain&quot;,&quot;given&quot;:&quot;Abid&quot;,&quot;parse-names&quot;:false,&quot;dropping-particle&quot;:&quot;&quot;,&quot;non-dropping-particle&quot;:&quot;&quot;},{&quot;family&quot;:&quot;Hwang&quot;,&quot;given&quot;:&quot;Jinsoo&quot;,&quot;parse-names&quot;:false,&quot;dropping-particle&quot;:&quot;&quot;,&quot;non-dropping-particle&quot;:&quot;&quot;},{&quot;family&quot;:&quot;Sahito&quot;,&quot;given&quot;:&quot;Noman&quot;,&quot;parse-names&quot;:false,&quot;dropping-particle&quot;:&quot;&quot;,&quot;non-dropping-particle&quot;:&quot;&quot;}],&quot;container-title&quot;:&quot;International journal of environmental research and public health&quot;,&quot;container-title-short&quot;:&quot;Int J Environ Res Public Health&quot;,&quot;ISSN&quot;:&quot;1660-4601&quot;,&quot;issued&quot;:{&quot;date-parts&quot;:[[2019]]},&quot;page&quot;:&quot;2381&quot;,&quot;publisher&quot;:&quot;MDPI&quot;,&quot;issue&quot;:&quot;13&quot;,&quot;volume&quot;:&quot;16&quot;},&quot;isTemporary&quot;:false}]},{&quot;citationID&quot;:&quot;MENDELEY_CITATION_bfd06d03-03cf-4f0d-b839-582cdbc042b9&quot;,&quot;properties&quot;:{&quot;noteIndex&quot;:0},&quot;isEdited&quot;:false,&quot;manualOverride&quot;:{&quot;isManuallyOverridden&quot;:false,&quot;citeprocText&quot;:&quot;(13)&quot;,&quot;manualOverrideText&quot;:&quot;&quot;},&quot;citationTag&quot;:&quot;MENDELEY_CITATION_v3_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&quot;,&quot;citationItems&quot;:[{&quot;id&quot;:&quot;8eaaac9f-7548-30f4-bbad-9cbe4b83a549&quot;,&quot;itemData&quot;:{&quot;type&quot;:&quot;article-journal&quot;,&quot;id&quot;:&quot;8eaaac9f-7548-30f4-bbad-9cbe4b83a549&quot;,&quot;title&quot;:&quot;Developing and testing a new measure of staff nurse clinical leadership: the clinical leadership survey&quot;,&quot;author&quot;:[{&quot;family&quot;:&quot;Patrick&quot;,&quot;given&quot;:&quot;Allison&quot;,&quot;parse-names&quot;:false,&quot;dropping-particle&quot;:&quot;&quot;,&quot;non-dropping-particle&quot;:&quot;&quot;},{&quot;family&quot;:&quot;Laschinger&quot;,&quot;given&quot;:&quot;Heather K Spence&quot;,&quot;parse-names&quot;:false,&quot;dropping-particle&quot;:&quot;&quot;,&quot;non-dropping-particle&quot;:&quot;&quot;},{&quot;family&quot;:&quot;Wong&quot;,&quot;given&quot;:&quot;Carol&quot;,&quot;parse-names&quot;:false,&quot;dropping-particle&quot;:&quot;&quot;,&quot;non-dropping-particle&quot;:&quot;&quot;},{&quot;family&quot;:&quot;Finegan&quot;,&quot;given&quot;:&quot;Joan&quot;,&quot;parse-names&quot;:false,&quot;dropping-particle&quot;:&quot;&quot;,&quot;non-dropping-particle&quot;:&quot;&quot;}],&quot;container-title&quot;:&quot;Journal of Nursing Management&quot;,&quot;container-title-short&quot;:&quot;J Nurs Manag&quot;,&quot;ISSN&quot;:&quot;0966-0429&quot;,&quot;issued&quot;:{&quot;date-parts&quot;:[[2011]]},&quot;page&quot;:&quot;449-460&quot;,&quot;publisher&quot;:&quot;Wiley Online Library&quot;,&quot;issue&quot;:&quot;4&quot;,&quot;volume&quot;:&quot;19&quot;},&quot;isTemporary&quot;:false}]},{&quot;citationID&quot;:&quot;MENDELEY_CITATION_5d510a9b-2357-4a43-99e5-9e75da3a9479&quot;,&quot;properties&quot;:{&quot;noteIndex&quot;:0},&quot;isEdited&quot;:false,&quot;manualOverride&quot;:{&quot;isManuallyOverridden&quot;:false,&quot;citeprocText&quot;:&quot;(14)&quot;,&quot;manualOverrideText&quot;:&quot;&quot;},&quot;citationTag&quot;:&quot;MENDELEY_CITATION_v3_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&quot;,&quot;citationItems&quot;:[{&quot;id&quot;:&quot;1c882e6d-9da2-3778-b4d9-0e5cc2a16d93&quot;,&quot;itemData&quot;:{&quot;type&quot;:&quot;article-journal&quot;,&quot;id&quot;:&quot;1c882e6d-9da2-3778-b4d9-0e5cc2a16d93&quot;,&quot;title&quot;:&quot;Nurses' clinical leadership in the hospital setting: A systematic review&quot;,&quot;author&quot;:[{&quot;family&quot;:&quot;Guibert‐Lacasa&quot;,&quot;given&quot;:&quot;Carlota&quot;,&quot;parse-names&quot;:false,&quot;dropping-particle&quot;:&quot;&quot;,&quot;non-dropping-particle&quot;:&quot;&quot;},{&quot;family&quot;:&quot;Vázquez‐Calatayud&quot;,&quot;given&quot;:&quot;Mónica&quot;,&quot;parse-names&quot;:false,&quot;dropping-particle&quot;:&quot;&quot;,&quot;non-dropping-particle&quot;:&quot;&quot;}],&quot;container-title&quot;:&quot;Journal of Nursing Management&quot;,&quot;container-title-short&quot;:&quot;J Nurs Manag&quot;,&quot;ISSN&quot;:&quot;0966-0429&quot;,&quot;issued&quot;:{&quot;date-parts&quot;:[[2022]]},&quot;page&quot;:&quot;913-925&quot;,&quot;publisher&quot;:&quot;Wiley Online Library&quot;,&quot;issue&quot;:&quot;4&quot;,&quot;volume&quot;:&quot;30&quot;},&quot;isTemporary&quot;:false}]},{&quot;citationID&quot;:&quot;MENDELEY_CITATION_c5fe54f6-5b94-4521-9958-40182608382e&quot;,&quot;properties&quot;:{&quot;noteIndex&quot;:0},&quot;isEdited&quot;:false,&quot;manualOverride&quot;:{&quot;isManuallyOverridden&quot;:false,&quot;citeprocText&quot;:&quot;(15)&quot;,&quot;manualOverrideText&quot;:&quot;&quot;},&quot;citationTag&quot;:&quot;MENDELEY_CITATION_v3_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&quot;,&quot;citationItems&quot;:[{&quot;id&quot;:&quot;25e68ffd-0700-3c36-8528-a5a1c9dd2138&quot;,&quot;itemData&quot;:{&quot;type&quot;:&quot;article-journal&quot;,&quot;id&quot;:&quot;25e68ffd-0700-3c36-8528-a5a1c9dd2138&quot;,&quot;title&quot;:&quot;Leadership styles and outcome patterns for the nursing workforce and work environment: A systematic review&quot;,&quot;author&quot;:[{&quot;family&quot;:&quot;Cummings&quot;,&quot;given&quot;:&quot;Greta G&quot;,&quot;parse-names&quot;:false,&quot;dropping-particle&quot;:&quot;&quot;,&quot;non-dropping-particle&quot;:&quot;&quot;},{&quot;family&quot;:&quot;Tate&quot;,&quot;given&quot;:&quot;Kaitlyn&quot;,&quot;parse-names&quot;:false,&quot;dropping-particle&quot;:&quot;&quot;,&quot;non-dropping-particle&quot;:&quot;&quot;},{&quot;family&quot;:&quot;Lee&quot;,&quot;given&quot;:&quot;Sarah&quot;,&quot;parse-names&quot;:false,&quot;dropping-particle&quot;:&quot;&quot;,&quot;non-dropping-particle&quot;:&quot;&quot;},{&quot;family&quot;:&quot;Wong&quot;,&quot;given&quot;:&quot;Carol A&quot;,&quot;parse-names&quot;:false,&quot;dropping-particle&quot;:&quot;&quot;,&quot;non-dropping-particle&quot;:&quot;&quot;},{&quot;family&quot;:&quot;Paananen&quot;,&quot;given&quot;:&quot;Tanya&quot;,&quot;parse-names&quot;:false,&quot;dropping-particle&quot;:&quot;&quot;,&quot;non-dropping-particle&quot;:&quot;&quot;},{&quot;family&quot;:&quot;Micaroni&quot;,&quot;given&quot;:&quot;Simone P M&quot;,&quot;parse-names&quot;:false,&quot;dropping-particle&quot;:&quot;&quot;,&quot;non-dropping-particle&quot;:&quot;&quot;},{&quot;family&quot;:&quot;Chatterjee&quot;,&quot;given&quot;:&quot;Gargi E&quot;,&quot;parse-names&quot;:false,&quot;dropping-particle&quot;:&quot;&quot;,&quot;non-dropping-particle&quot;:&quot;&quot;}],&quot;container-title&quot;:&quot;International journal of nursing studies&quot;,&quot;container-title-short&quot;:&quot;Int J Nurs Stud&quot;,&quot;ISSN&quot;:&quot;0020-7489&quot;,&quot;issued&quot;:{&quot;date-parts&quot;:[[2018]]},&quot;page&quot;:&quot;19-60&quot;,&quot;publisher&quot;:&quot;Elsevier&quot;,&quot;volume&quot;:&quot;85&quot;},&quot;isTemporary&quot;:false}]},{&quot;citationID&quot;:&quot;MENDELEY_CITATION_afb34ba6-95c3-4129-8696-e845dc412c01&quot;,&quot;properties&quot;:{&quot;noteIndex&quot;:0},&quot;isEdited&quot;:false,&quot;manualOverride&quot;:{&quot;isManuallyOverridden&quot;:false,&quot;citeprocText&quot;:&quot;(16,17)&quot;,&quot;manualOverrideText&quot;:&quot;&quot;},&quot;citationTag&quot;:&quot;MENDELEY_CITATION_v3_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&quot;,&quot;citationItems&quot;:[{&quot;id&quot;:&quot;7d6d2355-661e-3500-a38f-af39028095c9&quot;,&quot;itemData&quot;:{&quot;type&quot;:&quot;article-journal&quot;,&quot;id&quot;:&quot;7d6d2355-661e-3500-a38f-af39028095c9&quot;,&quot;title&quot;:&quot;Leadership style and organisational commitment among nursing staff in Saudi Arabia&quot;,&quot;author&quot;:[{&quot;family&quot;:&quot;Al‐Yami&quot;,&quot;given&quot;:&quot;Mansour&quot;,&quot;parse-names&quot;:false,&quot;dropping-particle&quot;:&quot;&quot;,&quot;non-dropping-particle&quot;:&quot;&quot;},{&quot;family&quot;:&quot;Galdas&quot;,&quot;given&quot;:&quot;Paul&quot;,&quot;parse-names&quot;:false,&quot;dropping-particle&quot;:&quot;&quot;,&quot;non-dropping-particle&quot;:&quot;&quot;},{&quot;family&quot;:&quot;Watson&quot;,&quot;given&quot;:&quot;Roger&quot;,&quot;parse-names&quot;:false,&quot;dropping-particle&quot;:&quot;&quot;,&quot;non-dropping-particle&quot;:&quot;&quot;}],&quot;container-title&quot;:&quot;Journal of nursing management&quot;,&quot;container-title-short&quot;:&quot;J Nurs Manag&quot;,&quot;ISSN&quot;:&quot;0966-0429&quot;,&quot;issued&quot;:{&quot;date-parts&quot;:[[2018]]},&quot;page&quot;:&quot;531-539&quot;,&quot;publisher&quot;:&quot;Wiley Online Library&quot;,&quot;issue&quot;:&quot;5&quot;,&quot;volume&quot;:&quot;26&quot;},&quot;isTemporary&quot;:false},{&quot;id&quot;:&quot;53f92772-626f-334d-8a1c-746d7800d05c&quot;,&quot;itemData&quot;:{&quot;type&quot;:&quot;paper-conference&quot;,&quot;id&quot;:&quot;53f92772-626f-334d-8a1c-746d7800d05c&quot;,&quot;title&quot;:&quot;Congruence of Effective Leadership values between nurse leaders and staff nurses in a Multicultural Medical City in Saudi Arabia: a sequential mixed-methods study&quot;,&quot;author&quot;:[{&quot;family&quot;:&quot;Flores&quot;,&quot;given&quot;:&quot;Ian Flor&quot;,&quot;parse-names&quot;:false,&quot;dropping-particle&quot;:&quot;&quot;,&quot;non-dropping-particle&quot;:&quot;&quot;},{&quot;family&quot;:&quot;Dator&quot;,&quot;given&quot;:&quot;Wireen Leila T&quot;,&quot;parse-names&quot;:false,&quot;dropping-particle&quot;:&quot;&quot;,&quot;non-dropping-particle&quot;:&quot;&quot;},{&quot;family&quot;:&quot;Olivar&quot;,&quot;given&quot;:&quot;Jennifer Joy&quot;,&quot;parse-names&quot;:false,&quot;dropping-particle&quot;:&quot;&quot;,&quot;non-dropping-particle&quot;:&quot;&quot;},{&quot;family&quot;:&quot;Gaballah&quot;,&quot;given&quot;:&quot;Mastoura Khames&quot;,&quot;parse-names&quot;:false,&quot;dropping-particle&quot;:&quot;&quot;,&quot;non-dropping-particle&quot;:&quot;&quot;}],&quot;container-title&quot;:&quot;Healthcare&quot;,&quot;ISBN&quot;:&quot;2227-9032&quot;,&quot;issued&quot;:{&quot;date-parts&quot;:[[2023]]},&quot;page&quot;:&quot;342&quot;,&quot;publisher&quot;:&quot;MDPI&quot;,&quot;issue&quot;:&quot;3&quot;,&quot;volume&quot;:&quot;11&quot;,&quot;container-title-short&quot;:&quot;&quot;},&quot;isTemporary&quot;:false}]},{&quot;citationID&quot;:&quot;MENDELEY_CITATION_9da76053-75f9-4621-adc6-48001ef83f37&quot;,&quot;properties&quot;:{&quot;noteIndex&quot;:0},&quot;isEdited&quot;:false,&quot;manualOverride&quot;:{&quot;isManuallyOverridden&quot;:false,&quot;citeprocText&quot;:&quot;(18)&quot;,&quot;manualOverrideText&quot;:&quot;&quot;},&quot;citationTag&quot;:&quot;MENDELEY_CITATION_v3_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&quot;,&quot;citationItems&quot;:[{&quot;id&quot;:&quot;b98054d4-cda0-33dc-b077-fcb59681843d&quot;,&quot;itemData&quot;:{&quot;type&quot;:&quot;article-journal&quot;,&quot;id&quot;:&quot;b98054d4-cda0-33dc-b077-fcb59681843d&quot;,&quot;title&quot;:&quot;Practical issues in structural modeling&quot;,&quot;author&quot;:[{&quot;family&quot;:&quot;Bentler&quot;,&quot;given&quot;:&quot;Peter M&quot;,&quot;parse-names&quot;:false,&quot;dropping-particle&quot;:&quot;&quot;,&quot;non-dropping-particle&quot;:&quot;&quot;},{&quot;family&quot;:&quot;Chou&quot;,&quot;given&quot;:&quot;Chih-Ping&quot;,&quot;parse-names&quot;:false,&quot;dropping-particle&quot;:&quot;&quot;,&quot;non-dropping-particle&quot;:&quot;&quot;}],&quot;container-title&quot;:&quot;Sociological methods &amp; research&quot;,&quot;container-title-short&quot;:&quot;Sociol Methods Res&quot;,&quot;ISSN&quot;:&quot;0049-1241&quot;,&quot;issued&quot;:{&quot;date-parts&quot;:[[1987]]},&quot;page&quot;:&quot;78-117&quot;,&quot;publisher&quot;:&quot;Sage Publications&quot;,&quot;issue&quot;:&quot;1&quot;,&quot;volume&quot;:&quot;16&quot;},&quot;isTemporary&quot;:false}]},{&quot;citationID&quot;:&quot;MENDELEY_CITATION_1d79f714-7978-4503-a120-65abc713c105&quot;,&quot;properties&quot;:{&quot;noteIndex&quot;:0},&quot;isEdited&quot;:false,&quot;manualOverride&quot;:{&quot;isManuallyOverridden&quot;:false,&quot;citeprocText&quot;:&quot;(19,20)&quot;,&quot;manualOverrideText&quot;:&quot;&quot;},&quot;citationTag&quot;:&quot;MENDELEY_CITATION_v3_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&quot;,&quot;citationItems&quot;:[{&quot;id&quot;:&quot;4caa62d2-3504-3b0f-9275-58ce46c870c5&quot;,&quot;itemData&quot;:{&quot;type&quot;:&quot;article-journal&quot;,&quot;id&quot;:&quot;4caa62d2-3504-3b0f-9275-58ce46c870c5&quot;,&quot;title&quot;:&quot;Organizational research: Determining appropriate sample size in survey research appropriate sample size in survey research&quot;,&quot;author&quot;:[{&quot;family&quot;:&quot;Kotrlik&quot;,&quot;given&quot;:&quot;JWKJW&quot;,&quot;parse-names&quot;:false,&quot;dropping-particle&quot;:&quot;&quot;,&quot;non-dropping-particle&quot;:&quot;&quot;},{&quot;family&quot;:&quot;Higgins&quot;,&quot;given&quot;:&quot;CCHCC&quot;,&quot;parse-names&quot;:false,&quot;dropping-particle&quot;:&quot;&quot;,&quot;non-dropping-particle&quot;:&quot;&quot;}],&quot;container-title&quot;:&quot;Information technology, learning, and performance journal&quot;,&quot;issued&quot;:{&quot;date-parts&quot;:[[2001]]},&quot;page&quot;:&quot;43&quot;,&quot;issue&quot;:&quot;1&quot;,&quot;volume&quot;:&quot;19&quot;,&quot;container-title-short&quot;:&quot;&quot;},&quot;isTemporary&quot;:false},{&quot;id&quot;:&quot;f040c800-3bf6-3ad4-bc87-d1b5e9774406&quot;,&quot;itemData&quot;:{&quot;type&quot;:&quot;article-journal&quot;,&quot;id&quot;:&quot;f040c800-3bf6-3ad4-bc87-d1b5e9774406&quot;,&quot;title&quot;:&quot;Determining sample size; how to calculate survey sample size&quot;,&quot;author&quot;:[{&quot;family&quot;:&quot;Taherdoost&quot;,&quot;given&quot;:&quot;Hamed&quot;,&quot;parse-names&quot;:false,&quot;dropping-particle&quot;:&quot;&quot;,&quot;non-dropping-particle&quot;:&quot;&quot;}],&quot;container-title&quot;:&quot;International Journal of Economics and Management Systems&quot;,&quot;issued&quot;:{&quot;date-parts&quot;:[[2017]]},&quot;volume&quot;:&quot;2&quot;,&quot;container-title-short&quot;:&quot;&quot;},&quot;isTemporary&quot;:false}]},{&quot;citationID&quot;:&quot;MENDELEY_CITATION_9a0a9614-e559-4f81-80e0-9e485d8a3a23&quot;,&quot;properties&quot;:{&quot;noteIndex&quot;:0},&quot;isEdited&quot;:false,&quot;manualOverride&quot;:{&quot;isManuallyOverridden&quot;:false,&quot;citeprocText&quot;:&quot;(16,21,22)&quot;,&quot;manualOverrideText&quot;:&quot;&quot;},&quot;citationTag&quot;:&quot;MENDELEY_CITATION_v3_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&quot;,&quot;citationItems&quot;:[{&quot;id&quot;:&quot;7d6d2355-661e-3500-a38f-af39028095c9&quot;,&quot;itemData&quot;:{&quot;type&quot;:&quot;article-journal&quot;,&quot;id&quot;:&quot;7d6d2355-661e-3500-a38f-af39028095c9&quot;,&quot;title&quot;:&quot;Leadership style and organisational commitment among nursing staff in Saudi Arabia&quot;,&quot;author&quot;:[{&quot;family&quot;:&quot;Al‐Yami&quot;,&quot;given&quot;:&quot;Mansour&quot;,&quot;parse-names&quot;:false,&quot;dropping-particle&quot;:&quot;&quot;,&quot;non-dropping-particle&quot;:&quot;&quot;},{&quot;family&quot;:&quot;Galdas&quot;,&quot;given&quot;:&quot;Paul&quot;,&quot;parse-names&quot;:false,&quot;dropping-particle&quot;:&quot;&quot;,&quot;non-dropping-particle&quot;:&quot;&quot;},{&quot;family&quot;:&quot;Watson&quot;,&quot;given&quot;:&quot;Roger&quot;,&quot;parse-names&quot;:false,&quot;dropping-particle&quot;:&quot;&quot;,&quot;non-dropping-particle&quot;:&quot;&quot;}],&quot;container-title&quot;:&quot;Journal of nursing management&quot;,&quot;container-title-short&quot;:&quot;J Nurs Manag&quot;,&quot;ISSN&quot;:&quot;0966-0429&quot;,&quot;issued&quot;:{&quot;date-parts&quot;:[[2018]]},&quot;page&quot;:&quot;531-539&quot;,&quot;publisher&quot;:&quot;Wiley Online Library&quot;,&quot;issue&quot;:&quot;5&quot;,&quot;volume&quot;:&quot;26&quot;},&quot;isTemporary&quot;:false},{&quot;id&quot;:&quot;392a27cb-60f7-32b2-8e88-3635c2b13636&quot;,&quot;itemData&quot;:{&quot;type&quot;:&quot;book&quot;,&quot;id&quot;:&quot;392a27cb-60f7-32b2-8e88-3635c2b13636&quot;,&quot;title&quot;:&quot;MLQ: Multifactor leadership questionnaire&quot;,&quot;author&quot;:[{&quot;family&quot;:&quot;Avolio&quot;,&quot;given&quot;:&quot;Bruce J&quot;,&quot;parse-names&quot;:false,&quot;dropping-particle&quot;:&quot;&quot;,&quot;non-dropping-particle&quot;:&quot;&quot;},{&quot;family&quot;:&quot;Bass&quot;,&quot;given&quot;:&quot;Bernard M&quot;,&quot;parse-names&quot;:false,&quot;dropping-particle&quot;:&quot;&quot;,&quot;non-dropping-particle&quot;:&quot;&quot;}],&quot;issued&quot;:{&quot;date-parts&quot;:[[2004]]},&quot;publisher&quot;:&quot;Mind Garden&quot;,&quot;container-title-short&quot;:&quot;&quot;},&quot;isTemporary&quot;:false},{&quot;id&quot;:&quot;7c5e4819-f623-3e23-b49f-3c663e660e23&quot;,&quot;itemData&quot;:{&quot;type&quot;:&quot;article-journal&quot;,&quot;id&quot;:&quot;7c5e4819-f623-3e23-b49f-3c663e660e23&quot;,&quot;title&quot;:&quot;Transformational leadership a study of banking sector in Saudi Arabia&quot;,&quot;author&quot;:[{&quot;family&quot;:&quot;Zia&quot;,&quot;given&quot;:&quot;Adil&quot;,&quot;parse-names&quot;:false,&quot;dropping-particle&quot;:&quot;&quot;,&quot;non-dropping-particle&quot;:&quot;&quot;}],&quot;container-title&quot;:&quot;Global Journal of Management And Business Research&quot;,&quot;issued&quot;:{&quot;date-parts&quot;:[[2015]]},&quot;issue&quot;:&quot;3&quot;,&quot;volume&quot;:&quot;15&quot;,&quot;container-title-short&quot;:&quot;&quot;},&quot;isTemporary&quot;:false}]},{&quot;citationID&quot;:&quot;MENDELEY_CITATION_bbb62ce8-9c81-4e38-a317-11f47d53777f&quot;,&quot;properties&quot;:{&quot;noteIndex&quot;:0},&quot;isEdited&quot;:false,&quot;manualOverride&quot;:{&quot;isManuallyOverridden&quot;:false,&quot;citeprocText&quot;:&quot;(12)&quot;,&quot;manualOverrideText&quot;:&quot;&quot;},&quot;citationTag&quot;:&quot;MENDELEY_CITATION_v3_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klTU04iOiIxNjYwLTQ2MDEiLCJpc3N1ZWQiOnsiZGF0ZS1wYXJ0cyI6W1syMDE5XV19LCJwYWdlIjoiMjM4MSIsInB1Ymxpc2hlciI6Ik1EUEkiLCJpc3N1ZSI6IjEzIiwidm9sdW1lIjoiMTYifSwiaXNUZW1wb3JhcnkiOmZhbHNlfV19&quot;,&quot;citationItems&quot;:[{&quot;id&quot;:&quot;a981531b-cde6-3952-9440-bb050a077a89&quot;,&quot;itemData&quot;:{&quot;type&quot;:&quot;article-journal&quot;,&quot;id&quot;:&quot;a981531b-cde6-3952-9440-bb050a077a89&quot;,&quot;title&quot;:&quot;Linking transformational leadership with nurse-assessed adverse patient outcomes and the quality of care: assessing the role of job satisfaction and structural empowerment&quot;,&quot;author&quot;:[{&quot;family&quot;:&quot;Asif&quot;,&quot;given&quot;:&quot;Muhammad&quot;,&quot;parse-names&quot;:false,&quot;dropping-particle&quot;:&quot;&quot;,&quot;non-dropping-particle&quot;:&quot;&quot;},{&quot;family&quot;:&quot;Jameel&quot;,&quot;given&quot;:&quot;Arif&quot;,&quot;parse-names&quot;:false,&quot;dropping-particle&quot;:&quot;&quot;,&quot;non-dropping-particle&quot;:&quot;&quot;},{&quot;family&quot;:&quot;Hussain&quot;,&quot;given&quot;:&quot;Abid&quot;,&quot;parse-names&quot;:false,&quot;dropping-particle&quot;:&quot;&quot;,&quot;non-dropping-particle&quot;:&quot;&quot;},{&quot;family&quot;:&quot;Hwang&quot;,&quot;given&quot;:&quot;Jinsoo&quot;,&quot;parse-names&quot;:false,&quot;dropping-particle&quot;:&quot;&quot;,&quot;non-dropping-particle&quot;:&quot;&quot;},{&quot;family&quot;:&quot;Sahito&quot;,&quot;given&quot;:&quot;Noman&quot;,&quot;parse-names&quot;:false,&quot;dropping-particle&quot;:&quot;&quot;,&quot;non-dropping-particle&quot;:&quot;&quot;}],&quot;container-title&quot;:&quot;International journal of environmental research and public health&quot;,&quot;container-title-short&quot;:&quot;Int J Environ Res Public Health&quot;,&quot;ISSN&quot;:&quot;1660-4601&quot;,&quot;issued&quot;:{&quot;date-parts&quot;:[[2019]]},&quot;page&quot;:&quot;2381&quot;,&quot;publisher&quot;:&quot;MDPI&quot;,&quot;issue&quot;:&quot;13&quot;,&quot;volume&quot;:&quot;16&quot;},&quot;isTemporary&quot;:false}]},{&quot;citationID&quot;:&quot;MENDELEY_CITATION_4101090a-4223-403a-89f6-7da9584a4ee0&quot;,&quot;properties&quot;:{&quot;noteIndex&quot;:0},&quot;isEdited&quot;:false,&quot;manualOverride&quot;:{&quot;isManuallyOverridden&quot;:false,&quot;citeprocText&quot;:&quot;(1,23)&quot;,&quot;manualOverrideText&quot;:&quot;&quot;},&quot;citationTag&quot;:&quot;MENDELEY_CITATION_v3_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&quot;,&quot;citationItems&quot;:[{&quot;id&quot;:&quot;9fcc80c7-92c6-38bd-9517-c14a22ec6c44&quot;,&quot;itemData&quot;:{&quot;type&quot;:&quot;book&quot;,&quot;id&quot;:&quot;9fcc80c7-92c6-38bd-9517-c14a22ec6c44&quot;,&quot;title&quot;:&quot;Improving organizational effectiveness through transformational leadership&quot;,&quot;author&quot;:[{&quot;family&quot;:&quot;Bass&quot;,&quot;given&quot;:&quot;Bernard M&quot;,&quot;parse-names&quot;:false,&quot;dropping-particle&quot;:&quot;&quot;,&quot;non-dropping-particle&quot;:&quot;&quot;},{&quot;family&quot;:&quot;Avolio&quot;,&quot;given&quot;:&quot;Bruce J&quot;,&quot;parse-names&quot;:false,&quot;dropping-particle&quot;:&quot;&quot;,&quot;non-dropping-particle&quot;:&quot;&quot;}],&quot;ISBN&quot;:&quot;0803952368&quot;,&quot;issued&quot;:{&quot;date-parts&quot;:[[1994]]},&quot;publisher&quot;:&quot;sage&quot;,&quot;container-title-short&quot;:&quot;&quot;},&quot;isTemporary&quot;:false},{&quot;id&quot;:&quot;3a764534-c9ba-3d1b-9ccf-682a27200d15&quot;,&quot;itemData&quot;:{&quot;type&quot;:&quot;article-journal&quot;,&quot;id&quot;:&quot;3a764534-c9ba-3d1b-9ccf-682a27200d15&quot;,&quot;title&quot;:&quot;Impact of structural and psychological empowerment on job strain in nursing work settings: Expanding Kanter’s model&quot;,&quot;author&quot;:[{&quot;family&quot;:&quot;Laschinger&quot;,&quot;given&quot;:&quot;Heather K Spence&quot;,&quot;parse-names&quot;:false,&quot;dropping-particle&quot;:&quot;&quot;,&quot;non-dropping-particle&quot;:&quot;&quot;},{&quot;family&quot;:&quot;Finegan&quot;,&quot;given&quot;:&quot;Joan&quot;,&quot;parse-names&quot;:false,&quot;dropping-particle&quot;:&quot;&quot;,&quot;non-dropping-particle&quot;:&quot;&quot;},{&quot;family&quot;:&quot;Shamian&quot;,&quot;given&quot;:&quot;Judith&quot;,&quot;parse-names&quot;:false,&quot;dropping-particle&quot;:&quot;&quot;,&quot;non-dropping-particle&quot;:&quot;&quot;},{&quot;family&quot;:&quot;Wilk&quot;,&quot;given&quot;:&quot;Piotr&quot;,&quot;parse-names&quot;:false,&quot;dropping-particle&quot;:&quot;&quot;,&quot;non-dropping-particle&quot;:&quot;&quot;}],&quot;container-title&quot;:&quot;JONA: The Journal of Nursing Administration&quot;,&quot;ISSN&quot;:&quot;0002-0443&quot;,&quot;issued&quot;:{&quot;date-parts&quot;:[[2001]]},&quot;page&quot;:&quot;260-272&quot;,&quot;publisher&quot;:&quot;LWW&quot;,&quot;issue&quot;:&quot;5&quot;,&quot;volume&quot;:&quot;31&quot;,&quot;container-title-short&quot;:&quot;&quot;},&quot;isTemporary&quot;:false}]},{&quot;citationID&quot;:&quot;MENDELEY_CITATION_1c9c61e4-f821-451f-b572-1edb2f68b9d2&quot;,&quot;properties&quot;:{&quot;noteIndex&quot;:0},&quot;isEdited&quot;:false,&quot;manualOverride&quot;:{&quot;isManuallyOverridden&quot;:false,&quot;citeprocText&quot;:&quot;(11)&quot;,&quot;manualOverrideText&quot;:&quot;&quot;},&quot;citationTag&quot;:&quot;MENDELEY_CITATION_v3_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&quot;,&quot;citationItems&quot;:[{&quot;id&quot;:&quot;2490c4a8-b961-382e-9d39-bffd46d68961&quot;,&quot;itemData&quot;:{&quot;type&quot;:&quot;article-journal&quot;,&quot;id&quot;:&quot;2490c4a8-b961-382e-9d39-bffd46d68961&quot;,&quot;title&quot;:&quot;Men and Women of the Corporation&quot;,&quot;author&quot;:[{&quot;family&quot;:&quot;Moss&quot;,&quot;given&quot;:&quot;Kanter Rosabeth&quot;,&quot;parse-names&quot;:false,&quot;dropping-particle&quot;:&quot;&quot;,&quot;non-dropping-particle&quot;:&quot;&quot;}],&quot;issued&quot;:{&quot;date-parts&quot;:[[1977]]},&quot;publisher&quot;:&quot;New York: Basic Books&quot;,&quot;container-title-short&quot;:&quot;&quot;},&quot;isTemporary&quot;:false}]},{&quot;citationID&quot;:&quot;MENDELEY_CITATION_32517de7-49b4-4e5c-9659-4e78cc9fcb67&quot;,&quot;properties&quot;:{&quot;noteIndex&quot;:0},&quot;isEdited&quot;:false,&quot;manualOverride&quot;:{&quot;isManuallyOverridden&quot;:false,&quot;citeprocText&quot;:&quot;(23)&quot;,&quot;manualOverrideText&quot;:&quot;&quot;},&quot;citationTag&quot;:&quot;MENDELEY_CITATION_v3_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&quot;,&quot;citationItems&quot;:[{&quot;id&quot;:&quot;3a764534-c9ba-3d1b-9ccf-682a27200d15&quot;,&quot;itemData&quot;:{&quot;type&quot;:&quot;article-journal&quot;,&quot;id&quot;:&quot;3a764534-c9ba-3d1b-9ccf-682a27200d15&quot;,&quot;title&quot;:&quot;Impact of structural and psychological empowerment on job strain in nursing work settings: Expanding Kanter’s model&quot;,&quot;author&quot;:[{&quot;family&quot;:&quot;Laschinger&quot;,&quot;given&quot;:&quot;Heather K Spence&quot;,&quot;parse-names&quot;:false,&quot;dropping-particle&quot;:&quot;&quot;,&quot;non-dropping-particle&quot;:&quot;&quot;},{&quot;family&quot;:&quot;Finegan&quot;,&quot;given&quot;:&quot;Joan&quot;,&quot;parse-names&quot;:false,&quot;dropping-particle&quot;:&quot;&quot;,&quot;non-dropping-particle&quot;:&quot;&quot;},{&quot;family&quot;:&quot;Shamian&quot;,&quot;given&quot;:&quot;Judith&quot;,&quot;parse-names&quot;:false,&quot;dropping-particle&quot;:&quot;&quot;,&quot;non-dropping-particle&quot;:&quot;&quot;},{&quot;family&quot;:&quot;Wilk&quot;,&quot;given&quot;:&quot;Piotr&quot;,&quot;parse-names&quot;:false,&quot;dropping-particle&quot;:&quot;&quot;,&quot;non-dropping-particle&quot;:&quot;&quot;}],&quot;container-title&quot;:&quot;JONA: The Journal of Nursing Administration&quot;,&quot;ISSN&quot;:&quot;0002-0443&quot;,&quot;issued&quot;:{&quot;date-parts&quot;:[[2001]]},&quot;page&quot;:&quot;260-272&quot;,&quot;publisher&quot;:&quot;LWW&quot;,&quot;issue&quot;:&quot;5&quot;,&quot;volume&quot;:&quot;31&quot;,&quot;container-title-short&quot;:&quot;&quot;},&quot;isTemporary&quot;:false}]},{&quot;citationID&quot;:&quot;MENDELEY_CITATION_a44d8e39-aa0b-4338-940c-842cc0a6fa62&quot;,&quot;properties&quot;:{&quot;noteIndex&quot;:0},&quot;isEdited&quot;:false,&quot;manualOverride&quot;:{&quot;isManuallyOverridden&quot;:false,&quot;citeprocText&quot;:&quot;(13)&quot;,&quot;manualOverrideText&quot;:&quot;&quot;},&quot;citationTag&quot;:&quot;MENDELEY_CITATION_v3_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&quot;,&quot;citationItems&quot;:[{&quot;id&quot;:&quot;8eaaac9f-7548-30f4-bbad-9cbe4b83a549&quot;,&quot;itemData&quot;:{&quot;type&quot;:&quot;article-journal&quot;,&quot;id&quot;:&quot;8eaaac9f-7548-30f4-bbad-9cbe4b83a549&quot;,&quot;title&quot;:&quot;Developing and testing a new measure of staff nurse clinical leadership: the clinical leadership survey&quot;,&quot;author&quot;:[{&quot;family&quot;:&quot;Patrick&quot;,&quot;given&quot;:&quot;Allison&quot;,&quot;parse-names&quot;:false,&quot;dropping-particle&quot;:&quot;&quot;,&quot;non-dropping-particle&quot;:&quot;&quot;},{&quot;family&quot;:&quot;Laschinger&quot;,&quot;given&quot;:&quot;Heather K Spence&quot;,&quot;parse-names&quot;:false,&quot;dropping-particle&quot;:&quot;&quot;,&quot;non-dropping-particle&quot;:&quot;&quot;},{&quot;family&quot;:&quot;Wong&quot;,&quot;given&quot;:&quot;Carol&quot;,&quot;parse-names&quot;:false,&quot;dropping-particle&quot;:&quot;&quot;,&quot;non-dropping-particle&quot;:&quot;&quot;},{&quot;family&quot;:&quot;Finegan&quot;,&quot;given&quot;:&quot;Joan&quot;,&quot;parse-names&quot;:false,&quot;dropping-particle&quot;:&quot;&quot;,&quot;non-dropping-particle&quot;:&quot;&quot;}],&quot;container-title&quot;:&quot;Journal of Nursing Management&quot;,&quot;container-title-short&quot;:&quot;J Nurs Manag&quot;,&quot;ISSN&quot;:&quot;0966-0429&quot;,&quot;issued&quot;:{&quot;date-parts&quot;:[[2011]]},&quot;page&quot;:&quot;449-460&quot;,&quot;publisher&quot;:&quot;Wiley Online Library&quot;,&quot;issue&quot;:&quot;4&quot;,&quot;volume&quot;:&quot;19&quot;},&quot;isTemporary&quot;:false}]},{&quot;citationID&quot;:&quot;MENDELEY_CITATION_88421b49-d933-4cf5-848f-a5aebd4497ad&quot;,&quot;properties&quot;:{&quot;noteIndex&quot;:0},&quot;isEdited&quot;:false,&quot;manualOverride&quot;:{&quot;isManuallyOverridden&quot;:false,&quot;citeprocText&quot;:&quot;(10)&quot;,&quot;manualOverrideText&quot;:&quot;&quot;},&quot;citationTag&quot;:&quot;MENDELEY_CITATION_v3_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&quot;,&quot;citationItems&quot;:[{&quot;id&quot;:&quot;e2654903-66e1-368e-b07a-bc99f47d2395&quot;,&quot;itemData&quot;:{&quot;type&quot;:&quot;article-journal&quot;,&quot;id&quot;:&quot;e2654903-66e1-368e-b07a-bc99f47d2395&quot;,&quot;title&quot;:&quot;Effect of transformational leadership on job satisfaction and patient safety outcomes&quot;,&quot;author&quot;:[{&quot;family&quot;:&quot;Boamah&quot;,&quot;given&quot;:&quot;Sheila A&quot;,&quot;parse-names&quot;:false,&quot;dropping-particle&quot;:&quot;&quot;,&quot;non-dropping-particle&quot;:&quot;&quot;},{&quot;family&quot;:&quot;Laschinger&quot;,&quot;given&quot;:&quot;Heather K Spence&quot;,&quot;parse-names&quot;:false,&quot;dropping-particle&quot;:&quot;&quot;,&quot;non-dropping-particle&quot;:&quot;&quot;},{&quot;family&quot;:&quot;Wong&quot;,&quot;given&quot;:&quot;Carol&quot;,&quot;parse-names&quot;:false,&quot;dropping-particle&quot;:&quot;&quot;,&quot;non-dropping-particle&quot;:&quot;&quot;},{&quot;family&quot;:&quot;Clarke&quot;,&quot;given&quot;:&quot;Sean&quot;,&quot;parse-names&quot;:false,&quot;dropping-particle&quot;:&quot;&quot;,&quot;non-dropping-particle&quot;:&quot;&quot;}],&quot;container-title&quot;:&quot;Nursing outlook&quot;,&quot;container-title-short&quot;:&quot;Nurs Outlook&quot;,&quot;ISSN&quot;:&quot;0029-6554&quot;,&quot;issued&quot;:{&quot;date-parts&quot;:[[2018]]},&quot;page&quot;:&quot;180-189&quot;,&quot;publisher&quot;:&quot;Elsevier&quot;,&quot;issue&quot;:&quot;2&quot;,&quot;volume&quot;:&quot;66&quot;},&quot;isTemporary&quot;:false}]},{&quot;citationID&quot;:&quot;MENDELEY_CITATION_1ce7d964-0fa6-49f1-920e-320bbe17580b&quot;,&quot;properties&quot;:{&quot;noteIndex&quot;:0},&quot;isEdited&quot;:false,&quot;manualOverride&quot;:{&quot;isManuallyOverridden&quot;:false,&quot;citeprocText&quot;:&quot;(13)&quot;,&quot;manualOverrideText&quot;:&quot;&quot;},&quot;citationTag&quot;:&quot;MENDELEY_CITATION_v3_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&quot;,&quot;citationItems&quot;:[{&quot;id&quot;:&quot;8eaaac9f-7548-30f4-bbad-9cbe4b83a549&quot;,&quot;itemData&quot;:{&quot;type&quot;:&quot;article-journal&quot;,&quot;id&quot;:&quot;8eaaac9f-7548-30f4-bbad-9cbe4b83a549&quot;,&quot;title&quot;:&quot;Developing and testing a new measure of staff nurse clinical leadership: the clinical leadership survey&quot;,&quot;author&quot;:[{&quot;family&quot;:&quot;Patrick&quot;,&quot;given&quot;:&quot;Allison&quot;,&quot;parse-names&quot;:false,&quot;dropping-particle&quot;:&quot;&quot;,&quot;non-dropping-particle&quot;:&quot;&quot;},{&quot;family&quot;:&quot;Laschinger&quot;,&quot;given&quot;:&quot;Heather K Spence&quot;,&quot;parse-names&quot;:false,&quot;dropping-particle&quot;:&quot;&quot;,&quot;non-dropping-particle&quot;:&quot;&quot;},{&quot;family&quot;:&quot;Wong&quot;,&quot;given&quot;:&quot;Carol&quot;,&quot;parse-names&quot;:false,&quot;dropping-particle&quot;:&quot;&quot;,&quot;non-dropping-particle&quot;:&quot;&quot;},{&quot;family&quot;:&quot;Finegan&quot;,&quot;given&quot;:&quot;Joan&quot;,&quot;parse-names&quot;:false,&quot;dropping-particle&quot;:&quot;&quot;,&quot;non-dropping-particle&quot;:&quot;&quot;}],&quot;container-title&quot;:&quot;Journal of Nursing Management&quot;,&quot;container-title-short&quot;:&quot;J Nurs Manag&quot;,&quot;ISSN&quot;:&quot;0966-0429&quot;,&quot;issued&quot;:{&quot;date-parts&quot;:[[2011]]},&quot;page&quot;:&quot;449-460&quot;,&quot;publisher&quot;:&quot;Wiley Online Library&quot;,&quot;issue&quot;:&quot;4&quot;,&quot;volume&quot;:&quot;19&quot;},&quot;isTemporary&quot;:false}]},{&quot;citationID&quot;:&quot;MENDELEY_CITATION_00945bf0-e2da-4af7-bdf1-af3878a96fda&quot;,&quot;properties&quot;:{&quot;noteIndex&quot;:0},&quot;isEdited&quot;:false,&quot;manualOverride&quot;:{&quot;isManuallyOverridden&quot;:false,&quot;citeprocText&quot;:&quot;(24)&quot;,&quot;manualOverrideText&quot;:&quot;&quot;},&quot;citationTag&quot;:&quot;MENDELEY_CITATION_v3_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&quot;,&quot;citationItems&quot;:[{&quot;id&quot;:&quot;d40de61a-0017-30e9-bb41-d62ad2faa945&quot;,&quot;itemData&quot;:{&quot;type&quot;:&quot;article-journal&quot;,&quot;id&quot;:&quot;d40de61a-0017-30e9-bb41-d62ad2faa945&quot;,&quot;title&quot;:&quot;Nurses’ reports on hospital care in five countries&quot;,&quot;author&quot;:[{&quot;family&quot;:&quot;Aiken&quot;,&quot;given&quot;:&quot;Linda H&quot;,&quot;parse-names&quot;:false,&quot;dropping-particle&quot;:&quot;&quot;,&quot;non-dropping-particle&quot;:&quot;&quot;},{&quot;family&quot;:&quot;Clarke&quot;,&quot;given&quot;:&quot;Sean P&quot;,&quot;parse-names&quot;:false,&quot;dropping-particle&quot;:&quot;&quot;,&quot;non-dropping-particle&quot;:&quot;&quot;},{&quot;family&quot;:&quot;Sloane&quot;,&quot;given&quot;:&quot;Douglas M&quot;,&quot;parse-names&quot;:false,&quot;dropping-particle&quot;:&quot;&quot;,&quot;non-dropping-particle&quot;:&quot;&quot;},{&quot;family&quot;:&quot;Sochalski&quot;,&quot;given&quot;:&quot;Julie A&quot;,&quot;parse-names&quot;:false,&quot;dropping-particle&quot;:&quot;&quot;,&quot;non-dropping-particle&quot;:&quot;&quot;},{&quot;family&quot;:&quot;Busse&quot;,&quot;given&quot;:&quot;Reinhard&quot;,&quot;parse-names&quot;:false,&quot;dropping-particle&quot;:&quot;&quot;,&quot;non-dropping-particle&quot;:&quot;&quot;},{&quot;family&quot;:&quot;Clarke&quot;,&quot;given&quot;:&quot;Heather&quot;,&quot;parse-names&quot;:false,&quot;dropping-particle&quot;:&quot;&quot;,&quot;non-dropping-particle&quot;:&quot;&quot;},{&quot;family&quot;:&quot;Giovannetti&quot;,&quot;given&quot;:&quot;Phyllis&quot;,&quot;parse-names&quot;:false,&quot;dropping-particle&quot;:&quot;&quot;,&quot;non-dropping-particle&quot;:&quot;&quot;},{&quot;family&quot;:&quot;Hunt&quot;,&quot;given&quot;:&quot;Jennifer&quot;,&quot;parse-names&quot;:false,&quot;dropping-particle&quot;:&quot;&quot;,&quot;non-dropping-particle&quot;:&quot;&quot;},{&quot;family&quot;:&quot;Rafferty&quot;,&quot;given&quot;:&quot;Anne Marie&quot;,&quot;parse-names&quot;:false,&quot;dropping-particle&quot;:&quot;&quot;,&quot;non-dropping-particle&quot;:&quot;&quot;},{&quot;family&quot;:&quot;Shamian&quot;,&quot;given&quot;:&quot;Judith&quot;,&quot;parse-names&quot;:false,&quot;dropping-particle&quot;:&quot;&quot;,&quot;non-dropping-particle&quot;:&quot;&quot;}],&quot;container-title&quot;:&quot;Health affairs&quot;,&quot;container-title-short&quot;:&quot;Health Aff&quot;,&quot;ISSN&quot;:&quot;0278-2715&quot;,&quot;issued&quot;:{&quot;date-parts&quot;:[[2001]]},&quot;page&quot;:&quot;43-53&quot;,&quot;publisher&quot;:&quot;Project HOPE-The People-to-People Health Foundation, Inc.&quot;,&quot;issue&quot;:&quot;3&quot;,&quot;volume&quot;:&quot;20&quot;},&quot;isTemporary&quot;:false}]},{&quot;citationID&quot;:&quot;MENDELEY_CITATION_4eb4eeaf-f538-4a5e-be09-ec74c931cc73&quot;,&quot;properties&quot;:{&quot;noteIndex&quot;:0},&quot;isEdited&quot;:false,&quot;manualOverride&quot;:{&quot;isManuallyOverridden&quot;:false,&quot;citeprocText&quot;:&quot;(25,26)&quot;,&quot;manualOverrideText&quot;:&quot;&quot;},&quot;citationTag&quot;:&quot;MENDELEY_CITATION_v3_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&quot;,&quot;citationItems&quot;:[{&quot;id&quot;:&quot;dcade4c0-a642-3d0f-8dbb-5fe3066ae6f3&quot;,&quot;itemData&quot;:{&quot;type&quot;:&quot;article-journal&quot;,&quot;id&quot;:&quot;dcade4c0-a642-3d0f-8dbb-5fe3066ae6f3&quot;,&quot;title&quot;:&quot;Measuring organizational traits of hospitals: the Revised Nursing Work Index&quot;,&quot;author&quot;:[{&quot;family&quot;:&quot;Aiken&quot;,&quot;given&quot;:&quot;Linda H&quot;,&quot;parse-names&quot;:false,&quot;dropping-particle&quot;:&quot;&quot;,&quot;non-dropping-particle&quot;:&quot;&quot;},{&quot;family&quot;:&quot;Patrician&quot;,&quot;given&quot;:&quot;Patricia A&quot;,&quot;parse-names&quot;:false,&quot;dropping-particle&quot;:&quot;&quot;,&quot;non-dropping-particle&quot;:&quot;&quot;}],&quot;container-title&quot;:&quot;Nursing research&quot;,&quot;container-title-short&quot;:&quot;Nurs Res&quot;,&quot;ISSN&quot;:&quot;0029-6562&quot;,&quot;issued&quot;:{&quot;date-parts&quot;:[[2000]]},&quot;page&quot;:&quot;146-153&quot;,&quot;publisher&quot;:&quot;LWW&quot;,&quot;issue&quot;:&quot;3&quot;,&quot;volume&quot;:&quot;49&quot;},&quot;isTemporary&quot;:false},{&quot;id&quot;:&quot;34f4d7c3-9f55-3cbc-833d-f9d8cab5ccd0&quot;,&quot;itemData&quot;:{&quot;type&quot;:&quot;article-journal&quot;,&quot;id&quot;:&quot;34f4d7c3-9f55-3cbc-833d-f9d8cab5ccd0&quot;,&quot;title&quot;:&quot;Hospital staffing, organization, and quality of care: cross-national findings&quot;,&quot;author&quot;:[{&quot;family&quot;:&quot;Aiken&quot;,&quot;given&quot;:&quot;Linda H&quot;,&quot;parse-names&quot;:false,&quot;dropping-particle&quot;:&quot;&quot;,&quot;non-dropping-particle&quot;:&quot;&quot;},{&quot;family&quot;:&quot;Clarke&quot;,&quot;given&quot;:&quot;Sean P&quot;,&quot;parse-names&quot;:false,&quot;dropping-particle&quot;:&quot;&quot;,&quot;non-dropping-particle&quot;:&quot;&quot;},{&quot;family&quot;:&quot;Sloane&quot;,&quot;given&quot;:&quot;Douglas M&quot;,&quot;parse-names&quot;:false,&quot;dropping-particle&quot;:&quot;&quot;,&quot;non-dropping-particle&quot;:&quot;&quot;},{&quot;family&quot;:&quot;Consortium&quot;,&quot;given&quot;:&quot;International Hospital Outcomes Research&quot;,&quot;parse-names&quot;:false,&quot;dropping-particle&quot;:&quot;&quot;,&quot;non-dropping-particle&quot;:&quot;&quot;}],&quot;container-title&quot;:&quot;International Journal for quality in Health care&quot;,&quot;ISSN&quot;:&quot;1353-4505&quot;,&quot;issued&quot;:{&quot;date-parts&quot;:[[2002]]},&quot;page&quot;:&quot;5-14&quot;,&quot;publisher&quot;:&quot;Oxford University Press&quot;,&quot;issue&quot;:&quot;1&quot;,&quot;volume&quot;:&quot;14&quot;,&quot;container-title-short&quot;:&quot;&quot;},&quot;isTemporary&quot;:false}]},{&quot;citationID&quot;:&quot;MENDELEY_CITATION_abbb7baf-4390-4e57-8106-c4cf06ddb33d&quot;,&quot;properties&quot;:{&quot;noteIndex&quot;:0},&quot;isEdited&quot;:false,&quot;manualOverride&quot;:{&quot;isManuallyOverridden&quot;:false,&quot;citeprocText&quot;:&quot;(27)&quot;,&quot;manualOverrideText&quot;:&quot;&quot;},&quot;citationTag&quot;:&quot;MENDELEY_CITATION_v3_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&quot;,&quot;citationItems&quot;:[{&quot;id&quot;:&quot;114a5ecf-0472-3ae7-88c5-810f55a3b471&quot;,&quot;itemData&quot;:{&quot;type&quot;:&quot;article&quot;,&quot;id&quot;:&quot;114a5ecf-0472-3ae7-88c5-810f55a3b471&quot;,&quot;title&quot;:&quot;IBM SPSS Statistics for Windows&quot;,&quot;author&quot;:[{&quot;family&quot;:&quot;IBM Corp&quot;,&quot;given&quot;:&quot;&quot;,&quot;parse-names&quot;:false,&quot;dropping-particle&quot;:&quot;&quot;,&quot;non-dropping-particle&quot;:&quot;&quot;}],&quot;number&quot;:&quot;Version 28.0&quot;,&quot;issued&quot;:{&quot;date-parts&quot;:[[2021]]},&quot;publisher-place&quot;:&quot;Armonk, NY&quot;,&quot;publisher&quot;:&quot;IBM Corp&quot;,&quot;container-title-short&quot;:&quot;&quot;},&quot;isTemporary&quot;:false}]},{&quot;citationID&quot;:&quot;MENDELEY_CITATION_522ae8eb-f9b4-4d5e-812f-a2ebf1c20007&quot;,&quot;properties&quot;:{&quot;noteIndex&quot;:0},&quot;isEdited&quot;:false,&quot;manualOverride&quot;:{&quot;isManuallyOverridden&quot;:false,&quot;citeprocText&quot;:&quot;(28)&quot;,&quot;manualOverrideText&quot;:&quot;&quot;},&quot;citationTag&quot;:&quot;MENDELEY_CITATION_v3_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&quot;,&quot;citationItems&quot;:[{&quot;id&quot;:&quot;d3f3c4df-64c6-39b8-a10f-9758ed913522&quot;,&quot;itemData&quot;:{&quot;type&quot;:&quot;article-journal&quot;,&quot;id&quot;:&quot;d3f3c4df-64c6-39b8-a10f-9758ed913522&quot;,&quot;title&quot;:&quot;R: A language and environment for statistical computing&quot;,&quot;author&quot;:[{&quot;family&quot;:&quot;Team&quot;,&quot;given&quot;:&quot;R Developement Core&quot;,&quot;parse-names&quot;:false,&quot;dropping-particle&quot;:&quot;&quot;,&quot;non-dropping-particle&quot;:&quot;&quot;}],&quot;container-title&quot;:&quot;(No Title)&quot;,&quot;issued&quot;:{&quot;date-parts&quot;:[[2010]]},&quot;container-title-short&quot;:&quot;&quot;},&quot;isTemporary&quot;:false}]},{&quot;citationID&quot;:&quot;MENDELEY_CITATION_a4940457-a85d-47e1-87a6-05d99b35e915&quot;,&quot;properties&quot;:{&quot;noteIndex&quot;:0},&quot;isEdited&quot;:false,&quot;manualOverride&quot;:{&quot;isManuallyOverridden&quot;:false,&quot;citeprocText&quot;:&quot;(29)&quot;,&quot;manualOverrideText&quot;:&quot;&quot;},&quot;citationTag&quot;:&quot;MENDELEY_CITATION_v3_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&quot;,&quot;citationItems&quot;:[{&quot;id&quot;:&quot;11b5f049-7485-3c98-bf14-1f369bad961b&quot;,&quot;itemData&quot;:{&quot;type&quot;:&quot;article-journal&quot;,&quot;id&quot;:&quot;11b5f049-7485-3c98-bf14-1f369bad961b&quot;,&quot;title&quot;:&quot;lavaan: An R package for structural equation modeling&quot;,&quot;author&quot;:[{&quot;family&quot;:&quot;Rosseel&quot;,&quot;given&quot;:&quot;Yves&quot;,&quot;parse-names&quot;:false,&quot;dropping-particle&quot;:&quot;&quot;,&quot;non-dropping-particle&quot;:&quot;&quot;}],&quot;container-title&quot;:&quot;Journal of statistical software&quot;,&quot;container-title-short&quot;:&quot;J Stat Softw&quot;,&quot;ISSN&quot;:&quot;1548-7660&quot;,&quot;issued&quot;:{&quot;date-parts&quot;:[[2012]]},&quot;page&quot;:&quot;1-36&quot;,&quot;volume&quot;:&quot;48&quot;},&quot;isTemporary&quot;:false}]},{&quot;citationID&quot;:&quot;MENDELEY_CITATION_dcfaa6be-8779-4da2-b03f-d945a55a00e2&quot;,&quot;properties&quot;:{&quot;noteIndex&quot;:0},&quot;isEdited&quot;:false,&quot;manualOverride&quot;:{&quot;isManuallyOverridden&quot;:false,&quot;citeprocText&quot;:&quot;(30)&quot;,&quot;manualOverrideText&quot;:&quot;&quot;},&quot;citationTag&quot;:&quot;MENDELEY_CITATION_v3_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&quot;,&quot;citationItems&quot;:[{&quot;id&quot;:&quot;3c2727de-4847-367b-85b6-1e1e78fbe9fe&quot;,&quot;itemData&quot;:{&quot;type&quot;:&quot;article-journal&quot;,&quot;id&quot;:&quot;3c2727de-4847-367b-85b6-1e1e78fbe9fe&quot;,&quot;title&quot;:&quot;semPlot: Path diagrams and visual analysis of various SEM packages (1.1. 6)&quot;,&quot;author&quot;:[{&quot;family&quot;:&quot;Epskamp&quot;,&quot;given&quot;:&quot;Sacha&quot;,&quot;parse-names&quot;:false,&quot;dropping-particle&quot;:&quot;&quot;,&quot;non-dropping-particle&quot;:&quot;&quot;}],&quot;container-title&quot;:&quot;Computer software]. https://CRAN. R-proje ct. org/packa ge= semPlot&quot;,&quot;issued&quot;:{&quot;date-parts&quot;:[[2022]]},&quot;container-title-short&quot;:&quot;&quot;},&quot;isTemporary&quot;:false}]},{&quot;citationID&quot;:&quot;MENDELEY_CITATION_4066bef9-05b0-462b-b3cc-11cb3398e539&quot;,&quot;properties&quot;:{&quot;noteIndex&quot;:0},&quot;isEdited&quot;:false,&quot;manualOverride&quot;:{&quot;isManuallyOverridden&quot;:false,&quot;citeprocText&quot;:&quot;(31)&quot;,&quot;manualOverrideText&quot;:&quot;&quot;},&quot;citationTag&quot;:&quot;MENDELEY_CITATION_v3_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&quot;,&quot;citationItems&quot;:[{&quot;id&quot;:&quot;48a56056-80cc-3ce8-a4a3-c80f1d19986d&quot;,&quot;itemData&quot;:{&quot;type&quot;:&quot;article-journal&quot;,&quot;id&quot;:&quot;48a56056-80cc-3ce8-a4a3-c80f1d19986d&quot;,&quot;title&quot;:&quot;SemTools: Useful tools for structural equation modeling&quot;,&quot;author&quot;:[{&quot;family&quot;:&quot;Rosseel&quot;,&quot;given&quot;:&quot;T D&quot;,&quot;parse-names&quot;:false,&quot;dropping-particle&quot;:&quot;&quot;,&quot;non-dropping-particle&quot;:&quot;&quot;},{&quot;family&quot;:&quot;Pornprasertmanit&quot;,&quot;given&quot;:&quot;S&quot;,&quot;parse-names&quot;:false,&quot;dropping-particle&quot;:&quot;&quot;,&quot;non-dropping-particle&quot;:&quot;&quot;},{&quot;family&quot;:&quot;Schoemann&quot;,&quot;given&quot;:&quot;A M&quot;,&quot;parse-names&quot;:false,&quot;dropping-particle&quot;:&quot;&quot;,&quot;non-dropping-particle&quot;:&quot;&quot;},{&quot;family&quot;:&quot;Rosseel&quot;,&quot;given&quot;:&quot;Y&quot;,&quot;parse-names&quot;:false,&quot;dropping-particle&quot;:&quot;&quot;,&quot;non-dropping-particle&quot;:&quot;&quot;}],&quot;container-title&quot;:&quot;R Package Version 0.5–6. Available online: https://cran. r-project. org/package= semTools (accessed on 15 October 2022)&quot;,&quot;issued&quot;:{&quot;date-parts&quot;:[[2022]]},&quot;container-title-short&quot;:&quot;&quot;},&quot;isTemporary&quot;:false}]},{&quot;citationID&quot;:&quot;MENDELEY_CITATION_bee351f6-841f-4683-ab6d-d4d1a580ba8a&quot;,&quot;properties&quot;:{&quot;noteIndex&quot;:0},&quot;isEdited&quot;:false,&quot;manualOverride&quot;:{&quot;isManuallyOverridden&quot;:false,&quot;citeprocText&quot;:&quot;(32,33)&quot;,&quot;manualOverrideText&quot;:&quot;&quot;},&quot;citationTag&quot;:&quot;MENDELEY_CITATION_v3_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&quot;,&quot;citationItems&quot;:[{&quot;id&quot;:&quot;4fcf8372-b4fd-3816-9b67-a9402e629cdb&quot;,&quot;itemData&quot;:{&quot;type&quot;:&quot;chapter&quot;,&quot;id&quot;:&quot;4fcf8372-b4fd-3816-9b67-a9402e629cdb&quot;,&quot;title&quot;:&quot;Multilevel modelling of educational data&quot;,&quot;author&quot;:[{&quot;family&quot;:&quot;Goldstein&quot;,&quot;given&quot;:&quot;Harvey&quot;,&quot;parse-names&quot;:false,&quot;dropping-particle&quot;:&quot;&quot;,&quot;non-dropping-particle&quot;:&quot;&quot;}],&quot;container-title&quot;:&quot;Methodology and epistemology of multilevel analysis: Approaches from different social sciences&quot;,&quot;issued&quot;:{&quot;date-parts&quot;:[[2003]]},&quot;page&quot;:&quot;25-42&quot;,&quot;publisher&quot;:&quot;Springer&quot;,&quot;container-title-short&quot;:&quot;&quot;},&quot;isTemporary&quot;:false},{&quot;id&quot;:&quot;77fa9d21-45d1-3790-97b3-193c329f2a65&quot;,&quot;itemData&quot;:{&quot;type&quot;:&quot;article-journal&quot;,&quot;id&quot;:&quot;77fa9d21-45d1-3790-97b3-193c329f2a65&quot;,&quot;title&quot;:&quot;Multilevel analysis: An introduction to basic and advanced multilevel modeling&quot;,&quot;author&quot;:[{&quot;family&quot;:&quot;Snijders&quot;,&quot;given&quot;:&quot;Tom A B&quot;,&quot;parse-names&quot;:false,&quot;dropping-particle&quot;:&quot;&quot;,&quot;non-dropping-particle&quot;:&quot;&quot;},{&quot;family&quot;:&quot;Bosker&quot;,&quot;given&quot;:&quot;Roel&quot;,&quot;parse-names&quot;:false,&quot;dropping-particle&quot;:&quot;&quot;,&quot;non-dropping-particle&quot;:&quot;&quot;}],&quot;issued&quot;:{&quot;date-parts&quot;:[[2011]]},&quot;publisher&quot;:&quot;sage&quot;,&quot;container-title-short&quot;:&quot;&quot;},&quot;isTemporary&quot;:false}]},{&quot;citationID&quot;:&quot;MENDELEY_CITATION_6a89c632-6cdb-4de4-992e-d6efa98e6695&quot;,&quot;properties&quot;:{&quot;noteIndex&quot;:0},&quot;isEdited&quot;:false,&quot;manualOverride&quot;:{&quot;isManuallyOverridden&quot;:false,&quot;citeprocText&quot;:&quot;(34–36)&quot;,&quot;manualOverrideText&quot;:&quot;&quot;},&quot;citationTag&quot;:&quot;MENDELEY_CITATION_v3_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&quot;,&quot;citationItems&quot;:[{&quot;id&quot;:&quot;b3ab3005-b7ed-3488-b8d1-a20816691ef8&quot;,&quot;itemData&quot;:{&quot;type&quot;:&quot;book&quot;,&quot;id&quot;:&quot;b3ab3005-b7ed-3488-b8d1-a20816691ef8&quot;,&quot;title&quot;:&quot;Introducing multilevel modeling&quot;,&quot;author&quot;:[{&quot;family&quot;:&quot;Kreft&quot;,&quot;given&quot;:&quot;Ita G G&quot;,&quot;parse-names&quot;:false,&quot;dropping-particle&quot;:&quot;&quot;,&quot;non-dropping-particle&quot;:&quot;&quot;},{&quot;family&quot;:&quot;Leeuw&quot;,&quot;given&quot;:&quot;Jan&quot;,&quot;parse-names&quot;:false,&quot;dropping-particle&quot;:&quot;&quot;,&quot;non-dropping-particle&quot;:&quot;De&quot;}],&quot;ISBN&quot;:&quot;0761951415&quot;,&quot;issued&quot;:{&quot;date-parts&quot;:[[1998]]},&quot;publisher&quot;:&quot;Sage&quot;,&quot;container-title-short&quot;:&quot;&quot;},&quot;isTemporary&quot;:false},{&quot;id&quot;:&quot;f9885161-2d26-38a4-87c5-b5a7a9ab0c90&quot;,&quot;itemData&quot;:{&quot;type&quot;:&quot;book&quot;,&quot;id&quot;:&quot;f9885161-2d26-38a4-87c5-b5a7a9ab0c90&quot;,&quot;title&quot;:&quot;Multilevel analysis: Techniques and applications&quot;,&quot;author&quot;:[{&quot;family&quot;:&quot;Hox&quot;,&quot;given&quot;:&quot;Joop&quot;,&quot;parse-names&quot;:false,&quot;dropping-particle&quot;:&quot;&quot;,&quot;non-dropping-particle&quot;:&quot;&quot;},{&quot;family&quot;:&quot;Moerbeek&quot;,&quot;given&quot;:&quot;Mirjam&quot;,&quot;parse-names&quot;:false,&quot;dropping-particle&quot;:&quot;&quot;,&quot;non-dropping-particle&quot;:&quot;&quot;},{&quot;family&quot;:&quot;Schoot&quot;,&quot;given&quot;:&quot;Rens&quot;,&quot;parse-names&quot;:false,&quot;dropping-particle&quot;:&quot;&quot;,&quot;non-dropping-particle&quot;:&quot;Van de&quot;}],&quot;ISBN&quot;:&quot;1315650983&quot;,&quot;issued&quot;:{&quot;date-parts&quot;:[[2017]]},&quot;publisher&quot;:&quot;Routledge&quot;,&quot;container-title-short&quot;:&quot;&quot;},&quot;isTemporary&quot;:false},{&quot;id&quot;:&quot;d8271674-56c0-3bf1-8a86-080812fb191e&quot;,&quot;itemData&quot;:{&quot;type&quot;:&quot;webpage&quot;,&quot;id&quot;:&quot;d8271674-56c0-3bf1-8a86-080812fb191e&quot;,&quot;title&quot;:&quot;Confounding Variable&quot;,&quot;author&quot;:[{&quot;family&quot;:&quot;Thomas&quot;,&quot;given&quot;:&quot;Lauren&quot;,&quot;parse-names&quot;:false,&quot;dropping-particle&quot;:&quot;&quot;,&quot;non-dropping-particle&quot;:&quot;&quot;}],&quot;container-title&quot;:&quot;Scribbr&quot;,&quot;issued&quot;:{&quot;date-parts&quot;:[[2023,4,3]]},&quot;container-title-short&quot;:&quot;&quot;},&quot;isTemporary&quot;:false}]},{&quot;citationID&quot;:&quot;MENDELEY_CITATION_87f38038-3df0-4cd8-94f9-b3ca78544da2&quot;,&quot;properties&quot;:{&quot;noteIndex&quot;:0},&quot;isEdited&quot;:false,&quot;manualOverride&quot;:{&quot;isManuallyOverridden&quot;:false,&quot;citeprocText&quot;:&quot;(15,16)&quot;,&quot;manualOverrideText&quot;:&quot;&quot;},&quot;citationTag&quot;:&quot;MENDELEY_CITATION_v3_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&quot;,&quot;citationItems&quot;:[{&quot;id&quot;:&quot;25e68ffd-0700-3c36-8528-a5a1c9dd2138&quot;,&quot;itemData&quot;:{&quot;type&quot;:&quot;article-journal&quot;,&quot;id&quot;:&quot;25e68ffd-0700-3c36-8528-a5a1c9dd2138&quot;,&quot;title&quot;:&quot;Leadership styles and outcome patterns for the nursing workforce and work environment: A systematic review&quot;,&quot;author&quot;:[{&quot;family&quot;:&quot;Cummings&quot;,&quot;given&quot;:&quot;Greta G&quot;,&quot;parse-names&quot;:false,&quot;dropping-particle&quot;:&quot;&quot;,&quot;non-dropping-particle&quot;:&quot;&quot;},{&quot;family&quot;:&quot;Tate&quot;,&quot;given&quot;:&quot;Kaitlyn&quot;,&quot;parse-names&quot;:false,&quot;dropping-particle&quot;:&quot;&quot;,&quot;non-dropping-particle&quot;:&quot;&quot;},{&quot;family&quot;:&quot;Lee&quot;,&quot;given&quot;:&quot;Sarah&quot;,&quot;parse-names&quot;:false,&quot;dropping-particle&quot;:&quot;&quot;,&quot;non-dropping-particle&quot;:&quot;&quot;},{&quot;family&quot;:&quot;Wong&quot;,&quot;given&quot;:&quot;Carol A&quot;,&quot;parse-names&quot;:false,&quot;dropping-particle&quot;:&quot;&quot;,&quot;non-dropping-particle&quot;:&quot;&quot;},{&quot;family&quot;:&quot;Paananen&quot;,&quot;given&quot;:&quot;Tanya&quot;,&quot;parse-names&quot;:false,&quot;dropping-particle&quot;:&quot;&quot;,&quot;non-dropping-particle&quot;:&quot;&quot;},{&quot;family&quot;:&quot;Micaroni&quot;,&quot;given&quot;:&quot;Simone P M&quot;,&quot;parse-names&quot;:false,&quot;dropping-particle&quot;:&quot;&quot;,&quot;non-dropping-particle&quot;:&quot;&quot;},{&quot;family&quot;:&quot;Chatterjee&quot;,&quot;given&quot;:&quot;Gargi E&quot;,&quot;parse-names&quot;:false,&quot;dropping-particle&quot;:&quot;&quot;,&quot;non-dropping-particle&quot;:&quot;&quot;}],&quot;container-title&quot;:&quot;International journal of nursing studies&quot;,&quot;container-title-short&quot;:&quot;Int J Nurs Stud&quot;,&quot;ISSN&quot;:&quot;0020-7489&quot;,&quot;issued&quot;:{&quot;date-parts&quot;:[[2018]]},&quot;page&quot;:&quot;19-60&quot;,&quot;publisher&quot;:&quot;Elsevier&quot;,&quot;volume&quot;:&quot;85&quot;},&quot;isTemporary&quot;:false},{&quot;id&quot;:&quot;7d6d2355-661e-3500-a38f-af39028095c9&quot;,&quot;itemData&quot;:{&quot;type&quot;:&quot;article-journal&quot;,&quot;id&quot;:&quot;7d6d2355-661e-3500-a38f-af39028095c9&quot;,&quot;title&quot;:&quot;Leadership style and organisational commitment among nursing staff in Saudi Arabia&quot;,&quot;author&quot;:[{&quot;family&quot;:&quot;Al‐Yami&quot;,&quot;given&quot;:&quot;Mansour&quot;,&quot;parse-names&quot;:false,&quot;dropping-particle&quot;:&quot;&quot;,&quot;non-dropping-particle&quot;:&quot;&quot;},{&quot;family&quot;:&quot;Galdas&quot;,&quot;given&quot;:&quot;Paul&quot;,&quot;parse-names&quot;:false,&quot;dropping-particle&quot;:&quot;&quot;,&quot;non-dropping-particle&quot;:&quot;&quot;},{&quot;family&quot;:&quot;Watson&quot;,&quot;given&quot;:&quot;Roger&quot;,&quot;parse-names&quot;:false,&quot;dropping-particle&quot;:&quot;&quot;,&quot;non-dropping-particle&quot;:&quot;&quot;}],&quot;container-title&quot;:&quot;Journal of nursing management&quot;,&quot;container-title-short&quot;:&quot;J Nurs Manag&quot;,&quot;ISSN&quot;:&quot;0966-0429&quot;,&quot;issued&quot;:{&quot;date-parts&quot;:[[2018]]},&quot;page&quot;:&quot;531-539&quot;,&quot;publisher&quot;:&quot;Wiley Online Library&quot;,&quot;issue&quot;:&quot;5&quot;,&quot;volume&quot;:&quot;26&quot;},&quot;isTemporary&quot;:false}]},{&quot;citationID&quot;:&quot;MENDELEY_CITATION_311723f3-09df-45a3-bb96-40fd9814e4b2&quot;,&quot;properties&quot;:{&quot;noteIndex&quot;:0},&quot;isEdited&quot;:false,&quot;manualOverride&quot;:{&quot;isManuallyOverridden&quot;:false,&quot;citeprocText&quot;:&quot;(37,38)&quot;,&quot;manualOverrideText&quot;:&quot;&quot;},&quot;citationTag&quot;:&quot;MENDELEY_CITATION_v3_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&quot;,&quot;citationItems&quot;:[{&quot;id&quot;:&quot;404deb88-ed79-30ae-a30e-87b06b9f348f&quot;,&quot;itemData&quot;:{&quot;type&quot;:&quot;article-journal&quot;,&quot;id&quot;:&quot;404deb88-ed79-30ae-a30e-87b06b9f348f&quot;,&quot;title&quot;:&quot;Reducing bias through directed acyclic graphs&quot;,&quot;author&quot;:[{&quot;family&quot;:&quot;Shrier&quot;,&quot;given&quot;:&quot;Ian&quot;,&quot;parse-names&quot;:false,&quot;dropping-particle&quot;:&quot;&quot;,&quot;non-dropping-particle&quot;:&quot;&quot;},{&quot;family&quot;:&quot;Platt&quot;,&quot;given&quot;:&quot;Robert W&quot;,&quot;parse-names&quot;:false,&quot;dropping-particle&quot;:&quot;&quot;,&quot;non-dropping-particle&quot;:&quot;&quot;}],&quot;container-title&quot;:&quot;BMC medical research methodology&quot;,&quot;container-title-short&quot;:&quot;BMC Med Res Methodol&quot;,&quot;issued&quot;:{&quot;date-parts&quot;:[[2008]]},&quot;page&quot;:&quot;1-15&quot;,&quot;publisher&quot;:&quot;Springer&quot;,&quot;volume&quot;:&quot;8&quot;},&quot;isTemporary&quot;:false},{&quot;id&quot;:&quot;82e06f0a-bdff-3394-84b4-243ff490efa9&quot;,&quot;itemData&quot;:{&quot;type&quot;:&quot;article-journal&quot;,&quot;id&quot;:&quot;82e06f0a-bdff-3394-84b4-243ff490efa9&quot;,&quot;title&quot;:&quot;Principles of confounder selection&quot;,&quot;author&quot;:[{&quot;family&quot;:&quot;VanderWeele&quot;,&quot;given&quot;:&quot;Tyler J&quot;,&quot;parse-names&quot;:false,&quot;dropping-particle&quot;:&quot;&quot;,&quot;non-dropping-particle&quot;:&quot;&quot;}],&quot;container-title&quot;:&quot;European journal of epidemiology&quot;,&quot;container-title-short&quot;:&quot;Eur J Epidemiol&quot;,&quot;ISSN&quot;:&quot;0393-2990&quot;,&quot;issued&quot;:{&quot;date-parts&quot;:[[2019]]},&quot;page&quot;:&quot;211-219&quot;,&quot;publisher&quot;:&quot;Springer&quot;,&quot;volume&quot;:&quot;34&quot;},&quot;isTemporary&quot;:false}]},{&quot;citationID&quot;:&quot;MENDELEY_CITATION_19bc36ea-e60f-4741-a65b-53cca46f196c&quot;,&quot;properties&quot;:{&quot;noteIndex&quot;:0},&quot;isEdited&quot;:false,&quot;manualOverride&quot;:{&quot;isManuallyOverridden&quot;:false,&quot;citeprocText&quot;:&quot;(39)&quot;,&quot;manualOverrideText&quot;:&quot;&quot;},&quot;citationTag&quot;:&quot;MENDELEY_CITATION_v3_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&quot;,&quot;citationItems&quot;:[{&quot;id&quot;:&quot;e631f2b6-1eec-3438-b725-3ec4f6eab71c&quot;,&quot;itemData&quot;:{&quot;type&quot;:&quot;article-journal&quot;,&quot;id&quot;:&quot;e631f2b6-1eec-3438-b725-3ec4f6eab71c&quot;,&quot;title&quot;:&quot;Cutoff criteria for fit indexes in covariance structure analysis: Conventional criteria versus new alternatives&quot;,&quot;author&quot;:[{&quot;family&quot;:&quot;Hu&quot;,&quot;given&quot;:&quot;Li‐tze&quot;,&quot;parse-names&quot;:false,&quot;dropping-particle&quot;:&quot;&quot;,&quot;non-dropping-particle&quot;:&quot;&quot;},{&quot;family&quot;:&quot;Bentler&quot;,&quot;given&quot;:&quot;Peter M&quot;,&quot;parse-names&quot;:false,&quot;dropping-particle&quot;:&quot;&quot;,&quot;non-dropping-particle&quot;:&quot;&quot;}],&quot;container-title&quot;:&quot;Structural equation modeling: a multidisciplinary journal&quot;,&quot;container-title-short&quot;:&quot;Struct Equ Modeling&quot;,&quot;ISSN&quot;:&quot;1070-5511&quot;,&quot;issued&quot;:{&quot;date-parts&quot;:[[1999]]},&quot;page&quot;:&quot;1-55&quot;,&quot;publisher&quot;:&quot;Taylor &amp; Francis&quot;,&quot;issue&quot;:&quot;1&quot;,&quot;volume&quot;:&quot;6&quot;},&quot;isTemporary&quot;:false}]},{&quot;citationID&quot;:&quot;MENDELEY_CITATION_ed66b40e-2f20-4b57-a89e-cef587f2637a&quot;,&quot;properties&quot;:{&quot;noteIndex&quot;:0},&quot;isEdited&quot;:false,&quot;manualOverride&quot;:{&quot;isManuallyOverridden&quot;:false,&quot;citeprocText&quot;:&quot;(39)&quot;,&quot;manualOverrideText&quot;:&quot;&quot;},&quot;citationTag&quot;:&quot;MENDELEY_CITATION_v3_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&quot;,&quot;citationItems&quot;:[{&quot;id&quot;:&quot;e631f2b6-1eec-3438-b725-3ec4f6eab71c&quot;,&quot;itemData&quot;:{&quot;type&quot;:&quot;article-journal&quot;,&quot;id&quot;:&quot;e631f2b6-1eec-3438-b725-3ec4f6eab71c&quot;,&quot;title&quot;:&quot;Cutoff criteria for fit indexes in covariance structure analysis: Conventional criteria versus new alternatives&quot;,&quot;author&quot;:[{&quot;family&quot;:&quot;Hu&quot;,&quot;given&quot;:&quot;Li‐tze&quot;,&quot;parse-names&quot;:false,&quot;dropping-particle&quot;:&quot;&quot;,&quot;non-dropping-particle&quot;:&quot;&quot;},{&quot;family&quot;:&quot;Bentler&quot;,&quot;given&quot;:&quot;Peter M&quot;,&quot;parse-names&quot;:false,&quot;dropping-particle&quot;:&quot;&quot;,&quot;non-dropping-particle&quot;:&quot;&quot;}],&quot;container-title&quot;:&quot;Structural equation modeling: a multidisciplinary journal&quot;,&quot;container-title-short&quot;:&quot;Struct Equ Modeling&quot;,&quot;ISSN&quot;:&quot;1070-5511&quot;,&quot;issued&quot;:{&quot;date-parts&quot;:[[1999]]},&quot;page&quot;:&quot;1-55&quot;,&quot;publisher&quot;:&quot;Taylor &amp; Francis&quot;,&quot;issue&quot;:&quot;1&quot;,&quot;volume&quot;:&quot;6&quot;},&quot;isTemporary&quot;:false}]},{&quot;citationID&quot;:&quot;MENDELEY_CITATION_03de0492-2f5a-43e9-a0e1-20ff4317fbd5&quot;,&quot;properties&quot;:{&quot;noteIndex&quot;:0},&quot;isEdited&quot;:false,&quot;manualOverride&quot;:{&quot;isManuallyOverridden&quot;:false,&quot;citeprocText&quot;:&quot;(39)&quot;,&quot;manualOverrideText&quot;:&quot;&quot;},&quot;citationTag&quot;:&quot;MENDELEY_CITATION_v3_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&quot;,&quot;citationItems&quot;:[{&quot;id&quot;:&quot;e631f2b6-1eec-3438-b725-3ec4f6eab71c&quot;,&quot;itemData&quot;:{&quot;type&quot;:&quot;article-journal&quot;,&quot;id&quot;:&quot;e631f2b6-1eec-3438-b725-3ec4f6eab71c&quot;,&quot;title&quot;:&quot;Cutoff criteria for fit indexes in covariance structure analysis: Conventional criteria versus new alternatives&quot;,&quot;author&quot;:[{&quot;family&quot;:&quot;Hu&quot;,&quot;given&quot;:&quot;Li‐tze&quot;,&quot;parse-names&quot;:false,&quot;dropping-particle&quot;:&quot;&quot;,&quot;non-dropping-particle&quot;:&quot;&quot;},{&quot;family&quot;:&quot;Bentler&quot;,&quot;given&quot;:&quot;Peter M&quot;,&quot;parse-names&quot;:false,&quot;dropping-particle&quot;:&quot;&quot;,&quot;non-dropping-particle&quot;:&quot;&quot;}],&quot;container-title&quot;:&quot;Structural equation modeling: a multidisciplinary journal&quot;,&quot;container-title-short&quot;:&quot;Struct Equ Modeling&quot;,&quot;ISSN&quot;:&quot;1070-5511&quot;,&quot;issued&quot;:{&quot;date-parts&quot;:[[1999]]},&quot;page&quot;:&quot;1-55&quot;,&quot;publisher&quot;:&quot;Taylor &amp; Francis&quot;,&quot;issue&quot;:&quot;1&quot;,&quot;volume&quot;:&quot;6&quot;},&quot;isTemporary&quot;:false}]},{&quot;citationID&quot;:&quot;MENDELEY_CITATION_46c1a613-ebe4-43f5-9129-b29784e2415d&quot;,&quot;properties&quot;:{&quot;noteIndex&quot;:0},&quot;isEdited&quot;:false,&quot;manualOverride&quot;:{&quot;isManuallyOverridden&quot;:false,&quot;citeprocText&quot;:&quot;(40)&quot;,&quot;manualOverrideText&quot;:&quot;&quot;},&quot;citationTag&quot;:&quot;MENDELEY_CITATION_v3_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&quot;,&quot;citationItems&quot;:[{&quot;id&quot;:&quot;0f03a6dd-caae-3784-a084-1857c8f3f886&quot;,&quot;itemData&quot;:{&quot;type&quot;:&quot;article-journal&quot;,&quot;id&quot;:&quot;0f03a6dd-caae-3784-a084-1857c8f3f886&quot;,&quot;title&quot;:&quot;Structural equation models with nonnormal variables: Problems and remedies.&quot;,&quot;author&quot;:[{&quot;family&quot;:&quot;West&quot;,&quot;given&quot;:&quot;Stephen G&quot;,&quot;parse-names&quot;:false,&quot;dropping-particle&quot;:&quot;&quot;,&quot;non-dropping-particle&quot;:&quot;&quot;},{&quot;family&quot;:&quot;Finch&quot;,&quot;given&quot;:&quot;John F&quot;,&quot;parse-names&quot;:false,&quot;dropping-particle&quot;:&quot;&quot;,&quot;non-dropping-particle&quot;:&quot;&quot;},{&quot;family&quot;:&quot;Curran&quot;,&quot;given&quot;:&quot;Patrick J&quot;,&quot;parse-names&quot;:false,&quot;dropping-particle&quot;:&quot;&quot;,&quot;non-dropping-particle&quot;:&quot;&quot;}],&quot;ISSN&quot;:&quot;0803953178&quot;,&quot;issued&quot;:{&quot;date-parts&quot;:[[1995]]},&quot;publisher&quot;:&quot;Sage Publications, Inc&quot;,&quot;container-title-short&quot;:&quot;&quot;},&quot;isTemporary&quot;:false}]},{&quot;citationID&quot;:&quot;MENDELEY_CITATION_daf613d2-c554-411c-81ed-5796e910bce8&quot;,&quot;properties&quot;:{&quot;noteIndex&quot;:0},&quot;isEdited&quot;:false,&quot;manualOverride&quot;:{&quot;isManuallyOverridden&quot;:false,&quot;citeprocText&quot;:&quot;(10,41)&quot;,&quot;manualOverrideText&quot;:&quot;&quot;},&quot;citationTag&quot;:&quot;MENDELEY_CITATION_v3_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&quot;,&quot;citationItems&quot;:[{&quot;id&quot;:&quot;e2654903-66e1-368e-b07a-bc99f47d2395&quot;,&quot;itemData&quot;:{&quot;type&quot;:&quot;article-journal&quot;,&quot;id&quot;:&quot;e2654903-66e1-368e-b07a-bc99f47d2395&quot;,&quot;title&quot;:&quot;Effect of transformational leadership on job satisfaction and patient safety outcomes&quot;,&quot;author&quot;:[{&quot;family&quot;:&quot;Boamah&quot;,&quot;given&quot;:&quot;Sheila A&quot;,&quot;parse-names&quot;:false,&quot;dropping-particle&quot;:&quot;&quot;,&quot;non-dropping-particle&quot;:&quot;&quot;},{&quot;family&quot;:&quot;Laschinger&quot;,&quot;given&quot;:&quot;Heather K Spence&quot;,&quot;parse-names&quot;:false,&quot;dropping-particle&quot;:&quot;&quot;,&quot;non-dropping-particle&quot;:&quot;&quot;},{&quot;family&quot;:&quot;Wong&quot;,&quot;given&quot;:&quot;Carol&quot;,&quot;parse-names&quot;:false,&quot;dropping-particle&quot;:&quot;&quot;,&quot;non-dropping-particle&quot;:&quot;&quot;},{&quot;family&quot;:&quot;Clarke&quot;,&quot;given&quot;:&quot;Sean&quot;,&quot;parse-names&quot;:false,&quot;dropping-particle&quot;:&quot;&quot;,&quot;non-dropping-particle&quot;:&quot;&quot;}],&quot;container-title&quot;:&quot;Nursing outlook&quot;,&quot;container-title-short&quot;:&quot;Nurs Outlook&quot;,&quot;ISSN&quot;:&quot;0029-6554&quot;,&quot;issued&quot;:{&quot;date-parts&quot;:[[2018]]},&quot;page&quot;:&quot;180-189&quot;,&quot;publisher&quot;:&quot;Elsevier&quot;,&quot;issue&quot;:&quot;2&quot;,&quot;volume&quot;:&quot;66&quot;},&quot;isTemporary&quot;:false},{&quot;id&quot;:&quot;d1df9df3-bc38-36c7-9af6-47047632fea6&quot;,&quot;itemData&quot;:{&quot;type&quot;:&quot;article-journal&quot;,&quot;id&quot;:&quot;d1df9df3-bc38-36c7-9af6-47047632fea6&quot;,&quot;title&quot;:&quot;Emergence of informal clinical leadership as a catalyst for improving patient care quality and job satisfaction&quot;,&quot;author&quot;:[{&quot;family&quot;:&quot;Boamah&quot;,&quot;given&quot;:&quot;Sheila A&quot;,&quot;parse-names&quot;:false,&quot;dropping-particle&quot;:&quot;&quot;,&quot;non-dropping-particle&quot;:&quot;&quot;}],&quot;container-title&quot;:&quot;Journal of Advanced Nursing&quot;,&quot;container-title-short&quot;:&quot;J Adv Nurs&quot;,&quot;ISSN&quot;:&quot;0309-2402&quot;,&quot;issued&quot;:{&quot;date-parts&quot;:[[2019]]},&quot;page&quot;:&quot;1000-1009&quot;,&quot;publisher&quot;:&quot;Wiley Online Library&quot;,&quot;issue&quot;:&quot;5&quot;,&quot;volume&quot;:&quot;75&quot;},&quot;isTemporary&quot;:false}]},{&quot;citationID&quot;:&quot;MENDELEY_CITATION_b3bf5c67-7d7d-4fd6-a3cf-00cfa09bc660&quot;,&quot;properties&quot;:{&quot;noteIndex&quot;:0},&quot;isEdited&quot;:false,&quot;manualOverride&quot;:{&quot;isManuallyOverridden&quot;:false,&quot;citeprocText&quot;:&quot;(3,12)&quot;,&quot;manualOverrideText&quot;:&quot;&quot;},&quot;citationTag&quot;:&quot;MENDELEY_CITATION_v3_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JU1NOIjoiMTY2MC00NjAxIiwiaXNzdWVkIjp7ImRhdGUtcGFydHMiOltbMjAxOV1dfSwicGFnZSI6IjIzODEiLCJwdWJsaXNoZXIiOiJNRFBJIiwiaXNzdWUiOiIxMyIsInZvbHVtZSI6IjE2In0sImlzVGVtcG9yYXJ5IjpmYWxzZX1dfQ==&quot;,&quot;citationItems&quot;:[{&quot;id&quot;:&quot;19125adc-e961-3572-8069-c2c44f718aa3&quot;,&quot;itemData&quot;:{&quot;type&quot;:&quot;article-journal&quot;,&quot;id&quot;:&quot;19125adc-e961-3572-8069-c2c44f718aa3&quot;,&quot;title&quot;:&quot;Transformational leadership, empowerment, and job satisfaction: the mediating role of employee empowerment&quot;,&quot;author&quot;:[{&quot;family&quot;:&quot;Choi&quot;,&quot;given&quot;:&quot;Sang Long&quot;,&quot;parse-names&quot;:false,&quot;dropping-particle&quot;:&quot;&quot;,&quot;non-dropping-particle&quot;:&quot;&quot;},{&quot;family&quot;:&quot;Goh&quot;,&quot;given&quot;:&quot;Chin Fei&quot;,&quot;parse-names&quot;:false,&quot;dropping-particle&quot;:&quot;&quot;,&quot;non-dropping-particle&quot;:&quot;&quot;},{&quot;family&quot;:&quot;Adam&quot;,&quot;given&quot;:&quot;Muhammad Badrull Hisyam&quot;,&quot;parse-names&quot;:false,&quot;dropping-particle&quot;:&quot;&quot;,&quot;non-dropping-particle&quot;:&quot;&quot;},{&quot;family&quot;:&quot;Tan&quot;,&quot;given&quot;:&quot;Owee Kowang&quot;,&quot;parse-names&quot;:false,&quot;dropping-particle&quot;:&quot;&quot;,&quot;non-dropping-particle&quot;:&quot;&quot;}],&quot;container-title&quot;:&quot;Human resources for health&quot;,&quot;container-title-short&quot;:&quot;Hum Resour Health&quot;,&quot;issued&quot;:{&quot;date-parts&quot;:[[2016]]},&quot;page&quot;:&quot;1-14&quot;,&quot;publisher&quot;:&quot;Springer&quot;,&quot;volume&quot;:&quot;14&quot;},&quot;isTemporary&quot;:false},{&quot;id&quot;:&quot;a981531b-cde6-3952-9440-bb050a077a89&quot;,&quot;itemData&quot;:{&quot;type&quot;:&quot;article-journal&quot;,&quot;id&quot;:&quot;a981531b-cde6-3952-9440-bb050a077a89&quot;,&quot;title&quot;:&quot;Linking transformational leadership with nurse-assessed adverse patient outcomes and the quality of care: assessing the role of job satisfaction and structural empowerment&quot;,&quot;author&quot;:[{&quot;family&quot;:&quot;Asif&quot;,&quot;given&quot;:&quot;Muhammad&quot;,&quot;parse-names&quot;:false,&quot;dropping-particle&quot;:&quot;&quot;,&quot;non-dropping-particle&quot;:&quot;&quot;},{&quot;family&quot;:&quot;Jameel&quot;,&quot;given&quot;:&quot;Arif&quot;,&quot;parse-names&quot;:false,&quot;dropping-particle&quot;:&quot;&quot;,&quot;non-dropping-particle&quot;:&quot;&quot;},{&quot;family&quot;:&quot;Hussain&quot;,&quot;given&quot;:&quot;Abid&quot;,&quot;parse-names&quot;:false,&quot;dropping-particle&quot;:&quot;&quot;,&quot;non-dropping-particle&quot;:&quot;&quot;},{&quot;family&quot;:&quot;Hwang&quot;,&quot;given&quot;:&quot;Jinsoo&quot;,&quot;parse-names&quot;:false,&quot;dropping-particle&quot;:&quot;&quot;,&quot;non-dropping-particle&quot;:&quot;&quot;},{&quot;family&quot;:&quot;Sahito&quot;,&quot;given&quot;:&quot;Noman&quot;,&quot;parse-names&quot;:false,&quot;dropping-particle&quot;:&quot;&quot;,&quot;non-dropping-particle&quot;:&quot;&quot;}],&quot;container-title&quot;:&quot;International journal of environmental research and public health&quot;,&quot;container-title-short&quot;:&quot;Int J Environ Res Public Health&quot;,&quot;ISSN&quot;:&quot;1660-4601&quot;,&quot;issued&quot;:{&quot;date-parts&quot;:[[2019]]},&quot;page&quot;:&quot;2381&quot;,&quot;publisher&quot;:&quot;MDPI&quot;,&quot;issue&quot;:&quot;13&quot;,&quot;volume&quot;:&quot;16&quot;},&quot;isTemporary&quot;:false}]},{&quot;citationID&quot;:&quot;MENDELEY_CITATION_20ae4102-052b-49e7-b3dc-727f1ffe21fa&quot;,&quot;properties&quot;:{&quot;noteIndex&quot;:0},&quot;isEdited&quot;:false,&quot;manualOverride&quot;:{&quot;isManuallyOverridden&quot;:false,&quot;citeprocText&quot;:&quot;(13,41)&quot;,&quot;manualOverrideText&quot;:&quot;&quot;},&quot;citationTag&quot;:&quot;MENDELEY_CITATION_v3_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&quot;,&quot;citationItems&quot;:[{&quot;id&quot;:&quot;8eaaac9f-7548-30f4-bbad-9cbe4b83a549&quot;,&quot;itemData&quot;:{&quot;type&quot;:&quot;article-journal&quot;,&quot;id&quot;:&quot;8eaaac9f-7548-30f4-bbad-9cbe4b83a549&quot;,&quot;title&quot;:&quot;Developing and testing a new measure of staff nurse clinical leadership: the clinical leadership survey&quot;,&quot;author&quot;:[{&quot;family&quot;:&quot;Patrick&quot;,&quot;given&quot;:&quot;Allison&quot;,&quot;parse-names&quot;:false,&quot;dropping-particle&quot;:&quot;&quot;,&quot;non-dropping-particle&quot;:&quot;&quot;},{&quot;family&quot;:&quot;Laschinger&quot;,&quot;given&quot;:&quot;Heather K Spence&quot;,&quot;parse-names&quot;:false,&quot;dropping-particle&quot;:&quot;&quot;,&quot;non-dropping-particle&quot;:&quot;&quot;},{&quot;family&quot;:&quot;Wong&quot;,&quot;given&quot;:&quot;Carol&quot;,&quot;parse-names&quot;:false,&quot;dropping-particle&quot;:&quot;&quot;,&quot;non-dropping-particle&quot;:&quot;&quot;},{&quot;family&quot;:&quot;Finegan&quot;,&quot;given&quot;:&quot;Joan&quot;,&quot;parse-names&quot;:false,&quot;dropping-particle&quot;:&quot;&quot;,&quot;non-dropping-particle&quot;:&quot;&quot;}],&quot;container-title&quot;:&quot;Journal of Nursing Management&quot;,&quot;container-title-short&quot;:&quot;J Nurs Manag&quot;,&quot;ISSN&quot;:&quot;0966-0429&quot;,&quot;issued&quot;:{&quot;date-parts&quot;:[[2011]]},&quot;page&quot;:&quot;449-460&quot;,&quot;publisher&quot;:&quot;Wiley Online Library&quot;,&quot;issue&quot;:&quot;4&quot;,&quot;volume&quot;:&quot;19&quot;},&quot;isTemporary&quot;:false},{&quot;id&quot;:&quot;d1df9df3-bc38-36c7-9af6-47047632fea6&quot;,&quot;itemData&quot;:{&quot;type&quot;:&quot;article-journal&quot;,&quot;id&quot;:&quot;d1df9df3-bc38-36c7-9af6-47047632fea6&quot;,&quot;title&quot;:&quot;Emergence of informal clinical leadership as a catalyst for improving patient care quality and job satisfaction&quot;,&quot;author&quot;:[{&quot;family&quot;:&quot;Boamah&quot;,&quot;given&quot;:&quot;Sheila A&quot;,&quot;parse-names&quot;:false,&quot;dropping-particle&quot;:&quot;&quot;,&quot;non-dropping-particle&quot;:&quot;&quot;}],&quot;container-title&quot;:&quot;Journal of Advanced Nursing&quot;,&quot;container-title-short&quot;:&quot;J Adv Nurs&quot;,&quot;ISSN&quot;:&quot;0309-2402&quot;,&quot;issued&quot;:{&quot;date-parts&quot;:[[2019]]},&quot;page&quot;:&quot;1000-1009&quot;,&quot;publisher&quot;:&quot;Wiley Online Library&quot;,&quot;issue&quot;:&quot;5&quot;,&quot;volume&quot;:&quot;75&quot;},&quot;isTemporary&quot;:false}]},{&quot;citationID&quot;:&quot;MENDELEY_CITATION_fc21002d-8437-4e2d-9947-9fa25b41fd42&quot;,&quot;properties&quot;:{&quot;noteIndex&quot;:0},&quot;isEdited&quot;:false,&quot;manualOverride&quot;:{&quot;isManuallyOverridden&quot;:false,&quot;citeprocText&quot;:&quot;(10,23)&quot;,&quot;manualOverrideText&quot;:&quot;&quot;},&quot;citationTag&quot;:&quot;MENDELEY_CITATION_v3_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&quot;,&quot;citationItems&quot;:[{&quot;id&quot;:&quot;e2654903-66e1-368e-b07a-bc99f47d2395&quot;,&quot;itemData&quot;:{&quot;type&quot;:&quot;article-journal&quot;,&quot;id&quot;:&quot;e2654903-66e1-368e-b07a-bc99f47d2395&quot;,&quot;title&quot;:&quot;Effect of transformational leadership on job satisfaction and patient safety outcomes&quot;,&quot;author&quot;:[{&quot;family&quot;:&quot;Boamah&quot;,&quot;given&quot;:&quot;Sheila A&quot;,&quot;parse-names&quot;:false,&quot;dropping-particle&quot;:&quot;&quot;,&quot;non-dropping-particle&quot;:&quot;&quot;},{&quot;family&quot;:&quot;Laschinger&quot;,&quot;given&quot;:&quot;Heather K Spence&quot;,&quot;parse-names&quot;:false,&quot;dropping-particle&quot;:&quot;&quot;,&quot;non-dropping-particle&quot;:&quot;&quot;},{&quot;family&quot;:&quot;Wong&quot;,&quot;given&quot;:&quot;Carol&quot;,&quot;parse-names&quot;:false,&quot;dropping-particle&quot;:&quot;&quot;,&quot;non-dropping-particle&quot;:&quot;&quot;},{&quot;family&quot;:&quot;Clarke&quot;,&quot;given&quot;:&quot;Sean&quot;,&quot;parse-names&quot;:false,&quot;dropping-particle&quot;:&quot;&quot;,&quot;non-dropping-particle&quot;:&quot;&quot;}],&quot;container-title&quot;:&quot;Nursing outlook&quot;,&quot;container-title-short&quot;:&quot;Nurs Outlook&quot;,&quot;ISSN&quot;:&quot;0029-6554&quot;,&quot;issued&quot;:{&quot;date-parts&quot;:[[2018]]},&quot;page&quot;:&quot;180-189&quot;,&quot;publisher&quot;:&quot;Elsevier&quot;,&quot;issue&quot;:&quot;2&quot;,&quot;volume&quot;:&quot;66&quot;},&quot;isTemporary&quot;:false},{&quot;id&quot;:&quot;3a764534-c9ba-3d1b-9ccf-682a27200d15&quot;,&quot;itemData&quot;:{&quot;type&quot;:&quot;article-journal&quot;,&quot;id&quot;:&quot;3a764534-c9ba-3d1b-9ccf-682a27200d15&quot;,&quot;title&quot;:&quot;Impact of structural and psychological empowerment on job strain in nursing work settings: Expanding Kanter’s model&quot;,&quot;author&quot;:[{&quot;family&quot;:&quot;Laschinger&quot;,&quot;given&quot;:&quot;Heather K Spence&quot;,&quot;parse-names&quot;:false,&quot;dropping-particle&quot;:&quot;&quot;,&quot;non-dropping-particle&quot;:&quot;&quot;},{&quot;family&quot;:&quot;Finegan&quot;,&quot;given&quot;:&quot;Joan&quot;,&quot;parse-names&quot;:false,&quot;dropping-particle&quot;:&quot;&quot;,&quot;non-dropping-particle&quot;:&quot;&quot;},{&quot;family&quot;:&quot;Shamian&quot;,&quot;given&quot;:&quot;Judith&quot;,&quot;parse-names&quot;:false,&quot;dropping-particle&quot;:&quot;&quot;,&quot;non-dropping-particle&quot;:&quot;&quot;},{&quot;family&quot;:&quot;Wilk&quot;,&quot;given&quot;:&quot;Piotr&quot;,&quot;parse-names&quot;:false,&quot;dropping-particle&quot;:&quot;&quot;,&quot;non-dropping-particle&quot;:&quot;&quot;}],&quot;container-title&quot;:&quot;JONA: The Journal of Nursing Administration&quot;,&quot;ISSN&quot;:&quot;0002-0443&quot;,&quot;issued&quot;:{&quot;date-parts&quot;:[[2001]]},&quot;page&quot;:&quot;260-272&quot;,&quot;publisher&quot;:&quot;LWW&quot;,&quot;issue&quot;:&quot;5&quot;,&quot;volume&quot;:&quot;31&quot;,&quot;container-title-short&quot;:&quot;&quot;},&quot;isTemporary&quot;:false}]},{&quot;citationID&quot;:&quot;MENDELEY_CITATION_19f21dfa-207c-49fd-a47b-accd96a2cf3d&quot;,&quot;properties&quot;:{&quot;noteIndex&quot;:0},&quot;isEdited&quot;:false,&quot;manualOverride&quot;:{&quot;isManuallyOverridden&quot;:false,&quot;citeprocText&quot;:&quot;(12,42)&quot;,&quot;manualOverrideText&quot;:&quot;&quot;},&quot;citationTag&quot;:&quot;MENDELEY_CITATION_v3_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&quot;,&quot;citationItems&quot;:[{&quot;id&quot;:&quot;a981531b-cde6-3952-9440-bb050a077a89&quot;,&quot;itemData&quot;:{&quot;type&quot;:&quot;article-journal&quot;,&quot;id&quot;:&quot;a981531b-cde6-3952-9440-bb050a077a89&quot;,&quot;title&quot;:&quot;Linking transformational leadership with nurse-assessed adverse patient outcomes and the quality of care: assessing the role of job satisfaction and structural empowerment&quot;,&quot;author&quot;:[{&quot;family&quot;:&quot;Asif&quot;,&quot;given&quot;:&quot;Muhammad&quot;,&quot;parse-names&quot;:false,&quot;dropping-particle&quot;:&quot;&quot;,&quot;non-dropping-particle&quot;:&quot;&quot;},{&quot;family&quot;:&quot;Jameel&quot;,&quot;given&quot;:&quot;Arif&quot;,&quot;parse-names&quot;:false,&quot;dropping-particle&quot;:&quot;&quot;,&quot;non-dropping-particle&quot;:&quot;&quot;},{&quot;family&quot;:&quot;Hussain&quot;,&quot;given&quot;:&quot;Abid&quot;,&quot;parse-names&quot;:false,&quot;dropping-particle&quot;:&quot;&quot;,&quot;non-dropping-particle&quot;:&quot;&quot;},{&quot;family&quot;:&quot;Hwang&quot;,&quot;given&quot;:&quot;Jinsoo&quot;,&quot;parse-names&quot;:false,&quot;dropping-particle&quot;:&quot;&quot;,&quot;non-dropping-particle&quot;:&quot;&quot;},{&quot;family&quot;:&quot;Sahito&quot;,&quot;given&quot;:&quot;Noman&quot;,&quot;parse-names&quot;:false,&quot;dropping-particle&quot;:&quot;&quot;,&quot;non-dropping-particle&quot;:&quot;&quot;}],&quot;container-title&quot;:&quot;International journal of environmental research and public health&quot;,&quot;container-title-short&quot;:&quot;Int J Environ Res Public Health&quot;,&quot;ISSN&quot;:&quot;1660-4601&quot;,&quot;issued&quot;:{&quot;date-parts&quot;:[[2019]]},&quot;page&quot;:&quot;2381&quot;,&quot;publisher&quot;:&quot;MDPI&quot;,&quot;issue&quot;:&quot;13&quot;,&quot;volume&quot;:&quot;16&quot;},&quot;isTemporary&quot;:false},{&quot;id&quot;:&quot;37a57148-be53-3f2a-9f1f-c94846260f32&quot;,&quot;itemData&quot;:{&quot;type&quot;:&quot;article-journal&quot;,&quot;id&quot;:&quot;37a57148-be53-3f2a-9f1f-c94846260f32&quot;,&quot;title&quot;:&quot;Relationships between leadership, structural empowerment, and engagement in nurses&quot;,&quot;author&quot;:[{&quot;family&quot;:&quot;García‐Sierra&quot;,&quot;given&quot;:&quot;Rosa&quot;,&quot;parse-names&quot;:false,&quot;dropping-particle&quot;:&quot;&quot;,&quot;non-dropping-particle&quot;:&quot;&quot;},{&quot;family&quot;:&quot;Fernández‐Castro&quot;,&quot;given&quot;:&quot;Jordi&quot;,&quot;parse-names&quot;:false,&quot;dropping-particle&quot;:&quot;&quot;,&quot;non-dropping-particle&quot;:&quot;&quot;}],&quot;container-title&quot;:&quot;Journal of advanced nursing&quot;,&quot;container-title-short&quot;:&quot;J Adv Nurs&quot;,&quot;ISSN&quot;:&quot;0309-2402&quot;,&quot;issued&quot;:{&quot;date-parts&quot;:[[2018]]},&quot;page&quot;:&quot;2809-2819&quot;,&quot;publisher&quot;:&quot;Wiley Online Library&quot;,&quot;issue&quot;:&quot;12&quot;,&quot;volume&quot;:&quot;74&quot;},&quot;isTemporary&quot;:false}]},{&quot;citationID&quot;:&quot;MENDELEY_CITATION_44964654-5aa4-480d-bc15-042563059048&quot;,&quot;properties&quot;:{&quot;noteIndex&quot;:0},&quot;isEdited&quot;:false,&quot;manualOverride&quot;:{&quot;isManuallyOverridden&quot;:false,&quot;citeprocText&quot;:&quot;(11)&quot;,&quot;manualOverrideText&quot;:&quot;&quot;},&quot;citationTag&quot;:&quot;MENDELEY_CITATION_v3_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&quot;,&quot;citationItems&quot;:[{&quot;id&quot;:&quot;2490c4a8-b961-382e-9d39-bffd46d68961&quot;,&quot;itemData&quot;:{&quot;type&quot;:&quot;article-journal&quot;,&quot;id&quot;:&quot;2490c4a8-b961-382e-9d39-bffd46d68961&quot;,&quot;title&quot;:&quot;Men and Women of the Corporation&quot;,&quot;author&quot;:[{&quot;family&quot;:&quot;Moss&quot;,&quot;given&quot;:&quot;Kanter Rosabeth&quot;,&quot;parse-names&quot;:false,&quot;dropping-particle&quot;:&quot;&quot;,&quot;non-dropping-particle&quot;:&quot;&quot;}],&quot;issued&quot;:{&quot;date-parts&quot;:[[1977]]},&quot;publisher&quot;:&quot;New York: Basic Books&quot;,&quot;container-title-short&quot;:&quot;&quot;},&quot;isTemporary&quot;:false}]},{&quot;citationID&quot;:&quot;MENDELEY_CITATION_5eb20b5b-4c01-4f11-b282-1a1c323151e2&quot;,&quot;properties&quot;:{&quot;noteIndex&quot;:0},&quot;isEdited&quot;:false,&quot;manualOverride&quot;:{&quot;isManuallyOverridden&quot;:false,&quot;citeprocText&quot;:&quot;(13,43)&quot;,&quot;manualOverrideText&quot;:&quot;&quot;},&quot;citationTag&quot;:&quot;MENDELEY_CITATION_v3_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&quot;,&quot;citationItems&quot;:[{&quot;id&quot;:&quot;8eaaac9f-7548-30f4-bbad-9cbe4b83a549&quot;,&quot;itemData&quot;:{&quot;type&quot;:&quot;article-journal&quot;,&quot;id&quot;:&quot;8eaaac9f-7548-30f4-bbad-9cbe4b83a549&quot;,&quot;title&quot;:&quot;Developing and testing a new measure of staff nurse clinical leadership: the clinical leadership survey&quot;,&quot;author&quot;:[{&quot;family&quot;:&quot;Patrick&quot;,&quot;given&quot;:&quot;Allison&quot;,&quot;parse-names&quot;:false,&quot;dropping-particle&quot;:&quot;&quot;,&quot;non-dropping-particle&quot;:&quot;&quot;},{&quot;family&quot;:&quot;Laschinger&quot;,&quot;given&quot;:&quot;Heather K Spence&quot;,&quot;parse-names&quot;:false,&quot;dropping-particle&quot;:&quot;&quot;,&quot;non-dropping-particle&quot;:&quot;&quot;},{&quot;family&quot;:&quot;Wong&quot;,&quot;given&quot;:&quot;Carol&quot;,&quot;parse-names&quot;:false,&quot;dropping-particle&quot;:&quot;&quot;,&quot;non-dropping-particle&quot;:&quot;&quot;},{&quot;family&quot;:&quot;Finegan&quot;,&quot;given&quot;:&quot;Joan&quot;,&quot;parse-names&quot;:false,&quot;dropping-particle&quot;:&quot;&quot;,&quot;non-dropping-particle&quot;:&quot;&quot;}],&quot;container-title&quot;:&quot;Journal of Nursing Management&quot;,&quot;container-title-short&quot;:&quot;J Nurs Manag&quot;,&quot;ISSN&quot;:&quot;0966-0429&quot;,&quot;issued&quot;:{&quot;date-parts&quot;:[[2011]]},&quot;page&quot;:&quot;449-460&quot;,&quot;publisher&quot;:&quot;Wiley Online Library&quot;,&quot;issue&quot;:&quot;4&quot;,&quot;volume&quot;:&quot;19&quot;},&quot;isTemporary&quot;:false},{&quot;id&quot;:&quot;ca8e3bf3-1762-3f7f-8efd-19409735d268&quot;,&quot;itemData&quot;:{&quot;type&quot;:&quot;article-journal&quot;,&quot;id&quot;:&quot;ca8e3bf3-1762-3f7f-8efd-19409735d268&quot;,&quot;title&quot;:&quot;The staff nurse clinical leader at the bedside: Swedish registered nurses’ perceptions&quot;,&quot;author&quot;:[{&quot;family&quot;:&quot;Larsson&quot;,&quot;given&quot;:&quot;Inga E&quot;,&quot;parse-names&quot;:false,&quot;dropping-particle&quot;:&quot;&quot;,&quot;non-dropping-particle&quot;:&quot;&quot;},{&quot;family&quot;:&quot;Sahlsten&quot;,&quot;given&quot;:&quot;Monika J M&quot;,&quot;parse-names&quot;:false,&quot;dropping-particle&quot;:&quot;&quot;,&quot;non-dropping-particle&quot;:&quot;&quot;}],&quot;container-title&quot;:&quot;Nursing research and practice&quot;,&quot;container-title-short&quot;:&quot;Nurs Res Pract&quot;,&quot;ISSN&quot;:&quot;2090-1437&quot;,&quot;issued&quot;:{&quot;date-parts&quot;:[[2016]]},&quot;page&quot;:&quot;1797014&quot;,&quot;publisher&quot;:&quot;Wiley Online Library&quot;,&quot;issue&quot;:&quot;1&quot;,&quot;volume&quot;:&quot;2016&quot;},&quot;isTemporary&quot;:false}]},{&quot;citationID&quot;:&quot;MENDELEY_CITATION_548b1336-b4cb-4f66-86da-0a37bafd1d64&quot;,&quot;properties&quot;:{&quot;noteIndex&quot;:0},&quot;isEdited&quot;:false,&quot;manualOverride&quot;:{&quot;isManuallyOverridden&quot;:false,&quot;citeprocText&quot;:&quot;(8,44,45)&quot;,&quot;manualOverrideText&quot;:&quot;&quot;},&quot;citationTag&quot;:&quot;MENDELEY_CITATION_v3_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&quot;,&quot;citationItems&quot;:[{&quot;id&quot;:&quot;5bfb9fc6-1fef-3f0c-a086-d5b549ac1ee2&quot;,&quot;itemData&quot;:{&quot;type&quot;:&quot;paper-conference&quot;,&quot;id&quot;:&quot;5bfb9fc6-1fef-3f0c-a086-d5b549ac1ee2&quot;,&quot;title&quot;:&quot;Importance of leadership style towards quality of care measures in healthcare settings: a systematic review&quot;,&quot;author&quot;:[{&quot;family&quot;:&quot;Sfantou&quot;,&quot;given&quot;:&quot;Danae F&quot;,&quot;parse-names&quot;:false,&quot;dropping-particle&quot;:&quot;&quot;,&quot;non-dropping-particle&quot;:&quot;&quot;},{&quot;family&quot;:&quot;Laliotis&quot;,&quot;given&quot;:&quot;Aggelos&quot;,&quot;parse-names&quot;:false,&quot;dropping-particle&quot;:&quot;&quot;,&quot;non-dropping-particle&quot;:&quot;&quot;},{&quot;family&quot;:&quot;Patelarou&quot;,&quot;given&quot;:&quot;Athina E&quot;,&quot;parse-names&quot;:false,&quot;dropping-particle&quot;:&quot;&quot;,&quot;non-dropping-particle&quot;:&quot;&quot;},{&quot;family&quot;:&quot;Sifaki-Pistolla&quot;,&quot;given&quot;:&quot;Dimitra&quot;,&quot;parse-names&quot;:false,&quot;dropping-particle&quot;:&quot;&quot;,&quot;non-dropping-particle&quot;:&quot;&quot;},{&quot;family&quot;:&quot;Matalliotakis&quot;,&quot;given&quot;:&quot;Michail&quot;,&quot;parse-names&quot;:false,&quot;dropping-particle&quot;:&quot;&quot;,&quot;non-dropping-particle&quot;:&quot;&quot;},{&quot;family&quot;:&quot;Patelarou&quot;,&quot;given&quot;:&quot;Evridiki&quot;,&quot;parse-names&quot;:false,&quot;dropping-particle&quot;:&quot;&quot;,&quot;non-dropping-particle&quot;:&quot;&quot;}],&quot;container-title&quot;:&quot;Healthcare&quot;,&quot;ISBN&quot;:&quot;2227-9032&quot;,&quot;issued&quot;:{&quot;date-parts&quot;:[[2017]]},&quot;page&quot;:&quot;73&quot;,&quot;publisher&quot;:&quot;MDPI&quot;,&quot;issue&quot;:&quot;4&quot;,&quot;volume&quot;:&quot;5&quot;,&quot;container-title-short&quot;:&quot;&quot;},&quot;isTemporary&quot;:false},{&quot;id&quot;:&quot;ca2c134e-756b-3107-a068-f3ec9619ac31&quot;,&quot;itemData&quot;:{&quot;type&quot;:&quot;article-journal&quot;,&quot;id&quot;:&quot;ca2c134e-756b-3107-a068-f3ec9619ac31&quot;,&quot;title&quot;:&quot;The impact of nurse leadership styles on nurse burnout:: A systematic literature review&quot;,&quot;author&quot;:[{&quot;family&quot;:&quot;Wei&quot;,&quot;given&quot;:&quot;Holly&quot;,&quot;parse-names&quot;:false,&quot;dropping-particle&quot;:&quot;&quot;,&quot;non-dropping-particle&quot;:&quot;&quot;},{&quot;family&quot;:&quot;King&quot;,&quot;given&quot;:&quot;Ashley&quot;,&quot;parse-names&quot;:false,&quot;dropping-particle&quot;:&quot;&quot;,&quot;non-dropping-particle&quot;:&quot;&quot;},{&quot;family&quot;:&quot;Jiang&quot;,&quot;given&quot;:&quot;Yongmei&quot;,&quot;parse-names&quot;:false,&quot;dropping-particle&quot;:&quot;&quot;,&quot;non-dropping-particle&quot;:&quot;&quot;},{&quot;family&quot;:&quot;Sewell&quot;,&quot;given&quot;:&quot;Kerry A&quot;,&quot;parse-names&quot;:false,&quot;dropping-particle&quot;:&quot;&quot;,&quot;non-dropping-particle&quot;:&quot;&quot;},{&quot;family&quot;:&quot;Lake&quot;,&quot;given&quot;:&quot;Donna M&quot;,&quot;parse-names&quot;:false,&quot;dropping-particle&quot;:&quot;&quot;,&quot;non-dropping-particle&quot;:&quot;&quot;}],&quot;container-title&quot;:&quot;Nurse Leader&quot;,&quot;container-title-short&quot;:&quot;Nurse Lead&quot;,&quot;ISSN&quot;:&quot;1541-4612&quot;,&quot;issued&quot;:{&quot;date-parts&quot;:[[2020]]},&quot;page&quot;:&quot;439-450&quot;,&quot;publisher&quot;:&quot;Elsevier&quot;,&quot;issue&quot;:&quot;5&quot;,&quot;volume&quot;:&quot;18&quot;},&quot;isTemporary&quot;:false},{&quot;id&quot;:&quot;1b3619c5-e924-377a-8963-a4dcda93b3b1&quot;,&quot;itemData&quot;:{&quot;type&quot;:&quot;article-journal&quot;,&quot;id&quot;:&quot;1b3619c5-e924-377a-8963-a4dcda93b3b1&quot;,&quot;title&quot;:&quot;Applying transformational leadership in nursing practice&quot;,&quot;author&quot;:[{&quot;family&quot;:&quot;Collins&quot;,&quot;given&quot;:&quot;Emma&quot;,&quot;parse-names&quot;:false,&quot;dropping-particle&quot;:&quot;&quot;,&quot;non-dropping-particle&quot;:&quot;&quot;},{&quot;family&quot;:&quot;Owen&quot;,&quot;given&quot;:&quot;Patricia&quot;,&quot;parse-names&quot;:false,&quot;dropping-particle&quot;:&quot;&quot;,&quot;non-dropping-particle&quot;:&quot;&quot;},{&quot;family&quot;:&quot;Digan&quot;,&quot;given&quot;:&quot;John&quot;,&quot;parse-names&quot;:false,&quot;dropping-particle&quot;:&quot;&quot;,&quot;non-dropping-particle&quot;:&quot;&quot;},{&quot;family&quot;:&quot;Dunn&quot;,&quot;given&quot;:&quot;Fiona&quot;,&quot;parse-names&quot;:false,&quot;dropping-particle&quot;:&quot;&quot;,&quot;non-dropping-particle&quot;:&quot;&quot;}],&quot;container-title&quot;:&quot;Nurs Stand&quot;,&quot;issued&quot;:{&quot;date-parts&quot;:[[2020]]},&quot;page&quot;:&quot;59-66&quot;,&quot;issue&quot;:&quot;5&quot;,&quot;volume&quot;:&quot;35&quot;,&quot;container-title-short&quot;:&quot;&quot;},&quot;isTemporary&quot;:false}]},{&quot;citationID&quot;:&quot;MENDELEY_CITATION_c8d0635f-e5cd-4d96-a2aa-ab40a58766de&quot;,&quot;properties&quot;:{&quot;noteIndex&quot;:0},&quot;isEdited&quot;:false,&quot;manualOverride&quot;:{&quot;isManuallyOverridden&quot;:false,&quot;citeprocText&quot;:&quot;(15,46)&quot;,&quot;manualOverrideText&quot;:&quot;&quot;},&quot;citationTag&quot;:&quot;MENDELEY_CITATION_v3_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&quot;,&quot;citationItems&quot;:[{&quot;id&quot;:&quot;25e68ffd-0700-3c36-8528-a5a1c9dd2138&quot;,&quot;itemData&quot;:{&quot;type&quot;:&quot;article-journal&quot;,&quot;id&quot;:&quot;25e68ffd-0700-3c36-8528-a5a1c9dd2138&quot;,&quot;title&quot;:&quot;Leadership styles and outcome patterns for the nursing workforce and work environment: A systematic review&quot;,&quot;author&quot;:[{&quot;family&quot;:&quot;Cummings&quot;,&quot;given&quot;:&quot;Greta G&quot;,&quot;parse-names&quot;:false,&quot;dropping-particle&quot;:&quot;&quot;,&quot;non-dropping-particle&quot;:&quot;&quot;},{&quot;family&quot;:&quot;Tate&quot;,&quot;given&quot;:&quot;Kaitlyn&quot;,&quot;parse-names&quot;:false,&quot;dropping-particle&quot;:&quot;&quot;,&quot;non-dropping-particle&quot;:&quot;&quot;},{&quot;family&quot;:&quot;Lee&quot;,&quot;given&quot;:&quot;Sarah&quot;,&quot;parse-names&quot;:false,&quot;dropping-particle&quot;:&quot;&quot;,&quot;non-dropping-particle&quot;:&quot;&quot;},{&quot;family&quot;:&quot;Wong&quot;,&quot;given&quot;:&quot;Carol A&quot;,&quot;parse-names&quot;:false,&quot;dropping-particle&quot;:&quot;&quot;,&quot;non-dropping-particle&quot;:&quot;&quot;},{&quot;family&quot;:&quot;Paananen&quot;,&quot;given&quot;:&quot;Tanya&quot;,&quot;parse-names&quot;:false,&quot;dropping-particle&quot;:&quot;&quot;,&quot;non-dropping-particle&quot;:&quot;&quot;},{&quot;family&quot;:&quot;Micaroni&quot;,&quot;given&quot;:&quot;Simone P M&quot;,&quot;parse-names&quot;:false,&quot;dropping-particle&quot;:&quot;&quot;,&quot;non-dropping-particle&quot;:&quot;&quot;},{&quot;family&quot;:&quot;Chatterjee&quot;,&quot;given&quot;:&quot;Gargi E&quot;,&quot;parse-names&quot;:false,&quot;dropping-particle&quot;:&quot;&quot;,&quot;non-dropping-particle&quot;:&quot;&quot;}],&quot;container-title&quot;:&quot;International journal of nursing studies&quot;,&quot;container-title-short&quot;:&quot;Int J Nurs Stud&quot;,&quot;ISSN&quot;:&quot;0020-7489&quot;,&quot;issued&quot;:{&quot;date-parts&quot;:[[2018]]},&quot;page&quot;:&quot;19-60&quot;,&quot;publisher&quot;:&quot;Elsevier&quot;,&quot;volume&quot;:&quot;85&quot;},&quot;isTemporary&quot;:false},{&quot;id&quot;:&quot;e218275f-6f31-3b03-9dc4-c6adee2a59e8&quot;,&quot;itemData&quot;:{&quot;type&quot;:&quot;article-journal&quot;,&quot;id&quot;:&quot;e218275f-6f31-3b03-9dc4-c6adee2a59e8&quot;,&quot;title&quot;:&quot;Feminine traits improve transformational leadership advantage: investigation of leaders’ gender traits, sex and their joint impacts on employee contextual performance&quot;,&quot;author&quot;:[{&quot;family&quot;:&quot;Chen&quot;,&quot;given&quot;:&quot;Shu-Chen&quot;,&quot;parse-names&quot;:false,&quot;dropping-particle&quot;:&quot;&quot;,&quot;non-dropping-particle&quot;:&quot;&quot;},{&quot;family&quot;:&quot;Shao&quot;,&quot;given&quot;:&quot;Jieqi&quot;,&quot;parse-names&quot;:false,&quot;dropping-particle&quot;:&quot;&quot;,&quot;non-dropping-particle&quot;:&quot;&quot;}],&quot;container-title&quot;:&quot;Gender in Management: An International Journal&quot;,&quot;ISSN&quot;:&quot;1754-2413&quot;,&quot;issued&quot;:{&quot;date-parts&quot;:[[2022]]},&quot;page&quot;:&quot;569-586&quot;,&quot;publisher&quot;:&quot;Emerald Publishing Limited&quot;,&quot;issue&quot;:&quot;5&quot;,&quot;volume&quot;:&quot;37&quot;,&quot;container-title-short&quot;:&quot;&quot;},&quot;isTemporary&quot;:false}]},{&quot;citationID&quot;:&quot;MENDELEY_CITATION_39230b48-d427-43f0-a4da-690b5f2b6280&quot;,&quot;properties&quot;:{&quot;noteIndex&quot;:0},&quot;isEdited&quot;:false,&quot;manualOverride&quot;:{&quot;isManuallyOverridden&quot;:false,&quot;citeprocText&quot;:&quot;(47)&quot;,&quot;manualOverrideText&quot;:&quot;&quot;},&quot;citationTag&quot;:&quot;MENDELEY_CITATION_v3_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&quot;,&quot;citationItems&quot;:[{&quot;id&quot;:&quot;fcf33b7a-537a-33fa-b5bc-5411550e2dd2&quot;,&quot;itemData&quot;:{&quot;type&quot;:&quot;article-journal&quot;,&quot;id&quot;:&quot;fcf33b7a-537a-33fa-b5bc-5411550e2dd2&quot;,&quot;title&quot;:&quot;The effects of power, leadership and psychological safety on resident event reporting&quot;,&quot;author&quot;:[{&quot;family&quot;:&quot;Appelbaum&quot;,&quot;given&quot;:&quot;Nital P&quot;,&quot;parse-names&quot;:false,&quot;dropping-particle&quot;:&quot;&quot;,&quot;non-dropping-particle&quot;:&quot;&quot;},{&quot;family&quot;:&quot;Dow&quot;,&quot;given&quot;:&quot;Alan&quot;,&quot;parse-names&quot;:false,&quot;dropping-particle&quot;:&quot;&quot;,&quot;non-dropping-particle&quot;:&quot;&quot;},{&quot;family&quot;:&quot;Mazmanian&quot;,&quot;given&quot;:&quot;Paul E&quot;,&quot;parse-names&quot;:false,&quot;dropping-particle&quot;:&quot;&quot;,&quot;non-dropping-particle&quot;:&quot;&quot;},{&quot;family&quot;:&quot;Jundt&quot;,&quot;given&quot;:&quot;Dustin K&quot;,&quot;parse-names&quot;:false,&quot;dropping-particle&quot;:&quot;&quot;,&quot;non-dropping-particle&quot;:&quot;&quot;},{&quot;family&quot;:&quot;Appelbaum&quot;,&quot;given&quot;:&quot;Eric N&quot;,&quot;parse-names&quot;:false,&quot;dropping-particle&quot;:&quot;&quot;,&quot;non-dropping-particle&quot;:&quot;&quot;}],&quot;container-title&quot;:&quot;Medical education&quot;,&quot;container-title-short&quot;:&quot;Med Educ&quot;,&quot;ISSN&quot;:&quot;0308-0110&quot;,&quot;issued&quot;:{&quot;date-parts&quot;:[[2016]]},&quot;page&quot;:&quot;343-350&quot;,&quot;publisher&quot;:&quot;Wiley Online Library&quot;,&quot;issue&quot;:&quot;3&quot;,&quot;volume&quot;:&quot;50&quot;},&quot;isTemporary&quot;:false}]},{&quot;citationID&quot;:&quot;MENDELEY_CITATION_2d5e01f0-3443-4257-a601-df0a549367c5&quot;,&quot;properties&quot;:{&quot;noteIndex&quot;:0},&quot;isEdited&quot;:false,&quot;manualOverride&quot;:{&quot;isManuallyOverridden&quot;:false,&quot;citeprocText&quot;:&quot;(48)&quot;,&quot;manualOverrideText&quot;:&quot;&quot;},&quot;citationTag&quot;:&quot;MENDELEY_CITATION_v3_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&quot;,&quot;citationItems&quot;:[{&quot;id&quot;:&quot;b305bf70-3489-300d-b348-5326d49280a7&quot;,&quot;itemData&quot;:{&quot;type&quot;:&quot;paper-conference&quot;,&quot;id&quot;:&quot;b305bf70-3489-300d-b348-5326d49280a7&quot;,&quot;title&quot;:&quot;Patient safety attitudes among doctors and nurses: associations with workload, adverse events, experience&quot;,&quot;author&quot;:[{&quot;family&quot;:&quot;Al-Mugheed&quot;,&quot;given&quot;:&quot;Khaild&quot;,&quot;parse-names&quot;:false,&quot;dropping-particle&quot;:&quot;&quot;,&quot;non-dropping-particle&quot;:&quot;&quot;},{&quot;family&quot;:&quot;Bayraktar&quot;,&quot;given&quot;:&quot;Nurhan&quot;,&quot;parse-names&quot;:false,&quot;dropping-particle&quot;:&quot;&quot;,&quot;non-dropping-particle&quot;:&quot;&quot;},{&quot;family&quot;:&quot;Al-Bsheish&quot;,&quot;given&quot;:&quot;Mohammad&quot;,&quot;parse-names&quot;:false,&quot;dropping-particle&quot;:&quot;&quot;,&quot;non-dropping-particle&quot;:&quot;&quot;},{&quot;family&quot;:&quot;AlSyouf&quot;,&quot;given&quot;:&quot;Adi&quot;,&quot;parse-names&quot;:false,&quot;dropping-particle&quot;:&quot;&quot;,&quot;non-dropping-particle&quot;:&quot;&quot;},{&quot;family&quot;:&quot;Jarrar&quot;,&quot;given&quot;:&quot;Mu’taman&quot;,&quot;parse-names&quot;:false,&quot;dropping-particle&quot;:&quot;&quot;,&quot;non-dropping-particle&quot;:&quot;&quot;},{&quot;family&quot;:&quot;AlBaker&quot;,&quot;given&quot;:&quot;Waleed&quot;,&quot;parse-names&quot;:false,&quot;dropping-particle&quot;:&quot;&quot;,&quot;non-dropping-particle&quot;:&quot;&quot;},{&quot;family&quot;:&quot;Aldhmadi&quot;,&quot;given&quot;:&quot;Badr K&quot;,&quot;parse-names&quot;:false,&quot;dropping-particle&quot;:&quot;&quot;,&quot;non-dropping-particle&quot;:&quot;&quot;}],&quot;container-title&quot;:&quot;Healthcare&quot;,&quot;ISBN&quot;:&quot;2227-9032&quot;,&quot;issued&quot;:{&quot;date-parts&quot;:[[2022]]},&quot;page&quot;:&quot;631&quot;,&quot;publisher&quot;:&quot;Multidisciplinary Digital Publishing Institute&quot;,&quot;issue&quot;:&quot;4&quot;,&quot;volume&quot;:&quot;10&quot;,&quot;container-title-short&quot;:&quot;&quot;},&quot;isTemporary&quot;:false}]},{&quot;citationID&quot;:&quot;MENDELEY_CITATION_4d835f41-ef91-4116-8f3d-1f2024ec4c76&quot;,&quot;properties&quot;:{&quot;noteIndex&quot;:0},&quot;isEdited&quot;:false,&quot;manualOverride&quot;:{&quot;isManuallyOverridden&quot;:false,&quot;citeprocText&quot;:&quot;(49)&quot;,&quot;manualOverrideText&quot;:&quot;&quot;},&quot;citationTag&quot;:&quot;MENDELEY_CITATION_v3_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&quot;,&quot;citationItems&quot;:[{&quot;id&quot;:&quot;3eac2174-adaa-3798-bd82-9a117418bb5a&quot;,&quot;itemData&quot;:{&quot;type&quot;:&quot;book&quot;,&quot;id&quot;:&quot;3eac2174-adaa-3798-bd82-9a117418bb5a&quot;,&quot;title&quot;:&quot;Impact of Staffing Levels on Safe and Effective Patient Care&quot;,&quot;author&quot;:[{&quot;family&quot;:&quot;Tamburello&quot;,&quot;given&quot;:&quot;Helen&quot;,&quot;parse-names&quot;:false,&quot;dropping-particle&quot;:&quot;&quot;,&quot;non-dropping-particle&quot;:&quot;&quot;},{&quot;family&quot;:&quot;Nursing&quot;,&quot;given&quot;:&quot;Royal College of&quot;,&quot;parse-names&quot;:false,&quot;dropping-particle&quot;:&quot;&quot;,&quot;non-dropping-particle&quot;:&quot;&quot;}],&quot;issued&quot;:{&quot;date-parts&quot;:[[2023]]},&quot;publisher&quot;:&quot;Royal College of Nursing&quot;,&quot;container-title-short&quot;:&quot;&quot;},&quot;isTemporary&quot;:false}]},{&quot;citationID&quot;:&quot;MENDELEY_CITATION_384b1d35-b171-4a2b-9c94-dddb92e74124&quot;,&quot;properties&quot;:{&quot;noteIndex&quot;:0},&quot;isEdited&quot;:false,&quot;manualOverride&quot;:{&quot;isManuallyOverridden&quot;:false,&quot;citeprocText&quot;:&quot;(49)&quot;,&quot;manualOverrideText&quot;:&quot;&quot;},&quot;citationTag&quot;:&quot;MENDELEY_CITATION_v3_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&quot;,&quot;citationItems&quot;:[{&quot;id&quot;:&quot;3eac2174-adaa-3798-bd82-9a117418bb5a&quot;,&quot;itemData&quot;:{&quot;type&quot;:&quot;book&quot;,&quot;id&quot;:&quot;3eac2174-adaa-3798-bd82-9a117418bb5a&quot;,&quot;title&quot;:&quot;Impact of Staffing Levels on Safe and Effective Patient Care&quot;,&quot;author&quot;:[{&quot;family&quot;:&quot;Tamburello&quot;,&quot;given&quot;:&quot;Helen&quot;,&quot;parse-names&quot;:false,&quot;dropping-particle&quot;:&quot;&quot;,&quot;non-dropping-particle&quot;:&quot;&quot;},{&quot;family&quot;:&quot;Nursing&quot;,&quot;given&quot;:&quot;Royal College of&quot;,&quot;parse-names&quot;:false,&quot;dropping-particle&quot;:&quot;&quot;,&quot;non-dropping-particle&quot;:&quot;&quot;}],&quot;issued&quot;:{&quot;date-parts&quot;:[[2023]]},&quot;publisher&quot;:&quot;Royal College of Nursing&quot;,&quot;container-title-short&quot;:&quot;&quot;},&quot;isTemporary&quot;:false}]},{&quot;citationID&quot;:&quot;MENDELEY_CITATION_88ac55f2-c93a-448a-bb31-72a8352fd674&quot;,&quot;properties&quot;:{&quot;noteIndex&quot;:0},&quot;isEdited&quot;:false,&quot;manualOverride&quot;:{&quot;isManuallyOverridden&quot;:false,&quot;citeprocText&quot;:&quot;(50)&quot;,&quot;manualOverrideText&quot;:&quot;&quot;},&quot;citationTag&quot;:&quot;MENDELEY_CITATION_v3_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&quot;,&quot;citationItems&quot;:[{&quot;id&quot;:&quot;ce590301-35f0-3c1f-8130-a38d093bc3e4&quot;,&quot;itemData&quot;:{&quot;type&quot;:&quot;article-journal&quot;,&quot;id&quot;:&quot;ce590301-35f0-3c1f-8130-a38d093bc3e4&quot;,&quot;title&quot;:&quot;Assessing leadership derailment factors in 360° feedback: Differences across position levels and self‐other agreement&quot;,&quot;author&quot;:[{&quot;family&quot;:&quot;Yii Tang&quot;,&quot;given&quot;:&quot;King&quot;,&quot;parse-names&quot;:false,&quot;dropping-particle&quot;:&quot;&quot;,&quot;non-dropping-particle&quot;:&quot;&quot;},{&quot;family&quot;:&quot;Dai&quot;,&quot;given&quot;:&quot;Guangrong&quot;,&quot;parse-names&quot;:false,&quot;dropping-particle&quot;:&quot;&quot;,&quot;non-dropping-particle&quot;:&quot;&quot;},{&quot;family&quot;:&quot;Meuse&quot;,&quot;given&quot;:&quot;Kenneth P&quot;,&quot;parse-names&quot;:false,&quot;dropping-particle&quot;:&quot;&quot;,&quot;non-dropping-particle&quot;:&quot;De&quot;}],&quot;container-title&quot;:&quot;Leadership &amp; organization development journal&quot;,&quot;DOI&quot;:&quot;10.1108/LODJ-07-2011-0070&quot;,&quot;ISSN&quot;:&quot;0143-7739&quot;,&quot;issued&quot;:{&quot;date-parts&quot;:[[2013]]},&quot;page&quot;:&quot;326-343&quot;,&quot;issue&quot;:&quot;4&quot;,&quot;volume&quot;:&quot;34&quot;,&quot;container-title-short&quot;:&quot;&quot;},&quot;isTemporary&quot;:false}]},{&quot;citationID&quot;:&quot;MENDELEY_CITATION_f88da6f8-6e54-4007-b292-89ba266e6c41&quot;,&quot;properties&quot;:{&quot;noteIndex&quot;:0},&quot;isEdited&quot;:false,&quot;manualOverride&quot;:{&quot;isManuallyOverridden&quot;:false,&quot;citeprocText&quot;:&quot;(51,52)&quot;,&quot;manualOverrideText&quot;:&quot;&quot;},&quot;citationTag&quot;:&quot;MENDELEY_CITATION_v3_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&quot;,&quot;citationItems&quot;:[{&quot;id&quot;:&quot;323efb52-bb50-3096-bd0c-2a5b4b249efe&quot;,&quot;itemData&quot;:{&quot;type&quot;:&quot;article-journal&quot;,&quot;id&quot;:&quot;323efb52-bb50-3096-bd0c-2a5b4b249efe&quot;,&quot;title&quot;:&quot;Common method biases in behavioral research: a critical review of the literature and recommended remedies.&quot;,&quot;author&quot;:[{&quot;family&quot;:&quot;Podsakoff&quot;,&quot;given&quot;:&quot;Philip M&quot;,&quot;parse-names&quot;:false,&quot;dropping-particle&quot;:&quot;&quot;,&quot;non-dropping-particle&quot;:&quot;&quot;},{&quot;family&quot;:&quot;MacKenzie&quot;,&quot;given&quot;:&quot;Scott B&quot;,&quot;parse-names&quot;:false,&quot;dropping-particle&quot;:&quot;&quot;,&quot;non-dropping-particle&quot;:&quot;&quot;},{&quot;family&quot;:&quot;Lee&quot;,&quot;given&quot;:&quot;Jeong-Yeon&quot;,&quot;parse-names&quot;:false,&quot;dropping-particle&quot;:&quot;&quot;,&quot;non-dropping-particle&quot;:&quot;&quot;},{&quot;family&quot;:&quot;Podsakoff&quot;,&quot;given&quot;:&quot;Nathan P&quot;,&quot;parse-names&quot;:false,&quot;dropping-particle&quot;:&quot;&quot;,&quot;non-dropping-particle&quot;:&quot;&quot;}],&quot;container-title&quot;:&quot;Journal of applied psychology&quot;,&quot;ISSN&quot;:&quot;1939-1854&quot;,&quot;issued&quot;:{&quot;date-parts&quot;:[[2003]]},&quot;page&quot;:&quot;879&quot;,&quot;publisher&quot;:&quot;American Psychological Association&quot;,&quot;issue&quot;:&quot;5&quot;,&quot;volume&quot;:&quot;88&quot;,&quot;container-title-short&quot;:&quot;&quot;},&quot;isTemporary&quot;:false},{&quot;id&quot;:&quot;f4ea4b3f-5cdb-3f15-b4f1-e65c5018824e&quot;,&quot;itemData&quot;:{&quot;type&quot;:&quot;book&quot;,&quot;id&quot;:&quot;f4ea4b3f-5cdb-3f15-b4f1-e65c5018824e&quot;,&quot;title&quot;:&quot;Applied longitudinal data analysis: Modeling change and event occurrence&quot;,&quot;author&quot;:[{&quot;family&quot;:&quot;Singer&quot;,&quot;given&quot;:&quot;Judith D&quot;,&quot;parse-names&quot;:false,&quot;dropping-particle&quot;:&quot;&quot;,&quot;non-dropping-particle&quot;:&quot;&quot;},{&quot;family&quot;:&quot;Willett&quot;,&quot;given&quot;:&quot;John B&quot;,&quot;parse-names&quot;:false,&quot;dropping-particle&quot;:&quot;&quot;,&quot;non-dropping-particle&quot;:&quot;&quot;}],&quot;ISBN&quot;:&quot;0195152964&quot;,&quot;issued&quot;:{&quot;date-parts&quot;:[[2003]]},&quot;publisher&quot;:&quot;Oxford university press&quot;,&quot;container-title-short&quot;:&quot;&quot;},&quot;isTemporary&quot;:false}]},{&quot;citationID&quot;:&quot;MENDELEY_CITATION_bf3c84c1-61b0-4500-9387-d6480e497bbf&quot;,&quot;properties&quot;:{&quot;noteIndex&quot;:0},&quot;isEdited&quot;:false,&quot;manualOverride&quot;:{&quot;isManuallyOverridden&quot;:false,&quot;citeprocText&quot;:&quot;(53)&quot;,&quot;manualOverrideText&quot;:&quot;&quot;},&quot;citationTag&quot;:&quot;MENDELEY_CITATION_v3_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&quot;,&quot;citationItems&quot;:[{&quot;id&quot;:&quot;79b26362-a86b-3864-9a8b-b6f9f88541f6&quot;,&quot;itemData&quot;:{&quot;type&quot;:&quot;article-journal&quot;,&quot;id&quot;:&quot;79b26362-a86b-3864-9a8b-b6f9f88541f6&quot;,&quot;title&quot;:&quot;NHS equality, diversity, and inclusion improvement plan&quot;,&quot;author&quot;:[{&quot;family&quot;:&quot;England&quot;,&quot;given&quot;:&quot;N H S&quot;,&quot;parse-names&quot;:false,&quot;dropping-particle&quot;:&quot;&quot;,&quot;non-dropping-particle&quot;:&quot;&quot;}],&quot;container-title&quot;:&quot;Available at: NHS England» NHS equality, diversity, and inclusion improvement plan Accessed&quot;,&quot;issued&quot;:{&quot;date-parts&quot;:[[2023]]},&quot;page&quot;:&quot;2023&quot;,&quot;issue&quot;:&quot;07&quot;,&quot;volume&quot;:&quot;25&quot;,&quot;container-title-short&quot;:&quot;&quot;},&quot;isTemporary&quot;:false}]},{&quot;citationID&quot;:&quot;MENDELEY_CITATION_e070399e-ffa7-49d5-9f3b-5ad0b6c29917&quot;,&quot;properties&quot;:{&quot;noteIndex&quot;:0},&quot;isEdited&quot;:false,&quot;manualOverride&quot;:{&quot;isManuallyOverridden&quot;:false,&quot;citeprocText&quot;:&quot;(54)&quot;,&quot;manualOverrideText&quot;:&quot;&quot;},&quot;citationTag&quot;:&quot;MENDELEY_CITATION_v3_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&quot;,&quot;citationItems&quot;:[{&quot;id&quot;:&quot;46e26398-a3b1-31b8-8d09-6e6ddcea0c70&quot;,&quot;itemData&quot;:{&quot;type&quot;:&quot;article-journal&quot;,&quot;id&quot;:&quot;46e26398-a3b1-31b8-8d09-6e6ddcea0c70&quot;,&quot;title&quot;:&quot;Clinical leadership–A framework for action a guide for senior leaders on developing professional diversity at board level&quot;,&quot;author&quot;:[{&quot;family&quot;:&quot;Improvement&quot;,&quot;given&quot;:&quot;N H S&quot;,&quot;parse-names&quot;:false,&quot;dropping-particle&quot;:&quot;&quot;,&quot;non-dropping-particle&quot;:&quot;&quot;}],&quot;container-title&quot;:&quot;NHS improvement publicafion&quot;,&quot;issued&quot;:{&quot;date-parts&quot;:[[2019]]},&quot;page&quot;:&quot;1-27&quot;,&quot;container-title-short&quot;:&quot;&quot;},&quot;isTemporary&quot;:false}]},{&quot;citationID&quot;:&quot;MENDELEY_CITATION_67d851cf-bcb6-4521-8512-ef70ead0dd62&quot;,&quot;properties&quot;:{&quot;noteIndex&quot;:0},&quot;isEdited&quot;:false,&quot;manualOverride&quot;:{&quot;isManuallyOverridden&quot;:false,&quot;citeprocText&quot;:&quot;(55)&quot;,&quot;manualOverrideText&quot;:&quot;&quot;},&quot;citationTag&quot;:&quot;MENDELEY_CITATION_v3_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&quot;,&quot;citationItems&quot;:[{&quot;id&quot;:&quot;097327f5-460d-3777-858f-e3835bab97d2&quot;,&quot;itemData&quot;:{&quot;type&quot;:&quot;book&quot;,&quot;id&quot;:&quot;097327f5-460d-3777-858f-e3835bab97d2&quot;,&quot;title&quot;:&quot;The future of nursing: Leading change, advancing health&quot;,&quot;author&quot;:[{&quot;family&quot;:&quot;Committee on the Robert Wood Johnson Foundation Initiative on the Future of Nursing&quot;,&quot;given&quot;:&quot;at the Institute of Medicine&quot;,&quot;parse-names&quot;:false,&quot;dropping-particle&quot;:&quot;&quot;,&quot;non-dropping-particle&quot;:&quot;&quot;}],&quot;ISBN&quot;:&quot;0309158230&quot;,&quot;issued&quot;:{&quot;date-parts&quot;:[[2011]]},&quot;publisher&quot;:&quot;National Academies Press&quot;,&quot;container-title-short&quot;:&quot;&quot;},&quot;isTemporary&quot;:false}]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95650f0-bebd-4703-ad10-3fab360aca89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9CFBDB2F65054289B5EC70136807F0" ma:contentTypeVersion="17" ma:contentTypeDescription="Create a new document." ma:contentTypeScope="" ma:versionID="4dca1d3425b0581adf98b5fe2a0a12cd">
  <xsd:schema xmlns:xsd="http://www.w3.org/2001/XMLSchema" xmlns:xs="http://www.w3.org/2001/XMLSchema" xmlns:p="http://schemas.microsoft.com/office/2006/metadata/properties" xmlns:ns3="895650f0-bebd-4703-ad10-3fab360aca89" xmlns:ns4="0ec52edf-9d8d-485b-b958-d0005973de9f" targetNamespace="http://schemas.microsoft.com/office/2006/metadata/properties" ma:root="true" ma:fieldsID="3691929e9914d10e6c0c0eb22d2c9ab3" ns3:_="" ns4:_="">
    <xsd:import namespace="895650f0-bebd-4703-ad10-3fab360aca89"/>
    <xsd:import namespace="0ec52edf-9d8d-485b-b958-d0005973de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5650f0-bebd-4703-ad10-3fab360aca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52edf-9d8d-485b-b958-d0005973de9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23AC7C-C6C4-4401-B8EC-40F23D965436}">
  <ds:schemaRefs>
    <ds:schemaRef ds:uri="http://schemas.microsoft.com/office/2006/metadata/properties"/>
    <ds:schemaRef ds:uri="http://schemas.microsoft.com/office/infopath/2007/PartnerControls"/>
    <ds:schemaRef ds:uri="895650f0-bebd-4703-ad10-3fab360aca89"/>
  </ds:schemaRefs>
</ds:datastoreItem>
</file>

<file path=customXml/itemProps2.xml><?xml version="1.0" encoding="utf-8"?>
<ds:datastoreItem xmlns:ds="http://schemas.openxmlformats.org/officeDocument/2006/customXml" ds:itemID="{9D329D07-B133-4F8C-8DE0-0E238E8D4C4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11506D1-7E61-4E48-A748-BB9863F510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5650f0-bebd-4703-ad10-3fab360aca89"/>
    <ds:schemaRef ds:uri="0ec52edf-9d8d-485b-b958-d0005973de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701B46F-849A-4818-A437-7A2DBC83307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9</TotalTime>
  <Pages>11</Pages>
  <Words>2352</Words>
  <Characters>13412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aziz Alanazi</dc:creator>
  <cp:keywords/>
  <dc:description/>
  <cp:lastModifiedBy>Abdulaziz Alanazi</cp:lastModifiedBy>
  <cp:revision>13</cp:revision>
  <dcterms:created xsi:type="dcterms:W3CDTF">2024-11-27T10:30:00Z</dcterms:created>
  <dcterms:modified xsi:type="dcterms:W3CDTF">2025-05-28T17:28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9CFBDB2F65054289B5EC70136807F0</vt:lpwstr>
  </property>
</Properties>
</file>